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LightList"/>
        <w:tblW w:w="0" w:type="auto"/>
        <w:tblInd w:w="-610" w:type="dxa"/>
        <w:tblLook w:val="04A0" w:firstRow="1" w:lastRow="0" w:firstColumn="1" w:lastColumn="0" w:noHBand="0" w:noVBand="1"/>
      </w:tblPr>
      <w:tblGrid>
        <w:gridCol w:w="1627"/>
        <w:gridCol w:w="1697"/>
        <w:gridCol w:w="2258"/>
        <w:gridCol w:w="1489"/>
        <w:gridCol w:w="2905"/>
        <w:gridCol w:w="1406"/>
        <w:gridCol w:w="1278"/>
        <w:gridCol w:w="937"/>
        <w:gridCol w:w="1187"/>
      </w:tblGrid>
      <w:tr w:rsidR="005B0207" w:rsidRPr="00520F27" w14:paraId="51A52562" w14:textId="77777777" w:rsidTr="005E269A">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vAlign w:val="center"/>
          </w:tcPr>
          <w:p w14:paraId="1740E581" w14:textId="001BDD03" w:rsidR="005B0207" w:rsidRPr="005A465F" w:rsidRDefault="00BB2E35" w:rsidP="005A465F">
            <w:pPr>
              <w:rPr>
                <w:rFonts w:ascii="Arial" w:eastAsia="Times New Roman" w:hAnsi="Arial" w:cs="Arial"/>
                <w:bCs w:val="0"/>
                <w:color w:val="000000"/>
                <w:sz w:val="18"/>
                <w:szCs w:val="18"/>
              </w:rPr>
            </w:pPr>
            <w:r w:rsidRPr="00BB2E35">
              <w:rPr>
                <w:rFonts w:ascii="Arial" w:hAnsi="Arial" w:cs="Arial"/>
                <w:sz w:val="18"/>
                <w:szCs w:val="24"/>
                <w:u w:val="dash"/>
              </w:rPr>
              <w:t>[1]</w:t>
            </w:r>
            <w:r w:rsidR="005B0207" w:rsidRPr="005A465F">
              <w:rPr>
                <w:rFonts w:ascii="Arial" w:eastAsia="Times New Roman" w:hAnsi="Arial" w:cs="Arial"/>
                <w:bCs w:val="0"/>
                <w:color w:val="000000"/>
                <w:sz w:val="18"/>
                <w:szCs w:val="18"/>
              </w:rPr>
              <w:t>Family</w:t>
            </w:r>
          </w:p>
        </w:tc>
        <w:tc>
          <w:tcPr>
            <w:tcW w:w="0" w:type="auto"/>
            <w:shd w:val="clear" w:color="auto" w:fill="auto"/>
            <w:vAlign w:val="center"/>
          </w:tcPr>
          <w:p w14:paraId="2FB13B37" w14:textId="77777777" w:rsidR="005B0207" w:rsidRPr="005A465F" w:rsidRDefault="005B0207"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Genus</w:t>
            </w:r>
          </w:p>
        </w:tc>
        <w:tc>
          <w:tcPr>
            <w:tcW w:w="0" w:type="auto"/>
            <w:shd w:val="clear" w:color="auto" w:fill="auto"/>
            <w:vAlign w:val="center"/>
          </w:tcPr>
          <w:p w14:paraId="3D396D0B" w14:textId="77777777" w:rsidR="005B0207" w:rsidRPr="005A465F" w:rsidRDefault="005B0207"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Species</w:t>
            </w:r>
          </w:p>
        </w:tc>
        <w:tc>
          <w:tcPr>
            <w:tcW w:w="0" w:type="auto"/>
            <w:shd w:val="clear" w:color="auto" w:fill="auto"/>
            <w:vAlign w:val="center"/>
          </w:tcPr>
          <w:p w14:paraId="5F192473" w14:textId="77777777" w:rsidR="005B0207" w:rsidRPr="005A465F" w:rsidRDefault="005B0207"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Severity rating (literature protocol)</w:t>
            </w:r>
          </w:p>
        </w:tc>
        <w:tc>
          <w:tcPr>
            <w:tcW w:w="0" w:type="auto"/>
            <w:shd w:val="clear" w:color="auto" w:fill="auto"/>
            <w:vAlign w:val="center"/>
          </w:tcPr>
          <w:p w14:paraId="6298275E" w14:textId="77777777" w:rsidR="005B0207" w:rsidRPr="005A465F" w:rsidRDefault="005B0207"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Severity notes</w:t>
            </w:r>
          </w:p>
        </w:tc>
        <w:tc>
          <w:tcPr>
            <w:tcW w:w="0" w:type="auto"/>
            <w:shd w:val="clear" w:color="auto" w:fill="auto"/>
            <w:vAlign w:val="center"/>
          </w:tcPr>
          <w:p w14:paraId="022B27F4" w14:textId="77777777" w:rsidR="005B0207" w:rsidRPr="005A465F" w:rsidRDefault="005B0207"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Fatalities (vulnerable)</w:t>
            </w:r>
          </w:p>
        </w:tc>
        <w:tc>
          <w:tcPr>
            <w:tcW w:w="0" w:type="auto"/>
            <w:shd w:val="clear" w:color="auto" w:fill="auto"/>
            <w:vAlign w:val="center"/>
          </w:tcPr>
          <w:p w14:paraId="4CA87735" w14:textId="77777777" w:rsidR="005B0207" w:rsidRPr="005A465F" w:rsidRDefault="005B0207"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Fatalities (healthy adults)</w:t>
            </w:r>
          </w:p>
        </w:tc>
        <w:tc>
          <w:tcPr>
            <w:tcW w:w="0" w:type="auto"/>
            <w:shd w:val="clear" w:color="auto" w:fill="auto"/>
            <w:vAlign w:val="center"/>
          </w:tcPr>
          <w:p w14:paraId="75F2159A" w14:textId="77777777" w:rsidR="005B0207" w:rsidRPr="005A465F" w:rsidRDefault="005B0207"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Severe strains</w:t>
            </w:r>
          </w:p>
        </w:tc>
        <w:tc>
          <w:tcPr>
            <w:tcW w:w="0" w:type="auto"/>
            <w:tcBorders>
              <w:top w:val="single" w:sz="8" w:space="0" w:color="000000" w:themeColor="text1"/>
              <w:right w:val="nil"/>
            </w:tcBorders>
            <w:shd w:val="clear" w:color="auto" w:fill="auto"/>
            <w:vAlign w:val="center"/>
          </w:tcPr>
          <w:p w14:paraId="6333B49F" w14:textId="77777777" w:rsidR="005B0207" w:rsidRPr="005A465F" w:rsidRDefault="005B0207"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References</w:t>
            </w:r>
          </w:p>
        </w:tc>
      </w:tr>
      <w:tr w:rsidR="005B0207" w:rsidRPr="00520F27" w14:paraId="4E9894AF" w14:textId="77777777" w:rsidTr="005E269A">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gridSpan w:val="3"/>
            <w:tcBorders>
              <w:left w:val="nil"/>
            </w:tcBorders>
            <w:vAlign w:val="center"/>
          </w:tcPr>
          <w:p w14:paraId="4797F07A" w14:textId="77777777" w:rsidR="005B0207" w:rsidRPr="00DF7999" w:rsidRDefault="005B0207" w:rsidP="005A465F">
            <w:pPr>
              <w:rPr>
                <w:rFonts w:ascii="Arial" w:hAnsi="Arial" w:cs="Arial"/>
                <w:i/>
                <w:sz w:val="18"/>
                <w:szCs w:val="18"/>
              </w:rPr>
            </w:pPr>
            <w:r w:rsidRPr="00DF7999">
              <w:rPr>
                <w:rFonts w:ascii="Arial" w:hAnsi="Arial" w:cs="Arial"/>
                <w:i/>
                <w:sz w:val="18"/>
                <w:szCs w:val="18"/>
              </w:rPr>
              <w:t>-ssRNA viruses</w:t>
            </w:r>
          </w:p>
        </w:tc>
        <w:tc>
          <w:tcPr>
            <w:tcW w:w="0" w:type="auto"/>
            <w:vAlign w:val="center"/>
          </w:tcPr>
          <w:p w14:paraId="2AF143ED" w14:textId="77777777" w:rsidR="005B0207" w:rsidRPr="00520F27" w:rsidRDefault="005B0207"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04C79924" w14:textId="77777777" w:rsidR="005B0207" w:rsidRPr="00520F27" w:rsidRDefault="005B0207"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84ABCD6" w14:textId="77777777" w:rsidR="005B0207" w:rsidRPr="00520F27" w:rsidRDefault="005B0207"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63B57E0" w14:textId="77777777" w:rsidR="005B0207" w:rsidRPr="00520F27" w:rsidRDefault="005B0207"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DA70937" w14:textId="77777777" w:rsidR="005B0207" w:rsidRPr="00520F27" w:rsidRDefault="005B0207"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Borders>
              <w:right w:val="nil"/>
            </w:tcBorders>
            <w:vAlign w:val="center"/>
          </w:tcPr>
          <w:p w14:paraId="5C19387A" w14:textId="77777777" w:rsidR="005B0207" w:rsidRPr="00520F27" w:rsidRDefault="005B0207"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A1794" w:rsidRPr="00520F27" w14:paraId="40550A2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4E8CDAC9" w14:textId="411256B1"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0CB2295D" w14:textId="779498F7"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29E98E2F" w14:textId="1ABD45AD"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hapare mammarenavirus</w:t>
            </w:r>
          </w:p>
        </w:tc>
        <w:tc>
          <w:tcPr>
            <w:tcW w:w="0" w:type="auto"/>
            <w:vAlign w:val="center"/>
          </w:tcPr>
          <w:p w14:paraId="000059CD" w14:textId="6A26C0C2"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881ADD8" w14:textId="41C0FF6B" w:rsidR="004A1794" w:rsidRPr="005873E2"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aemorrhagic fever,</w:t>
            </w:r>
            <w:r w:rsidR="00593090">
              <w:rPr>
                <w:rFonts w:ascii="Arial" w:hAnsi="Arial" w:cs="Arial"/>
                <w:sz w:val="18"/>
                <w:szCs w:val="18"/>
              </w:rPr>
              <w:t xml:space="preserve"> </w:t>
            </w:r>
            <w:r>
              <w:rPr>
                <w:rFonts w:ascii="Arial" w:hAnsi="Arial" w:cs="Arial"/>
                <w:sz w:val="18"/>
                <w:szCs w:val="18"/>
              </w:rPr>
              <w:t>CFR 100% (1 case</w:t>
            </w:r>
            <w:r w:rsidRPr="00520F27">
              <w:rPr>
                <w:rFonts w:ascii="Arial" w:hAnsi="Arial" w:cs="Arial"/>
                <w:sz w:val="18"/>
                <w:szCs w:val="18"/>
              </w:rPr>
              <w:t>)</w:t>
            </w:r>
          </w:p>
        </w:tc>
        <w:tc>
          <w:tcPr>
            <w:tcW w:w="0" w:type="auto"/>
            <w:vAlign w:val="center"/>
          </w:tcPr>
          <w:p w14:paraId="11F6FCEF" w14:textId="65E2E72D"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B520656" w14:textId="3A31CF0B"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4C9DCD9" w14:textId="23E0BB27"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6F2A2EDF" w14:textId="341FCE0E"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25623C">
              <w:rPr>
                <w:rFonts w:ascii="Arial" w:hAnsi="Arial" w:cs="Arial"/>
                <w:sz w:val="18"/>
                <w:szCs w:val="18"/>
              </w:rPr>
              <w:instrText xml:space="preserve"> ADDIN ZOTERO_ITEM CSL_CITATION {"citationID":"1qlrthuur4","properties":{"formattedCitation":"[1\\uc0\\u8211{}3]","plainCitation":"[1–3]","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59,"uris":["http://zotero.org/users/678120/items/UMFWDK6I"],"uri":["http://zotero.org/users/678120/items/UMFWDK6I"],"itemData":{"id":1259,"type":"article-journal","title":"Chapare virus, a newly discovered arenavirus isolated from a fatal hemorrhagic fever case in Bolivia","container-title":"PLoS pathogens","page":"e1000047","volume":"4","issue":"4","source":"Google Scholar","journalAbbreviation":"PLoS Pathog.","author":[{"family":"Delgado","given":"Simon"},{"family":"Erickson","given":"Bobbie R."},{"family":"Agudo","given":"Roberto"},{"family":"Blair","given":"Patrick J."},{"family":"Vallejo","given":"Efrain"},{"family":"Albariño","given":"César G."},{"family":"Vargas","given":"Jorge"},{"family":"Comer","given":"James A."},{"family":"Rollin","given":"Pierre E."},{"family":"Ksiazek","given":"Thomas G."}],"issued":{"date-parts":[["2008"]]}},"label":"page"}],"schema":"https://github.com/citation-style-language/schema/raw/master/csl-citation.json"} </w:instrText>
            </w:r>
            <w:r>
              <w:rPr>
                <w:rFonts w:ascii="Arial" w:hAnsi="Arial" w:cs="Arial"/>
                <w:sz w:val="18"/>
                <w:szCs w:val="18"/>
              </w:rPr>
              <w:fldChar w:fldCharType="separate"/>
            </w:r>
            <w:r w:rsidR="0025623C" w:rsidRPr="0025623C">
              <w:rPr>
                <w:rFonts w:ascii="Arial" w:hAnsi="Arial" w:cs="Arial"/>
                <w:sz w:val="18"/>
                <w:szCs w:val="24"/>
              </w:rPr>
              <w:t>[1–3]</w:t>
            </w:r>
            <w:r>
              <w:rPr>
                <w:rFonts w:ascii="Arial" w:hAnsi="Arial" w:cs="Arial"/>
                <w:sz w:val="18"/>
                <w:szCs w:val="18"/>
              </w:rPr>
              <w:fldChar w:fldCharType="end"/>
            </w:r>
          </w:p>
        </w:tc>
      </w:tr>
      <w:tr w:rsidR="004A1794" w:rsidRPr="00520F27" w14:paraId="222C42C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2E2A6BC" w14:textId="4C93A658"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6C234778" w14:textId="57615376"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2079CA3F" w14:textId="4BCBB95F"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Guanarito mammarenavirus</w:t>
            </w:r>
          </w:p>
        </w:tc>
        <w:tc>
          <w:tcPr>
            <w:tcW w:w="0" w:type="auto"/>
            <w:vAlign w:val="center"/>
          </w:tcPr>
          <w:p w14:paraId="7B508BE7" w14:textId="619353BE"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5C1425E3" w14:textId="1B00742C" w:rsidR="004A1794" w:rsidRPr="005873E2"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aemorrhagic fever,</w:t>
            </w:r>
            <w:r w:rsidR="00593090">
              <w:rPr>
                <w:rFonts w:ascii="Arial" w:hAnsi="Arial" w:cs="Arial"/>
                <w:sz w:val="18"/>
                <w:szCs w:val="18"/>
              </w:rPr>
              <w:t xml:space="preserve"> </w:t>
            </w:r>
            <w:r>
              <w:rPr>
                <w:rFonts w:ascii="Arial" w:hAnsi="Arial" w:cs="Arial"/>
                <w:sz w:val="18"/>
                <w:szCs w:val="18"/>
              </w:rPr>
              <w:t>CFR 25%</w:t>
            </w:r>
          </w:p>
        </w:tc>
        <w:tc>
          <w:tcPr>
            <w:tcW w:w="0" w:type="auto"/>
            <w:vAlign w:val="center"/>
          </w:tcPr>
          <w:p w14:paraId="0BFE50CE" w14:textId="517ADEC3"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66EB26C" w14:textId="0837CB5F"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FBFACEE" w14:textId="5F81AFE3"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759FC2F" w14:textId="0E579BE7"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25623C">
              <w:rPr>
                <w:rFonts w:ascii="Arial" w:hAnsi="Arial" w:cs="Arial"/>
                <w:sz w:val="18"/>
                <w:szCs w:val="18"/>
              </w:rPr>
              <w:instrText xml:space="preserve"> ADDIN ZOTERO_ITEM CSL_CITATION {"citationID":"2cmktvq0qg","properties":{"formattedCitation":"[1,4]","plainCitation":"[1,4]","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schema":"https://github.com/citation-style-language/schema/raw/master/csl-citation.json"} </w:instrText>
            </w:r>
            <w:r>
              <w:rPr>
                <w:rFonts w:ascii="Arial" w:hAnsi="Arial" w:cs="Arial"/>
                <w:sz w:val="18"/>
                <w:szCs w:val="18"/>
              </w:rPr>
              <w:fldChar w:fldCharType="separate"/>
            </w:r>
            <w:r w:rsidR="0025623C" w:rsidRPr="0025623C">
              <w:rPr>
                <w:rFonts w:ascii="Arial" w:hAnsi="Arial" w:cs="Arial"/>
                <w:sz w:val="18"/>
              </w:rPr>
              <w:t>[1,4]</w:t>
            </w:r>
            <w:r>
              <w:rPr>
                <w:rFonts w:ascii="Arial" w:hAnsi="Arial" w:cs="Arial"/>
                <w:sz w:val="18"/>
                <w:szCs w:val="18"/>
              </w:rPr>
              <w:fldChar w:fldCharType="end"/>
            </w:r>
          </w:p>
        </w:tc>
      </w:tr>
      <w:tr w:rsidR="004A1794" w:rsidRPr="00520F27" w14:paraId="794A5B51"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1AAF3BC5" w14:textId="7B87225F"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4F94BD8C" w14:textId="0A3E7EBE"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18387A8E" w14:textId="1A90E59D"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Junín mammarenavirus</w:t>
            </w:r>
          </w:p>
        </w:tc>
        <w:tc>
          <w:tcPr>
            <w:tcW w:w="0" w:type="auto"/>
            <w:vAlign w:val="center"/>
          </w:tcPr>
          <w:p w14:paraId="49C25321" w14:textId="43C5806A"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3EFC0602" w14:textId="65CB764F" w:rsidR="004A1794" w:rsidRPr="005873E2"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aemorrhagic fever,</w:t>
            </w:r>
            <w:r w:rsidR="00593090">
              <w:rPr>
                <w:rFonts w:ascii="Arial" w:hAnsi="Arial" w:cs="Arial"/>
                <w:sz w:val="18"/>
                <w:szCs w:val="18"/>
              </w:rPr>
              <w:t xml:space="preserve"> </w:t>
            </w:r>
            <w:r>
              <w:rPr>
                <w:rFonts w:ascii="Arial" w:hAnsi="Arial" w:cs="Arial"/>
                <w:bCs/>
                <w:sz w:val="18"/>
                <w:szCs w:val="18"/>
              </w:rPr>
              <w:t>CFR 15-30%</w:t>
            </w:r>
          </w:p>
        </w:tc>
        <w:tc>
          <w:tcPr>
            <w:tcW w:w="0" w:type="auto"/>
            <w:vAlign w:val="center"/>
          </w:tcPr>
          <w:p w14:paraId="657F5F94" w14:textId="3BE7B135"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2829D56" w14:textId="2C460EAE"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7DACDA6" w14:textId="16ADE41C"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3010383D" w14:textId="510CD00E"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4A1794" w:rsidRPr="00520F27" w14:paraId="781D0498"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35D2612" w14:textId="15ED819A"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178A5B6E" w14:textId="53919C2E"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31E24B1A" w14:textId="14216323"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ujo mammarenavirus</w:t>
            </w:r>
          </w:p>
        </w:tc>
        <w:tc>
          <w:tcPr>
            <w:tcW w:w="0" w:type="auto"/>
            <w:vAlign w:val="center"/>
          </w:tcPr>
          <w:p w14:paraId="5167EA81" w14:textId="5FE4E1B2"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A9C2A56" w14:textId="4E2D66BB" w:rsidR="004A1794" w:rsidRPr="005873E2" w:rsidRDefault="00986688"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aemorrhagic fever,</w:t>
            </w:r>
            <w:r w:rsidR="00593090">
              <w:rPr>
                <w:rFonts w:ascii="Arial" w:hAnsi="Arial" w:cs="Arial"/>
                <w:sz w:val="18"/>
                <w:szCs w:val="18"/>
              </w:rPr>
              <w:t xml:space="preserve"> </w:t>
            </w:r>
            <w:r>
              <w:rPr>
                <w:rFonts w:ascii="Arial" w:hAnsi="Arial" w:cs="Arial"/>
                <w:sz w:val="18"/>
                <w:szCs w:val="18"/>
              </w:rPr>
              <w:t>CFR 80% (5 cases)</w:t>
            </w:r>
          </w:p>
        </w:tc>
        <w:tc>
          <w:tcPr>
            <w:tcW w:w="0" w:type="auto"/>
            <w:vAlign w:val="center"/>
          </w:tcPr>
          <w:p w14:paraId="7410E60D" w14:textId="3CCFB63D"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756857F" w14:textId="164393EB"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D4C2DE1" w14:textId="398E63AE"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4E88FB49" w14:textId="3B4DE6CD" w:rsidR="004A1794" w:rsidRPr="000F7C68" w:rsidRDefault="00986688"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0D5661">
              <w:rPr>
                <w:rFonts w:ascii="Arial" w:hAnsi="Arial" w:cs="Arial"/>
                <w:sz w:val="18"/>
                <w:szCs w:val="18"/>
              </w:rPr>
              <w:instrText xml:space="preserve"> ADDIN ZOTERO_ITEM CSL_CITATION {"citationID":"i2t4djmq0","properties":{"formattedCitation":"[5,6]","plainCitation":"[5,6]","noteIndex":0},"citationItems":[{"id":1403,"uris":["http://zotero.org/users/678120/items/59J96NEX"],"uri":["http://zotero.org/users/678120/items/59J96NEX"],"itemData":{"id":1403,"type":"article-journal","title":"Genetic detection and characterization of Lujo virus, a new hemorrhagic fever–associated arenavirus from southern Africa","container-title":"PLoS Pathog","page":"e1000455","volume":"5","issue":"5","source":"PLoS Journals","abstract":"Author Summary\nIn September and October 2008, five cases of undiagnosed hemorrhagic fever, four of them fatal, were recognized in South Africa after air transfer of a critically ill index case from Zambia. Serum and tissue samples from victims were subjected to unbiased pyrosequencing, yielding within 72 hours of sample receipt, multiple discrete sequence fragments that represented approximately 50% of a prototypic arenavirus genome. Thereafter, full genome sequence was generated by PCR amplification of intervening fragments using specific primers complementary to sequence obtained by pyrosequencing and a universal primer targeting the conserved arenaviral termini. Phylogenetic analyses confirmed the presence of a new member of the family Arenaviridae, provisionally named Lujo virus (LUJV) in recognition of its geographic origin (Lusaka, Zambia, and Johannesburg, South Africa). Our findings enable the development of specific reagents to further investigate the reservoir, geographic distribution, and unusual pathogenicity of LUJV, and confirm the utility of unbiased high throughput pyrosequencing for pathogen discovery and public health.","DOI":"10.1371/journal.ppat.1000455","journalAbbreviation":"PLoS Pathog","author":[{"family":"Briese","given":"Thomas"},{"family":"Paweska","given":"Janusz T."},{"family":"McMullan","given":"Laura K."},{"family":"Hutchison","given":"Stephen K."},{"family":"Street","given":"Craig"},{"family":"Palacios","given":"Gustavo"},{"family":"Khristova","given":"Marina L."},{"family":"Weyer","given":"Jacqueline"},{"family":"Swanepoel","given":"Robert"},{"family":"Egholm","given":"Michael"},{"family":"Nichol","given":"Stuart T."},{"family":"Lipkin","given":"W. Ian"}],"issued":{"date-parts":[["2009",5,29]]}},"label":"page"},{"id":1402,"uris":["http://zotero.org/users/678120/items/B3EDENAN"],"uri":["http://zotero.org/users/678120/items/B3EDENAN"],"itemData":{"id":1402,"type":"article-journal","title":"Nosocomial outbreak of novel arenavirus infection, Southern Africa","container-title":"Emerging Infectious Diseases","page":"1598-1602","volume":"15","issue":"10","source":"PubMed Central","abstract":"This case reinforces the need for strict screening of internationally transferred patients., A nosocomial outbreak of disease involving 5 patients, 4 of whom died, occurred in South Africa during September–October 2008. The first patient had been transferred from Zambia to South Africa for medical management. Three cases involved secondary spread of infection from the first patient, and 1 was a tertiary infection. A novel arenavirus was identified. The source of the first patient’s infection remains undetermined.","DOI":"10.3201/eid1510.090211","ISSN":"1080-6040","note":"PMID: 19861052\nPMCID: PMC2866397","journalAbbreviation":"Emerg Infect Dis","author":[{"family":"Paweska","given":"Janusz T."},{"family":"Sewlall","given":"Nivesh H."},{"family":"Ksiazek","given":"Thomas G."},{"family":"Blumberg","given":"Lucille H."},{"family":"Hale","given":"Martin J."},{"family":"Lipkin","given":"W. Ian"},{"family":"Weyer","given":"Jacqueline"},{"family":"Nichol","given":"Stuart T."},{"family":"Rollin","given":"Pierre E."},{"family":"McMullan","given":"Laura K."},{"family":"Paddock","given":"Christopher D."},{"family":"Briese","given":"Thomas"},{"family":"Mnyaluza","given":"Joy"},{"family":"Dinh","given":"Thu-Ha"},{"family":"Mukonka","given":"Victor"},{"family":"Ching","given":"Pamela"},{"family":"Duse","given":"Adriano"},{"family":"Richards","given":"Guy"},{"family":"Jong","given":"Gillian","non-dropping-particle":"de"},{"family":"Cohen","given":"Cheryl"},{"family":"Ikalafeng","given":"Bridget"},{"family":"Mugero","given":"Charles"},{"family":"Asomugha","given":"Chika"},{"family":"Malotle","given":"Mirriam M."},{"family":"Nteo","given":"Dorothy M."},{"family":"Misiani","given":"Eunice"},{"family":"Swanepoel","given":"Robert"},{"family":"Zaki","given":"Sherif R."},{"family":"Teams","given":"Investigation"}],"issued":{"date-parts":[["2009",10]]}},"label":"page"}],"schema":"https://github.com/citation-style-language/schema/raw/master/csl-citation.json"} </w:instrText>
            </w:r>
            <w:r>
              <w:rPr>
                <w:rFonts w:ascii="Arial" w:hAnsi="Arial" w:cs="Arial"/>
                <w:sz w:val="18"/>
                <w:szCs w:val="18"/>
              </w:rPr>
              <w:fldChar w:fldCharType="separate"/>
            </w:r>
            <w:r w:rsidR="000D5661" w:rsidRPr="000D5661">
              <w:rPr>
                <w:rFonts w:ascii="Arial" w:hAnsi="Arial" w:cs="Arial"/>
                <w:sz w:val="18"/>
              </w:rPr>
              <w:t>[5,6]</w:t>
            </w:r>
            <w:r>
              <w:rPr>
                <w:rFonts w:ascii="Arial" w:hAnsi="Arial" w:cs="Arial"/>
                <w:sz w:val="18"/>
                <w:szCs w:val="18"/>
              </w:rPr>
              <w:fldChar w:fldCharType="end"/>
            </w:r>
          </w:p>
        </w:tc>
      </w:tr>
      <w:tr w:rsidR="004A1794" w:rsidRPr="00520F27" w14:paraId="417B1768"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62178CCD" w14:textId="43D545CD"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3C817116" w14:textId="67E3B0B9"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4CDC1FF3" w14:textId="24FF8E96"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ymphocytic choriomeningitis mammarenavirus</w:t>
            </w:r>
          </w:p>
        </w:tc>
        <w:tc>
          <w:tcPr>
            <w:tcW w:w="0" w:type="auto"/>
            <w:vAlign w:val="center"/>
          </w:tcPr>
          <w:p w14:paraId="33C287A4" w14:textId="7B0DE11D"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8DA7AAA" w14:textId="6BFE864E" w:rsidR="004A1794" w:rsidRPr="005873E2"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0A0AEAB" w14:textId="6C5D773A"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F59809B" w14:textId="099BA9D5"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7A793C7" w14:textId="33CF0A60"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2DCF3A1" w14:textId="421014A2"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25623C">
              <w:rPr>
                <w:rFonts w:ascii="Arial" w:hAnsi="Arial" w:cs="Arial"/>
                <w:sz w:val="18"/>
                <w:szCs w:val="18"/>
              </w:rPr>
              <w:instrText xml:space="preserve"> ADDIN ZOTERO_ITEM CSL_CITATION {"citationID":"2l3n80f39j","properties":{"formattedCitation":"[1,2,4]","plainCitation":"[1,2,4]","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schema":"https://github.com/citation-style-language/schema/raw/master/csl-citation.json"} </w:instrText>
            </w:r>
            <w:r>
              <w:rPr>
                <w:rFonts w:ascii="Arial" w:hAnsi="Arial" w:cs="Arial"/>
                <w:sz w:val="18"/>
                <w:szCs w:val="18"/>
              </w:rPr>
              <w:fldChar w:fldCharType="separate"/>
            </w:r>
            <w:r w:rsidR="0025623C" w:rsidRPr="0025623C">
              <w:rPr>
                <w:rFonts w:ascii="Arial" w:hAnsi="Arial" w:cs="Arial"/>
                <w:sz w:val="18"/>
              </w:rPr>
              <w:t>[1,2,4]</w:t>
            </w:r>
            <w:r>
              <w:rPr>
                <w:rFonts w:ascii="Arial" w:hAnsi="Arial" w:cs="Arial"/>
                <w:sz w:val="18"/>
                <w:szCs w:val="18"/>
              </w:rPr>
              <w:fldChar w:fldCharType="end"/>
            </w:r>
          </w:p>
        </w:tc>
      </w:tr>
      <w:tr w:rsidR="004A1794" w:rsidRPr="00520F27" w14:paraId="1DF7CF3B"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C893E53" w14:textId="5C17C098"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6828ED96" w14:textId="16447C69"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052F8204" w14:textId="5C657EEA"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chupo mammarenavirus</w:t>
            </w:r>
          </w:p>
        </w:tc>
        <w:tc>
          <w:tcPr>
            <w:tcW w:w="0" w:type="auto"/>
            <w:vAlign w:val="center"/>
          </w:tcPr>
          <w:p w14:paraId="0A9B83DC" w14:textId="3CC2CEBE"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0B1E4F70" w14:textId="13E49602" w:rsidR="004A1794" w:rsidRPr="005873E2"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aemorrhagic fever, CFR 5-35%</w:t>
            </w:r>
          </w:p>
        </w:tc>
        <w:tc>
          <w:tcPr>
            <w:tcW w:w="0" w:type="auto"/>
            <w:vAlign w:val="center"/>
          </w:tcPr>
          <w:p w14:paraId="24DA3E3A" w14:textId="7A8A3F4F"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391F5EF" w14:textId="686CC2AB"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194BADF" w14:textId="2F74F77C"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71D1F02C" w14:textId="051FFAB7"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4]</w:t>
            </w:r>
          </w:p>
        </w:tc>
      </w:tr>
      <w:tr w:rsidR="005873E2" w:rsidRPr="00520F27" w14:paraId="73A6E257"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F8071A8" w14:textId="44BDAB16" w:rsidR="005873E2" w:rsidRPr="00BB2E35" w:rsidRDefault="005873E2" w:rsidP="005873E2">
            <w:pPr>
              <w:rPr>
                <w:rFonts w:ascii="Arial" w:hAnsi="Arial" w:cs="Arial"/>
                <w:b w:val="0"/>
                <w:i/>
                <w:sz w:val="18"/>
                <w:szCs w:val="18"/>
              </w:rPr>
            </w:pPr>
            <w:r w:rsidRPr="00BB2E35">
              <w:rPr>
                <w:rFonts w:ascii="Arial" w:hAnsi="Arial" w:cs="Arial"/>
                <w:b w:val="0"/>
                <w:i/>
                <w:sz w:val="18"/>
                <w:szCs w:val="18"/>
              </w:rPr>
              <w:t>Arenaviridae</w:t>
            </w:r>
          </w:p>
        </w:tc>
        <w:tc>
          <w:tcPr>
            <w:tcW w:w="0" w:type="auto"/>
            <w:vAlign w:val="center"/>
          </w:tcPr>
          <w:p w14:paraId="4D94E6FD" w14:textId="3B595192" w:rsidR="005873E2" w:rsidRPr="00BB2E35" w:rsidRDefault="005873E2" w:rsidP="005873E2">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BB2E35">
              <w:rPr>
                <w:rFonts w:ascii="Arial" w:hAnsi="Arial" w:cs="Arial"/>
                <w:i/>
                <w:sz w:val="18"/>
                <w:szCs w:val="18"/>
              </w:rPr>
              <w:t>Mammarenavirus</w:t>
            </w:r>
          </w:p>
        </w:tc>
        <w:tc>
          <w:tcPr>
            <w:tcW w:w="0" w:type="auto"/>
            <w:vAlign w:val="center"/>
          </w:tcPr>
          <w:p w14:paraId="646E5126" w14:textId="6C9B1B10" w:rsidR="005873E2" w:rsidRPr="00BB2E35" w:rsidRDefault="005873E2" w:rsidP="005873E2">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BB2E35">
              <w:rPr>
                <w:rFonts w:ascii="Arial" w:hAnsi="Arial" w:cs="Arial"/>
                <w:i/>
                <w:sz w:val="18"/>
                <w:szCs w:val="18"/>
              </w:rPr>
              <w:t>Mobala mammarenavirus</w:t>
            </w:r>
          </w:p>
        </w:tc>
        <w:tc>
          <w:tcPr>
            <w:tcW w:w="0" w:type="auto"/>
            <w:vAlign w:val="center"/>
          </w:tcPr>
          <w:p w14:paraId="772C0574" w14:textId="156A2A87" w:rsidR="005873E2" w:rsidRPr="00BB2E35" w:rsidRDefault="005873E2" w:rsidP="005873E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B2E35">
              <w:rPr>
                <w:rFonts w:ascii="Arial" w:hAnsi="Arial" w:cs="Arial"/>
                <w:sz w:val="18"/>
                <w:szCs w:val="18"/>
              </w:rPr>
              <w:t>nonsevere</w:t>
            </w:r>
          </w:p>
        </w:tc>
        <w:tc>
          <w:tcPr>
            <w:tcW w:w="0" w:type="auto"/>
            <w:vAlign w:val="center"/>
          </w:tcPr>
          <w:p w14:paraId="6EDA2D7F" w14:textId="46305D3B" w:rsidR="005873E2" w:rsidRPr="00BB2E35" w:rsidRDefault="005873E2"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31052CE" w14:textId="023C27E3" w:rsidR="005873E2" w:rsidRPr="00BB2E35" w:rsidRDefault="005873E2"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B2E35">
              <w:rPr>
                <w:rFonts w:ascii="Arial" w:hAnsi="Arial" w:cs="Arial"/>
                <w:sz w:val="18"/>
                <w:szCs w:val="18"/>
              </w:rPr>
              <w:t>0</w:t>
            </w:r>
          </w:p>
        </w:tc>
        <w:tc>
          <w:tcPr>
            <w:tcW w:w="0" w:type="auto"/>
            <w:vAlign w:val="center"/>
          </w:tcPr>
          <w:p w14:paraId="64457171" w14:textId="2E3EFEE1" w:rsidR="005873E2" w:rsidRPr="00BB2E35" w:rsidRDefault="005873E2"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B2E35">
              <w:rPr>
                <w:rFonts w:ascii="Arial" w:hAnsi="Arial" w:cs="Arial"/>
                <w:sz w:val="18"/>
                <w:szCs w:val="18"/>
              </w:rPr>
              <w:t>0</w:t>
            </w:r>
          </w:p>
        </w:tc>
        <w:tc>
          <w:tcPr>
            <w:tcW w:w="0" w:type="auto"/>
            <w:vAlign w:val="center"/>
          </w:tcPr>
          <w:p w14:paraId="571DD643" w14:textId="41C4D75A" w:rsidR="005873E2" w:rsidRPr="00BB2E35" w:rsidRDefault="005873E2"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B2E35">
              <w:rPr>
                <w:rFonts w:ascii="Arial" w:hAnsi="Arial" w:cs="Arial"/>
                <w:sz w:val="18"/>
                <w:szCs w:val="18"/>
              </w:rPr>
              <w:t>0</w:t>
            </w:r>
          </w:p>
        </w:tc>
        <w:tc>
          <w:tcPr>
            <w:tcW w:w="0" w:type="auto"/>
            <w:tcBorders>
              <w:right w:val="nil"/>
            </w:tcBorders>
            <w:vAlign w:val="center"/>
          </w:tcPr>
          <w:p w14:paraId="2EB1BCDB" w14:textId="34FFFA42" w:rsidR="005873E2" w:rsidRPr="00BB2E35" w:rsidRDefault="00791CCE"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B2E35">
              <w:rPr>
                <w:rFonts w:ascii="Arial" w:hAnsi="Arial" w:cs="Arial"/>
                <w:sz w:val="18"/>
                <w:szCs w:val="18"/>
              </w:rPr>
              <w:fldChar w:fldCharType="begin"/>
            </w:r>
            <w:r w:rsidRPr="00BB2E35">
              <w:rPr>
                <w:rFonts w:ascii="Arial" w:hAnsi="Arial" w:cs="Arial"/>
                <w:sz w:val="18"/>
                <w:szCs w:val="18"/>
              </w:rPr>
              <w:instrText xml:space="preserve"> ADDIN ZOTERO_ITEM CSL_CITATION {"citationID":"Ch8mE5ah","properties":{"formattedCitation":"[7]","plainCitation":"[7]","noteIndex":0},"citationItems":[{"id":1491,"uris":["http://zotero.org/users/678120/items/VSMAIAVW"],"uri":["http://zotero.org/users/678120/items/VSMAIAVW"],"itemData":{"id":1491,"type":"article-journal","title":"Antibodies to Lassa and lassa-like viruses in man and mammals in the Central African Republic","container-title":"Transactions of The Royal Society of Tropical Medicine and Hygiene","page":"78-79","volume":"79","issue":"1","source":"trstmh.oxfordjournals.org","abstract":"715 human sera from different locations in the Central African Republic were tested by indirect immunofluorescence against the three African arenaviruses, Lassa, Mobala and Mopeia. Four were positive for Lassa, seven for Mobala, and one for both Lassa and Mopeia. The epidemiology of African arenaviruses is discussed.","DOI":"10.1016/0035-9203(85)90242-1","ISSN":"0035-9203, 1878-3503","note":"PMID: 2986324","journalAbbreviation":"Trans R Soc Trop Med Hyg","language":"en","author":[{"family":"Georges","given":"A. J."},{"family":"Gonzalez","given":"J. P."},{"family":"Abdul-Wahid","given":"S."},{"family":"Saluzzo","given":"J. F."},{"family":"Meunier","given":"D. M. Y."},{"family":"McCormick","given":"J. B."}],"issued":{"date-parts":[["1985",1,1]]}}}],"schema":"https://github.com/citation-style-language/schema/raw/master/csl-citation.json"} </w:instrText>
            </w:r>
            <w:r w:rsidRPr="00BB2E35">
              <w:rPr>
                <w:rFonts w:ascii="Arial" w:hAnsi="Arial" w:cs="Arial"/>
                <w:sz w:val="18"/>
                <w:szCs w:val="18"/>
              </w:rPr>
              <w:fldChar w:fldCharType="separate"/>
            </w:r>
            <w:r w:rsidRPr="00BB2E35">
              <w:rPr>
                <w:rFonts w:ascii="Arial" w:hAnsi="Arial" w:cs="Arial"/>
                <w:sz w:val="18"/>
              </w:rPr>
              <w:t>[7]</w:t>
            </w:r>
            <w:r w:rsidRPr="00BB2E35">
              <w:rPr>
                <w:rFonts w:ascii="Arial" w:hAnsi="Arial" w:cs="Arial"/>
                <w:sz w:val="18"/>
                <w:szCs w:val="18"/>
              </w:rPr>
              <w:fldChar w:fldCharType="end"/>
            </w:r>
          </w:p>
        </w:tc>
      </w:tr>
      <w:tr w:rsidR="004A1794" w:rsidRPr="00520F27" w14:paraId="4F97328F"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884C8BF" w14:textId="3D34BB82"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0916116B" w14:textId="2B0A3A2D"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2EA6FB08" w14:textId="4266A2EB"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ichindé mammarenavirus</w:t>
            </w:r>
          </w:p>
        </w:tc>
        <w:tc>
          <w:tcPr>
            <w:tcW w:w="0" w:type="auto"/>
            <w:vAlign w:val="center"/>
          </w:tcPr>
          <w:p w14:paraId="56F92E7B" w14:textId="7684F1A7"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07916F3" w14:textId="48757FE4" w:rsidR="004A1794" w:rsidRPr="005873E2"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0724231" w14:textId="3D22D668"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A622A71" w14:textId="0D62546C"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3030652" w14:textId="104D704E"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6164663" w14:textId="14CEDB60"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4A1794" w:rsidRPr="00520F27" w14:paraId="755B4B94"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65245E33" w14:textId="29436985" w:rsidR="004A1794" w:rsidRPr="005873E2" w:rsidRDefault="004A1794" w:rsidP="004A1794">
            <w:pPr>
              <w:rPr>
                <w:rFonts w:ascii="Arial" w:hAnsi="Arial" w:cs="Arial"/>
                <w:b w:val="0"/>
                <w:i/>
                <w:sz w:val="18"/>
                <w:szCs w:val="18"/>
              </w:rPr>
            </w:pPr>
            <w:r w:rsidRPr="005873E2">
              <w:rPr>
                <w:rFonts w:ascii="Arial" w:hAnsi="Arial" w:cs="Arial"/>
                <w:b w:val="0"/>
                <w:i/>
                <w:sz w:val="18"/>
                <w:szCs w:val="18"/>
              </w:rPr>
              <w:t>Arenaviridae</w:t>
            </w:r>
          </w:p>
        </w:tc>
        <w:tc>
          <w:tcPr>
            <w:tcW w:w="0" w:type="auto"/>
            <w:vAlign w:val="center"/>
          </w:tcPr>
          <w:p w14:paraId="3F3EAC89" w14:textId="1A33D807"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renavirus</w:t>
            </w:r>
          </w:p>
        </w:tc>
        <w:tc>
          <w:tcPr>
            <w:tcW w:w="0" w:type="auto"/>
            <w:vAlign w:val="center"/>
          </w:tcPr>
          <w:p w14:paraId="626DCDB9" w14:textId="51F34DAC"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abiá mammarenavirus</w:t>
            </w:r>
          </w:p>
        </w:tc>
        <w:tc>
          <w:tcPr>
            <w:tcW w:w="0" w:type="auto"/>
            <w:vAlign w:val="center"/>
          </w:tcPr>
          <w:p w14:paraId="297A16C3" w14:textId="7DF7A41C" w:rsidR="004A1794" w:rsidRPr="005873E2"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4BC8078A" w14:textId="06F09C0A" w:rsidR="004A1794" w:rsidRPr="005873E2"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 xml:space="preserve">Haemorrhagic </w:t>
            </w:r>
            <w:r w:rsidR="00D95595">
              <w:rPr>
                <w:rFonts w:ascii="Arial" w:hAnsi="Arial" w:cs="Arial"/>
                <w:sz w:val="18"/>
                <w:szCs w:val="18"/>
              </w:rPr>
              <w:t>fever,</w:t>
            </w:r>
            <w:r>
              <w:rPr>
                <w:rFonts w:ascii="Arial" w:hAnsi="Arial" w:cs="Arial"/>
                <w:sz w:val="18"/>
                <w:szCs w:val="18"/>
              </w:rPr>
              <w:t xml:space="preserve"> CFR 33% (3 cases)</w:t>
            </w:r>
          </w:p>
        </w:tc>
        <w:tc>
          <w:tcPr>
            <w:tcW w:w="0" w:type="auto"/>
            <w:vAlign w:val="center"/>
          </w:tcPr>
          <w:p w14:paraId="53D604A9" w14:textId="1A6D81C8"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47DA4D4" w14:textId="26041284"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3294642" w14:textId="0547279A"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11794BBD" w14:textId="5EC2ADAB" w:rsidR="004A1794" w:rsidRPr="000F7C68"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4]</w:t>
            </w:r>
          </w:p>
        </w:tc>
      </w:tr>
      <w:tr w:rsidR="004A1794" w:rsidRPr="00520F27" w14:paraId="7AC8B60D"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B479981" w14:textId="490ED960" w:rsidR="004A1794" w:rsidRPr="005873E2" w:rsidRDefault="004A1794" w:rsidP="004A1794">
            <w:pPr>
              <w:rPr>
                <w:rFonts w:ascii="Arial" w:hAnsi="Arial" w:cs="Arial"/>
                <w:b w:val="0"/>
                <w:i/>
                <w:sz w:val="18"/>
                <w:szCs w:val="18"/>
              </w:rPr>
            </w:pPr>
            <w:r w:rsidRPr="005873E2">
              <w:rPr>
                <w:rFonts w:ascii="Arial" w:hAnsi="Arial" w:cs="Arial"/>
                <w:b w:val="0"/>
                <w:i/>
                <w:sz w:val="18"/>
                <w:szCs w:val="18"/>
              </w:rPr>
              <w:t>Bornaviridae</w:t>
            </w:r>
          </w:p>
        </w:tc>
        <w:tc>
          <w:tcPr>
            <w:tcW w:w="0" w:type="auto"/>
            <w:vAlign w:val="center"/>
          </w:tcPr>
          <w:p w14:paraId="44D8AC1A" w14:textId="59B61DC7"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ornavirus</w:t>
            </w:r>
          </w:p>
        </w:tc>
        <w:tc>
          <w:tcPr>
            <w:tcW w:w="0" w:type="auto"/>
            <w:vAlign w:val="center"/>
          </w:tcPr>
          <w:p w14:paraId="474F2ACD" w14:textId="3AA13655"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lian 1 bornavirus</w:t>
            </w:r>
          </w:p>
        </w:tc>
        <w:tc>
          <w:tcPr>
            <w:tcW w:w="0" w:type="auto"/>
            <w:vAlign w:val="center"/>
          </w:tcPr>
          <w:p w14:paraId="4329CDA5" w14:textId="55AE28F4" w:rsidR="004A1794" w:rsidRPr="005873E2" w:rsidRDefault="004A1794" w:rsidP="004A17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5C2FE3F" w14:textId="5C3241A2" w:rsidR="004A1794" w:rsidRPr="005873E2"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4A07F6C" w14:textId="0A18A463"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C44FF1D" w14:textId="05BE9FC5"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DFBF42C" w14:textId="7D03F140"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5D3008B" w14:textId="06C1F9CE" w:rsidR="004A1794" w:rsidRPr="000F7C68" w:rsidRDefault="004A179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4A1794" w:rsidRPr="00520F27" w14:paraId="1DFC2C0D"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3B391328" w14:textId="4D1F4BFC" w:rsidR="004A1794" w:rsidRPr="005873E2" w:rsidRDefault="004A1794" w:rsidP="004A1794">
            <w:pPr>
              <w:rPr>
                <w:rFonts w:ascii="Arial" w:hAnsi="Arial" w:cs="Arial"/>
                <w:b w:val="0"/>
                <w:i/>
                <w:sz w:val="18"/>
                <w:szCs w:val="18"/>
              </w:rPr>
            </w:pPr>
            <w:r w:rsidRPr="005873E2">
              <w:rPr>
                <w:rFonts w:ascii="Arial" w:hAnsi="Arial" w:cs="Arial"/>
                <w:b w:val="0"/>
                <w:i/>
                <w:sz w:val="18"/>
                <w:szCs w:val="18"/>
              </w:rPr>
              <w:t>Bornaviridae</w:t>
            </w:r>
          </w:p>
        </w:tc>
        <w:tc>
          <w:tcPr>
            <w:tcW w:w="0" w:type="auto"/>
            <w:vAlign w:val="center"/>
          </w:tcPr>
          <w:p w14:paraId="17A0ADC4" w14:textId="44B2DB0A" w:rsidR="004A1794" w:rsidRPr="00D95595"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Bornavirus</w:t>
            </w:r>
          </w:p>
        </w:tc>
        <w:tc>
          <w:tcPr>
            <w:tcW w:w="0" w:type="auto"/>
            <w:vAlign w:val="center"/>
          </w:tcPr>
          <w:p w14:paraId="0A36EF94" w14:textId="1C89D5F8" w:rsidR="004A1794" w:rsidRPr="00D95595"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 xml:space="preserve">Mammalian 2 bornavirus </w:t>
            </w:r>
          </w:p>
        </w:tc>
        <w:tc>
          <w:tcPr>
            <w:tcW w:w="0" w:type="auto"/>
            <w:vAlign w:val="center"/>
          </w:tcPr>
          <w:p w14:paraId="7891BD28" w14:textId="6EE23B92" w:rsidR="004A1794" w:rsidRPr="00D95595" w:rsidRDefault="004A1794" w:rsidP="004A17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severe</w:t>
            </w:r>
          </w:p>
        </w:tc>
        <w:tc>
          <w:tcPr>
            <w:tcW w:w="0" w:type="auto"/>
            <w:vAlign w:val="center"/>
          </w:tcPr>
          <w:p w14:paraId="0A1290CF" w14:textId="676C7283" w:rsidR="004A1794" w:rsidRPr="00D95595" w:rsidRDefault="00BB2E35"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CFR 100% (3 cases)</w:t>
            </w:r>
          </w:p>
        </w:tc>
        <w:tc>
          <w:tcPr>
            <w:tcW w:w="0" w:type="auto"/>
            <w:vAlign w:val="center"/>
          </w:tcPr>
          <w:p w14:paraId="054A109F" w14:textId="2AA30068" w:rsidR="004A1794" w:rsidRPr="00D95595"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1</w:t>
            </w:r>
          </w:p>
        </w:tc>
        <w:tc>
          <w:tcPr>
            <w:tcW w:w="0" w:type="auto"/>
            <w:vAlign w:val="center"/>
          </w:tcPr>
          <w:p w14:paraId="056C58D1" w14:textId="7BF12F52" w:rsidR="004A1794" w:rsidRPr="00D95595"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2897EE1E" w14:textId="6EB15D10" w:rsidR="004A1794" w:rsidRPr="00D95595" w:rsidRDefault="004A179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N/A</w:t>
            </w:r>
          </w:p>
        </w:tc>
        <w:tc>
          <w:tcPr>
            <w:tcW w:w="0" w:type="auto"/>
            <w:tcBorders>
              <w:right w:val="nil"/>
            </w:tcBorders>
            <w:vAlign w:val="center"/>
          </w:tcPr>
          <w:p w14:paraId="6796C478" w14:textId="1A27A225" w:rsidR="004A1794" w:rsidRPr="004A1794" w:rsidRDefault="00D95595"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Pr>
                <w:rFonts w:ascii="Arial" w:hAnsi="Arial" w:cs="Arial"/>
                <w:sz w:val="18"/>
                <w:szCs w:val="18"/>
                <w:highlight w:val="yellow"/>
              </w:rPr>
              <w:fldChar w:fldCharType="begin"/>
            </w:r>
            <w:r>
              <w:rPr>
                <w:rFonts w:ascii="Arial" w:hAnsi="Arial" w:cs="Arial"/>
                <w:sz w:val="18"/>
                <w:szCs w:val="18"/>
                <w:highlight w:val="yellow"/>
              </w:rPr>
              <w:instrText xml:space="preserve"> ADDIN ZOTERO_ITEM CSL_CITATION {"citationID":"mLOrBIS9","properties":{"formattedCitation":"[8]","plainCitation":"[8]","noteIndex":0},"citationItems":[{"id":4872,"uris":["http://zotero.org/users/678120/items/M98M9EUY"],"uri":["http://zotero.org/users/678120/items/M98M9EUY"],"itemData":{"id":4872,"type":"article-journal","title":"A Variegated Squirrel Bornavirus Associated with Fatal Human Encephalitis","container-title":"New England Journal of Medicine","page":"154-162","volume":"373","issue":"2","source":"Taylor and Francis+NEJM","abstract":"Beginning in late 2011, three men in succession (63, 62, and 72 years of age) from the state of Saxony-Anhalt, Germany, had a progressive encephalitis or meningoencephalitis that led to death within 2 to 4 months after the onset of clinical symptoms. The clinical course was characterized by fever, shivers, or both; progressive psychomotor slowing; confusion; unsteady gait; myoclonus, ocular paresis, or both; and finally, coma. All three patients had preexisting medical conditions (hypertension, diabetes, or obesity). In all three patients, the disease was also accompanied, at some point during the course of the illness, by bilateral crural-vein thrombosis, which . . .","DOI":"10.1056/NEJMoa1415627","ISSN":"0028-4793","note":"PMID: 26154788","author":[{"family":"Hoffmann","given":"Bernd"},{"family":"Tappe","given":"Dennis"},{"family":"Höper","given":"Dirk"},{"family":"Herden","given":"Christiane"},{"family":"Boldt","given":"Annemarie"},{"family":"Mawrin","given":"Christian"},{"family":"Niederstraßer","given":"Olaf"},{"family":"Müller","given":"Tobias"},{"family":"Jenckel","given":"Maria"},{"family":"Grinten","given":"Elisabeth","non-dropping-particle":"van der"},{"family":"Lutter","given":"Christian"},{"family":"Abendroth","given":"Björn"},{"family":"Teifke","given":"Jens P."},{"family":"Cadar","given":"Daniel"},{"family":"Schmidt-Chanasit","given":"Jonas"},{"family":"Ulrich","given":"Rainer G."},{"family":"Beer","given":"Martin"}],"issued":{"date-parts":[["2015",7,9]]}}}],"schema":"https://github.com/citation-style-language/schema/raw/master/csl-citation.json"} </w:instrText>
            </w:r>
            <w:r>
              <w:rPr>
                <w:rFonts w:ascii="Arial" w:hAnsi="Arial" w:cs="Arial"/>
                <w:sz w:val="18"/>
                <w:szCs w:val="18"/>
                <w:highlight w:val="yellow"/>
              </w:rPr>
              <w:fldChar w:fldCharType="separate"/>
            </w:r>
            <w:r w:rsidRPr="00D95595">
              <w:rPr>
                <w:rFonts w:ascii="Arial" w:hAnsi="Arial" w:cs="Arial"/>
                <w:sz w:val="18"/>
                <w:szCs w:val="24"/>
              </w:rPr>
              <w:t>[8]</w:t>
            </w:r>
            <w:r>
              <w:rPr>
                <w:rFonts w:ascii="Arial" w:hAnsi="Arial" w:cs="Arial"/>
                <w:sz w:val="18"/>
                <w:szCs w:val="18"/>
                <w:highlight w:val="yellow"/>
              </w:rPr>
              <w:fldChar w:fldCharType="end"/>
            </w:r>
          </w:p>
        </w:tc>
      </w:tr>
      <w:tr w:rsidR="000D5661" w:rsidRPr="00520F27" w14:paraId="228787A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299D41F" w14:textId="4CE42EC9" w:rsidR="000D5661" w:rsidRPr="005873E2" w:rsidRDefault="000D5661" w:rsidP="000D5661">
            <w:pPr>
              <w:rPr>
                <w:rFonts w:ascii="Arial" w:hAnsi="Arial" w:cs="Arial"/>
                <w:b w:val="0"/>
                <w:i/>
                <w:sz w:val="18"/>
                <w:szCs w:val="18"/>
              </w:rPr>
            </w:pPr>
            <w:r w:rsidRPr="005873E2">
              <w:rPr>
                <w:rFonts w:ascii="Arial" w:hAnsi="Arial" w:cs="Arial"/>
                <w:b w:val="0"/>
                <w:i/>
                <w:sz w:val="18"/>
                <w:szCs w:val="18"/>
              </w:rPr>
              <w:t>Filoviridae</w:t>
            </w:r>
          </w:p>
        </w:tc>
        <w:tc>
          <w:tcPr>
            <w:tcW w:w="0" w:type="auto"/>
            <w:vAlign w:val="center"/>
          </w:tcPr>
          <w:p w14:paraId="426BA3C5" w14:textId="68E3B035" w:rsidR="000D5661" w:rsidRPr="000D5661"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D5661">
              <w:rPr>
                <w:rFonts w:ascii="Arial" w:hAnsi="Arial" w:cs="Arial"/>
                <w:i/>
                <w:sz w:val="18"/>
                <w:szCs w:val="18"/>
              </w:rPr>
              <w:t>Ebolavirus</w:t>
            </w:r>
          </w:p>
        </w:tc>
        <w:tc>
          <w:tcPr>
            <w:tcW w:w="0" w:type="auto"/>
            <w:vAlign w:val="center"/>
          </w:tcPr>
          <w:p w14:paraId="367695BB" w14:textId="01EBBD45" w:rsidR="000D5661" w:rsidRPr="000D5661"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D5661">
              <w:rPr>
                <w:rFonts w:ascii="Arial" w:hAnsi="Arial" w:cs="Arial"/>
                <w:i/>
                <w:sz w:val="18"/>
                <w:szCs w:val="18"/>
              </w:rPr>
              <w:t>Bundibugyo ebolavirus</w:t>
            </w:r>
          </w:p>
        </w:tc>
        <w:tc>
          <w:tcPr>
            <w:tcW w:w="0" w:type="auto"/>
            <w:vAlign w:val="center"/>
          </w:tcPr>
          <w:p w14:paraId="7E5B069D" w14:textId="4BC8B5A4" w:rsidR="000D5661" w:rsidRPr="000D5661"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severe</w:t>
            </w:r>
          </w:p>
        </w:tc>
        <w:tc>
          <w:tcPr>
            <w:tcW w:w="0" w:type="auto"/>
            <w:vAlign w:val="center"/>
          </w:tcPr>
          <w:p w14:paraId="0519B385" w14:textId="239A35EF"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bCs/>
                <w:sz w:val="18"/>
                <w:szCs w:val="18"/>
              </w:rPr>
              <w:t>Haemorrhagic fever, CFR 35%</w:t>
            </w:r>
          </w:p>
        </w:tc>
        <w:tc>
          <w:tcPr>
            <w:tcW w:w="0" w:type="auto"/>
            <w:vAlign w:val="center"/>
          </w:tcPr>
          <w:p w14:paraId="460899CE" w14:textId="76868044"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1</w:t>
            </w:r>
          </w:p>
        </w:tc>
        <w:tc>
          <w:tcPr>
            <w:tcW w:w="0" w:type="auto"/>
            <w:vAlign w:val="center"/>
          </w:tcPr>
          <w:p w14:paraId="53015F48" w14:textId="3F32AD7A"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1</w:t>
            </w:r>
          </w:p>
        </w:tc>
        <w:tc>
          <w:tcPr>
            <w:tcW w:w="0" w:type="auto"/>
            <w:vAlign w:val="center"/>
          </w:tcPr>
          <w:p w14:paraId="76B13920" w14:textId="1635E702"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N/A</w:t>
            </w:r>
          </w:p>
        </w:tc>
        <w:tc>
          <w:tcPr>
            <w:tcW w:w="0" w:type="auto"/>
            <w:tcBorders>
              <w:right w:val="nil"/>
            </w:tcBorders>
            <w:vAlign w:val="center"/>
          </w:tcPr>
          <w:p w14:paraId="07E97704" w14:textId="0C780D85"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fldChar w:fldCharType="begin"/>
            </w:r>
            <w:r w:rsidR="00D95595">
              <w:rPr>
                <w:rFonts w:ascii="Arial" w:hAnsi="Arial" w:cs="Arial"/>
                <w:sz w:val="18"/>
                <w:szCs w:val="18"/>
              </w:rPr>
              <w:instrText xml:space="preserve"> ADDIN ZOTERO_ITEM CSL_CITATION {"citationID":"1cj4hamhih","properties":{"formattedCitation":"[9,10]","plainCitation":"[9,10]","noteIndex":0},"citationItems":[{"id":1378,"uris":["http://zotero.org/users/678120/items/5GXR59J5"],"uri":["http://zotero.org/users/678120/items/5GXR59J5"],"itemData":{"id":1378,"type":"article-journal","title":"Newly discovered ebola virus associated with hemorrhagic fever outbreak in Uganda","container-title":"PLoS Pathog","page":"e1000212","volume":"4","issue":"11","source":"PLoS Journals","abstract":"Author Summary\nIn this report we describe a newly discovered ebolavirus species which caused a large hemorrhagic fever outbreak in western Uganda. The virus is genetically distinct, differing by more than 30% at the genome level from all other known ebolavirus species. The unique nature of this virus created challenges for traditional filovirus molecular based diagnostic assays and genome sequencing approaches. Instead, we quickly determined over 70% of the virus genome using a recently developed random-primed pyrosequencing approach that allowed the rapid development of a molecular detection assay that was deployed in the disease outbreak response. This draft sequence allowed easy completion of the whole genome sequence using a traditional primer walking approach and prompt confirmation that this virus represented a new ebolavirus species. Current efforts to design effective diagnostics, antivirals and vaccines will need to take into account the distinct nature of this important new member of the filovirus family.","DOI":"10.1371/journal.ppat.1000212","journalAbbreviation":"PLoS Pathog","author":[{"family":"Towner","given":"Jonathan S."},{"family":"Sealy","given":"Tara K."},{"family":"Khristova","given":"Marina L."},{"family":"Albariño","given":"César G."},{"family":"Conlan","given":"Sean"},{"family":"Reeder","given":"Serena A."},{"family":"Quan","given":"Phenix-Lan"},{"family":"Lipkin","given":"W. Ian"},{"family":"Downing","given":"Robert"},{"family":"Tappero","given":"Jordan W."},{"family":"Okware","given":"Samuel"},{"family":"Lutwama","given":"Julius"},{"family":"Bakamutumaho","given":"Barnabas"},{"family":"Kayiwa","given":"John"},{"family":"Comer","given":"James A."},{"family":"Rollin","given":"Pierre E."},{"family":"Ksiazek","given":"Thomas G."},{"family":"Nichol","given":"Stuart T."}],"issued":{"date-parts":[["2008",11,21]]}},"label":"page"},{"id":1376,"uris":["http://zotero.org/users/678120/items/389VNN7C"],"uri":["http://zotero.org/users/678120/items/389VNN7C"],"itemData":{"id":1376,"type":"article-journal","title":"Proportion of deaths and clinical features in Bundibugyo ebola virus infection, Uganda","container-title":"Emerging Infectious Diseases","page":"1969-1972","volume":"16","issue":"12","source":"PubMed Central","abstract":"The first known Ebola hemorrhagic fever (EHF) outbreak caused by Bundibugyo Ebola virus occurred in Bundibugyo District, Uganda, in 2007. Fifty-six cases of EHF were laboratory confirmed. Although signs and symptoms were largely nonspecific and similar to those of EHF outbreaks caused by Zaire and Sudan Ebola viruses, proportion of deaths among those infected was lower (≈40%).","DOI":"10.3201/eid1612.100627","ISSN":"1080-6040","note":"PMID: 21122234\nPMCID: PMC3294552","journalAbbreviation":"Emerg Infect Dis","author":[{"family":"MacNeil","given":"Adam"},{"family":"Farnon","given":"Eileen C."},{"family":"Wamala","given":"Joseph"},{"family":"Okware","given":"Sam"},{"family":"Cannon","given":"Deborah L."},{"family":"Reed","given":"Zachary"},{"family":"Towner","given":"Jonathan S."},{"family":"Tappero","given":"Jordan W."},{"family":"Lutwama","given":"Julius"},{"family":"Downing","given":"Robert"},{"family":"Nichol","given":"Stuart T."},{"family":"Ksiazek","given":"Thomas G."},{"family":"Rollin","given":"Pierre E."}],"issued":{"date-parts":[["2010",12]]}},"label":"page"}],"schema":"https://github.com/citation-style-language/schema/raw/master/csl-citation.json"} </w:instrText>
            </w:r>
            <w:r w:rsidRPr="000D5661">
              <w:rPr>
                <w:rFonts w:ascii="Arial" w:hAnsi="Arial" w:cs="Arial"/>
                <w:sz w:val="18"/>
                <w:szCs w:val="18"/>
              </w:rPr>
              <w:fldChar w:fldCharType="separate"/>
            </w:r>
            <w:r w:rsidR="00D95595" w:rsidRPr="00D95595">
              <w:rPr>
                <w:rFonts w:ascii="Arial" w:hAnsi="Arial" w:cs="Arial"/>
                <w:sz w:val="18"/>
              </w:rPr>
              <w:t>[9,10]</w:t>
            </w:r>
            <w:r w:rsidRPr="000D5661">
              <w:rPr>
                <w:rFonts w:ascii="Arial" w:hAnsi="Arial" w:cs="Arial"/>
                <w:sz w:val="18"/>
                <w:szCs w:val="18"/>
              </w:rPr>
              <w:fldChar w:fldCharType="end"/>
            </w:r>
          </w:p>
        </w:tc>
      </w:tr>
      <w:tr w:rsidR="000D5661" w:rsidRPr="00520F27" w14:paraId="743C3391"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ADE91A4" w14:textId="76545AF1" w:rsidR="000D5661" w:rsidRPr="005873E2" w:rsidRDefault="000D5661" w:rsidP="000D5661">
            <w:pPr>
              <w:rPr>
                <w:rFonts w:ascii="Arial" w:hAnsi="Arial" w:cs="Arial"/>
                <w:b w:val="0"/>
                <w:i/>
                <w:sz w:val="18"/>
                <w:szCs w:val="18"/>
              </w:rPr>
            </w:pPr>
            <w:r w:rsidRPr="005873E2">
              <w:rPr>
                <w:rFonts w:ascii="Arial" w:hAnsi="Arial" w:cs="Arial"/>
                <w:b w:val="0"/>
                <w:i/>
                <w:sz w:val="18"/>
                <w:szCs w:val="18"/>
              </w:rPr>
              <w:t>Filoviridae</w:t>
            </w:r>
          </w:p>
        </w:tc>
        <w:tc>
          <w:tcPr>
            <w:tcW w:w="0" w:type="auto"/>
            <w:vAlign w:val="center"/>
          </w:tcPr>
          <w:p w14:paraId="1785F628" w14:textId="1D31C078"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bolavirus</w:t>
            </w:r>
          </w:p>
        </w:tc>
        <w:tc>
          <w:tcPr>
            <w:tcW w:w="0" w:type="auto"/>
            <w:vAlign w:val="center"/>
          </w:tcPr>
          <w:p w14:paraId="09410B24" w14:textId="18B18B3F"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Reston ebolavirus </w:t>
            </w:r>
          </w:p>
        </w:tc>
        <w:tc>
          <w:tcPr>
            <w:tcW w:w="0" w:type="auto"/>
            <w:vAlign w:val="center"/>
          </w:tcPr>
          <w:p w14:paraId="1F5516CF" w14:textId="6E37A695"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E58B58E" w14:textId="4F7329CB"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C39BE75" w14:textId="713DC079"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E4C7F58" w14:textId="55118BFC"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7BE41F0" w14:textId="1D342801"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8F46E67" w14:textId="23E2F33F"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0D5661" w:rsidRPr="00520F27" w14:paraId="4DED61D4"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09150DE" w14:textId="5BE5AF61" w:rsidR="000D5661" w:rsidRPr="005873E2" w:rsidRDefault="000D5661" w:rsidP="000D5661">
            <w:pPr>
              <w:rPr>
                <w:rFonts w:ascii="Arial" w:hAnsi="Arial" w:cs="Arial"/>
                <w:b w:val="0"/>
                <w:i/>
                <w:sz w:val="18"/>
                <w:szCs w:val="18"/>
              </w:rPr>
            </w:pPr>
            <w:r w:rsidRPr="005873E2">
              <w:rPr>
                <w:rFonts w:ascii="Arial" w:hAnsi="Arial" w:cs="Arial"/>
                <w:b w:val="0"/>
                <w:i/>
                <w:sz w:val="18"/>
                <w:szCs w:val="18"/>
              </w:rPr>
              <w:t>Filoviridae</w:t>
            </w:r>
          </w:p>
        </w:tc>
        <w:tc>
          <w:tcPr>
            <w:tcW w:w="0" w:type="auto"/>
            <w:vAlign w:val="center"/>
          </w:tcPr>
          <w:p w14:paraId="01D815D7" w14:textId="15860B49"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bolavirus</w:t>
            </w:r>
          </w:p>
        </w:tc>
        <w:tc>
          <w:tcPr>
            <w:tcW w:w="0" w:type="auto"/>
            <w:vAlign w:val="center"/>
          </w:tcPr>
          <w:p w14:paraId="59CA8DA1" w14:textId="526BAA56"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Sudan ebolavirus </w:t>
            </w:r>
          </w:p>
        </w:tc>
        <w:tc>
          <w:tcPr>
            <w:tcW w:w="0" w:type="auto"/>
            <w:vAlign w:val="center"/>
          </w:tcPr>
          <w:p w14:paraId="4AA83FFE" w14:textId="077295A3"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33ABD056" w14:textId="37F4D4B9"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 xml:space="preserve">Haemorrhagic </w:t>
            </w:r>
            <w:r w:rsidR="00D95595">
              <w:rPr>
                <w:rFonts w:ascii="Arial" w:hAnsi="Arial" w:cs="Arial"/>
                <w:bCs/>
                <w:sz w:val="18"/>
                <w:szCs w:val="18"/>
              </w:rPr>
              <w:t>fever</w:t>
            </w:r>
            <w:r w:rsidR="00D95595">
              <w:rPr>
                <w:rFonts w:ascii="Arial" w:hAnsi="Arial" w:cs="Arial"/>
                <w:sz w:val="18"/>
                <w:szCs w:val="18"/>
              </w:rPr>
              <w:t>,</w:t>
            </w:r>
            <w:r>
              <w:rPr>
                <w:rFonts w:ascii="Arial" w:hAnsi="Arial" w:cs="Arial"/>
                <w:sz w:val="18"/>
                <w:szCs w:val="18"/>
              </w:rPr>
              <w:t xml:space="preserve"> CFR 41-65%</w:t>
            </w:r>
          </w:p>
        </w:tc>
        <w:tc>
          <w:tcPr>
            <w:tcW w:w="0" w:type="auto"/>
            <w:vAlign w:val="center"/>
          </w:tcPr>
          <w:p w14:paraId="61643DA5" w14:textId="1E330AA9"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D9DCAF1" w14:textId="788DB6B7"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97F5DE4" w14:textId="6FA77327"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76419B3D" w14:textId="549A755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0D5661" w:rsidRPr="00520F27" w14:paraId="37E1528A"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0B313C4" w14:textId="762CBBE8" w:rsidR="000D5661" w:rsidRPr="005873E2" w:rsidRDefault="000D5661" w:rsidP="000D5661">
            <w:pPr>
              <w:rPr>
                <w:rFonts w:ascii="Arial" w:hAnsi="Arial" w:cs="Arial"/>
                <w:b w:val="0"/>
                <w:i/>
                <w:sz w:val="18"/>
                <w:szCs w:val="18"/>
              </w:rPr>
            </w:pPr>
            <w:r w:rsidRPr="005873E2">
              <w:rPr>
                <w:rFonts w:ascii="Arial" w:hAnsi="Arial" w:cs="Arial"/>
                <w:b w:val="0"/>
                <w:i/>
                <w:sz w:val="18"/>
                <w:szCs w:val="18"/>
              </w:rPr>
              <w:t>Filoviridae</w:t>
            </w:r>
          </w:p>
        </w:tc>
        <w:tc>
          <w:tcPr>
            <w:tcW w:w="0" w:type="auto"/>
            <w:vAlign w:val="center"/>
          </w:tcPr>
          <w:p w14:paraId="7109EF56" w14:textId="2D31B249"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bolavirus</w:t>
            </w:r>
          </w:p>
        </w:tc>
        <w:tc>
          <w:tcPr>
            <w:tcW w:w="0" w:type="auto"/>
            <w:vAlign w:val="center"/>
          </w:tcPr>
          <w:p w14:paraId="252FABBC" w14:textId="66916FDC"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ai forest ebolavirus</w:t>
            </w:r>
          </w:p>
        </w:tc>
        <w:tc>
          <w:tcPr>
            <w:tcW w:w="0" w:type="auto"/>
            <w:vAlign w:val="center"/>
          </w:tcPr>
          <w:p w14:paraId="30DC031F" w14:textId="747D46DA"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03707C1B" w14:textId="1978F7E0"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Haemorrhagic fever</w:t>
            </w:r>
          </w:p>
        </w:tc>
        <w:tc>
          <w:tcPr>
            <w:tcW w:w="0" w:type="auto"/>
            <w:vAlign w:val="center"/>
          </w:tcPr>
          <w:p w14:paraId="0D55C1FF" w14:textId="52F9A18D"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E00113B" w14:textId="169380CD"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3A1C3BF" w14:textId="33C0F3F7"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7FDF62E1" w14:textId="4493EF42"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0D5661" w:rsidRPr="00520F27" w14:paraId="62D8E4F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791E95C" w14:textId="0C4EF9AF" w:rsidR="000D5661" w:rsidRPr="005873E2" w:rsidRDefault="000D5661" w:rsidP="000D5661">
            <w:pPr>
              <w:rPr>
                <w:rFonts w:ascii="Arial" w:hAnsi="Arial" w:cs="Arial"/>
                <w:b w:val="0"/>
                <w:i/>
                <w:sz w:val="18"/>
                <w:szCs w:val="18"/>
              </w:rPr>
            </w:pPr>
            <w:r w:rsidRPr="005873E2">
              <w:rPr>
                <w:rFonts w:ascii="Arial" w:hAnsi="Arial" w:cs="Arial"/>
                <w:b w:val="0"/>
                <w:i/>
                <w:sz w:val="18"/>
                <w:szCs w:val="18"/>
              </w:rPr>
              <w:t>Filoviridae</w:t>
            </w:r>
          </w:p>
        </w:tc>
        <w:tc>
          <w:tcPr>
            <w:tcW w:w="0" w:type="auto"/>
            <w:vAlign w:val="center"/>
          </w:tcPr>
          <w:p w14:paraId="13B2450B" w14:textId="4CCD6C2A"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rburgvirus</w:t>
            </w:r>
          </w:p>
        </w:tc>
        <w:tc>
          <w:tcPr>
            <w:tcW w:w="0" w:type="auto"/>
            <w:vAlign w:val="center"/>
          </w:tcPr>
          <w:p w14:paraId="390F6993" w14:textId="7FBB6CEF"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rburg marburgvirus</w:t>
            </w:r>
          </w:p>
        </w:tc>
        <w:tc>
          <w:tcPr>
            <w:tcW w:w="0" w:type="auto"/>
            <w:vAlign w:val="center"/>
          </w:tcPr>
          <w:p w14:paraId="1F51F72F" w14:textId="544EF95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6848431" w14:textId="281AA74A"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Haemorrhagic fever, CFR 23-90%</w:t>
            </w:r>
          </w:p>
        </w:tc>
        <w:tc>
          <w:tcPr>
            <w:tcW w:w="0" w:type="auto"/>
            <w:vAlign w:val="center"/>
          </w:tcPr>
          <w:p w14:paraId="44D01588" w14:textId="473B77F8"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DD6D20D" w14:textId="04DDB992"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5454026" w14:textId="4924CFF5"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3CBABC5C" w14:textId="6E9A7738"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3988164A"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4D07647A" w14:textId="4044402F"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2FA66C92" w14:textId="155F1FD2"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1E9FE51F" w14:textId="7D547F78"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ndes orthohantavirus</w:t>
            </w:r>
          </w:p>
        </w:tc>
        <w:tc>
          <w:tcPr>
            <w:tcW w:w="0" w:type="auto"/>
            <w:vAlign w:val="center"/>
          </w:tcPr>
          <w:p w14:paraId="7725A60F" w14:textId="2DAB2A09"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7A607872" w14:textId="325A5A53"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HPS</w:t>
            </w:r>
          </w:p>
        </w:tc>
        <w:tc>
          <w:tcPr>
            <w:tcW w:w="0" w:type="auto"/>
            <w:vAlign w:val="center"/>
          </w:tcPr>
          <w:p w14:paraId="61F995F0" w14:textId="65A0CC1C"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EFA0103" w14:textId="30F94933"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805AE5A" w14:textId="6679EE29"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2CFE7981" w14:textId="2CD2FF4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0D5661" w:rsidRPr="00520F27" w14:paraId="0A31DFD6"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F43B723" w14:textId="077708CD" w:rsidR="000D5661" w:rsidRPr="005873E2" w:rsidRDefault="000D5661" w:rsidP="000D5661">
            <w:pPr>
              <w:rPr>
                <w:rFonts w:ascii="Arial" w:hAnsi="Arial" w:cs="Arial"/>
                <w:b w:val="0"/>
                <w:i/>
                <w:sz w:val="18"/>
                <w:szCs w:val="18"/>
              </w:rPr>
            </w:pPr>
            <w:r w:rsidRPr="005873E2">
              <w:rPr>
                <w:rFonts w:ascii="Arial" w:hAnsi="Arial" w:cs="Arial"/>
                <w:b w:val="0"/>
                <w:i/>
                <w:sz w:val="18"/>
                <w:szCs w:val="18"/>
              </w:rPr>
              <w:lastRenderedPageBreak/>
              <w:t>Hantaviridae</w:t>
            </w:r>
          </w:p>
        </w:tc>
        <w:tc>
          <w:tcPr>
            <w:tcW w:w="0" w:type="auto"/>
            <w:vAlign w:val="center"/>
          </w:tcPr>
          <w:p w14:paraId="53D596DA" w14:textId="7C99533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4408FA91" w14:textId="2119A43F"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Bayou orthohantavirus </w:t>
            </w:r>
          </w:p>
        </w:tc>
        <w:tc>
          <w:tcPr>
            <w:tcW w:w="0" w:type="auto"/>
            <w:vAlign w:val="center"/>
          </w:tcPr>
          <w:p w14:paraId="2781708F" w14:textId="6FBEBAC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BC7D64C" w14:textId="4F47F2B3"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HPS</w:t>
            </w:r>
          </w:p>
        </w:tc>
        <w:tc>
          <w:tcPr>
            <w:tcW w:w="0" w:type="auto"/>
            <w:vAlign w:val="center"/>
          </w:tcPr>
          <w:p w14:paraId="2C74EBDD" w14:textId="5168889F"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C89575A" w14:textId="78438AC1"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BE8D7E8" w14:textId="522EF849"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EAFD2AD" w14:textId="6FB93617"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D95595">
              <w:rPr>
                <w:rFonts w:ascii="Arial" w:hAnsi="Arial" w:cs="Arial"/>
                <w:sz w:val="18"/>
                <w:szCs w:val="18"/>
              </w:rPr>
              <w:instrText xml:space="preserve"> ADDIN ZOTERO_ITEM CSL_CITATION {"citationID":"2hd5s0gued","properties":{"formattedCitation":"[2,11]","plainCitation":"[2,11]","noteIndex":0},"citationItems":[{"id":1258,"uris":["http://zotero.org/users/678120/items/CZMNKZQ3"],"uri":["http://zotero.org/users/678120/items/CZMNKZQ3"],"itemData":{"id":1258,"type":"article-journal","title":"Fatal illness associated with a new hantavirus in Louisiana","container-title":"J Med Virol","page":"281–286","volume":"46","issue":"3","source":"Google Scholar","author":[{"family":"Khan","given":"A. S."},{"family":"Spiropoulou","given":"C. F."},{"family":"Morzunov","given":"S."},{"family":"Zaki","given":"S. R."},{"family":"Kohn","given":"M. A."},{"family":"Nawas","given":"S. R."},{"family":"McFarland","given":"L."},{"family":"Nichol","given":"S. T."}],"issued":{"date-parts":[["1995"]]}},"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schema":"https://github.com/citation-style-language/schema/raw/master/csl-citation.json"} </w:instrText>
            </w:r>
            <w:r>
              <w:rPr>
                <w:rFonts w:ascii="Arial" w:hAnsi="Arial" w:cs="Arial"/>
                <w:sz w:val="18"/>
                <w:szCs w:val="18"/>
              </w:rPr>
              <w:fldChar w:fldCharType="separate"/>
            </w:r>
            <w:r w:rsidR="00D95595" w:rsidRPr="00D95595">
              <w:rPr>
                <w:rFonts w:ascii="Arial" w:hAnsi="Arial" w:cs="Arial"/>
                <w:sz w:val="18"/>
              </w:rPr>
              <w:t>[2,11]</w:t>
            </w:r>
            <w:r>
              <w:rPr>
                <w:rFonts w:ascii="Arial" w:hAnsi="Arial" w:cs="Arial"/>
                <w:sz w:val="18"/>
                <w:szCs w:val="18"/>
              </w:rPr>
              <w:fldChar w:fldCharType="end"/>
            </w:r>
          </w:p>
        </w:tc>
      </w:tr>
      <w:tr w:rsidR="000D5661" w:rsidRPr="00520F27" w14:paraId="556EB7F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72BF62E3" w14:textId="39FE1435"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33419BF9" w14:textId="635A08CC"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77095C85" w14:textId="10106842"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Black creek canal orthohantavirus </w:t>
            </w:r>
          </w:p>
        </w:tc>
        <w:tc>
          <w:tcPr>
            <w:tcW w:w="0" w:type="auto"/>
            <w:vAlign w:val="center"/>
          </w:tcPr>
          <w:p w14:paraId="3D2F5BF1" w14:textId="607C5FE6"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5CE70FAE" w14:textId="1636A0FC"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HPS</w:t>
            </w:r>
          </w:p>
        </w:tc>
        <w:tc>
          <w:tcPr>
            <w:tcW w:w="0" w:type="auto"/>
            <w:vAlign w:val="center"/>
          </w:tcPr>
          <w:p w14:paraId="27516BF7" w14:textId="38ECDB7D"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9A7AFD4" w14:textId="18B68F8C"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11154B3" w14:textId="2EADB305"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0EB1419" w14:textId="2143C7EF"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0D5661" w:rsidRPr="00520F27" w14:paraId="236B90A6"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3977DBA" w14:textId="208AF4C4"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45BF2375" w14:textId="0DDCD494"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50C02601" w14:textId="6BD3EF48"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Dobrava-Belgrade orthohantavirus </w:t>
            </w:r>
          </w:p>
        </w:tc>
        <w:tc>
          <w:tcPr>
            <w:tcW w:w="0" w:type="auto"/>
            <w:vAlign w:val="center"/>
          </w:tcPr>
          <w:p w14:paraId="767EE0C8" w14:textId="3C8F7BDE"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7C82527C" w14:textId="48CAA2DC"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FRS, CFR 5-35%</w:t>
            </w:r>
          </w:p>
        </w:tc>
        <w:tc>
          <w:tcPr>
            <w:tcW w:w="0" w:type="auto"/>
            <w:vAlign w:val="center"/>
          </w:tcPr>
          <w:p w14:paraId="2EA36CBD" w14:textId="62585598"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E8F54B8" w14:textId="1A052AFF"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BB1EA50" w14:textId="534F279E"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2376E63E" w14:textId="4059CD3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0D5661" w:rsidRPr="00520F27" w14:paraId="11D85CDD"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69C3C982" w14:textId="408BBCDE"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171669BA" w14:textId="4BD95FFF"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51E2D4D1" w14:textId="6D44A12F"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antaan orthohantavirus </w:t>
            </w:r>
          </w:p>
        </w:tc>
        <w:tc>
          <w:tcPr>
            <w:tcW w:w="0" w:type="auto"/>
            <w:vAlign w:val="center"/>
          </w:tcPr>
          <w:p w14:paraId="060B4460" w14:textId="7CE88952"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794AC04F" w14:textId="20D6BE6C"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FRS, CFR 5-15%</w:t>
            </w:r>
          </w:p>
        </w:tc>
        <w:tc>
          <w:tcPr>
            <w:tcW w:w="0" w:type="auto"/>
            <w:vAlign w:val="center"/>
          </w:tcPr>
          <w:p w14:paraId="43C081B2" w14:textId="54B1C734"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B3C7230" w14:textId="3B24833C"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8F5842F" w14:textId="02CB6978"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2DDCFCBB" w14:textId="50221244"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49C0B339"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B5A40D4" w14:textId="4BC182CB"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4075C2D5" w14:textId="59C37CE3"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Orthohantavirus</w:t>
            </w:r>
          </w:p>
        </w:tc>
        <w:tc>
          <w:tcPr>
            <w:tcW w:w="0" w:type="auto"/>
            <w:vAlign w:val="center"/>
          </w:tcPr>
          <w:p w14:paraId="00C0399A" w14:textId="3B9AF3D2"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Sangassou orthohantavirus</w:t>
            </w:r>
          </w:p>
        </w:tc>
        <w:tc>
          <w:tcPr>
            <w:tcW w:w="0" w:type="auto"/>
            <w:vAlign w:val="center"/>
          </w:tcPr>
          <w:p w14:paraId="696E82B6" w14:textId="42889395"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severe</w:t>
            </w:r>
          </w:p>
        </w:tc>
        <w:tc>
          <w:tcPr>
            <w:tcW w:w="0" w:type="auto"/>
            <w:vAlign w:val="center"/>
          </w:tcPr>
          <w:p w14:paraId="4F99820B" w14:textId="6CF48995" w:rsidR="000D5661" w:rsidRPr="00D95595"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HFRS</w:t>
            </w:r>
          </w:p>
        </w:tc>
        <w:tc>
          <w:tcPr>
            <w:tcW w:w="0" w:type="auto"/>
            <w:vAlign w:val="center"/>
          </w:tcPr>
          <w:p w14:paraId="4F1EC3F3" w14:textId="39DF3767"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6A5026F4" w14:textId="69E5A29B"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1FF34B24" w14:textId="299C09CC"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N/A</w:t>
            </w:r>
          </w:p>
        </w:tc>
        <w:tc>
          <w:tcPr>
            <w:tcW w:w="0" w:type="auto"/>
            <w:tcBorders>
              <w:right w:val="nil"/>
            </w:tcBorders>
            <w:vAlign w:val="center"/>
          </w:tcPr>
          <w:p w14:paraId="53965827" w14:textId="243C357A" w:rsidR="000D5661" w:rsidRPr="000F7C68"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yOvVhuI6","properties":{"formattedCitation":"[12]","plainCitation":"[12]","noteIndex":0},"citationItems":[{"id":628,"uris":["http://zotero.org/users/678120/items/C8XXH8RU"],"uri":["http://zotero.org/users/678120/items/C8XXH8RU"],"itemData":{"id":628,"type":"article-journal","title":"Sangassou Virus, the First Hantavirus Isolate from Africa, Displays Genetic and Functional Properties Distinct from Those of Other Murinae-Associated Hantaviruses","container-title":"Journal of Virology","page":"3819-3827","volume":"86","issue":"7","source":"jvi.asm.org","abstract":"We have discovered the first indigenous African hantavirus, Sangassou virus (SANGV). The virus was isolated from an African wood mouse (Hylomyscus simus), trapped in a forest habitat in Guinea, West Africa. Here, we report on the characterization of the genetic and functional properties of the virus. The complete genome of SANGV was determined and showed typical hantavirus organization. The small (S), medium (M), and large (L) genome segments containing genes encoding nucleocapsid protein, two envelope glycoproteins, and viral polymerase were found to be 1,746, 3,650, and 6,531 nucleotides long, respectively. The exact 5′ and 3′ termini for all three segments of the SANGV genome were determined and were predicted to form the panhandle structures typical of bunyaviruses. Phylogenetic analyses of all three segment sequences confirmed SANGV as a Murinae-associated hantavirus most closely related to the European Dobrava-Belgrade virus. We showed, however, that SANGV uses β1 integrin rather than β3 integrin and decay-accelerating factor (DAF)/CD55 as an entry receptor. In addition, we demonstrated a strong induction of type III lambda interferon (IFN-λ) expression in type I IFN-deficient Vero E6 cells by SANGV. These properties are unique within Murinae-associated hantaviruses and make the virus useful in comparative studies focusing on hantavirus pathogenesis.","DOI":"10.1128/JVI.05879-11","ISSN":"0022-538X, 1098-5514","note":"PMID: 22278233","journalAbbreviation":"J. Virol.","language":"en","author":[{"family":"Klempa","given":"Boris"},{"family":"Witkowski","given":"Peter T."},{"family":"Popugaeva","given":"Elena"},{"family":"Auste","given":"Brita"},{"family":"Koivogui","given":"Lamine"},{"family":"Fichet-Calvet","given":"Elisabeth"},{"family":"Strecker","given":"Thomas"},{"family":"Meulen","given":"Jan","dropping-particle":"ter"},{"family":"Krüger","given":"Detlev H."}],"issued":{"date-parts":[["2012",4,1]]}}}],"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12]</w:t>
            </w:r>
            <w:r>
              <w:rPr>
                <w:rFonts w:ascii="Arial" w:hAnsi="Arial" w:cs="Arial"/>
                <w:sz w:val="18"/>
                <w:szCs w:val="18"/>
              </w:rPr>
              <w:fldChar w:fldCharType="end"/>
            </w:r>
          </w:p>
        </w:tc>
      </w:tr>
      <w:tr w:rsidR="000D5661" w:rsidRPr="00520F27" w14:paraId="397469ED"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2D985FC" w14:textId="4997587C"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7DF5F414" w14:textId="4E2A5D38"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5FA193CE" w14:textId="4A4714D2"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Seoul orthohantavirus </w:t>
            </w:r>
          </w:p>
        </w:tc>
        <w:tc>
          <w:tcPr>
            <w:tcW w:w="0" w:type="auto"/>
            <w:vAlign w:val="center"/>
          </w:tcPr>
          <w:p w14:paraId="54B03F72" w14:textId="23F69036"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87ECAB0" w14:textId="08B0E2D7"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332865A" w14:textId="7FED385C"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458D7F4" w14:textId="4B0974F5"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F617A65" w14:textId="44D8A688"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9A13B7F" w14:textId="5FEB9F3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06E79F3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7ACBD5B" w14:textId="1409B07E"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58E902FB" w14:textId="52C487F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7E24367D" w14:textId="58A03544"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Sin Nombre orthohantavirus </w:t>
            </w:r>
          </w:p>
        </w:tc>
        <w:tc>
          <w:tcPr>
            <w:tcW w:w="0" w:type="auto"/>
            <w:vAlign w:val="center"/>
          </w:tcPr>
          <w:p w14:paraId="4E4B5B69" w14:textId="15285031"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3BFEAAAE" w14:textId="3BA485F1"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HPS, CFR 32-75%</w:t>
            </w:r>
          </w:p>
        </w:tc>
        <w:tc>
          <w:tcPr>
            <w:tcW w:w="0" w:type="auto"/>
            <w:vAlign w:val="center"/>
          </w:tcPr>
          <w:p w14:paraId="33E69F64" w14:textId="401D015A"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17D926D" w14:textId="5B022B90"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96723EF" w14:textId="7D4E15D7"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44DA547A" w14:textId="6D47C756"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0D5661" w:rsidRPr="00520F27" w14:paraId="0305431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4C711770" w14:textId="76731134"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299D0C10" w14:textId="3767ECA1"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08E49CA1" w14:textId="28EDB654"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hailand orthohantavirus</w:t>
            </w:r>
          </w:p>
        </w:tc>
        <w:tc>
          <w:tcPr>
            <w:tcW w:w="0" w:type="auto"/>
            <w:vAlign w:val="center"/>
          </w:tcPr>
          <w:p w14:paraId="455985A9" w14:textId="42788630"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6696E94" w14:textId="2D1D7649"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5C3D07F" w14:textId="62D3A6F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42282D6" w14:textId="12262720"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B021864" w14:textId="5CB7B7BC"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A6EAD8F" w14:textId="748E1CF5"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WNrdbHeK","properties":{"formattedCitation":"[13]","plainCitation":"[13]","noteIndex":0},"citationItems":[{"id":1664,"uris":["http://zotero.org/users/678120/items/3WXPK8PK"],"uri":["http://zotero.org/users/678120/items/3WXPK8PK"],"itemData":{"id":1664,"type":"article-journal","title":"Geographical distribution of hantaviruses in Thailand and potential human health significance of Thailand virus","container-title":"The American journal of tropical medicine and hygiene","page":"994-1002","volume":"75","issue":"5","source":"NCBI PubMed","abstract":"Phylogenetic investigations, sequence comparisons, and antigenic cross-reactivity studies confirmed the classification of Thailand virus (THAIV) as a distinct hantavirus species. The examination of sera from 402 rodents trapped in 19 provinces of Thailand revealed that five greater bandicoot rats (Bandicota indica) and one lesser bandicoot rat (B. savilei) from four provinces were focus reduction neutralization test (FRNT) antibody-positive for THAIV. One of 260 patients from Surin province in Thailand (initially suspected of having contracted leptospirosis, but found to be negative) showed symptoms compatible with hemorrhagic fever with renal syndrome (HFRS). The serum of this patient showed high titers of hantavirus-reactive IgM and IgG. FRNT investigations confirmed virus-neutralizing antibodies against THAIV. These observations suggest that THAIV or THAI-like viruses occur throughout Indochina and may represent an additional causative agent of HFRS.","ISSN":"0002-9637","note":"PMID: 17124002","journalAbbreviation":"Am. J. Trop. Med. Hyg.","language":"eng","author":[{"family":"Pattamadilok","given":"Sirima"},{"family":"Lee","given":"Byoung-Hee"},{"family":"Kumperasart","given":"Sanit"},{"family":"Yoshimatsu","given":"Kumiko"},{"family":"Okumura","given":"Megumi"},{"family":"Nakamura","given":"Ichiro"},{"family":"Araki","given":"Koichi"},{"family":"Khoprasert","given":"Yuvaluk"},{"family":"Dangsupa","given":"Prayadh"},{"family":"Panlar","given":"Pornpitak"},{"family":"Jandrig","given":"Burkhard"},{"family":"Krüger","given":"Detlev H"},{"family":"Klempa","given":"Boris"},{"family":"Jäkel","given":"Thomas"},{"family":"Schmidt","given":"Jonas"},{"family":"Ulrich","given":"Rainer"},{"family":"Kariwa","given":"Hiroaki"},{"family":"Arikawa","given":"Jiro"}],"issued":{"date-parts":[["2006"]]}}}],"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3]</w:t>
            </w:r>
            <w:r>
              <w:rPr>
                <w:rFonts w:ascii="Arial" w:hAnsi="Arial" w:cs="Arial"/>
                <w:sz w:val="18"/>
                <w:szCs w:val="18"/>
              </w:rPr>
              <w:fldChar w:fldCharType="end"/>
            </w:r>
          </w:p>
        </w:tc>
      </w:tr>
      <w:tr w:rsidR="000D5661" w:rsidRPr="00520F27" w14:paraId="4B337381"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10368CF" w14:textId="146B70C6" w:rsidR="000D5661" w:rsidRPr="00D95595" w:rsidRDefault="000D5661" w:rsidP="000D5661">
            <w:pPr>
              <w:rPr>
                <w:rFonts w:ascii="Arial" w:hAnsi="Arial" w:cs="Arial"/>
                <w:b w:val="0"/>
                <w:i/>
                <w:sz w:val="18"/>
                <w:szCs w:val="18"/>
              </w:rPr>
            </w:pPr>
            <w:r w:rsidRPr="00D95595">
              <w:rPr>
                <w:rFonts w:ascii="Arial" w:hAnsi="Arial" w:cs="Arial"/>
                <w:b w:val="0"/>
                <w:i/>
                <w:sz w:val="18"/>
                <w:szCs w:val="18"/>
              </w:rPr>
              <w:t>Hantaviridae</w:t>
            </w:r>
          </w:p>
        </w:tc>
        <w:tc>
          <w:tcPr>
            <w:tcW w:w="0" w:type="auto"/>
            <w:vAlign w:val="center"/>
          </w:tcPr>
          <w:p w14:paraId="2AD8BF3E" w14:textId="78D21673"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Orthohantavirus</w:t>
            </w:r>
          </w:p>
        </w:tc>
        <w:tc>
          <w:tcPr>
            <w:tcW w:w="0" w:type="auto"/>
            <w:vAlign w:val="center"/>
          </w:tcPr>
          <w:p w14:paraId="582D72AE" w14:textId="2EB4254D"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Thottapalayam orthohantavirus</w:t>
            </w:r>
          </w:p>
        </w:tc>
        <w:tc>
          <w:tcPr>
            <w:tcW w:w="0" w:type="auto"/>
            <w:vAlign w:val="center"/>
          </w:tcPr>
          <w:p w14:paraId="62957026" w14:textId="5007C7A0"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severe</w:t>
            </w:r>
          </w:p>
        </w:tc>
        <w:tc>
          <w:tcPr>
            <w:tcW w:w="0" w:type="auto"/>
            <w:vAlign w:val="center"/>
          </w:tcPr>
          <w:p w14:paraId="19FC5413" w14:textId="05D330C3" w:rsidR="000D5661" w:rsidRPr="00D95595"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Only known case required hospitalisation</w:t>
            </w:r>
          </w:p>
        </w:tc>
        <w:tc>
          <w:tcPr>
            <w:tcW w:w="0" w:type="auto"/>
            <w:vAlign w:val="center"/>
          </w:tcPr>
          <w:p w14:paraId="00321075" w14:textId="0C139564"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1BAE0AC9" w14:textId="2E4FC115"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7EE06FEC" w14:textId="722190C5" w:rsidR="000D5661" w:rsidRPr="00D95595" w:rsidRDefault="0065554B"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bookmarkStart w:id="0" w:name="_GoBack"/>
            <w:bookmarkEnd w:id="0"/>
          </w:p>
        </w:tc>
        <w:tc>
          <w:tcPr>
            <w:tcW w:w="0" w:type="auto"/>
            <w:tcBorders>
              <w:right w:val="nil"/>
            </w:tcBorders>
            <w:vAlign w:val="center"/>
          </w:tcPr>
          <w:p w14:paraId="0332B416" w14:textId="7936A1C2" w:rsidR="000D5661" w:rsidRPr="004A1794" w:rsidRDefault="003655C3"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Pr>
                <w:rFonts w:ascii="Arial" w:hAnsi="Arial" w:cs="Arial"/>
                <w:sz w:val="18"/>
                <w:szCs w:val="18"/>
                <w:highlight w:val="yellow"/>
              </w:rPr>
              <w:fldChar w:fldCharType="begin"/>
            </w:r>
            <w:r w:rsidR="008321B4">
              <w:rPr>
                <w:rFonts w:ascii="Arial" w:hAnsi="Arial" w:cs="Arial"/>
                <w:sz w:val="18"/>
                <w:szCs w:val="18"/>
                <w:highlight w:val="yellow"/>
              </w:rPr>
              <w:instrText xml:space="preserve"> ADDIN ZOTERO_ITEM CSL_CITATION {"citationID":"XyjAyDkh","properties":{"formattedCitation":"[14]","plainCitation":"[14]","noteIndex":0},"citationItems":[{"id":747,"uris":["http://zotero.org/users/678120/items/2V6CCI4P"],"uri":["http://zotero.org/users/678120/items/2V6CCI4P"],"itemData":{"id":747,"type":"article-journal","title":"Development of Serological Assays for Thottapalayam Virus, an Insectivore-Borne Hantavirus","container-title":"Clinical and Vaccine Immunology","page":"173-181","volume":"14","issue":"2","source":"cvi.asm.org","abstract":"Thottapalayam virus (TPMV), a member of the genus Hantavirus in the family Bunyaviridae, was isolated from an insectivore, Suncus murinus (musk shrew), captured in southern India in 1964. While the isolation of TPMV predates the discovery of the prototype Hantaan virus, little is known about its genetics and biology. To date, preliminary evidence suggests that TPMV differs significantly, both antigenically and genetically, from all known rodent-borne hantaviruses. However, since detailed epizootiological studies have not been conducted, it is unclear if TPMV is naturally harbored by an insectivore host or if TPMV represents a “spillover” from its natural rodent reservoir host. Moreover, to what extent TPMV causes infection and/or disease in humans is not known. To address these issues, we first studied the antigenic profile of TPMV using monoclonal antibodies against Hantaan and Seoul viruses and polyclonal immune sera against Puumala virus and TPMV. Armed with this newfound information, we developed an enzyme-linked immunosorbent assay system for the diagnosis of TPMV infections in shrews and humans, using a recombinant TPMV N antigen manipulated to have an E5/G6 epitope to be captured by monoclonal antibody clone E5/G6. Using this assay, we found anti-TPMV antibodies in sera from a patient with high fever of unknown etiology in Thailand and from two shrews captured in Indonesia. Seropositivity was verified by the indirect immunofluorescence antibody test, Western blotting analysis, and focus reduction neutralization test. Collectively, our data indicate that TPMV is harbored by Suncus murinus as its host in nature and is capable of infecting humans.","DOI":"10.1128/CVI.00347-06","ISSN":"1556-6811, 1556-679X","note":"PMID: 17182762","journalAbbreviation":"Clin. Vaccine Immunol.","language":"en","author":[{"family":"Okumura","given":"Megumi"},{"family":"Yoshimatsu","given":"Kumiko"},{"family":"Kumperasart","given":"Sanit"},{"family":"Nakamura","given":"Ichiro"},{"family":"Ogino","given":"Michiko"},{"family":"Taruishi","given":"Midori"},{"family":"Sungdee","given":"Araya"},{"family":"Pattamadilok","given":"Sirima"},{"family":"Ibrahim","given":"Ima Nurisa"},{"family":"Erlina","given":"Sri"},{"family":"Agui","given":"Takashi"},{"family":"Yanagihara","given":"Richard"},{"family":"Arikawa","given":"Jiro"}],"issued":{"date-parts":[["2007",2,1]]}}}],"schema":"https://github.com/citation-style-language/schema/raw/master/csl-citation.json"} </w:instrText>
            </w:r>
            <w:r>
              <w:rPr>
                <w:rFonts w:ascii="Arial" w:hAnsi="Arial" w:cs="Arial"/>
                <w:sz w:val="18"/>
                <w:szCs w:val="18"/>
                <w:highlight w:val="yellow"/>
              </w:rPr>
              <w:fldChar w:fldCharType="separate"/>
            </w:r>
            <w:r w:rsidR="008321B4" w:rsidRPr="008321B4">
              <w:rPr>
                <w:rFonts w:ascii="Arial" w:hAnsi="Arial" w:cs="Arial"/>
                <w:sz w:val="18"/>
                <w:szCs w:val="24"/>
              </w:rPr>
              <w:t>[14]</w:t>
            </w:r>
            <w:r>
              <w:rPr>
                <w:rFonts w:ascii="Arial" w:hAnsi="Arial" w:cs="Arial"/>
                <w:sz w:val="18"/>
                <w:szCs w:val="18"/>
                <w:highlight w:val="yellow"/>
              </w:rPr>
              <w:fldChar w:fldCharType="end"/>
            </w:r>
          </w:p>
        </w:tc>
      </w:tr>
      <w:tr w:rsidR="000D5661" w:rsidRPr="00520F27" w14:paraId="702A393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4FB5FA4D" w14:textId="10C4AB92" w:rsidR="000D5661" w:rsidRPr="005873E2" w:rsidRDefault="000D5661" w:rsidP="000D5661">
            <w:pPr>
              <w:rPr>
                <w:rFonts w:ascii="Arial" w:hAnsi="Arial" w:cs="Arial"/>
                <w:b w:val="0"/>
                <w:i/>
                <w:sz w:val="18"/>
                <w:szCs w:val="18"/>
              </w:rPr>
            </w:pPr>
            <w:r w:rsidRPr="005873E2">
              <w:rPr>
                <w:rFonts w:ascii="Arial" w:hAnsi="Arial" w:cs="Arial"/>
                <w:b w:val="0"/>
                <w:i/>
                <w:sz w:val="18"/>
                <w:szCs w:val="18"/>
              </w:rPr>
              <w:t>Hantaviridae</w:t>
            </w:r>
          </w:p>
        </w:tc>
        <w:tc>
          <w:tcPr>
            <w:tcW w:w="0" w:type="auto"/>
            <w:vAlign w:val="center"/>
          </w:tcPr>
          <w:p w14:paraId="13504BB2" w14:textId="63F6BA08"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antavirus</w:t>
            </w:r>
          </w:p>
        </w:tc>
        <w:tc>
          <w:tcPr>
            <w:tcW w:w="0" w:type="auto"/>
            <w:vAlign w:val="center"/>
          </w:tcPr>
          <w:p w14:paraId="0A74987A" w14:textId="0B4BB561"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ula orthohantavirus</w:t>
            </w:r>
          </w:p>
        </w:tc>
        <w:tc>
          <w:tcPr>
            <w:tcW w:w="0" w:type="auto"/>
            <w:vAlign w:val="center"/>
          </w:tcPr>
          <w:p w14:paraId="360A2543" w14:textId="7279F000"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E4443DF" w14:textId="2E710053"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BEC9541" w14:textId="36A4178B"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E26D740" w14:textId="2BAD31E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31C76A9" w14:textId="2E60049F"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6010505" w14:textId="2BADAB98"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nWI2dtPM","properties":{"formattedCitation":"[15]","plainCitation":"[15]","noteIndex":0},"citationItems":[{"id":1253,"uris":["http://zotero.org/users/678120/items/9P2U3W5W"],"uri":["http://zotero.org/users/678120/items/9P2U3W5W"],"itemData":{"id":1253,"type":"article-journal","title":"Occurrence of renal and pulmonary syndrome in a region of northeast Germany where Tula hantavirus circulates","container-title":"Journal of Clinical Microbiology","page":"4894-4897","volume":"41","issue":"10","source":"jcm.asm.org","abstract":"Hantavirus species Tula (TULV) is carried by European common voles (Microtus spp.). Its pathogenic potential for humans is unknown. In a rural region of northeast Germany, a 43-year-old man became ill with fever, renal syndrome, and pneumonia. Typing of late acute- and convalescent-phase sera by focus reduction neutralization assay revealed the presence of neutralizing antibodies against TULV. Moreover, we detected TULV genetic material in Microtus arvalis animals that were trapped at places only a few kilometers from the home village of the patient. Phylogenetic analysis of completely sequenced genomic S segments from three virus strains grouped them within a third genetic lineage of the TULV species. This is the first case of hemorrhagic fever with renal syndrome and pulmonary involvement which can be associated with TULV infection.","DOI":"10.1128/JCM.41.10.4894-4897.2003","ISSN":"0095-1137, 1098-660X","journalAbbreviation":"J. Clin. Microbiol.","language":"en","author":[{"family":"Klempa","given":"Boris"},{"family":"Meisel","given":"Helga"},{"family":"Räth","given":"Silvana"},{"family":"Bartel","given":"Jan"},{"family":"Ulrich","given":"Rainer"},{"family":"Krüger","given":"Detlev H."}],"issued":{"date-parts":[["2003",10,1]]}}}],"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5]</w:t>
            </w:r>
            <w:r>
              <w:rPr>
                <w:rFonts w:ascii="Arial" w:hAnsi="Arial" w:cs="Arial"/>
                <w:sz w:val="18"/>
                <w:szCs w:val="18"/>
              </w:rPr>
              <w:fldChar w:fldCharType="end"/>
            </w:r>
          </w:p>
        </w:tc>
      </w:tr>
      <w:tr w:rsidR="000D5661" w:rsidRPr="00520F27" w14:paraId="46B5F483"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C65EF8F" w14:textId="16AD8778" w:rsidR="000D5661" w:rsidRPr="005873E2" w:rsidRDefault="000D5661" w:rsidP="000D5661">
            <w:pPr>
              <w:rPr>
                <w:rFonts w:ascii="Arial" w:hAnsi="Arial" w:cs="Arial"/>
                <w:b w:val="0"/>
                <w:i/>
                <w:sz w:val="18"/>
                <w:szCs w:val="18"/>
              </w:rPr>
            </w:pPr>
            <w:r w:rsidRPr="005873E2">
              <w:rPr>
                <w:rFonts w:ascii="Arial" w:hAnsi="Arial" w:cs="Arial"/>
                <w:b w:val="0"/>
                <w:i/>
                <w:sz w:val="18"/>
                <w:szCs w:val="18"/>
              </w:rPr>
              <w:t>Nairoviridae</w:t>
            </w:r>
          </w:p>
        </w:tc>
        <w:tc>
          <w:tcPr>
            <w:tcW w:w="0" w:type="auto"/>
            <w:vAlign w:val="center"/>
          </w:tcPr>
          <w:p w14:paraId="6DA42C3E" w14:textId="1A32B7C0"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nairovirus</w:t>
            </w:r>
          </w:p>
        </w:tc>
        <w:tc>
          <w:tcPr>
            <w:tcW w:w="0" w:type="auto"/>
            <w:vAlign w:val="center"/>
          </w:tcPr>
          <w:p w14:paraId="4E424AEC" w14:textId="26BFFA39"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Crimean-Congo haemorrhagic fever orthonairovirus </w:t>
            </w:r>
          </w:p>
        </w:tc>
        <w:tc>
          <w:tcPr>
            <w:tcW w:w="0" w:type="auto"/>
            <w:vAlign w:val="center"/>
          </w:tcPr>
          <w:p w14:paraId="60411813" w14:textId="2DEF1C66"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3C4570A9" w14:textId="50AD92AE"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aemorrhagic fever, CFR 30%</w:t>
            </w:r>
          </w:p>
        </w:tc>
        <w:tc>
          <w:tcPr>
            <w:tcW w:w="0" w:type="auto"/>
            <w:vAlign w:val="center"/>
          </w:tcPr>
          <w:p w14:paraId="4EFFE27A" w14:textId="2D79B0CA"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9A04F6A" w14:textId="38065B39"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6138155" w14:textId="66E65CB1"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55555BF7" w14:textId="2F02A931"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0D5661" w:rsidRPr="00520F27" w14:paraId="0FFCA7C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1CC2C35F" w14:textId="0DCC8F38" w:rsidR="000D5661" w:rsidRPr="005873E2" w:rsidRDefault="000D5661" w:rsidP="000D5661">
            <w:pPr>
              <w:rPr>
                <w:rFonts w:ascii="Arial" w:hAnsi="Arial" w:cs="Arial"/>
                <w:b w:val="0"/>
                <w:i/>
                <w:sz w:val="18"/>
                <w:szCs w:val="18"/>
              </w:rPr>
            </w:pPr>
            <w:r w:rsidRPr="005873E2">
              <w:rPr>
                <w:rFonts w:ascii="Arial" w:hAnsi="Arial" w:cs="Arial"/>
                <w:b w:val="0"/>
                <w:i/>
                <w:sz w:val="18"/>
                <w:szCs w:val="18"/>
              </w:rPr>
              <w:t>Nairoviridae</w:t>
            </w:r>
          </w:p>
        </w:tc>
        <w:tc>
          <w:tcPr>
            <w:tcW w:w="0" w:type="auto"/>
            <w:vAlign w:val="center"/>
          </w:tcPr>
          <w:p w14:paraId="76CDE614" w14:textId="7B9F0E43"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nairovirus</w:t>
            </w:r>
          </w:p>
        </w:tc>
        <w:tc>
          <w:tcPr>
            <w:tcW w:w="0" w:type="auto"/>
            <w:vAlign w:val="center"/>
          </w:tcPr>
          <w:p w14:paraId="540093E9" w14:textId="1FF32604"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Dugbe orthonairovirus </w:t>
            </w:r>
          </w:p>
        </w:tc>
        <w:tc>
          <w:tcPr>
            <w:tcW w:w="0" w:type="auto"/>
            <w:vAlign w:val="center"/>
          </w:tcPr>
          <w:p w14:paraId="35373B38" w14:textId="4E061CBA"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2E7AA90" w14:textId="13B89793"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C871A46" w14:textId="53A37924"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607BF9A" w14:textId="4CD56073"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24E5E6D" w14:textId="30E20727"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3892928" w14:textId="142182DD"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0D5661" w:rsidRPr="00520F27" w14:paraId="3CAFCA6F"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34837FD" w14:textId="0BFA3DDD" w:rsidR="000D5661" w:rsidRPr="005873E2" w:rsidRDefault="000D5661" w:rsidP="000D5661">
            <w:pPr>
              <w:rPr>
                <w:rFonts w:ascii="Arial" w:hAnsi="Arial" w:cs="Arial"/>
                <w:b w:val="0"/>
                <w:i/>
                <w:sz w:val="18"/>
                <w:szCs w:val="18"/>
              </w:rPr>
            </w:pPr>
            <w:r w:rsidRPr="005873E2">
              <w:rPr>
                <w:rFonts w:ascii="Arial" w:hAnsi="Arial" w:cs="Arial"/>
                <w:b w:val="0"/>
                <w:i/>
                <w:sz w:val="18"/>
                <w:szCs w:val="18"/>
              </w:rPr>
              <w:t>Nairoviridae</w:t>
            </w:r>
          </w:p>
        </w:tc>
        <w:tc>
          <w:tcPr>
            <w:tcW w:w="0" w:type="auto"/>
            <w:vAlign w:val="center"/>
          </w:tcPr>
          <w:p w14:paraId="54989098" w14:textId="1A23F119"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Orthonairovirus</w:t>
            </w:r>
          </w:p>
        </w:tc>
        <w:tc>
          <w:tcPr>
            <w:tcW w:w="0" w:type="auto"/>
            <w:vAlign w:val="center"/>
          </w:tcPr>
          <w:p w14:paraId="7BEFED15" w14:textId="6FE50D31"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Thiafora orthonairovirus</w:t>
            </w:r>
          </w:p>
        </w:tc>
        <w:tc>
          <w:tcPr>
            <w:tcW w:w="0" w:type="auto"/>
            <w:vAlign w:val="center"/>
          </w:tcPr>
          <w:p w14:paraId="3E6744FA" w14:textId="41380B16" w:rsidR="000D5661" w:rsidRPr="00D95595"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1ACDF886" w14:textId="2B9BA46A"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AC3EE04" w14:textId="2CD2D658"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798EF846" w14:textId="54654309"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7CD79A0D" w14:textId="4BC98863" w:rsidR="000D5661" w:rsidRPr="00D95595"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763DD20A" w14:textId="30A116CE" w:rsidR="000D5661" w:rsidRPr="00D95595"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fldChar w:fldCharType="begin"/>
            </w:r>
            <w:r w:rsidR="008321B4">
              <w:rPr>
                <w:rFonts w:ascii="Arial" w:hAnsi="Arial" w:cs="Arial"/>
                <w:sz w:val="18"/>
                <w:szCs w:val="18"/>
              </w:rPr>
              <w:instrText xml:space="preserve"> ADDIN ZOTERO_ITEM CSL_CITATION {"citationID":"MR55CX6x","properties":{"formattedCitation":"[16,17]","plainCitation":"[16,17]","noteIndex":0},"citationItems":[{"id":1501,"uris":["http://zotero.org/users/678120/items/BANG9EW3"],"uri":["http://zotero.org/users/678120/items/BANG9EW3"],"itemData":{"id":1501,"type":"article-journal","title":"Thunderclap headache caused by Erve virus?","container-title":"Neurology","page":"509-511","volume":"50","issue":"2","source":"NCBI PubMed","abstract":"Systematic studies of a possible human neuropathogenicity of the Erve virus have not yet been carried out. In a randomized, blind study 166 patients with viral encephalitis, 46 patients with cerebral hemorrhage, 72 patients with \"thunderclap\" headache, and 205 healthy blood donors were examined by indirect immunofluorescence for Erve virus antibodies. None of the patients with encephalitis, two patients with cerebral hemorrhage (4.3%), 10 patients with thunderclap headache (13.9%; p &lt; 0.0001), and two blood donors (1.0%) exhibited antibodies against the Erve virus. These results suggest a human pathogenicity of the Erve virus for the first time.","ISSN":"0028-3878","note":"PMID: 9484383","journalAbbreviation":"Neurology","language":"eng","author":[{"family":"Treib","given":"J."},{"family":"Dobler","given":"G."},{"family":"Haass","given":"A."},{"family":"Blohn","given":"W.","non-dropping-particle":"von"},{"family":"Strittmatter","given":"M."},{"family":"Pindur","given":"G."},{"family":"Froesner","given":"G."},{"family":"Schimrigk","given":"K."}],"issued":{"date-parts":[["1998",2]]}}},{"id":1072,"uris":["http://zotero.org/users/678120/items/A2DD9CQS"],"uri":["http://zotero.org/users/678120/items/A2DD9CQS"],"itemData":{"id":1072,"type":"article-journal","title":"The Erve virus: possible mode of transmission and reservoir","container-title":"Infection","page":"164-166","volume":"28","issue":"3","source":"NCBI PubMed","abstract":"The Erve virus is suspected to cause severe headache in humans, lasting several days (thunderclap headache). Mice are characterized as a probable reservoir for the Erve virus. We tested 396 wild mice for Erve virus using an immunofluorescence test and found Erve virus antibodies in five cases, showing that small mammals form a reservoir for Erve virus. If ticks are the vector for the virus, a coincidence with borreliosis should exist. We were unable to confirm this in a homogeneous cohort of 955 young men, 62 of whom tested positive for borreliosis. This group did not test positive significantly more often in the immunofluorescence test than a gender- and age-matched control group.","ISSN":"0300-8126","note":"PMID: 10879642","shortTitle":"The Erve virus","journalAbbreviation":"Infection","language":"eng","author":[{"family":"Woessner","given":"R"},{"family":"Grauer","given":"M T"},{"family":"Langenbach","given":"J"},{"family":"Dobler","given":"G"},{"family":"Kroeger","given":"J"},{"family":"Mielke","given":"H G"},{"family":"Mueller","given":"P"},{"family":"Haass","given":"A"},{"family":"Treib","given":"J"}],"issued":{"date-parts":[["2000",6]]}}}],"schema":"https://github.com/citation-style-language/schema/raw/master/csl-citation.json"} </w:instrText>
            </w:r>
            <w:r w:rsidRPr="00D95595">
              <w:rPr>
                <w:rFonts w:ascii="Arial" w:hAnsi="Arial" w:cs="Arial"/>
                <w:sz w:val="18"/>
                <w:szCs w:val="18"/>
              </w:rPr>
              <w:fldChar w:fldCharType="separate"/>
            </w:r>
            <w:r w:rsidR="008321B4" w:rsidRPr="008321B4">
              <w:rPr>
                <w:rFonts w:ascii="Arial" w:hAnsi="Arial" w:cs="Arial"/>
                <w:sz w:val="18"/>
                <w:szCs w:val="24"/>
              </w:rPr>
              <w:t>[16,17]</w:t>
            </w:r>
            <w:r w:rsidRPr="00D95595">
              <w:rPr>
                <w:rFonts w:ascii="Arial" w:hAnsi="Arial" w:cs="Arial"/>
                <w:sz w:val="18"/>
                <w:szCs w:val="18"/>
              </w:rPr>
              <w:fldChar w:fldCharType="end"/>
            </w:r>
          </w:p>
        </w:tc>
      </w:tr>
      <w:tr w:rsidR="000D5661" w:rsidRPr="00520F27" w14:paraId="5847D04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4A3ADA7E" w14:textId="1AEF215E" w:rsidR="000D5661" w:rsidRPr="005873E2" w:rsidRDefault="000D5661" w:rsidP="000D5661">
            <w:pPr>
              <w:rPr>
                <w:rFonts w:ascii="Arial" w:hAnsi="Arial" w:cs="Arial"/>
                <w:b w:val="0"/>
                <w:i/>
                <w:sz w:val="18"/>
                <w:szCs w:val="18"/>
              </w:rPr>
            </w:pPr>
            <w:r w:rsidRPr="005873E2">
              <w:rPr>
                <w:rFonts w:ascii="Arial" w:hAnsi="Arial" w:cs="Arial"/>
                <w:b w:val="0"/>
                <w:i/>
                <w:sz w:val="18"/>
                <w:szCs w:val="18"/>
              </w:rPr>
              <w:t>Orthomyxoviridae</w:t>
            </w:r>
          </w:p>
        </w:tc>
        <w:tc>
          <w:tcPr>
            <w:tcW w:w="0" w:type="auto"/>
            <w:vAlign w:val="center"/>
          </w:tcPr>
          <w:p w14:paraId="4EDCE91E" w14:textId="62DFC952"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Influenzavirus A</w:t>
            </w:r>
          </w:p>
        </w:tc>
        <w:tc>
          <w:tcPr>
            <w:tcW w:w="0" w:type="auto"/>
            <w:vAlign w:val="center"/>
          </w:tcPr>
          <w:p w14:paraId="0BE7F978" w14:textId="3E3B3524"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Influenza A virus</w:t>
            </w:r>
          </w:p>
        </w:tc>
        <w:tc>
          <w:tcPr>
            <w:tcW w:w="0" w:type="auto"/>
            <w:vAlign w:val="center"/>
          </w:tcPr>
          <w:p w14:paraId="5D5A34B4" w14:textId="00728491"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8A4BB80" w14:textId="0CFF5153"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2B9FCBD" w14:textId="5099255F"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4218CF8" w14:textId="6F7BFA11"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629C350" w14:textId="02355E15"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tcBorders>
              <w:right w:val="nil"/>
            </w:tcBorders>
            <w:vAlign w:val="center"/>
          </w:tcPr>
          <w:p w14:paraId="5B3696E6" w14:textId="36651C0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0D5661" w:rsidRPr="00520F27" w14:paraId="6F62B364"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85B809D" w14:textId="26D23FB9" w:rsidR="000D5661" w:rsidRPr="005873E2" w:rsidRDefault="000D5661" w:rsidP="000D5661">
            <w:pPr>
              <w:rPr>
                <w:rFonts w:ascii="Arial" w:hAnsi="Arial" w:cs="Arial"/>
                <w:b w:val="0"/>
                <w:i/>
                <w:sz w:val="18"/>
                <w:szCs w:val="18"/>
              </w:rPr>
            </w:pPr>
            <w:r w:rsidRPr="005873E2">
              <w:rPr>
                <w:rFonts w:ascii="Arial" w:hAnsi="Arial" w:cs="Arial"/>
                <w:b w:val="0"/>
                <w:i/>
                <w:sz w:val="18"/>
                <w:szCs w:val="18"/>
              </w:rPr>
              <w:t>Orthomyxoviridae</w:t>
            </w:r>
          </w:p>
        </w:tc>
        <w:tc>
          <w:tcPr>
            <w:tcW w:w="0" w:type="auto"/>
            <w:vAlign w:val="center"/>
          </w:tcPr>
          <w:p w14:paraId="2961CED1" w14:textId="6AE352E7"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Influenzavirus B</w:t>
            </w:r>
          </w:p>
        </w:tc>
        <w:tc>
          <w:tcPr>
            <w:tcW w:w="0" w:type="auto"/>
            <w:vAlign w:val="center"/>
          </w:tcPr>
          <w:p w14:paraId="28480237" w14:textId="2DF058B0"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Influenza B virus </w:t>
            </w:r>
          </w:p>
        </w:tc>
        <w:tc>
          <w:tcPr>
            <w:tcW w:w="0" w:type="auto"/>
            <w:vAlign w:val="center"/>
          </w:tcPr>
          <w:p w14:paraId="6D89CD19" w14:textId="788719A6"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A8E1F1B" w14:textId="39DF9653"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94C45B9" w14:textId="0EB17C59"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E1B87CD" w14:textId="67BACDE9"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13582CA" w14:textId="047A58FC"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CE74585" w14:textId="5FF0F54F"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47FD78DA"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61DB650D" w14:textId="59CEFE37" w:rsidR="000D5661" w:rsidRPr="005873E2" w:rsidRDefault="000D5661" w:rsidP="000D5661">
            <w:pPr>
              <w:rPr>
                <w:rFonts w:ascii="Arial" w:hAnsi="Arial" w:cs="Arial"/>
                <w:b w:val="0"/>
                <w:i/>
                <w:sz w:val="18"/>
                <w:szCs w:val="18"/>
              </w:rPr>
            </w:pPr>
            <w:r w:rsidRPr="005873E2">
              <w:rPr>
                <w:rFonts w:ascii="Arial" w:hAnsi="Arial" w:cs="Arial"/>
                <w:b w:val="0"/>
                <w:i/>
                <w:sz w:val="18"/>
                <w:szCs w:val="18"/>
              </w:rPr>
              <w:t>Orthomyxoviridae</w:t>
            </w:r>
          </w:p>
        </w:tc>
        <w:tc>
          <w:tcPr>
            <w:tcW w:w="0" w:type="auto"/>
            <w:vAlign w:val="center"/>
          </w:tcPr>
          <w:p w14:paraId="38C0891A" w14:textId="74FB7040"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Influenzavirus C</w:t>
            </w:r>
          </w:p>
        </w:tc>
        <w:tc>
          <w:tcPr>
            <w:tcW w:w="0" w:type="auto"/>
            <w:vAlign w:val="center"/>
          </w:tcPr>
          <w:p w14:paraId="4D587B11" w14:textId="0D864DA5"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Influenza C virus</w:t>
            </w:r>
            <w:r w:rsidR="00593090">
              <w:rPr>
                <w:rFonts w:ascii="Arial" w:hAnsi="Arial" w:cs="Arial"/>
                <w:i/>
                <w:sz w:val="18"/>
                <w:szCs w:val="18"/>
              </w:rPr>
              <w:t xml:space="preserve"> </w:t>
            </w:r>
          </w:p>
        </w:tc>
        <w:tc>
          <w:tcPr>
            <w:tcW w:w="0" w:type="auto"/>
            <w:vAlign w:val="center"/>
          </w:tcPr>
          <w:p w14:paraId="56762619" w14:textId="54CD01DC"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DA06EA4" w14:textId="5196B855"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EC15016" w14:textId="7BA92D1A"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92A32E9" w14:textId="04F2256F"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2EFE319" w14:textId="5892BB5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7E7F060" w14:textId="39FFBD74"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57D8075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CB7F10D" w14:textId="33F0C807" w:rsidR="000D5661" w:rsidRPr="005873E2" w:rsidRDefault="000D5661" w:rsidP="000D5661">
            <w:pPr>
              <w:rPr>
                <w:rFonts w:ascii="Arial" w:hAnsi="Arial" w:cs="Arial"/>
                <w:b w:val="0"/>
                <w:i/>
                <w:sz w:val="18"/>
                <w:szCs w:val="18"/>
              </w:rPr>
            </w:pPr>
            <w:r w:rsidRPr="005873E2">
              <w:rPr>
                <w:rFonts w:ascii="Arial" w:hAnsi="Arial" w:cs="Arial"/>
                <w:b w:val="0"/>
                <w:i/>
                <w:sz w:val="18"/>
                <w:szCs w:val="18"/>
              </w:rPr>
              <w:t>Orthomyxoviridae</w:t>
            </w:r>
          </w:p>
        </w:tc>
        <w:tc>
          <w:tcPr>
            <w:tcW w:w="0" w:type="auto"/>
            <w:vAlign w:val="center"/>
          </w:tcPr>
          <w:p w14:paraId="07A72C29" w14:textId="37368FF5"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hogotovirus</w:t>
            </w:r>
          </w:p>
        </w:tc>
        <w:tc>
          <w:tcPr>
            <w:tcW w:w="0" w:type="auto"/>
            <w:vAlign w:val="center"/>
          </w:tcPr>
          <w:p w14:paraId="3355C95B" w14:textId="433D748F"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Dhori virus</w:t>
            </w:r>
          </w:p>
        </w:tc>
        <w:tc>
          <w:tcPr>
            <w:tcW w:w="0" w:type="auto"/>
            <w:vAlign w:val="center"/>
          </w:tcPr>
          <w:p w14:paraId="7D1A8531" w14:textId="27AD6186"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D74A088" w14:textId="1E2A67FA"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E3F8BCC" w14:textId="29B5B390"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6E2FDD4" w14:textId="00245F9C"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D309D6F" w14:textId="0E74901C"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D1488FC" w14:textId="2B37BBD8"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UaSjJf0b","properties":{"formattedCitation":"[18]","plainCitation":"[18]","noteIndex":0},"citationItems":[{"id":387,"uris":["http://zotero.org/users/678120/items/IGUTCBM2"],"uri":["http://zotero.org/users/678120/items/IGUTCBM2"],"itemData":{"id":387,"type":"article-journal","title":"[Dhori virus--a causative agent of human disease. 5 cases of laboratory infection]","container-title":"Voprosy virusologii","page":"724-729","volume":"32","issue":"6","source":"NCBI PubMed","abstract":"The materials presented in the paper are first indications of the pathogenicity of Dhori virus for man and prove the role of this agent in the occurrence of 5 cases of the disease in laboratory workers accidentally infected during the preparation of cultural agents. Clinically, Dhori infection was characterized by an acute course with marked general toxicity and a febrile period of 2 to 4 days. Two out of 5 patients had changes on the part of the nervous system of the type of encephalitic reaction predominantly with subcortical symptoms and mild involvement of the pyramidal system or in the form of encephalopolyradiculoneuritis with paresthesia and sensitivity disorders.","ISSN":"0507-4088","note":"PMID: 3445590","journalAbbreviation":"Vopr. Virusol.","author":[{"family":"Butenko","given":"A M"},{"family":"Leshchinskaia","given":"E V"},{"family":"Semashko","given":"I V"},{"family":"Donets","given":"M A"},{"family":"Mart'ianova","given":"L I"}],"issued":{"date-parts":[["1987",12]]}}}],"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8]</w:t>
            </w:r>
            <w:r>
              <w:rPr>
                <w:rFonts w:ascii="Arial" w:hAnsi="Arial" w:cs="Arial"/>
                <w:sz w:val="18"/>
                <w:szCs w:val="18"/>
              </w:rPr>
              <w:fldChar w:fldCharType="end"/>
            </w:r>
          </w:p>
        </w:tc>
      </w:tr>
      <w:tr w:rsidR="000D5661" w:rsidRPr="00520F27" w14:paraId="14C5C10F"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DCF541D" w14:textId="0D745310" w:rsidR="000D5661" w:rsidRPr="005873E2" w:rsidRDefault="000D5661" w:rsidP="000D5661">
            <w:pPr>
              <w:rPr>
                <w:rFonts w:ascii="Arial" w:hAnsi="Arial" w:cs="Arial"/>
                <w:b w:val="0"/>
                <w:i/>
                <w:sz w:val="18"/>
                <w:szCs w:val="18"/>
              </w:rPr>
            </w:pPr>
            <w:r w:rsidRPr="005873E2">
              <w:rPr>
                <w:rFonts w:ascii="Arial" w:hAnsi="Arial" w:cs="Arial"/>
                <w:b w:val="0"/>
                <w:i/>
                <w:sz w:val="18"/>
                <w:szCs w:val="18"/>
              </w:rPr>
              <w:t>Orthomyxoviridae</w:t>
            </w:r>
          </w:p>
        </w:tc>
        <w:tc>
          <w:tcPr>
            <w:tcW w:w="0" w:type="auto"/>
            <w:vAlign w:val="center"/>
          </w:tcPr>
          <w:p w14:paraId="75DAB71F" w14:textId="42A348D5"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hogotovirus</w:t>
            </w:r>
          </w:p>
        </w:tc>
        <w:tc>
          <w:tcPr>
            <w:tcW w:w="0" w:type="auto"/>
            <w:vAlign w:val="center"/>
          </w:tcPr>
          <w:p w14:paraId="62B01140" w14:textId="0D2DD9D1"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Thogoto virus </w:t>
            </w:r>
          </w:p>
        </w:tc>
        <w:tc>
          <w:tcPr>
            <w:tcW w:w="0" w:type="auto"/>
            <w:vAlign w:val="center"/>
          </w:tcPr>
          <w:p w14:paraId="1792C129" w14:textId="3309D083"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408ED80" w14:textId="5BE3A627"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58C3CC4" w14:textId="4875745B"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003E905" w14:textId="0843728B"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10F3908" w14:textId="1E8DE75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00BEE66" w14:textId="790204CF"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jyyQTFJC","properties":{"formattedCitation":"[19]","plainCitation":"[19]","noteIndex":0},"citationItems":[{"id":1248,"uris":["http://zotero.org/users/678120/items/SNUUND7U"],"uri":["http://zotero.org/users/678120/items/SNUUND7U"],"itemData":{"id":1248,"type":"article-journal","title":"Arthropod-borne viral infections of man in Nigeria, 1964-1970.","container-title":"Annals of tropical medicine and parasitology","page":"49","volume":"69","issue":"1","source":"Google Scholar","journalAbbreviation":"Ann Trop Med Parasitol","author":[{"family":"Moore","given":"D. L."},{"family":"Causey","given":"O. R."},{"family":"Carey","given":"D. E."},{"family":"Reddy","given":"S."},{"family":"Cooke","given":"A. R."},{"family":"Akinkugbe","given":"F. M."},{"family":"David-West","given":"T. S."},{"family":"Kemp","given":"G. E."},{"family":"others","given":""}],"issued":{"date-parts":[["1975"]]}}}],"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9]</w:t>
            </w:r>
            <w:r>
              <w:rPr>
                <w:rFonts w:ascii="Arial" w:hAnsi="Arial" w:cs="Arial"/>
                <w:sz w:val="18"/>
                <w:szCs w:val="18"/>
              </w:rPr>
              <w:fldChar w:fldCharType="end"/>
            </w:r>
          </w:p>
        </w:tc>
      </w:tr>
      <w:tr w:rsidR="000D5661" w:rsidRPr="00520F27" w14:paraId="3E3E4BD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0993863" w14:textId="7FB00114"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6114F140" w14:textId="1E264AB6"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vulavirus</w:t>
            </w:r>
          </w:p>
        </w:tc>
        <w:tc>
          <w:tcPr>
            <w:tcW w:w="0" w:type="auto"/>
            <w:vAlign w:val="center"/>
          </w:tcPr>
          <w:p w14:paraId="7B78026E" w14:textId="3E0CF811"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Avian avulavirus 1 </w:t>
            </w:r>
          </w:p>
        </w:tc>
        <w:tc>
          <w:tcPr>
            <w:tcW w:w="0" w:type="auto"/>
            <w:vAlign w:val="center"/>
          </w:tcPr>
          <w:p w14:paraId="46024287" w14:textId="129576C0"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FBF0597" w14:textId="476A192F"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E4655CF" w14:textId="59A4A1E7"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B56CBE1" w14:textId="14FA9397"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BD83CDF" w14:textId="6BFCB7CF"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1A41173" w14:textId="027A79FA"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eas0bd6du","properties":{"formattedCitation":"[1,20]","plainCitation":"[1,20]","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247,"uris":["http://zotero.org/users/678120/items/2II5PJU3"],"uri":["http://zotero.org/users/678120/items/2II5PJU3"],"itemData":{"id":1247,"type":"article-journal","title":"Isolation of Avian paramyxovirus 1 from a patient with a lethal case of pneumonia","container-title":"Journal of Virology","page":"12709-12714","volume":"81","issue":"22","source":"PubMed Central","abstract":"An unknown virus was isolated from a lung biopsy sample and multiple other samples from a patient who developed a lethal case of pneumonia following a peripheral blood stem cell transplant. A random PCR-based molecular screening method was used to identify the infectious agent as avian paramyxovirus 1 (APMV-1; a group encompassing Newcastle disease virus), which is a highly contagious poultry pathogen that has only rarely been found in human infections. Immunohistochemical analysis confirmed the presence of APMV-1 antigen in sloughed alveolar cells in lung tissue from autopsy. Sequence from the human isolate showed that it was most closely related to virulent pigeon strains of APMV-1. This is the most completely documented case of a systemic human infection caused by APMV-1 and is the first report of an association between this virus and a fatal disease in a human.","DOI":"10.1128/JVI.01406-07","ISSN":"0022-538X","note":"PMID: 17855523\nPMCID: PMC2168997","journalAbbreviation":"J Virol","author":[{"family":"Goebel","given":"Scott J."},{"family":"Taylor","given":"Jill"},{"family":"Barr","given":"Bradd C."},{"family":"Kiehn","given":"Timothy E."},{"family":"Castro-Malaspina","given":"Hugo R."},{"family":"Hedvat","given":"Cyrus V."},{"family":"Rush-Wilson","given":"Kim A."},{"family":"Kelly","given":"Cassandra D."},{"family":"Davis","given":"Stephen W."},{"family":"Samsonoff","given":"William A."},{"family":"Hurst","given":"Kelley R."},{"family":"Behr","given":"Melissa J."},{"family":"Masters","given":"Paul S."}],"issued":{"date-parts":[["2007",1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20]</w:t>
            </w:r>
            <w:r>
              <w:rPr>
                <w:rFonts w:ascii="Arial" w:hAnsi="Arial" w:cs="Arial"/>
                <w:sz w:val="18"/>
                <w:szCs w:val="18"/>
              </w:rPr>
              <w:fldChar w:fldCharType="end"/>
            </w:r>
          </w:p>
        </w:tc>
      </w:tr>
      <w:tr w:rsidR="000D5661" w:rsidRPr="00520F27" w14:paraId="1A488F21"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77A8C98C" w14:textId="11A2312D" w:rsidR="000D5661" w:rsidRPr="005873E2" w:rsidRDefault="000D5661" w:rsidP="000D5661">
            <w:pPr>
              <w:rPr>
                <w:rFonts w:ascii="Arial" w:hAnsi="Arial" w:cs="Arial"/>
                <w:b w:val="0"/>
                <w:i/>
                <w:sz w:val="18"/>
                <w:szCs w:val="18"/>
              </w:rPr>
            </w:pPr>
            <w:r w:rsidRPr="005873E2">
              <w:rPr>
                <w:rFonts w:ascii="Arial" w:hAnsi="Arial" w:cs="Arial"/>
                <w:b w:val="0"/>
                <w:i/>
                <w:sz w:val="18"/>
                <w:szCs w:val="18"/>
              </w:rPr>
              <w:lastRenderedPageBreak/>
              <w:t>Paramyxoviridae</w:t>
            </w:r>
          </w:p>
        </w:tc>
        <w:tc>
          <w:tcPr>
            <w:tcW w:w="0" w:type="auto"/>
            <w:vAlign w:val="center"/>
          </w:tcPr>
          <w:p w14:paraId="21490755" w14:textId="164534C9"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enipavirus</w:t>
            </w:r>
          </w:p>
        </w:tc>
        <w:tc>
          <w:tcPr>
            <w:tcW w:w="0" w:type="auto"/>
            <w:vAlign w:val="center"/>
          </w:tcPr>
          <w:p w14:paraId="09AB0AF2" w14:textId="7806C7A7"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endra henipavirus </w:t>
            </w:r>
          </w:p>
        </w:tc>
        <w:tc>
          <w:tcPr>
            <w:tcW w:w="0" w:type="auto"/>
            <w:vAlign w:val="center"/>
          </w:tcPr>
          <w:p w14:paraId="01CF88D6" w14:textId="37263A32"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1C11F96" w14:textId="43B7142D"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FR 57% (7 cases)</w:t>
            </w:r>
          </w:p>
        </w:tc>
        <w:tc>
          <w:tcPr>
            <w:tcW w:w="0" w:type="auto"/>
            <w:vAlign w:val="center"/>
          </w:tcPr>
          <w:p w14:paraId="38E5668E" w14:textId="640EF2D3"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39C34BE" w14:textId="3CE751A4"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AA05117" w14:textId="1133D64D"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6353A0B1" w14:textId="1728E766"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hh23figm1","properties":{"formattedCitation":"[4,21]","plainCitation":"[4,21]","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054,"uris":["http://zotero.org/users/678120/items/6B3K536P"],"uri":["http://zotero.org/users/678120/items/6B3K536P"],"itemData":{"id":1054,"type":"webpage","title":"ProMED-mail | Hendra virus, human, equine - Australia (04): (QL) fatal","URL":"http://www.promedmail.org/direct.php?id=283896","accessed":{"date-parts":[["2014",7,3]]}},"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4,21]</w:t>
            </w:r>
            <w:r>
              <w:rPr>
                <w:rFonts w:ascii="Arial" w:hAnsi="Arial" w:cs="Arial"/>
                <w:sz w:val="18"/>
                <w:szCs w:val="18"/>
              </w:rPr>
              <w:fldChar w:fldCharType="end"/>
            </w:r>
          </w:p>
        </w:tc>
      </w:tr>
      <w:tr w:rsidR="000D5661" w:rsidRPr="00520F27" w14:paraId="4837142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F5BC81F" w14:textId="79B0565A"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6F1927FF" w14:textId="7CEDC56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enipavirus</w:t>
            </w:r>
          </w:p>
        </w:tc>
        <w:tc>
          <w:tcPr>
            <w:tcW w:w="0" w:type="auto"/>
            <w:vAlign w:val="center"/>
          </w:tcPr>
          <w:p w14:paraId="33206091" w14:textId="48BA493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Nipah henipavirus </w:t>
            </w:r>
          </w:p>
        </w:tc>
        <w:tc>
          <w:tcPr>
            <w:tcW w:w="0" w:type="auto"/>
            <w:vAlign w:val="center"/>
          </w:tcPr>
          <w:p w14:paraId="7C25691F" w14:textId="2D96E21A"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423ED148" w14:textId="618DD777"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CFR 10-75%</w:t>
            </w:r>
          </w:p>
        </w:tc>
        <w:tc>
          <w:tcPr>
            <w:tcW w:w="0" w:type="auto"/>
            <w:vAlign w:val="center"/>
          </w:tcPr>
          <w:p w14:paraId="7EEF9D48" w14:textId="7B8049E5"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971C319" w14:textId="26DC67D6"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C567E4F" w14:textId="70883E1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D386994" w14:textId="02C437E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0D5661" w:rsidRPr="00520F27" w14:paraId="15FAADCA"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39F82B9F" w14:textId="06C3589C"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00AE5299" w14:textId="0F2B1092" w:rsidR="000D5661" w:rsidRPr="00D95595"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Morbillivirus</w:t>
            </w:r>
          </w:p>
        </w:tc>
        <w:tc>
          <w:tcPr>
            <w:tcW w:w="0" w:type="auto"/>
            <w:vAlign w:val="center"/>
          </w:tcPr>
          <w:p w14:paraId="3AA37746" w14:textId="022777DA" w:rsidR="000D5661" w:rsidRPr="00D95595"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Canine morbillivirus</w:t>
            </w:r>
          </w:p>
        </w:tc>
        <w:tc>
          <w:tcPr>
            <w:tcW w:w="0" w:type="auto"/>
            <w:vAlign w:val="center"/>
          </w:tcPr>
          <w:p w14:paraId="2C237B0B" w14:textId="3F2D8C42" w:rsidR="000D5661" w:rsidRPr="00D95595"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6834264B" w14:textId="79100FC4" w:rsidR="000D5661" w:rsidRPr="00D95595"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3ADE829" w14:textId="7F0646B0" w:rsidR="000D5661" w:rsidRPr="00D95595"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31B0295D" w14:textId="666C41B8" w:rsidR="000D5661" w:rsidRPr="00D95595"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4E2F9EAA" w14:textId="6222227B" w:rsidR="000D5661" w:rsidRPr="00D95595"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13E6BD59" w14:textId="4EDA7A55" w:rsidR="000D5661" w:rsidRPr="00D95595" w:rsidRDefault="00D95595"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fldChar w:fldCharType="begin"/>
            </w:r>
            <w:r w:rsidR="008321B4">
              <w:rPr>
                <w:rFonts w:ascii="Arial" w:hAnsi="Arial" w:cs="Arial"/>
                <w:sz w:val="18"/>
                <w:szCs w:val="18"/>
              </w:rPr>
              <w:instrText xml:space="preserve"> ADDIN ZOTERO_ITEM CSL_CITATION {"citationID":"vMrVdSnF","properties":{"formattedCitation":"[22]","plainCitation":"[22]","noteIndex":0},"citationItems":[{"id":1492,"uris":["http://zotero.org/users/678120/items/4WRFWF2G"],"uri":["http://zotero.org/users/678120/items/4WRFWF2G"],"itemData":{"id":1492,"type":"article-journal","title":"Canine distemper virus induces human osteoclastogenesis through NF-kappaB and sequestosome 1/P62 activation","container-title":"Journal of Bone and Mineral Research: The Official Journal of the American Society for Bone and Mineral Research","page":"1750-1756","volume":"21","issue":"11","source":"NCBI PubMed","abstract":"Previous studies have implicated CDV in the pathogenesis of Paget's disease; however, there has been no direct evidence that CDV can infect human cells. We studied the effects of CDV on osteoclastogenesis in vitro and showed that CDV had a dose-dependent effect on osteoclastogenesis, through a possible mechanism involving activation of NF-kappaB and sequestosome 1/p62.\nINTRODUCTION: Paget's disease is characterized by a dramatic increase in size and number of osteoclasts. The etiology of the disorder is still unclear; however, evidence points to either a viral infection or a genetic susceptibility or a combination of both. Previously, we have shown that canine distemper virus (CDV) RNA is present in Pagetic bone. However, the effects of CDV on human osteoclast formation in vitro have not been studied previously.\nMATERIALS AND METHODS: Replicate cultures (n = 5) of purified human osteoclast precursors were infected with increasing doses of CDV and cultured on dentine slices for 14 days. Osteoclasts were stained for TRACP, and the dentine slices were examined for evidence of resorption. Control cells were incubated in the absence of virus. In each case, 10 high-power microscopy fields were analyzed. Immunocytochemical analyses were performed for p65, Gab2, sequestosome 1/p62, and ubiquitin.\nRESULTS: CDV dose-dependently increased osteoclast number and size (p &lt; 0.0001, ANOVA), and there was a concomitant increase in resorption (p &lt; 0.0001, ANOVA). CDV infection induced nuclear translocation of p65 and led to a dramatic increase in sequestosome 1/p62 and ubiquitin expression.\nCONCLUSIONS: These results provide the first conclusive proof that CDV can infect and replicate in human osteoclast precursors, raising possible zoonotic implications for CDV. The increased osteoclastogenesis is accompanied by NF-kappaB and sequestosome 1/p62 activation. This study provides further evidence for the possible role of paramyxoviruses in the pathogenesis of Paget's disease.","DOI":"10.1359/jbmr.060805","ISSN":"0884-0431","note":"PMID: 17002577","journalAbbreviation":"J. Bone Miner. Res.","language":"eng","author":[{"family":"Selby","given":"Peter L."},{"family":"Davies","given":"Michael"},{"family":"Mee","given":"Andrew P."}],"issued":{"date-parts":[["2006",11]]}}}],"schema":"https://github.com/citation-style-language/schema/raw/master/csl-citation.json"} </w:instrText>
            </w:r>
            <w:r w:rsidRPr="00D95595">
              <w:rPr>
                <w:rFonts w:ascii="Arial" w:hAnsi="Arial" w:cs="Arial"/>
                <w:sz w:val="18"/>
                <w:szCs w:val="18"/>
              </w:rPr>
              <w:fldChar w:fldCharType="separate"/>
            </w:r>
            <w:r w:rsidR="008321B4" w:rsidRPr="008321B4">
              <w:rPr>
                <w:rFonts w:ascii="Arial" w:hAnsi="Arial" w:cs="Arial"/>
                <w:sz w:val="18"/>
                <w:szCs w:val="24"/>
              </w:rPr>
              <w:t>[22]</w:t>
            </w:r>
            <w:r w:rsidRPr="00D95595">
              <w:rPr>
                <w:rFonts w:ascii="Arial" w:hAnsi="Arial" w:cs="Arial"/>
                <w:sz w:val="18"/>
                <w:szCs w:val="18"/>
              </w:rPr>
              <w:fldChar w:fldCharType="end"/>
            </w:r>
          </w:p>
        </w:tc>
      </w:tr>
      <w:tr w:rsidR="000D5661" w:rsidRPr="00520F27" w14:paraId="7527A843"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0473379" w14:textId="54DD5D81"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068E9289" w14:textId="4B59063D"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orbillivirus</w:t>
            </w:r>
          </w:p>
        </w:tc>
        <w:tc>
          <w:tcPr>
            <w:tcW w:w="0" w:type="auto"/>
            <w:vAlign w:val="center"/>
          </w:tcPr>
          <w:p w14:paraId="269842A0" w14:textId="31512CF9"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Measles morbillivirus </w:t>
            </w:r>
          </w:p>
        </w:tc>
        <w:tc>
          <w:tcPr>
            <w:tcW w:w="0" w:type="auto"/>
            <w:vAlign w:val="center"/>
          </w:tcPr>
          <w:p w14:paraId="3A40B816" w14:textId="12372BFE"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FE2F42A" w14:textId="7839CA4F"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0BDD6BC" w14:textId="3D504416"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DE3BE38" w14:textId="775A16B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5052E9B" w14:textId="5625F20C"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2D9B5FF" w14:textId="50693F3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0D5661" w:rsidRPr="00520F27" w14:paraId="15AE705D"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9DBC489" w14:textId="370316CA"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5F0FAFC2" w14:textId="0C8E1642"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espirovirus</w:t>
            </w:r>
          </w:p>
        </w:tc>
        <w:tc>
          <w:tcPr>
            <w:tcW w:w="0" w:type="auto"/>
            <w:vAlign w:val="center"/>
          </w:tcPr>
          <w:p w14:paraId="77D68635" w14:textId="41F89168"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respirovirus 1 </w:t>
            </w:r>
          </w:p>
        </w:tc>
        <w:tc>
          <w:tcPr>
            <w:tcW w:w="0" w:type="auto"/>
            <w:vAlign w:val="center"/>
          </w:tcPr>
          <w:p w14:paraId="7BE78C32" w14:textId="77EF1BCB"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CFA5E8F" w14:textId="5C133F7E"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C0A92A8" w14:textId="537F6F2E"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CA8F081" w14:textId="53BFA8B0"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81F448D" w14:textId="7AB74D03"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295BE33" w14:textId="73580391"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08805F6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6BD5AE6" w14:textId="2FCBCE57"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395501BF" w14:textId="38B7A870"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espirovirus</w:t>
            </w:r>
          </w:p>
        </w:tc>
        <w:tc>
          <w:tcPr>
            <w:tcW w:w="0" w:type="auto"/>
            <w:vAlign w:val="center"/>
          </w:tcPr>
          <w:p w14:paraId="0D30CE36" w14:textId="78C59971"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respirovirus 3 </w:t>
            </w:r>
          </w:p>
        </w:tc>
        <w:tc>
          <w:tcPr>
            <w:tcW w:w="0" w:type="auto"/>
            <w:vAlign w:val="center"/>
          </w:tcPr>
          <w:p w14:paraId="2463AE95" w14:textId="4F9C6C33"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F2D501D" w14:textId="6977BC48"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867350A" w14:textId="0F0228B9"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A6A8592" w14:textId="32064483"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392E9B7" w14:textId="357F323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61CC362" w14:textId="128DB5A2"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0BB2858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1048BE69" w14:textId="0FDD01BA"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51BD7E16" w14:textId="2C97EAF4"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ubulavirus</w:t>
            </w:r>
          </w:p>
        </w:tc>
        <w:tc>
          <w:tcPr>
            <w:tcW w:w="0" w:type="auto"/>
            <w:vAlign w:val="center"/>
          </w:tcPr>
          <w:p w14:paraId="6D9AF7D1" w14:textId="5B1D56D3"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rubulavirus 2 </w:t>
            </w:r>
          </w:p>
        </w:tc>
        <w:tc>
          <w:tcPr>
            <w:tcW w:w="0" w:type="auto"/>
            <w:vAlign w:val="center"/>
          </w:tcPr>
          <w:p w14:paraId="6D22075B" w14:textId="0F98C1BC"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D8126C4" w14:textId="317F0B7F"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EB91F04" w14:textId="35F44E32"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EE7D948" w14:textId="634429E5"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F8790AD" w14:textId="4908254F"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EC5F770" w14:textId="617DC750"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5C8EBE28"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7F8ABDA" w14:textId="0E6F0ECA"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79E5B57D" w14:textId="55970D8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ubulavirus</w:t>
            </w:r>
          </w:p>
        </w:tc>
        <w:tc>
          <w:tcPr>
            <w:tcW w:w="0" w:type="auto"/>
            <w:vAlign w:val="center"/>
          </w:tcPr>
          <w:p w14:paraId="7C7080CE" w14:textId="1EEE21ED"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uman rubulavirus 4</w:t>
            </w:r>
          </w:p>
        </w:tc>
        <w:tc>
          <w:tcPr>
            <w:tcW w:w="0" w:type="auto"/>
            <w:vAlign w:val="center"/>
          </w:tcPr>
          <w:p w14:paraId="030A5D8B" w14:textId="30983194"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FB356F7" w14:textId="71E8CBD8"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E1C27C9" w14:textId="1514841B"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92F23A1" w14:textId="1DCB8A07"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076E0FC" w14:textId="247AE5D8"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BA1E304" w14:textId="3154427F"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7DC495C8"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40AD77C" w14:textId="247CB8F4"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2EF9756F" w14:textId="5FD020D6"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ubulavirus</w:t>
            </w:r>
          </w:p>
        </w:tc>
        <w:tc>
          <w:tcPr>
            <w:tcW w:w="0" w:type="auto"/>
            <w:vAlign w:val="center"/>
          </w:tcPr>
          <w:p w14:paraId="331ADE72" w14:textId="4E88946C"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lian rubulavirus 5</w:t>
            </w:r>
          </w:p>
        </w:tc>
        <w:tc>
          <w:tcPr>
            <w:tcW w:w="0" w:type="auto"/>
            <w:vAlign w:val="center"/>
          </w:tcPr>
          <w:p w14:paraId="28D47AF4" w14:textId="68B2D58A" w:rsidR="000D5661" w:rsidRPr="005873E2"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A7DBDAD" w14:textId="0AE10CF7" w:rsidR="000D5661" w:rsidRPr="005873E2"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4E28A49" w14:textId="65EFCC39"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1DFF6D9" w14:textId="66C1BF99"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80DC4FD" w14:textId="31E033DD"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34AF5CD" w14:textId="6CF5AB14" w:rsidR="000D5661" w:rsidRPr="000F7C6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k9rm609mp","properties":{"formattedCitation":"[4,23]","plainCitation":"[4,23]","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80,"uris":["http://zotero.org/users/678120/items/8PIZKE3G"],"uri":["http://zotero.org/users/678120/items/8PIZKE3G"],"itemData":{"id":180,"type":"article-journal","title":"Relationships and host range of human, canine, simian and porcine isolates of simian virus 5 (parainfluenza virus 5)","container-title":"Journal of General Virology","page":"3007-3016","volume":"85","issue":"10","source":"vir.sgmjournals.org","abstract":"Sequence comparison of the V/P and F genes of 13 human, canine, porcine and simian isolates of simian virus 5 (SV5) revealed a surprising lack of sequence variation at both the nucleotide and amino acid levels (0–3 %), even though the viruses were isolated over 30 years and originated from countries around the world. Furthermore, there were no clear distinguishing amino acid or nucleotide differences among the isolates that correlated completely with the species from which they were isolated. In addition, there was no evidence that the ability of the viruses to block interferon signalling by targeting STAT1 for degradation was confined to the species from which they were isolated. All isolates had an extended cytoplasmic tail in the F protein, compared with the original W3A and WR monkey isolates. Sequence analysis of viruses that were derived from human bone-marrow cells isolated in London in the 1980s revealed that, whilst they were related more closely to one another than to the other isolates, they all had identifying differences, suggesting that they were independent isolates. These results therefore support previous data suggesting that SV5 can infect humans persistently, although the relationship of SV5 to any human disease remains highly contentious. Given that SV5 has been isolated on multiple occasions from different species, it is proposed that the term simian virus 5 is inappropriate and suggested that the virus should be renamed parainfluenza virus 5.","DOI":"10.1099/vir.0.80200-0","ISSN":"0022-1317, 1465-2099","journalAbbreviation":"J Gen Virol","language":"en","author":[{"family":"Chatziandreou","given":"N."},{"family":"Stock","given":"N."},{"family":"Young","given":"D."},{"family":"Andrejeva","given":"J."},{"family":"Hagmaier","given":"K."},{"family":"McGeoch","given":"D. J."},{"family":"Randall","given":"R. E."}],"issued":{"date-parts":[["2004",10,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4,23]</w:t>
            </w:r>
            <w:r>
              <w:rPr>
                <w:rFonts w:ascii="Arial" w:hAnsi="Arial" w:cs="Arial"/>
                <w:sz w:val="18"/>
                <w:szCs w:val="18"/>
              </w:rPr>
              <w:fldChar w:fldCharType="end"/>
            </w:r>
          </w:p>
        </w:tc>
      </w:tr>
      <w:tr w:rsidR="000D5661" w:rsidRPr="00520F27" w14:paraId="051DA8ED"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3703863" w14:textId="6BAF70E7" w:rsidR="000D5661" w:rsidRPr="005873E2" w:rsidRDefault="000D5661" w:rsidP="000D5661">
            <w:pPr>
              <w:rPr>
                <w:rFonts w:ascii="Arial" w:hAnsi="Arial" w:cs="Arial"/>
                <w:b w:val="0"/>
                <w:i/>
                <w:sz w:val="18"/>
                <w:szCs w:val="18"/>
              </w:rPr>
            </w:pPr>
            <w:r w:rsidRPr="005873E2">
              <w:rPr>
                <w:rFonts w:ascii="Arial" w:hAnsi="Arial" w:cs="Arial"/>
                <w:b w:val="0"/>
                <w:i/>
                <w:sz w:val="18"/>
                <w:szCs w:val="18"/>
              </w:rPr>
              <w:t>Paramyxoviridae</w:t>
            </w:r>
          </w:p>
        </w:tc>
        <w:tc>
          <w:tcPr>
            <w:tcW w:w="0" w:type="auto"/>
            <w:vAlign w:val="center"/>
          </w:tcPr>
          <w:p w14:paraId="732FFBF6" w14:textId="448B4C06"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ubulavirus</w:t>
            </w:r>
          </w:p>
        </w:tc>
        <w:tc>
          <w:tcPr>
            <w:tcW w:w="0" w:type="auto"/>
            <w:vAlign w:val="center"/>
          </w:tcPr>
          <w:p w14:paraId="12E20FF2" w14:textId="2EF050A2"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Mumps rubulavirus </w:t>
            </w:r>
          </w:p>
        </w:tc>
        <w:tc>
          <w:tcPr>
            <w:tcW w:w="0" w:type="auto"/>
            <w:vAlign w:val="center"/>
          </w:tcPr>
          <w:p w14:paraId="058A68E5" w14:textId="54521125" w:rsidR="000D5661" w:rsidRPr="005873E2"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9E6D297" w14:textId="76BB1DFE" w:rsidR="000D5661" w:rsidRPr="005873E2"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729A394" w14:textId="0763B5E6"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3752B80" w14:textId="701270DD"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11292F6" w14:textId="0E80B55A"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09CA975" w14:textId="324097E4"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0D5661" w:rsidRPr="00520F27" w14:paraId="024A6555"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62FBDA3" w14:textId="292317DB" w:rsidR="000D5661" w:rsidRPr="000D5661" w:rsidRDefault="000D5661" w:rsidP="000D5661">
            <w:pPr>
              <w:rPr>
                <w:rFonts w:ascii="Arial" w:hAnsi="Arial" w:cs="Arial"/>
                <w:b w:val="0"/>
                <w:i/>
                <w:sz w:val="18"/>
                <w:szCs w:val="18"/>
              </w:rPr>
            </w:pPr>
            <w:r w:rsidRPr="000D5661">
              <w:rPr>
                <w:rFonts w:ascii="Arial" w:hAnsi="Arial" w:cs="Arial"/>
                <w:b w:val="0"/>
                <w:i/>
                <w:sz w:val="18"/>
                <w:szCs w:val="18"/>
              </w:rPr>
              <w:t>Paramyxoviridae</w:t>
            </w:r>
          </w:p>
        </w:tc>
        <w:tc>
          <w:tcPr>
            <w:tcW w:w="0" w:type="auto"/>
            <w:vAlign w:val="center"/>
          </w:tcPr>
          <w:p w14:paraId="008B0BA2" w14:textId="4256FD42" w:rsidR="000D5661" w:rsidRPr="000D5661"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D5661">
              <w:rPr>
                <w:rFonts w:ascii="Arial" w:hAnsi="Arial" w:cs="Arial"/>
                <w:i/>
                <w:sz w:val="18"/>
                <w:szCs w:val="18"/>
              </w:rPr>
              <w:t>Rubulavirus</w:t>
            </w:r>
          </w:p>
        </w:tc>
        <w:tc>
          <w:tcPr>
            <w:tcW w:w="0" w:type="auto"/>
            <w:vAlign w:val="center"/>
          </w:tcPr>
          <w:p w14:paraId="7149EB2A" w14:textId="1E3E9882" w:rsidR="000D5661" w:rsidRPr="000D5661"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D5661">
              <w:rPr>
                <w:rFonts w:ascii="Arial" w:hAnsi="Arial" w:cs="Arial"/>
                <w:i/>
                <w:sz w:val="18"/>
                <w:szCs w:val="18"/>
              </w:rPr>
              <w:t>Sosuga rubulavirus</w:t>
            </w:r>
          </w:p>
        </w:tc>
        <w:tc>
          <w:tcPr>
            <w:tcW w:w="0" w:type="auto"/>
            <w:vAlign w:val="center"/>
          </w:tcPr>
          <w:p w14:paraId="3BCF95A2" w14:textId="626D6A4C" w:rsidR="000D5661" w:rsidRPr="000D5661" w:rsidRDefault="000D5661" w:rsidP="000D566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D5661">
              <w:rPr>
                <w:rFonts w:ascii="Arial" w:hAnsi="Arial" w:cs="Arial"/>
                <w:sz w:val="18"/>
                <w:szCs w:val="18"/>
              </w:rPr>
              <w:t>severe</w:t>
            </w:r>
          </w:p>
        </w:tc>
        <w:tc>
          <w:tcPr>
            <w:tcW w:w="0" w:type="auto"/>
            <w:vAlign w:val="center"/>
          </w:tcPr>
          <w:p w14:paraId="25AC321C" w14:textId="6E424634" w:rsidR="000D5661" w:rsidRPr="000D5661"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D5661">
              <w:rPr>
                <w:rFonts w:ascii="Arial" w:hAnsi="Arial" w:cs="Arial"/>
                <w:bCs/>
                <w:sz w:val="18"/>
                <w:szCs w:val="18"/>
              </w:rPr>
              <w:t>Single known case required hospital admission</w:t>
            </w:r>
          </w:p>
        </w:tc>
        <w:tc>
          <w:tcPr>
            <w:tcW w:w="0" w:type="auto"/>
            <w:vAlign w:val="center"/>
          </w:tcPr>
          <w:p w14:paraId="5A0B0FDF" w14:textId="4C659FA3" w:rsidR="000D5661" w:rsidRPr="000D5661"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D5661">
              <w:rPr>
                <w:rFonts w:ascii="Arial" w:hAnsi="Arial" w:cs="Arial"/>
                <w:sz w:val="18"/>
                <w:szCs w:val="18"/>
              </w:rPr>
              <w:t>0</w:t>
            </w:r>
          </w:p>
        </w:tc>
        <w:tc>
          <w:tcPr>
            <w:tcW w:w="0" w:type="auto"/>
            <w:vAlign w:val="center"/>
          </w:tcPr>
          <w:p w14:paraId="756CC496" w14:textId="228D158E" w:rsidR="000D5661" w:rsidRPr="000D5661"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D5661">
              <w:rPr>
                <w:rFonts w:ascii="Arial" w:hAnsi="Arial" w:cs="Arial"/>
                <w:sz w:val="18"/>
                <w:szCs w:val="18"/>
              </w:rPr>
              <w:t>0</w:t>
            </w:r>
          </w:p>
        </w:tc>
        <w:tc>
          <w:tcPr>
            <w:tcW w:w="0" w:type="auto"/>
            <w:vAlign w:val="center"/>
          </w:tcPr>
          <w:p w14:paraId="68BEA1E1" w14:textId="1980A774" w:rsidR="000D5661" w:rsidRPr="000D5661"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D5661">
              <w:rPr>
                <w:rFonts w:ascii="Arial" w:hAnsi="Arial" w:cs="Arial"/>
                <w:sz w:val="18"/>
                <w:szCs w:val="18"/>
              </w:rPr>
              <w:t>N/A</w:t>
            </w:r>
          </w:p>
        </w:tc>
        <w:tc>
          <w:tcPr>
            <w:tcW w:w="0" w:type="auto"/>
            <w:tcBorders>
              <w:right w:val="nil"/>
            </w:tcBorders>
            <w:vAlign w:val="center"/>
          </w:tcPr>
          <w:p w14:paraId="74552A73" w14:textId="15E2781E" w:rsidR="000D5661" w:rsidRPr="00986688" w:rsidRDefault="000D5661"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0GzJRQP","properties":{"formattedCitation":"[24]","plainCitation":"[24]","noteIndex":0},"citationItems":[{"id":1372,"uris":["http://zotero.org/users/678120/items/SJKWZXTF"],"uri":["http://zotero.org/users/678120/items/SJKWZXTF"],"itemData":{"id":1372,"type":"article-journal","title":"Novel paramyxovirus associated with severe acute febrile disease, South Sudan and Uganda, 2012","container-title":"Emerging Infectious Diseases","page":"211-216","volume":"20","issue":"2","source":"PubMed Central","abstract":"In 2012, a female wildlife biologist experienced fever, malaise, headache, generalized myalgia and arthralgia, neck stiffness, and a sore throat shortly after returning to the United States from a 6-week field expedition to South Sudan and Uganda. She was hospitalized, after which a maculopapular rash developed and became confluent. When the patient was discharged from the hospital on day 14, arthralgia and myalgia had improved, oropharynx ulcerations had healed, the rash had resolved without desquamation, and blood counts and hepatic enzyme levels were returning to reference levels. After several known suspect pathogens were ruled out as the cause of her illness, deep sequencing and metagenomics analysis revealed a novel paramyxovirus related to rubula-like viruses isolated from fruit bats.","DOI":"10.3201/eid2002.131620","ISSN":"1080-6040","note":"PMID: 24447466\nPMCID: PMC3901491","journalAbbreviation":"Emerg Infect Dis","author":[{"family":"Albarino","given":"Cesar G."},{"family":"Foltzer","given":"Michael"},{"family":"Towner","given":"Jonathan S."},{"family":"Rowe","given":"Lory A."},{"family":"Campbell","given":"Shelley"},{"family":"Jaramillo","given":"Carlos M."},{"family":"Bird","given":"Brian H."},{"family":"Reeder","given":"DeeAnn M."},{"family":"Vodzak","given":"Megan E."},{"family":"Rota","given":"Paul"},{"family":"Metcalfe","given":"Maureen G."},{"family":"Spiropoulou","given":"Christina F."},{"family":"Knust","given":"Barbara"},{"family":"Vincent","given":"Joel P."},{"family":"Frace","given":"Michael A."},{"family":"Nichol","given":"Stuart T."},{"family":"Rollin","given":"Pierre E."},{"family":"Stroher","given":"Ute"}],"issued":{"date-parts":[["2014",2]]}}}],"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4]</w:t>
            </w:r>
            <w:r>
              <w:rPr>
                <w:rFonts w:ascii="Arial" w:hAnsi="Arial" w:cs="Arial"/>
                <w:sz w:val="18"/>
                <w:szCs w:val="18"/>
              </w:rPr>
              <w:fldChar w:fldCharType="end"/>
            </w:r>
          </w:p>
        </w:tc>
      </w:tr>
      <w:tr w:rsidR="000D5661" w:rsidRPr="00520F27" w14:paraId="396D0B8D"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2647A07" w14:textId="4E9FF55D" w:rsidR="000D5661" w:rsidRPr="000D5661" w:rsidRDefault="000D5661" w:rsidP="000D5661">
            <w:pPr>
              <w:rPr>
                <w:rFonts w:ascii="Arial" w:hAnsi="Arial" w:cs="Arial"/>
                <w:b w:val="0"/>
                <w:i/>
                <w:sz w:val="18"/>
                <w:szCs w:val="18"/>
              </w:rPr>
            </w:pPr>
            <w:r w:rsidRPr="000D5661">
              <w:rPr>
                <w:rFonts w:ascii="Arial" w:hAnsi="Arial" w:cs="Arial"/>
                <w:b w:val="0"/>
                <w:i/>
                <w:sz w:val="18"/>
                <w:szCs w:val="18"/>
              </w:rPr>
              <w:t>Paramyxoviridae</w:t>
            </w:r>
          </w:p>
        </w:tc>
        <w:tc>
          <w:tcPr>
            <w:tcW w:w="0" w:type="auto"/>
            <w:vAlign w:val="center"/>
          </w:tcPr>
          <w:p w14:paraId="13AA63FF" w14:textId="6994C53A" w:rsidR="000D5661" w:rsidRPr="000D5661"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D5661">
              <w:rPr>
                <w:rFonts w:ascii="Arial" w:hAnsi="Arial" w:cs="Arial"/>
                <w:i/>
                <w:sz w:val="18"/>
                <w:szCs w:val="18"/>
              </w:rPr>
              <w:t>Rubulavirus</w:t>
            </w:r>
          </w:p>
        </w:tc>
        <w:tc>
          <w:tcPr>
            <w:tcW w:w="0" w:type="auto"/>
            <w:vAlign w:val="center"/>
          </w:tcPr>
          <w:p w14:paraId="0ACAD9A0" w14:textId="0B5F371D" w:rsidR="000D5661" w:rsidRPr="000D5661"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D5661">
              <w:rPr>
                <w:rFonts w:ascii="Arial" w:hAnsi="Arial" w:cs="Arial"/>
                <w:i/>
                <w:sz w:val="18"/>
                <w:szCs w:val="18"/>
              </w:rPr>
              <w:t>Tioman rubulavirus</w:t>
            </w:r>
          </w:p>
        </w:tc>
        <w:tc>
          <w:tcPr>
            <w:tcW w:w="0" w:type="auto"/>
            <w:vAlign w:val="center"/>
          </w:tcPr>
          <w:p w14:paraId="230B7424" w14:textId="5ED1FC5F" w:rsidR="000D5661" w:rsidRPr="000D5661" w:rsidRDefault="000D5661" w:rsidP="000D566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nonsevere</w:t>
            </w:r>
          </w:p>
        </w:tc>
        <w:tc>
          <w:tcPr>
            <w:tcW w:w="0" w:type="auto"/>
            <w:vAlign w:val="center"/>
          </w:tcPr>
          <w:p w14:paraId="09735895" w14:textId="110B52E5"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919F4E4" w14:textId="323F766F"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0</w:t>
            </w:r>
          </w:p>
        </w:tc>
        <w:tc>
          <w:tcPr>
            <w:tcW w:w="0" w:type="auto"/>
            <w:vAlign w:val="center"/>
          </w:tcPr>
          <w:p w14:paraId="63D4A179" w14:textId="2E1A03CF"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0</w:t>
            </w:r>
          </w:p>
        </w:tc>
        <w:tc>
          <w:tcPr>
            <w:tcW w:w="0" w:type="auto"/>
            <w:vAlign w:val="center"/>
          </w:tcPr>
          <w:p w14:paraId="6F438635" w14:textId="79E6537C" w:rsidR="000D5661" w:rsidRPr="000D5661"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D5661">
              <w:rPr>
                <w:rFonts w:ascii="Arial" w:hAnsi="Arial" w:cs="Arial"/>
                <w:sz w:val="18"/>
                <w:szCs w:val="18"/>
              </w:rPr>
              <w:t>0</w:t>
            </w:r>
          </w:p>
        </w:tc>
        <w:tc>
          <w:tcPr>
            <w:tcW w:w="0" w:type="auto"/>
            <w:tcBorders>
              <w:right w:val="nil"/>
            </w:tcBorders>
            <w:vAlign w:val="center"/>
          </w:tcPr>
          <w:p w14:paraId="0C8084A3" w14:textId="5C30FB3A" w:rsidR="000D5661" w:rsidRPr="000F7C68" w:rsidRDefault="000D5661"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nVszsrpU","properties":{"formattedCitation":"[25]","plainCitation":"[25]","noteIndex":0},"citationItems":[{"id":1371,"uris":["http://zotero.org/users/678120/items/DDFJWZNA"],"uri":["http://zotero.org/users/678120/items/DDFJWZNA"],"itemData":{"id":1371,"type":"article-journal","title":"Managing emerging diseases borne by fruit bats (flying foxes), with particular reference to henipaviruses and Australian bat lyssavirus","container-title":"Journal of Applied Microbiology","page":"59-69","volume":"94","source":"Wiley Online Library","DOI":"10.1046/j.1365-2672.94.s1.7.x","ISSN":"1365-2672","journalAbbreviation":"J Appl Microbiol","language":"en","author":[{"family":"Mackenzie","given":"J.S."},{"family":"Field","given":"H.E."},{"family":"Guyatt","given":"K.J."}],"issued":{"date-parts":[["2003",5,1]]}}}],"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5]</w:t>
            </w:r>
            <w:r>
              <w:rPr>
                <w:rFonts w:ascii="Arial" w:hAnsi="Arial" w:cs="Arial"/>
                <w:sz w:val="18"/>
                <w:szCs w:val="18"/>
              </w:rPr>
              <w:fldChar w:fldCharType="end"/>
            </w:r>
          </w:p>
        </w:tc>
      </w:tr>
      <w:tr w:rsidR="007408E4" w:rsidRPr="00520F27" w14:paraId="7A4428BE"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F0AA297" w14:textId="0746C6E7"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360C6362" w14:textId="414949CF"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144D68FE" w14:textId="33A16563"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Bunyamwera orthobunyavirus </w:t>
            </w:r>
          </w:p>
        </w:tc>
        <w:tc>
          <w:tcPr>
            <w:tcW w:w="0" w:type="auto"/>
            <w:vAlign w:val="center"/>
          </w:tcPr>
          <w:p w14:paraId="78C18933" w14:textId="51BB62FA"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3B95AD2" w14:textId="7A77E092"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8DDF657" w14:textId="51956E8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6404F75" w14:textId="716704A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C350BE8" w14:textId="182BA3BD"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A1672EF" w14:textId="5B29196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7408E4" w:rsidRPr="00520F27" w14:paraId="3A7AAB29"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7981BCF" w14:textId="4F399E94"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116F9368" w14:textId="7085700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0076A549" w14:textId="4A26A0D7"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Bwamba orthobunyavirus </w:t>
            </w:r>
          </w:p>
        </w:tc>
        <w:tc>
          <w:tcPr>
            <w:tcW w:w="0" w:type="auto"/>
            <w:vAlign w:val="center"/>
          </w:tcPr>
          <w:p w14:paraId="62AF8898" w14:textId="46F54739"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31811B8" w14:textId="63EF48E2"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D6C62AF" w14:textId="610C5BA4"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212BF2C" w14:textId="3E63D3EC"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43CE589" w14:textId="16C5CC2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F3E777D" w14:textId="52BFA80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2BD9CBD2"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CFEFB75" w14:textId="7749600F"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2D015F4B" w14:textId="54F7238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28B18508" w14:textId="281B94B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California encephalitis orthobunyavirus </w:t>
            </w:r>
          </w:p>
        </w:tc>
        <w:tc>
          <w:tcPr>
            <w:tcW w:w="0" w:type="auto"/>
            <w:vAlign w:val="center"/>
          </w:tcPr>
          <w:p w14:paraId="3D495401" w14:textId="4524142E"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41288ADF" w14:textId="73F118D7"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igh frequency of severe symptoms (seizures, coma)</w:t>
            </w:r>
          </w:p>
        </w:tc>
        <w:tc>
          <w:tcPr>
            <w:tcW w:w="0" w:type="auto"/>
            <w:vAlign w:val="center"/>
          </w:tcPr>
          <w:p w14:paraId="4B64650D" w14:textId="4386143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5858DF8" w14:textId="59BD34E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FA452A9" w14:textId="4AA4AC1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6E0408FD" w14:textId="1D9E162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7408E4" w:rsidRPr="00520F27" w14:paraId="0B241FC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5476F0F" w14:textId="100D1A7F"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007C75CF" w14:textId="61BE2F42"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41C03421" w14:textId="5827EEDC"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Caraparu orthobunyavirus </w:t>
            </w:r>
          </w:p>
        </w:tc>
        <w:tc>
          <w:tcPr>
            <w:tcW w:w="0" w:type="auto"/>
            <w:vAlign w:val="center"/>
          </w:tcPr>
          <w:p w14:paraId="059CBD18" w14:textId="0F035FBE"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90EFE42" w14:textId="432C9D46"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F3D212F" w14:textId="7B4AA161"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72F07E6" w14:textId="0D3DCD9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24EFE44" w14:textId="17047691"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B7D25E8" w14:textId="54C5529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3545E0C4"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7F5F6D33" w14:textId="1ECE8FFA"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0AED3D95" w14:textId="75763A9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4A6040F0" w14:textId="53B2ABB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atu orthobunyavirus</w:t>
            </w:r>
          </w:p>
        </w:tc>
        <w:tc>
          <w:tcPr>
            <w:tcW w:w="0" w:type="auto"/>
            <w:vAlign w:val="center"/>
          </w:tcPr>
          <w:p w14:paraId="69A81FC9" w14:textId="087264E0"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1D851BC" w14:textId="219A5063"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2C492D5" w14:textId="7D198839"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A41C0D6" w14:textId="2B6EEEF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78F81D8" w14:textId="59D192C7"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7752CD7" w14:textId="30FEB5C3"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0109352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39F7C49" w14:textId="67F7F86D"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686FB337" w14:textId="2F02687B"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203B35C0" w14:textId="0A6F0C5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Guama orthobunyavirus</w:t>
            </w:r>
          </w:p>
        </w:tc>
        <w:tc>
          <w:tcPr>
            <w:tcW w:w="0" w:type="auto"/>
            <w:vAlign w:val="center"/>
          </w:tcPr>
          <w:p w14:paraId="1A89C864" w14:textId="6138BD98"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2D95C4D" w14:textId="380AA428"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7B6C3BF" w14:textId="7DE2ABD4"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980650F" w14:textId="6155A68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DB1AEC9" w14:textId="2DE2F4D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48B5A04" w14:textId="368FCF2F"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2D5817E2"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2DDF2CB0" w14:textId="01060661"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65C238FF" w14:textId="5F2F5C8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67117F67" w14:textId="36FE7899"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drid orthobunyavirus</w:t>
            </w:r>
          </w:p>
        </w:tc>
        <w:tc>
          <w:tcPr>
            <w:tcW w:w="0" w:type="auto"/>
            <w:vAlign w:val="center"/>
          </w:tcPr>
          <w:p w14:paraId="25517A6C" w14:textId="5B654FAF"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1D23935" w14:textId="0B48633C"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8E97408" w14:textId="5000CD5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F151F36" w14:textId="1919A9E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85B3F53" w14:textId="0896FFD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F990B6C" w14:textId="0A1521B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ahap0hb22","properties":{"formattedCitation":"[2,4,26]","plainCitation":"[2,4,26]","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51,"uris":["http://zotero.org/users/678120/items/GVDK585K"],"uri":["http://zotero.org/users/678120/items/GVDK585K"],"itemData":{"id":1251,"type":"article-journal","title":"Isolation of two antigenically distinct arthropod-borne viruses of group C in Panama","container-title":"American Journal of Tropical Medicine and Hygiene","page":"839–843","volume":"13","source":"Google Scholar","journalAbbreviation":"Am J Trop Med Hyg","author":[{"family":"Rodaniche","given":"Enid","dropping-particle":"de"},{"family":"Andrade","given":"A. P."},{"family":"Galindo","given":"Pedro"}],"issued":{"date-parts":[["1964"]]}},"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4,26]</w:t>
            </w:r>
            <w:r>
              <w:rPr>
                <w:rFonts w:ascii="Arial" w:hAnsi="Arial" w:cs="Arial"/>
                <w:sz w:val="18"/>
                <w:szCs w:val="18"/>
              </w:rPr>
              <w:fldChar w:fldCharType="end"/>
            </w:r>
          </w:p>
        </w:tc>
      </w:tr>
      <w:tr w:rsidR="007408E4" w:rsidRPr="00520F27" w14:paraId="3A32F054"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B0102C4" w14:textId="5B0AFE61"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20D3FF55" w14:textId="4FCDB9A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7FF72988" w14:textId="2257795C"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Nyando orthobunyavirus</w:t>
            </w:r>
          </w:p>
        </w:tc>
        <w:tc>
          <w:tcPr>
            <w:tcW w:w="0" w:type="auto"/>
            <w:vAlign w:val="center"/>
          </w:tcPr>
          <w:p w14:paraId="48013573" w14:textId="10D77B6B"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16C5E1B" w14:textId="731399F5"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5633023" w14:textId="4EEEB58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93A9225" w14:textId="13317B4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70570B4" w14:textId="6C53546B"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6C18C5F" w14:textId="17BE3D9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bbpnenosl","properties":{"formattedCitation":"[2,27]","plainCitation":"[2,27]","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50,"uris":["http://zotero.org/users/678120/items/RSJJIB88"],"uri":["http://zotero.org/users/678120/items/RSJJIB88"],"itemData":{"id":1250,"type":"article-journal","title":"Infection à virus Nyando chez l'homme","container-title":"Bulletin de la Société de Pathologie Exotique","page":"751-758","volume":"65","issue":"6","source":"www.documentation.ird.fr","archive_location":"IRD Bondy","ISSN":"0037-9085","call-number":"052CULARB03","journalAbbreviation":"B Soc Pathol Exot","language":"fre","author":[{"family":"Digoutte","given":"J.P."},{"family":"Gagnard","given":"V.J.M."},{"family":"Brès","given":"P."},{"family":"Pajot","given":"François-Xavier"}],"issued":{"date-parts":[["1972"]]}},"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27]</w:t>
            </w:r>
            <w:r>
              <w:rPr>
                <w:rFonts w:ascii="Arial" w:hAnsi="Arial" w:cs="Arial"/>
                <w:sz w:val="18"/>
                <w:szCs w:val="18"/>
              </w:rPr>
              <w:fldChar w:fldCharType="end"/>
            </w:r>
          </w:p>
        </w:tc>
      </w:tr>
      <w:tr w:rsidR="007408E4" w:rsidRPr="00520F27" w14:paraId="2578C030"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3099BC96" w14:textId="1896AD56" w:rsidR="007408E4" w:rsidRPr="005873E2" w:rsidRDefault="007408E4" w:rsidP="007408E4">
            <w:pPr>
              <w:rPr>
                <w:rFonts w:ascii="Arial" w:hAnsi="Arial" w:cs="Arial"/>
                <w:b w:val="0"/>
                <w:i/>
                <w:sz w:val="18"/>
                <w:szCs w:val="18"/>
              </w:rPr>
            </w:pPr>
            <w:r w:rsidRPr="005873E2">
              <w:rPr>
                <w:rFonts w:ascii="Arial" w:hAnsi="Arial" w:cs="Arial"/>
                <w:b w:val="0"/>
                <w:i/>
                <w:sz w:val="18"/>
                <w:szCs w:val="18"/>
              </w:rPr>
              <w:lastRenderedPageBreak/>
              <w:t>Peribunyaviridae</w:t>
            </w:r>
          </w:p>
        </w:tc>
        <w:tc>
          <w:tcPr>
            <w:tcW w:w="0" w:type="auto"/>
            <w:vAlign w:val="center"/>
          </w:tcPr>
          <w:p w14:paraId="14E494CC" w14:textId="6784800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202D0278" w14:textId="61315B52"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Oropouche orthobunyavirus </w:t>
            </w:r>
          </w:p>
        </w:tc>
        <w:tc>
          <w:tcPr>
            <w:tcW w:w="0" w:type="auto"/>
            <w:vAlign w:val="center"/>
          </w:tcPr>
          <w:p w14:paraId="79C47D72" w14:textId="3D894882"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20D860A" w14:textId="52064FCD"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BDBD86A" w14:textId="7E01D61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C0A4FDA" w14:textId="4A560FC8"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2A6138B" w14:textId="62A8568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4848A1EC" w14:textId="16187C7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7408E4" w:rsidRPr="00520F27" w14:paraId="3ED32E66"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D8F7F52" w14:textId="5CCB12E2"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65144E92" w14:textId="75A060BC"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Orthobunyavirus</w:t>
            </w:r>
          </w:p>
        </w:tc>
        <w:tc>
          <w:tcPr>
            <w:tcW w:w="0" w:type="auto"/>
            <w:vAlign w:val="center"/>
          </w:tcPr>
          <w:p w14:paraId="57171273" w14:textId="24ABF712"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Patois orthobunyavirus</w:t>
            </w:r>
          </w:p>
        </w:tc>
        <w:tc>
          <w:tcPr>
            <w:tcW w:w="0" w:type="auto"/>
            <w:vAlign w:val="center"/>
          </w:tcPr>
          <w:p w14:paraId="2B2BB6B2" w14:textId="7432413B"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470C9A3D" w14:textId="573058CB"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985EC41" w14:textId="2472C5C5"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31C54824" w14:textId="17AA1D25"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786D4E56" w14:textId="742CE357"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14634177" w14:textId="24BFDD3D" w:rsidR="007408E4" w:rsidRPr="00D95595"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fldChar w:fldCharType="begin"/>
            </w:r>
            <w:r w:rsidR="008321B4">
              <w:rPr>
                <w:rFonts w:ascii="Arial" w:hAnsi="Arial" w:cs="Arial"/>
                <w:sz w:val="18"/>
                <w:szCs w:val="18"/>
              </w:rPr>
              <w:instrText xml:space="preserve"> ADDIN ZOTERO_ITEM CSL_CITATION {"citationID":"QHLs72Tx","properties":{"formattedCitation":"[28]","plainCitation":"[28]","noteIndex":0},"citationItems":[{"id":1073,"uris":["http://zotero.org/users/678120/items/HG37AH3E"],"uri":["http://zotero.org/users/678120/items/HG37AH3E"],"itemData":{"id":1073,"type":"article-journal","title":"Studies of Patois Group Arboviruses in Mexico, Guatemala, Honduras, and British Honduras","container-title":"The American Journal of Tropical Medicine and Hygiene","page":"194-200","volume":"21","issue":"2","source":"www.ajtmh.org","ISSN":"0002-9637,","note":"PMID: 4400811","journalAbbreviation":"Am J Trop Med Hyg","language":"en","author":[{"family":"Scherer","given":"W. F."},{"family":"Anderson","given":"K."},{"family":"Dickerman","given":"R. W."},{"family":"Ordonez","given":"J. V."}],"issued":{"date-parts":[["1972",3,1]]}}}],"schema":"https://github.com/citation-style-language/schema/raw/master/csl-citation.json"} </w:instrText>
            </w:r>
            <w:r w:rsidRPr="00D95595">
              <w:rPr>
                <w:rFonts w:ascii="Arial" w:hAnsi="Arial" w:cs="Arial"/>
                <w:sz w:val="18"/>
                <w:szCs w:val="18"/>
              </w:rPr>
              <w:fldChar w:fldCharType="separate"/>
            </w:r>
            <w:r w:rsidR="008321B4" w:rsidRPr="008321B4">
              <w:rPr>
                <w:rFonts w:ascii="Arial" w:hAnsi="Arial" w:cs="Arial"/>
                <w:sz w:val="18"/>
                <w:szCs w:val="24"/>
              </w:rPr>
              <w:t>[28]</w:t>
            </w:r>
            <w:r w:rsidRPr="00D95595">
              <w:rPr>
                <w:rFonts w:ascii="Arial" w:hAnsi="Arial" w:cs="Arial"/>
                <w:sz w:val="18"/>
                <w:szCs w:val="18"/>
              </w:rPr>
              <w:fldChar w:fldCharType="end"/>
            </w:r>
          </w:p>
        </w:tc>
      </w:tr>
      <w:tr w:rsidR="007408E4" w:rsidRPr="00520F27" w14:paraId="5B89248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9579FE2" w14:textId="4D339FA2"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019D65E4" w14:textId="507FD77A"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0E5A8591" w14:textId="537A440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huni orthobunyavirus</w:t>
            </w:r>
          </w:p>
        </w:tc>
        <w:tc>
          <w:tcPr>
            <w:tcW w:w="0" w:type="auto"/>
            <w:vAlign w:val="center"/>
          </w:tcPr>
          <w:p w14:paraId="41C2C5D2" w14:textId="149193A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82BECD4" w14:textId="74CB3E1B"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82979F2" w14:textId="0496675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A383F8F" w14:textId="7229DB79"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AEB3A87" w14:textId="4AD5AF36"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D30FDE5" w14:textId="30EEEA1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6AC44C30"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D401B2E" w14:textId="6A0EBB6D"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1F5FB81D" w14:textId="52393F54"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3626E283" w14:textId="793F679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Tacaiuma orthobunyavirus </w:t>
            </w:r>
          </w:p>
        </w:tc>
        <w:tc>
          <w:tcPr>
            <w:tcW w:w="0" w:type="auto"/>
            <w:vAlign w:val="center"/>
          </w:tcPr>
          <w:p w14:paraId="0CCC9B5A" w14:textId="1075B8D1"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070846B" w14:textId="341A9443"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794C39B" w14:textId="22DB09C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120D6C4" w14:textId="1BA7F7C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3DC05A8" w14:textId="15D9981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4AD1B973" w14:textId="559F7EF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i7dghmjoc","properties":{"formattedCitation":"[2,29]","plainCitation":"[2,29]","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49,"uris":["http://zotero.org/users/678120/items/XMNFRKZV"],"uri":["http://zotero.org/users/678120/items/XMNFRKZV"],"itemData":{"id":1249,"type":"article-journal","title":"Concomitant infections by malaria and arboviruses in the Brazilian Amazon region","container-title":"Revista latinoamericana de microbiología","page":"291–294","volume":"32","source":"Google Scholar","journalAbbreviation":"Rev Latinoam Microbiol","author":[{"family":"Vasconcelos","given":"P. F. C."},{"family":"Rosa","given":"APAT"},{"family":"Rosa","given":"JFST"},{"family":"Dégallier","given":"Nicolas"}],"issued":{"date-parts":[["1990"]]}},"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29]</w:t>
            </w:r>
            <w:r>
              <w:rPr>
                <w:rFonts w:ascii="Arial" w:hAnsi="Arial" w:cs="Arial"/>
                <w:sz w:val="18"/>
                <w:szCs w:val="18"/>
              </w:rPr>
              <w:fldChar w:fldCharType="end"/>
            </w:r>
          </w:p>
        </w:tc>
      </w:tr>
      <w:tr w:rsidR="007408E4" w:rsidRPr="00520F27" w14:paraId="2263990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1C35579" w14:textId="3CE784FE" w:rsidR="007408E4" w:rsidRPr="005873E2" w:rsidRDefault="007408E4" w:rsidP="007408E4">
            <w:pPr>
              <w:rPr>
                <w:rFonts w:ascii="Arial" w:hAnsi="Arial" w:cs="Arial"/>
                <w:b w:val="0"/>
                <w:i/>
                <w:sz w:val="18"/>
                <w:szCs w:val="18"/>
              </w:rPr>
            </w:pPr>
            <w:r w:rsidRPr="005873E2">
              <w:rPr>
                <w:rFonts w:ascii="Arial" w:hAnsi="Arial" w:cs="Arial"/>
                <w:b w:val="0"/>
                <w:i/>
                <w:sz w:val="18"/>
                <w:szCs w:val="18"/>
              </w:rPr>
              <w:t>Peribunyaviridae</w:t>
            </w:r>
          </w:p>
        </w:tc>
        <w:tc>
          <w:tcPr>
            <w:tcW w:w="0" w:type="auto"/>
            <w:vAlign w:val="center"/>
          </w:tcPr>
          <w:p w14:paraId="4DB2EE7B" w14:textId="18E5C5D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bunyavirus</w:t>
            </w:r>
          </w:p>
        </w:tc>
        <w:tc>
          <w:tcPr>
            <w:tcW w:w="0" w:type="auto"/>
            <w:vAlign w:val="center"/>
          </w:tcPr>
          <w:p w14:paraId="6473B142" w14:textId="41E37A1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Wyeomyia orthobunyavirus </w:t>
            </w:r>
          </w:p>
        </w:tc>
        <w:tc>
          <w:tcPr>
            <w:tcW w:w="0" w:type="auto"/>
            <w:vAlign w:val="center"/>
          </w:tcPr>
          <w:p w14:paraId="4564233E" w14:textId="4ED0561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DA8DB70" w14:textId="7AB68AF4"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1F73054" w14:textId="64A4BB2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305DBC9" w14:textId="7CD58B68"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2CD7C9E" w14:textId="2752116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032A7FE" w14:textId="1DBD7D97"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049hjr778","properties":{"formattedCitation":"[2,30]","plainCitation":"[2,30]","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99,"uris":["http://zotero.org/users/678120/items/BUHZITUJ"],"uri":["http://zotero.org/users/678120/items/BUHZITUJ"],"itemData":{"id":199,"type":"article-journal","title":"Wyeomyia subgroup of arbovirus: isolation from man","container-title":"Science","page":"863–864","volume":"149","issue":"3686","source":"Google Scholar","shortTitle":"Wyeomyia subgroup of arbovirus","author":[{"family":"Srihongse","given":"Sunthorn"},{"family":"Johnson","given":"Carl M."}],"issued":{"date-parts":[["1965"]]}},"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30]</w:t>
            </w:r>
            <w:r>
              <w:rPr>
                <w:rFonts w:ascii="Arial" w:hAnsi="Arial" w:cs="Arial"/>
                <w:sz w:val="18"/>
                <w:szCs w:val="18"/>
              </w:rPr>
              <w:fldChar w:fldCharType="end"/>
            </w:r>
          </w:p>
        </w:tc>
      </w:tr>
      <w:tr w:rsidR="007408E4" w:rsidRPr="00520F27" w14:paraId="3DE00D7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8AC0F0D" w14:textId="198B1709" w:rsidR="007408E4" w:rsidRPr="005873E2" w:rsidRDefault="007408E4" w:rsidP="007408E4">
            <w:pPr>
              <w:rPr>
                <w:rFonts w:ascii="Arial" w:hAnsi="Arial" w:cs="Arial"/>
                <w:b w:val="0"/>
                <w:i/>
                <w:sz w:val="18"/>
                <w:szCs w:val="18"/>
              </w:rPr>
            </w:pPr>
            <w:r w:rsidRPr="005873E2">
              <w:rPr>
                <w:rFonts w:ascii="Arial" w:hAnsi="Arial" w:cs="Arial"/>
                <w:b w:val="0"/>
                <w:i/>
                <w:sz w:val="18"/>
                <w:szCs w:val="18"/>
              </w:rPr>
              <w:t>Phenuiviridae</w:t>
            </w:r>
          </w:p>
        </w:tc>
        <w:tc>
          <w:tcPr>
            <w:tcW w:w="0" w:type="auto"/>
            <w:vAlign w:val="center"/>
          </w:tcPr>
          <w:p w14:paraId="3BCA3C0A" w14:textId="07FF7DC7"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hlebovirus</w:t>
            </w:r>
          </w:p>
        </w:tc>
        <w:tc>
          <w:tcPr>
            <w:tcW w:w="0" w:type="auto"/>
            <w:vAlign w:val="center"/>
          </w:tcPr>
          <w:p w14:paraId="586E2F10" w14:textId="6F88F609"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andiru phlebovirus</w:t>
            </w:r>
          </w:p>
        </w:tc>
        <w:tc>
          <w:tcPr>
            <w:tcW w:w="0" w:type="auto"/>
            <w:vAlign w:val="center"/>
          </w:tcPr>
          <w:p w14:paraId="16105414" w14:textId="7453A0B1"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B763FE3" w14:textId="47FDB0D2"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27D98EB" w14:textId="359817D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76044B7" w14:textId="436CC2EC"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338F60D" w14:textId="3E7EBE2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B4414D5" w14:textId="2D0A906D"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b0p0bk20d","properties":{"formattedCitation":"[2,31]","plainCitation":"[2,31]","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7,"uris":["http://zotero.org/users/678120/items/VFSB5U8F"],"uri":["http://zotero.org/users/678120/items/VFSB5U8F"],"itemData":{"id":127,"type":"article-journal","title":"Characterization of the Candiru antigenic complex (Bunyaviridae: Phlebovirus), a highly diverse and reassorting group of viruses affecting humans in tropical America","container-title":"Journal of virology","page":"3811-3820","volume":"85","issue":"8","source":"NCBI PubMed","abstract":"The genus Phlebovirus of the family Bunyaviridae consists of approximately 70 named viruses, currently assigned to nine serocomplexes (species) based on antigenic similarities. Sixteen other named viruses that show little serologic relationship to the nine recognized groups are also classified as tentative species in the genus. In an effort to develop a more precise classification system for phleboviruses, we are attempting to sequence most of the named viruses in the genus with the goal of clarifying their phylogenetic relationships. In this report, we describe the serologic and phylogenetic relationships of 13 viruses that were found to be members of the Candiru serocomplex; 6 of them cause disease in humans. Analysis of full genome sequences revealed branching inconsistencies that suggest five reassortment events, all involving the M segment, and thus appear to be natural reassortants. This high rate of reassortment illustrates the inaccuracy of a classification system based solely on antigenic relationships.","DOI":"10.1128/JVI.02275-10","ISSN":"1098-5514","note":"PMID: 21289119","shortTitle":"Characterization of the Candiru antigenic complex (Bunyaviridae","journalAbbreviation":"J. Virol.","language":"eng","author":[{"family":"Palacios","given":"Gustavo"},{"family":"Tesh","given":"Robert"},{"family":"Travassos da Rosa","given":"Amelia"},{"family":"Savji","given":"Nazir"},{"family":"Sze","given":"Wilson"},{"family":"Jain","given":"Komal"},{"family":"Serge","given":"Robert"},{"family":"Guzman","given":"Hilda"},{"family":"Guevara","given":"Carolina"},{"family":"Nunes","given":"Marcio R T"},{"family":"Nunes-Neto","given":"Joaquim P"},{"family":"Kochel","given":"Tadeusz"},{"family":"Hutchison","given":"Stephen"},{"family":"Vasconcelos","given":"Pedro F C"},{"family":"Lipkin","given":"W Ian"}],"issued":{"date-parts":[["2011",4]]}},"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31]</w:t>
            </w:r>
            <w:r>
              <w:rPr>
                <w:rFonts w:ascii="Arial" w:hAnsi="Arial" w:cs="Arial"/>
                <w:sz w:val="18"/>
                <w:szCs w:val="18"/>
              </w:rPr>
              <w:fldChar w:fldCharType="end"/>
            </w:r>
          </w:p>
        </w:tc>
      </w:tr>
      <w:tr w:rsidR="007408E4" w:rsidRPr="00520F27" w14:paraId="6B79DB2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228F21FB" w14:textId="5DB1C166" w:rsidR="007408E4" w:rsidRPr="005873E2" w:rsidRDefault="007408E4" w:rsidP="007408E4">
            <w:pPr>
              <w:rPr>
                <w:rFonts w:ascii="Arial" w:hAnsi="Arial" w:cs="Arial"/>
                <w:b w:val="0"/>
                <w:i/>
                <w:sz w:val="18"/>
                <w:szCs w:val="18"/>
              </w:rPr>
            </w:pPr>
            <w:r w:rsidRPr="005873E2">
              <w:rPr>
                <w:rFonts w:ascii="Arial" w:hAnsi="Arial" w:cs="Arial"/>
                <w:b w:val="0"/>
                <w:i/>
                <w:sz w:val="18"/>
                <w:szCs w:val="18"/>
              </w:rPr>
              <w:t>Phenuiviridae</w:t>
            </w:r>
          </w:p>
        </w:tc>
        <w:tc>
          <w:tcPr>
            <w:tcW w:w="0" w:type="auto"/>
            <w:vAlign w:val="center"/>
          </w:tcPr>
          <w:p w14:paraId="6817524E" w14:textId="0755601E"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hlebovirus</w:t>
            </w:r>
          </w:p>
        </w:tc>
        <w:tc>
          <w:tcPr>
            <w:tcW w:w="0" w:type="auto"/>
            <w:vAlign w:val="center"/>
          </w:tcPr>
          <w:p w14:paraId="61BD560C" w14:textId="71550E40"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Punta Toro phlebovirus </w:t>
            </w:r>
          </w:p>
        </w:tc>
        <w:tc>
          <w:tcPr>
            <w:tcW w:w="0" w:type="auto"/>
            <w:vAlign w:val="center"/>
          </w:tcPr>
          <w:p w14:paraId="379AF0CA" w14:textId="6710A5A8"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E143479" w14:textId="6A753DA1"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82DDD8C" w14:textId="2A49FDED"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2992AAA" w14:textId="3CA2C2B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9067754" w14:textId="4B143673"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81C9481" w14:textId="420B7DD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w:t>
            </w:r>
          </w:p>
        </w:tc>
      </w:tr>
      <w:tr w:rsidR="007408E4" w:rsidRPr="00520F27" w14:paraId="512F3413"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4ED86BC" w14:textId="1530684E" w:rsidR="007408E4" w:rsidRPr="005873E2" w:rsidRDefault="007408E4" w:rsidP="007408E4">
            <w:pPr>
              <w:rPr>
                <w:rFonts w:ascii="Arial" w:hAnsi="Arial" w:cs="Arial"/>
                <w:b w:val="0"/>
                <w:i/>
                <w:sz w:val="18"/>
                <w:szCs w:val="18"/>
              </w:rPr>
            </w:pPr>
            <w:r w:rsidRPr="005873E2">
              <w:rPr>
                <w:rFonts w:ascii="Arial" w:hAnsi="Arial" w:cs="Arial"/>
                <w:b w:val="0"/>
                <w:i/>
                <w:sz w:val="18"/>
                <w:szCs w:val="18"/>
              </w:rPr>
              <w:t>Phenuiviridae</w:t>
            </w:r>
          </w:p>
        </w:tc>
        <w:tc>
          <w:tcPr>
            <w:tcW w:w="0" w:type="auto"/>
            <w:vAlign w:val="center"/>
          </w:tcPr>
          <w:p w14:paraId="0756C5BF" w14:textId="7D1E425D"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hlebovirus</w:t>
            </w:r>
          </w:p>
        </w:tc>
        <w:tc>
          <w:tcPr>
            <w:tcW w:w="0" w:type="auto"/>
            <w:vAlign w:val="center"/>
          </w:tcPr>
          <w:p w14:paraId="26ECF5FF" w14:textId="0CE4D55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Rift Valley fever phlebovirus </w:t>
            </w:r>
          </w:p>
        </w:tc>
        <w:tc>
          <w:tcPr>
            <w:tcW w:w="0" w:type="auto"/>
            <w:vAlign w:val="center"/>
          </w:tcPr>
          <w:p w14:paraId="6BA607A8" w14:textId="41D8045A"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B80B7EF" w14:textId="2ECA456C"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41D280F" w14:textId="1831007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D96B84B" w14:textId="04DA58B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A28DE01" w14:textId="47895511"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4CD98E26" w14:textId="4DE70A1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2486C23D"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1894DF9" w14:textId="2875156C" w:rsidR="007408E4" w:rsidRPr="005873E2" w:rsidRDefault="007408E4" w:rsidP="007408E4">
            <w:pPr>
              <w:rPr>
                <w:rFonts w:ascii="Arial" w:hAnsi="Arial" w:cs="Arial"/>
                <w:b w:val="0"/>
                <w:i/>
                <w:sz w:val="18"/>
                <w:szCs w:val="18"/>
              </w:rPr>
            </w:pPr>
            <w:r w:rsidRPr="005873E2">
              <w:rPr>
                <w:rFonts w:ascii="Arial" w:hAnsi="Arial" w:cs="Arial"/>
                <w:b w:val="0"/>
                <w:i/>
                <w:sz w:val="18"/>
                <w:szCs w:val="18"/>
              </w:rPr>
              <w:t>Phenuiviridae</w:t>
            </w:r>
          </w:p>
        </w:tc>
        <w:tc>
          <w:tcPr>
            <w:tcW w:w="0" w:type="auto"/>
            <w:vAlign w:val="center"/>
          </w:tcPr>
          <w:p w14:paraId="0B80EE66" w14:textId="2EC38A3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hlebovirus</w:t>
            </w:r>
          </w:p>
        </w:tc>
        <w:tc>
          <w:tcPr>
            <w:tcW w:w="0" w:type="auto"/>
            <w:vAlign w:val="center"/>
          </w:tcPr>
          <w:p w14:paraId="6C468796" w14:textId="1E9AC38A"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Sandfly fever Naples phlebovirus </w:t>
            </w:r>
          </w:p>
        </w:tc>
        <w:tc>
          <w:tcPr>
            <w:tcW w:w="0" w:type="auto"/>
            <w:vAlign w:val="center"/>
          </w:tcPr>
          <w:p w14:paraId="68CC643D" w14:textId="324C5143"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42E5932" w14:textId="20D60459"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1208F43" w14:textId="34525FA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924A460" w14:textId="30A941F6"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DC2E910" w14:textId="6854472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9740F95" w14:textId="337B6A5A"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w:t>
            </w:r>
          </w:p>
        </w:tc>
      </w:tr>
      <w:tr w:rsidR="007408E4" w:rsidRPr="00520F27" w14:paraId="3F232F3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B83163A" w14:textId="618A1274" w:rsidR="007408E4" w:rsidRPr="005873E2" w:rsidRDefault="007408E4" w:rsidP="007408E4">
            <w:pPr>
              <w:rPr>
                <w:rFonts w:ascii="Arial" w:hAnsi="Arial" w:cs="Arial"/>
                <w:b w:val="0"/>
                <w:i/>
                <w:sz w:val="18"/>
                <w:szCs w:val="18"/>
              </w:rPr>
            </w:pPr>
            <w:r w:rsidRPr="005873E2">
              <w:rPr>
                <w:rFonts w:ascii="Arial" w:hAnsi="Arial" w:cs="Arial"/>
                <w:b w:val="0"/>
                <w:i/>
                <w:sz w:val="18"/>
                <w:szCs w:val="18"/>
              </w:rPr>
              <w:t>Phenuiviridae</w:t>
            </w:r>
          </w:p>
        </w:tc>
        <w:tc>
          <w:tcPr>
            <w:tcW w:w="0" w:type="auto"/>
            <w:vAlign w:val="center"/>
          </w:tcPr>
          <w:p w14:paraId="3EF8653E" w14:textId="08F2E9A6"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hlebovirus</w:t>
            </w:r>
          </w:p>
        </w:tc>
        <w:tc>
          <w:tcPr>
            <w:tcW w:w="0" w:type="auto"/>
            <w:vAlign w:val="center"/>
          </w:tcPr>
          <w:p w14:paraId="5A50E1E0" w14:textId="69FA424B"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FTS phlebovirus</w:t>
            </w:r>
          </w:p>
        </w:tc>
        <w:tc>
          <w:tcPr>
            <w:tcW w:w="0" w:type="auto"/>
            <w:vAlign w:val="center"/>
          </w:tcPr>
          <w:p w14:paraId="6BF62CDB" w14:textId="40CE31E7"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5E23CFA2" w14:textId="76239051"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CFR 15%</w:t>
            </w:r>
          </w:p>
        </w:tc>
        <w:tc>
          <w:tcPr>
            <w:tcW w:w="0" w:type="auto"/>
            <w:vAlign w:val="center"/>
          </w:tcPr>
          <w:p w14:paraId="1EE16048" w14:textId="6AE4D28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737693F" w14:textId="52DBFEE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3CD6D7B" w14:textId="5CCF1C17"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6AEDC81F" w14:textId="1BE0230F"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8debcfe5s","properties":{"formattedCitation":"[32\\uc0\\u8211{}35]","plainCitation":"[32–35]","noteIndex":0},"citationItems":[{"id":780,"uris":["http://zotero.org/users/678120/items/CJHHZF4N"],"uri":["http://zotero.org/users/678120/items/CJHHZF4N"],"itemData":{"id":780,"type":"article-journal","title":"Fever with thrombocytopenia associated with a novel bunyavirus in China","container-title":"The New England journal of medicine","page":"1523-1532","volume":"364","issue":"16","source":"NCBI PubMed","abstract":"BACKGROUND: Heightened surveillance of acute febrile illness in China since 2009 has led to the identification of a severe fever with thrombocytopenia syndrome (SFTS) with an unknown cause. Infection with Anaplasma phagocytophilum has been suggested as a cause, but the pathogen has not been detected in most patients on laboratory testing.\nMETHODS: We obtained blood samples from patients with the case definition of SFTS in six provinces in China. The blood samples were used to isolate the causal pathogen by inoculation of cell culture and for detection of viral RNA on polymerase-chain-reaction assay. The pathogen was characterized on electron microscopy and nucleic acid sequencing. We used enzyme-linked immunosorbent assay, indirect immunofluorescence assay, and neutralization testing to analyze the level of virus-specific antibody in patients' serum samples.\nRESULTS: We isolated a novel virus, designated SFTS bunyavirus, from patients who presented with fever, thrombocytopenia, leukocytopenia, and multiorgan dysfunction. RNA sequence analysis revealed that the virus was a newly identified member of the genus phlebovirus in the Bunyaviridae family. Electron-microscopical examination revealed virions with the morphologic characteristics of a bunyavirus. The presence of the virus was confirmed in 171 patients with SFTS from six provinces by detection of viral RNA, specific antibodies to the virus in blood, or both. Serologic assays showed a virus-specific immune response in all 35 pairs of serum samples collected from patients during the acute and convalescent phases of the illness.\nCONCLUSIONS: A novel phlebovirus was identified in patients with a life-threatening illness associated with fever and thrombocytopenia in China. (Funded by the China Mega-Project for Infectious Diseases and others.).","DOI":"10.1056/NEJMoa1010095","ISSN":"1533-4406","note":"PMID: 21410387","journalAbbreviation":"N. Engl. J. Med.","language":"eng","author":[{"family":"Yu","given":"Xue-Jie"},{"family":"Liang","given":"Mi-Fang"},{"family":"Zhang","given":"Shou-Yin"},{"family":"Liu","given":"Yan"},{"family":"Li","given":"Jian-Dong"},{"family":"Sun","given":"Yu-Lan"},{"family":"Zhang","given":"Lihong"},{"family":"Zhang","given":"Quan-Fu"},{"family":"Popov","given":"Vsevolod L"},{"family":"Li","given":"Chuan"},{"family":"Qu","given":"Jing"},{"family":"Li","given":"Qun"},{"family":"Zhang","given":"Yan-Ping"},{"family":"Hai","given":"Rong"},{"family":"Wu","given":"Wei"},{"family":"Wang","given":"Qin"},{"family":"Zhan","given":"Fa-Xian"},{"family":"Wang","given":"Xian-Jun"},{"family":"Kan","given":"Biao"},{"family":"Wang","given":"Shi-Wen"},{"family":"Wan","given":"Kang-Lin"},{"family":"Jing","given":"Huai-Qi"},{"family":"Lu","given":"Jin-Xin"},{"family":"Yin","given":"Wen-Wu"},{"family":"Zhou","given":"Hang"},{"family":"Guan","given":"Xu-Hua"},{"family":"Liu","given":"Jia-Fa"},{"family":"Bi","given":"Zhen-Qiang"},{"family":"Liu","given":"Guo-Hua"},{"family":"Ren","given":"Jun"},{"family":"Wang","given":"Hua"},{"family":"Zhao","given":"Zhuo"},{"family":"Song","given":"Jing-Dong"},{"family":"He","given":"Jin-Rong"},{"family":"Wan","given":"Tao"},{"family":"Zhang","given":"Jing-Shan"},{"family":"Fu","given":"Xiu-Ping"},{"family":"Sun","given":"Li-Na"},{"family":"Dong","given":"Xiao-Ping"},{"family":"Feng","given":"Zi-Jian"},{"family":"Yang","given":"Wei-Zhong"},{"family":"Hong","given":"Tao"},{"family":"Zhang","given":"Yu"},{"family":"Walker","given":"David H"},{"family":"Wang","given":"Yu"},{"family":"Li","given":"De-Xin"}],"issued":{"date-parts":[["2011",4,21]]}},"label":"page"},{"id":1380,"uris":["http://zotero.org/users/678120/items/S7SESNCI"],"uri":["http://zotero.org/users/678120/items/S7SESNCI"],"itemData":{"id":1380,"type":"article-journal","title":"Multiple organ damage caused by a novel tick-borne bunyavirus: A case report","container-title":"J Vector Borne Dis","page":"314–317","volume":"50","source":"Google Scholar","shortTitle":"Mutiple organ damage caused by a novel tick-borne Bunyavirus","author":[{"family":"Xie","given":"Qin-xiu"},{"family":"Li","given":"Xu"},{"family":"Cheng","given":"Jun"},{"family":"Shao","given":"Yibo"}],"issued":{"date-parts":[["2013"]]}},"label":"page"},{"id":656,"uris":["http://zotero.org/users/678120/items/H8XRE8TF"],"uri":["http://zotero.org/users/678120/items/H8XRE8TF"],"itemData":{"id":656,"type":"article-journal","title":"Hemorrhagic fever caused by a novel tick-borne Bunyavirus in Huaiyangshan, China","container-title":"Zhonghua liu xing bing xue za zhi = Zhonghua liuxingbingxue zazhi","page":"209-220","volume":"32","issue":"3","source":"NCBI PubMed","abstract":"BACKGROUND: From April to July in 2009 and 2010, unexplained severe hemorrhagic fever-like illnesses occurred in farmers from the Huaiyangshan mountains range.\nMETHODS: Clinical specimens (blood, urine, feces, and throat swabs) from suspected patients were obtained and stored. Mosquitoes and ticks in affected regions were collected. Virus was isolated from 2 patients and characterized by whole genome sequencing. Virus detection in additional patients and arthropods was done by virus-specific reverse transcription (RT) PCR. Clinical and epidemiological data of RT-PCR confirmed patients were analyzed.\nRESULTS: An unknown virus was isolated from blood of two patients and from Haemaphysalis ticks collected from dogs. Whole genome sequence analysis identified the virus as a novel member of the family Bunyaviridae, most closely related to the viruses of the genus Phlebovirus within which it forms a separate lineage. Subsequently, infection was confirmed by RT-PCR in 33 of 58 suspected patients. The illness in these patients was characterized by fever, severe malaise, nausea, vomiting, and diarrhea. Prominent laboratory findings included low white cell- and platelet counts, coagulation disturbances, and elevation of liver enzymes. Hemorrhagic complications were observed in 3 cases, 5 (15%) patients died.\nCONCLUSIONS: A novel tick-borne Bunyavirus causing life-threatening hemorrhagic fever in humans has emerged in the Huaiyangshan mountain areas of China. Further studies are needed to determine the epidemiology, geographic distribution and vertebrate animal ecology of this virus.","ISSN":"0254-6450","note":"PMID: 21457654","journalAbbreviation":"Zhonghua Liu Xing Bing Xue Za Zhi","language":"eng","author":[{"family":"Zhang","given":"Yong-Zhen"},{"family":"Zhou","given":"Dun-Jin"},{"family":"Xiong","given":"Yanwen"},{"family":"Chen","given":"Xiao-Ping"},{"family":"He","given":"Yong-Wen"},{"family":"Sun","given":"Qiangzheng"},{"family":"Yu","given":"Bin"},{"family":"Li","given":"Juan"},{"family":"Dai","given":"Yong-An"},{"family":"Tian","given":"Jun-Hua"},{"family":"Qin","given":"Xin-Cheng"},{"family":"Jin","given":"Dong"},{"family":"Cui","given":"Zhigang"},{"family":"Luo","given":"Xue-Lian"},{"family":"Li","given":"Wei"},{"family":"Lu","given":"Shan"},{"family":"Wang","given":"Wen"},{"family":"Peng","given":"Jin-Song"},{"family":"Guo","given":"Wen-Ping"},{"family":"Li","given":"Ming-Hui"},{"family":"Li","given":"Zhen-Jun"},{"family":"Zhang","given":"Shaomin"},{"family":"Chen","given":"Chen"},{"family":"Wang","given":"Yan"},{"family":"Jong","given":"Menno D","non-dropping-particle":"de"},{"family":"Xu","given":"Jianguo"}],"issued":{"date-parts":[["2011",3]]}},"label":"page"},{"id":1379,"uris":["http://zotero.org/users/678120/items/DC9DUH2X"],"uri":["http://zotero.org/users/678120/items/DC9DUH2X"],"itemData":{"id":1379,"type":"article-journal","title":"Severe fever with thrombocytopenia syndrome virus, Shandong Province, China","container-title":"Emerging Infectious Diseases","page":"963-965","volume":"18","issue":"6","source":"PubMed Central","abstract":"Severe fever with thrombocytopenia syndrome, which results in severe illness and has a high case-fatality rate, is caused by a novel bunyavirus, severe fever with thrombocytopenia syndrome virus. We found that samples from 2/237 (0.8%) healthy persons and 111/134 (83%) goats in Yiyuan County, Shandong Province, China, were seropositive for this virus.","DOI":"10.3201/eid1806.111345","ISSN":"1080-6040","note":"PMID: 22608264\nPMCID: PMC3358154","journalAbbreviation":"Emerg Infect Dis","author":[{"family":"Zhao","given":"Li"},{"family":"Zhai","given":"Shenyong"},{"family":"Wen","given":"Hongling"},{"family":"Cui","given":"Feng"},{"family":"Chi","given":"Yuanyuan"},{"family":"Wang","given":"Ling"},{"family":"Xue","given":"Fuzhong"},{"family":"Wang","given":"Qian"},{"family":"Wang","given":"Zhiyu"},{"family":"Zhang","given":"Shoufeng"},{"family":"Song","given":"Yanyan"},{"family":"Du","given":"Jun"},{"family":"Yu","given":"Xue-jie"}],"issued":{"date-parts":[["2012",6]]}},"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32–35]</w:t>
            </w:r>
            <w:r>
              <w:rPr>
                <w:rFonts w:ascii="Arial" w:hAnsi="Arial" w:cs="Arial"/>
                <w:sz w:val="18"/>
                <w:szCs w:val="18"/>
              </w:rPr>
              <w:fldChar w:fldCharType="end"/>
            </w:r>
          </w:p>
        </w:tc>
      </w:tr>
      <w:tr w:rsidR="007408E4" w:rsidRPr="00520F27" w14:paraId="30F848F6"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145D8293" w14:textId="06609748" w:rsidR="007408E4" w:rsidRPr="005873E2" w:rsidRDefault="007408E4" w:rsidP="007408E4">
            <w:pPr>
              <w:rPr>
                <w:rFonts w:ascii="Arial" w:hAnsi="Arial" w:cs="Arial"/>
                <w:b w:val="0"/>
                <w:i/>
                <w:sz w:val="18"/>
                <w:szCs w:val="18"/>
              </w:rPr>
            </w:pPr>
            <w:r w:rsidRPr="005873E2">
              <w:rPr>
                <w:rFonts w:ascii="Arial" w:hAnsi="Arial" w:cs="Arial"/>
                <w:b w:val="0"/>
                <w:i/>
                <w:sz w:val="18"/>
                <w:szCs w:val="18"/>
              </w:rPr>
              <w:t>Pneumoviridae</w:t>
            </w:r>
          </w:p>
        </w:tc>
        <w:tc>
          <w:tcPr>
            <w:tcW w:w="0" w:type="auto"/>
            <w:vAlign w:val="center"/>
          </w:tcPr>
          <w:p w14:paraId="6266F63A" w14:textId="42986765"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etapneumovirus</w:t>
            </w:r>
          </w:p>
        </w:tc>
        <w:tc>
          <w:tcPr>
            <w:tcW w:w="0" w:type="auto"/>
            <w:vAlign w:val="center"/>
          </w:tcPr>
          <w:p w14:paraId="2300EB16" w14:textId="6BC3570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vian metapneumovirus</w:t>
            </w:r>
          </w:p>
        </w:tc>
        <w:tc>
          <w:tcPr>
            <w:tcW w:w="0" w:type="auto"/>
            <w:vAlign w:val="center"/>
          </w:tcPr>
          <w:p w14:paraId="75476090" w14:textId="3FEF3A88"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E506FA5" w14:textId="16981881"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ED7E62D" w14:textId="0848888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BA6595D" w14:textId="75B975A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7BF18ED" w14:textId="66E324D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92C3B9F" w14:textId="3F64AF2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KnP3wBnZ","properties":{"formattedCitation":"[36]","plainCitation":"[36]","noteIndex":0},"citationItems":[{"id":955,"uris":["http://zotero.org/users/678120/items/BCT63WKT"],"uri":["http://zotero.org/users/678120/items/BCT63WKT"],"itemData":{"id":955,"type":"article-journal","title":"Serologic evidence of avian metapneumovirus infection among adults occupationally exposed to Turkeys","container-title":"Vector borne and zoonotic diseases (Larchmont, N.Y.)","page":"1453-1458","volume":"11","issue":"11","source":"NCBI PubMed","abstract":"Genetically similar, the avian metapneumovirus (aMPV) and the human MPV (hMPV) are the only viruses in the Metapneumovirus genus. Previous research demonstrated the ability of hMPV to cause clinical disease in turkeys. In this controlled, cross-sectional, seroepidemiological study, we examined the hypothesis that aMPV might infect humans. We enrolled 95 adults occupationally exposed to turkeys and 82 nonexposed controls. Sera from study participants were examined for antibodies against aMPV and hMPV. Both in bivariate (OR=3.2; 95% CI: 1.1-9.2) and in multivariate modelling adjusting for antibody to hMPV (OR=4.1; 95% CI: 1.3-13.1), meat-processing workers were found to have an increased odds of previous infection with aMPV compared to controls. While hMPV antibody cross-reactivity is evident, these data suggest that occupational exposure to turkeys is a risk factor for human infection with aMPV. More studies are needed to validate these findings, to identify modes of aMPV transmission, and to determine risk factors associated with infection.","DOI":"10.1089/vbz.2011.0637","ISSN":"1557-7759","note":"PMID: 21736487","journalAbbreviation":"Vector Borne Zoonot.","language":"eng","author":[{"family":"Kayali","given":"Ghazi"},{"family":"Ortiz","given":"Ernesto J"},{"family":"Chorazy","given":"Margaret L"},{"family":"Nagaraja","given":"Kakambi V"},{"family":"DeBeauchamp","given":"Jennifer"},{"family":"Webby","given":"Richard J"},{"family":"Gray","given":"Gregory C"}],"issued":{"date-parts":[["2011",11]]}}}],"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36]</w:t>
            </w:r>
            <w:r>
              <w:rPr>
                <w:rFonts w:ascii="Arial" w:hAnsi="Arial" w:cs="Arial"/>
                <w:sz w:val="18"/>
                <w:szCs w:val="18"/>
              </w:rPr>
              <w:fldChar w:fldCharType="end"/>
            </w:r>
          </w:p>
        </w:tc>
      </w:tr>
      <w:tr w:rsidR="007408E4" w:rsidRPr="00520F27" w14:paraId="66C30067"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196D41C" w14:textId="5671CEF9" w:rsidR="007408E4" w:rsidRPr="005873E2" w:rsidRDefault="007408E4" w:rsidP="007408E4">
            <w:pPr>
              <w:rPr>
                <w:rFonts w:ascii="Arial" w:hAnsi="Arial" w:cs="Arial"/>
                <w:b w:val="0"/>
                <w:i/>
                <w:sz w:val="18"/>
                <w:szCs w:val="18"/>
              </w:rPr>
            </w:pPr>
            <w:r w:rsidRPr="005873E2">
              <w:rPr>
                <w:rFonts w:ascii="Arial" w:hAnsi="Arial" w:cs="Arial"/>
                <w:b w:val="0"/>
                <w:i/>
                <w:sz w:val="18"/>
                <w:szCs w:val="18"/>
              </w:rPr>
              <w:t>Pneumoviridae</w:t>
            </w:r>
          </w:p>
        </w:tc>
        <w:tc>
          <w:tcPr>
            <w:tcW w:w="0" w:type="auto"/>
            <w:vAlign w:val="center"/>
          </w:tcPr>
          <w:p w14:paraId="22542871" w14:textId="671E1127"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etapneumovirus</w:t>
            </w:r>
          </w:p>
        </w:tc>
        <w:tc>
          <w:tcPr>
            <w:tcW w:w="0" w:type="auto"/>
            <w:vAlign w:val="center"/>
          </w:tcPr>
          <w:p w14:paraId="11A02A9B" w14:textId="0784F83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uman metapneumovirus</w:t>
            </w:r>
          </w:p>
        </w:tc>
        <w:tc>
          <w:tcPr>
            <w:tcW w:w="0" w:type="auto"/>
            <w:vAlign w:val="center"/>
          </w:tcPr>
          <w:p w14:paraId="488F2E96" w14:textId="1331F5F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7FB05C3" w14:textId="63F0BB2B"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418D871" w14:textId="5C8EEA6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8342F48" w14:textId="47D51726"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506BAE4" w14:textId="54E5D7A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E3C9F96" w14:textId="647FC82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7408E4" w:rsidRPr="00520F27" w14:paraId="5A1317E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071FBC0" w14:textId="02B7B26D" w:rsidR="007408E4" w:rsidRPr="005873E2" w:rsidRDefault="007408E4" w:rsidP="007408E4">
            <w:pPr>
              <w:rPr>
                <w:rFonts w:ascii="Arial" w:hAnsi="Arial" w:cs="Arial"/>
                <w:b w:val="0"/>
                <w:i/>
                <w:sz w:val="18"/>
                <w:szCs w:val="18"/>
              </w:rPr>
            </w:pPr>
            <w:r w:rsidRPr="005873E2">
              <w:rPr>
                <w:rFonts w:ascii="Arial" w:hAnsi="Arial" w:cs="Arial"/>
                <w:b w:val="0"/>
                <w:i/>
                <w:sz w:val="18"/>
                <w:szCs w:val="18"/>
              </w:rPr>
              <w:t>Pneumoviridae</w:t>
            </w:r>
          </w:p>
        </w:tc>
        <w:tc>
          <w:tcPr>
            <w:tcW w:w="0" w:type="auto"/>
            <w:vAlign w:val="center"/>
          </w:tcPr>
          <w:p w14:paraId="3FD3DEB3" w14:textId="5C44A37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pneumovirus</w:t>
            </w:r>
          </w:p>
        </w:tc>
        <w:tc>
          <w:tcPr>
            <w:tcW w:w="0" w:type="auto"/>
            <w:vAlign w:val="center"/>
          </w:tcPr>
          <w:p w14:paraId="3E134CB9" w14:textId="5040CC7A"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orthopneumovirus </w:t>
            </w:r>
          </w:p>
        </w:tc>
        <w:tc>
          <w:tcPr>
            <w:tcW w:w="0" w:type="auto"/>
            <w:vAlign w:val="center"/>
          </w:tcPr>
          <w:p w14:paraId="05732AEE" w14:textId="60F13B89"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E429825" w14:textId="25494434"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BD3994F" w14:textId="60B6BB4A"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FAD4BB0" w14:textId="6149BC9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63D4634" w14:textId="64D56278"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7BAF342" w14:textId="37AE63C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7408E4" w:rsidRPr="00520F27" w14:paraId="74E0D2B1"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2F7E926" w14:textId="1EED1B42"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2BB84A58" w14:textId="093B773D"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yssavirus</w:t>
            </w:r>
          </w:p>
        </w:tc>
        <w:tc>
          <w:tcPr>
            <w:tcW w:w="0" w:type="auto"/>
            <w:vAlign w:val="center"/>
          </w:tcPr>
          <w:p w14:paraId="5808EF67" w14:textId="495A24D8"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ustralian bat lyssavirus</w:t>
            </w:r>
          </w:p>
        </w:tc>
        <w:tc>
          <w:tcPr>
            <w:tcW w:w="0" w:type="auto"/>
            <w:vAlign w:val="center"/>
          </w:tcPr>
          <w:p w14:paraId="69D52FA9" w14:textId="22444976"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32926027" w14:textId="1C27FADA"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Rabies-like disease, CFR 100% (3 cases)</w:t>
            </w:r>
          </w:p>
        </w:tc>
        <w:tc>
          <w:tcPr>
            <w:tcW w:w="0" w:type="auto"/>
            <w:vAlign w:val="center"/>
          </w:tcPr>
          <w:p w14:paraId="347F9860" w14:textId="5E39EB5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E057D68" w14:textId="41712C2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3A8D326" w14:textId="2DB7FA6F"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EB946E1" w14:textId="1BAA20F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67B2F446"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15ACEA96" w14:textId="324A6C2C"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25B02CF9" w14:textId="6C24AFC5"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yssavirus</w:t>
            </w:r>
          </w:p>
        </w:tc>
        <w:tc>
          <w:tcPr>
            <w:tcW w:w="0" w:type="auto"/>
            <w:vAlign w:val="center"/>
          </w:tcPr>
          <w:p w14:paraId="72BA13F0" w14:textId="567805F6"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Duvenhage lyssavirus </w:t>
            </w:r>
          </w:p>
        </w:tc>
        <w:tc>
          <w:tcPr>
            <w:tcW w:w="0" w:type="auto"/>
            <w:vAlign w:val="center"/>
          </w:tcPr>
          <w:p w14:paraId="679BC2F7" w14:textId="55898FB3"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5D936368" w14:textId="44CF5097"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 xml:space="preserve">Rabies-like disease, </w:t>
            </w:r>
            <w:r>
              <w:rPr>
                <w:rFonts w:ascii="Arial" w:hAnsi="Arial" w:cs="Arial"/>
                <w:sz w:val="18"/>
                <w:szCs w:val="18"/>
              </w:rPr>
              <w:t>CFR 75% (4 cases)</w:t>
            </w:r>
          </w:p>
        </w:tc>
        <w:tc>
          <w:tcPr>
            <w:tcW w:w="0" w:type="auto"/>
            <w:vAlign w:val="center"/>
          </w:tcPr>
          <w:p w14:paraId="7A597946" w14:textId="148F8EE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58E733B" w14:textId="346648B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4E78190" w14:textId="5300196D"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50625710" w14:textId="68BF803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w:t>
            </w:r>
          </w:p>
        </w:tc>
      </w:tr>
      <w:tr w:rsidR="007408E4" w:rsidRPr="00520F27" w14:paraId="58D701A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098B6A3" w14:textId="7B5DF5DD"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3DA35C5D" w14:textId="5EAE1CCA"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yssavirus</w:t>
            </w:r>
          </w:p>
        </w:tc>
        <w:tc>
          <w:tcPr>
            <w:tcW w:w="0" w:type="auto"/>
            <w:vAlign w:val="center"/>
          </w:tcPr>
          <w:p w14:paraId="3F1B2AC3" w14:textId="589354D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uropean bat 1 lyssavirus</w:t>
            </w:r>
          </w:p>
        </w:tc>
        <w:tc>
          <w:tcPr>
            <w:tcW w:w="0" w:type="auto"/>
            <w:vAlign w:val="center"/>
          </w:tcPr>
          <w:p w14:paraId="10443F8D" w14:textId="27298AD4"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546CD5B" w14:textId="60539110"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Rabies-like disease, CFR 100% (3 cases)</w:t>
            </w:r>
          </w:p>
        </w:tc>
        <w:tc>
          <w:tcPr>
            <w:tcW w:w="0" w:type="auto"/>
            <w:vAlign w:val="center"/>
          </w:tcPr>
          <w:p w14:paraId="2840DA53" w14:textId="2E290F23"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B0479D1" w14:textId="5D78309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5C234B2" w14:textId="66EC321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166C6E7A" w14:textId="15A5B73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7408E4" w:rsidRPr="00520F27" w14:paraId="5E355B6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2FF6D0D0" w14:textId="55D5E8DF"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2AB58119" w14:textId="0A53A475"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yssavirus</w:t>
            </w:r>
          </w:p>
        </w:tc>
        <w:tc>
          <w:tcPr>
            <w:tcW w:w="0" w:type="auto"/>
            <w:vAlign w:val="center"/>
          </w:tcPr>
          <w:p w14:paraId="10266524" w14:textId="45D8D02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uropean bat 2 lyssavirus</w:t>
            </w:r>
          </w:p>
        </w:tc>
        <w:tc>
          <w:tcPr>
            <w:tcW w:w="0" w:type="auto"/>
            <w:vAlign w:val="center"/>
          </w:tcPr>
          <w:p w14:paraId="2C02CD60" w14:textId="29B56199"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028DB7AB" w14:textId="00F0F559"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Rabies-like disease, CFR 20-50%</w:t>
            </w:r>
          </w:p>
        </w:tc>
        <w:tc>
          <w:tcPr>
            <w:tcW w:w="0" w:type="auto"/>
            <w:vAlign w:val="center"/>
          </w:tcPr>
          <w:p w14:paraId="11CBBBCB" w14:textId="3E310A0A"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FF015B7" w14:textId="0D549AD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87DFC73" w14:textId="01C3FA67"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244AA1FE" w14:textId="117168A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w:t>
            </w:r>
          </w:p>
        </w:tc>
      </w:tr>
      <w:tr w:rsidR="007408E4" w:rsidRPr="00520F27" w14:paraId="41147321"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258DFC6" w14:textId="68375A30"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668D840C" w14:textId="2E8BC811"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yssavirus</w:t>
            </w:r>
          </w:p>
        </w:tc>
        <w:tc>
          <w:tcPr>
            <w:tcW w:w="0" w:type="auto"/>
            <w:vAlign w:val="center"/>
          </w:tcPr>
          <w:p w14:paraId="5E0FA762" w14:textId="43870BD8"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Mokola lyssavirus </w:t>
            </w:r>
          </w:p>
        </w:tc>
        <w:tc>
          <w:tcPr>
            <w:tcW w:w="0" w:type="auto"/>
            <w:vAlign w:val="center"/>
          </w:tcPr>
          <w:p w14:paraId="19955171" w14:textId="2EDE24E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06212AD" w14:textId="2F1C2C5C"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Neurologic disease different to classical rabies, CFR 33% (3 cases)</w:t>
            </w:r>
          </w:p>
        </w:tc>
        <w:tc>
          <w:tcPr>
            <w:tcW w:w="0" w:type="auto"/>
            <w:vAlign w:val="center"/>
          </w:tcPr>
          <w:p w14:paraId="1D733A49" w14:textId="3A32636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88FC847" w14:textId="3ECFD9D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F0329C0" w14:textId="46E5140D"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6765A269" w14:textId="5C825E4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sdrr2hqvc","properties":{"formattedCitation":"[2,37]","plainCitation":"[2,37]","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331,"uris":["http://zotero.org/users/678120/items/4HF4U5HR"],"uri":["http://zotero.org/users/678120/items/4HF4U5HR"],"itemData":{"id":331,"type":"article-journal","title":"A fatal human infection with Mokola virus","container-title":"The American journal of tropical medicine and hygiene","page":"959-963","volume":"21","issue":"6","source":"NCBI PubMed","ISSN":"0002-9637","note":"PMID: 4635777","journalAbbreviation":"Am. J. Trop. Med. Hyg.","author":[{"family":"Familusi","given":"J B"},{"family":"Osunkoya","given":"B O"},{"family":"Moore","given":"D L"},{"family":"Kemp","given":"G E"},{"family":"Fabiyi","given":"A"}],"issued":{"date-parts":[["1972",1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37]</w:t>
            </w:r>
            <w:r>
              <w:rPr>
                <w:rFonts w:ascii="Arial" w:hAnsi="Arial" w:cs="Arial"/>
                <w:sz w:val="18"/>
                <w:szCs w:val="18"/>
              </w:rPr>
              <w:fldChar w:fldCharType="end"/>
            </w:r>
          </w:p>
        </w:tc>
      </w:tr>
      <w:tr w:rsidR="007408E4" w:rsidRPr="00520F27" w14:paraId="4B77F71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045E0775" w14:textId="66D14A6B"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2650CE1A" w14:textId="0620E23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yssavirus</w:t>
            </w:r>
          </w:p>
        </w:tc>
        <w:tc>
          <w:tcPr>
            <w:tcW w:w="0" w:type="auto"/>
            <w:vAlign w:val="center"/>
          </w:tcPr>
          <w:p w14:paraId="04FF7093" w14:textId="3693D8D6"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abies lyssavirus</w:t>
            </w:r>
          </w:p>
        </w:tc>
        <w:tc>
          <w:tcPr>
            <w:tcW w:w="0" w:type="auto"/>
            <w:vAlign w:val="center"/>
          </w:tcPr>
          <w:p w14:paraId="568E628F" w14:textId="60F256B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F67F9C4" w14:textId="66DE94EB"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Rabies disease, CFR 60%</w:t>
            </w:r>
          </w:p>
        </w:tc>
        <w:tc>
          <w:tcPr>
            <w:tcW w:w="0" w:type="auto"/>
            <w:vAlign w:val="center"/>
          </w:tcPr>
          <w:p w14:paraId="42E5AAAC" w14:textId="58318D0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FD1537C" w14:textId="379AAC68"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C7CB56F" w14:textId="43D4D0C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774920B0" w14:textId="395AE1B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7408E4" w:rsidRPr="00520F27" w14:paraId="0AB7D22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168AD37" w14:textId="0D57DAE1" w:rsidR="007408E4" w:rsidRPr="005873E2" w:rsidRDefault="007408E4" w:rsidP="007408E4">
            <w:pPr>
              <w:rPr>
                <w:rFonts w:ascii="Arial" w:hAnsi="Arial" w:cs="Arial"/>
                <w:b w:val="0"/>
                <w:i/>
                <w:sz w:val="18"/>
                <w:szCs w:val="18"/>
              </w:rPr>
            </w:pPr>
            <w:r w:rsidRPr="005873E2">
              <w:rPr>
                <w:rFonts w:ascii="Arial" w:hAnsi="Arial" w:cs="Arial"/>
                <w:b w:val="0"/>
                <w:i/>
                <w:sz w:val="18"/>
                <w:szCs w:val="18"/>
              </w:rPr>
              <w:lastRenderedPageBreak/>
              <w:t>Rhabdoviridae</w:t>
            </w:r>
          </w:p>
        </w:tc>
        <w:tc>
          <w:tcPr>
            <w:tcW w:w="0" w:type="auto"/>
            <w:vAlign w:val="center"/>
          </w:tcPr>
          <w:p w14:paraId="37C9F5EB" w14:textId="7E749E1C"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ibrovirus</w:t>
            </w:r>
          </w:p>
        </w:tc>
        <w:tc>
          <w:tcPr>
            <w:tcW w:w="0" w:type="auto"/>
            <w:vAlign w:val="center"/>
          </w:tcPr>
          <w:p w14:paraId="59EC082B" w14:textId="5AE29719"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as-Congo tibrovirus</w:t>
            </w:r>
          </w:p>
        </w:tc>
        <w:tc>
          <w:tcPr>
            <w:tcW w:w="0" w:type="auto"/>
            <w:vAlign w:val="center"/>
          </w:tcPr>
          <w:p w14:paraId="4F02449E" w14:textId="41CB8EE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50F49ED" w14:textId="380C2AB9"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Haemorrhagic fever, CFR 67% (3 cases)</w:t>
            </w:r>
          </w:p>
        </w:tc>
        <w:tc>
          <w:tcPr>
            <w:tcW w:w="0" w:type="auto"/>
            <w:vAlign w:val="center"/>
          </w:tcPr>
          <w:p w14:paraId="5693CB7C" w14:textId="7A1EDAD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EF22B56" w14:textId="1268768F"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B757389" w14:textId="4C990A7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53DE1AD2" w14:textId="376FB08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yQZDrNdU","properties":{"formattedCitation":"[38]","plainCitation":"[38]","noteIndex":0},"citationItems":[{"id":1801,"uris":["http://zotero.org/users/678120/items/PB8FA8EG"],"uri":["http://zotero.org/users/678120/items/PB8FA8EG"],"itemData":{"id":1801,"type":"article-journal","title":"A novel rhabdovirus associated with acute hemorrhagic fever in Central Africa","container-title":"PLoS pathogens","page":"e1002924","volume":"8","issue":"9","source":"NCBI PubMed","abstract":"Deep sequencing was used to discover a novel rhabdovirus (Bas-Congo virus, or BASV) associated with a 2009 outbreak of 3 human cases of acute hemorrhagic fever in Mangala village, Democratic Republic of Congo (DRC), Africa. The cases, presenting over a 3-week period, were characterized by abrupt disease onset, high fever, mucosal hemorrhage, and, in two patients, death within 3 days. BASV was detected in an acute serum sample from the lone survivor at a concentration of 1.09×10(6) RNA copies/mL, and 98.2% of the genome was subsequently de novo assembled from </w:instrText>
            </w:r>
            <w:r w:rsidR="008321B4">
              <w:rPr>
                <w:rFonts w:ascii="Cambria Math" w:hAnsi="Cambria Math" w:cs="Cambria Math"/>
                <w:sz w:val="18"/>
                <w:szCs w:val="18"/>
              </w:rPr>
              <w:instrText>∼</w:instrText>
            </w:r>
            <w:r w:rsidR="008321B4">
              <w:rPr>
                <w:rFonts w:ascii="Arial" w:hAnsi="Arial" w:cs="Arial"/>
                <w:sz w:val="18"/>
                <w:szCs w:val="18"/>
              </w:rPr>
              <w:instrText>140 million sequence reads. Phylogenetic analysis revealed that BASV is highly divergent and shares less than 34% amino acid identity with any other rhabdovirus. High convalescent neutralizing antibody titers of &gt;1</w:instrText>
            </w:r>
            <w:r w:rsidR="008321B4">
              <w:rPr>
                <w:rFonts w:ascii="Cambria Math" w:hAnsi="Cambria Math" w:cs="Cambria Math"/>
                <w:sz w:val="18"/>
                <w:szCs w:val="18"/>
              </w:rPr>
              <w:instrText>∶</w:instrText>
            </w:r>
            <w:r w:rsidR="008321B4">
              <w:rPr>
                <w:rFonts w:ascii="Arial" w:hAnsi="Arial" w:cs="Arial"/>
                <w:sz w:val="18"/>
                <w:szCs w:val="18"/>
              </w:rPr>
              <w:instrText xml:space="preserve">1000 were detected in the survivor and an asymptomatic nurse directly caring for him, both of whom were health care workers, suggesting the potential for human-to-human transmission of BASV. The natural animal reservoir host or arthropod vector and precise mode of transmission for the virus remain unclear. BASV is an emerging human pathogen associated with acute hemorrhagic fever in Africa.","DOI":"10.1371/journal.ppat.1002924","ISSN":"1553-7374","note":"PMID: 23028323","journalAbbreviation":"PLoS Pathog.","author":[{"family":"Grard","given":"Gilda"},{"family":"Fair","given":"Joseph N"},{"family":"Lee","given":"Deanna"},{"family":"Slikas","given":"Elizabeth"},{"family":"Steffen","given":"Imke"},{"family":"Muyembe","given":"Jean-Jacques"},{"family":"Sittler","given":"Taylor"},{"family":"Veeraraghavan","given":"Narayanan"},{"family":"Ruby","given":"J Graham"},{"family":"Wang","given":"Chunlin"},{"family":"Makuwa","given":"Maria"},{"family":"Mulembakani","given":"Prime"},{"family":"Tesh","given":"Robert B"},{"family":"Mazet","given":"Jonna"},{"family":"Rimoin","given":"Anne W"},{"family":"Taylor","given":"Travis"},{"family":"Schneider","given":"Bradley S"},{"family":"Simmons","given":"Graham"},{"family":"Delwart","given":"Eric"},{"family":"Wolfe","given":"Nathan D"},{"family":"Chiu","given":"Charles Y"},{"family":"Leroy","given":"Eric M"}],"issued":{"date-parts":[["2012",9]]}}}],"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38]</w:t>
            </w:r>
            <w:r>
              <w:rPr>
                <w:rFonts w:ascii="Arial" w:hAnsi="Arial" w:cs="Arial"/>
                <w:sz w:val="18"/>
                <w:szCs w:val="18"/>
              </w:rPr>
              <w:fldChar w:fldCharType="end"/>
            </w:r>
          </w:p>
        </w:tc>
      </w:tr>
      <w:tr w:rsidR="007408E4" w:rsidRPr="00520F27" w14:paraId="3C581E88"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95CD3AC" w14:textId="18C0C336" w:rsidR="007408E4" w:rsidRPr="00D95595" w:rsidRDefault="007408E4" w:rsidP="007408E4">
            <w:pPr>
              <w:rPr>
                <w:rFonts w:ascii="Arial" w:hAnsi="Arial" w:cs="Arial"/>
                <w:b w:val="0"/>
                <w:i/>
                <w:sz w:val="18"/>
                <w:szCs w:val="18"/>
              </w:rPr>
            </w:pPr>
            <w:r w:rsidRPr="00D95595">
              <w:rPr>
                <w:rFonts w:ascii="Arial" w:hAnsi="Arial" w:cs="Arial"/>
                <w:b w:val="0"/>
                <w:i/>
                <w:sz w:val="18"/>
                <w:szCs w:val="18"/>
              </w:rPr>
              <w:t>Rhabdoviridae</w:t>
            </w:r>
          </w:p>
        </w:tc>
        <w:tc>
          <w:tcPr>
            <w:tcW w:w="0" w:type="auto"/>
            <w:vAlign w:val="center"/>
          </w:tcPr>
          <w:p w14:paraId="5931625F" w14:textId="360DACCF"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Tibrovirus</w:t>
            </w:r>
          </w:p>
        </w:tc>
        <w:tc>
          <w:tcPr>
            <w:tcW w:w="0" w:type="auto"/>
            <w:vAlign w:val="center"/>
          </w:tcPr>
          <w:p w14:paraId="5697BE23" w14:textId="45AB51E6"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 xml:space="preserve">Ekpoma 1 tibrovirus </w:t>
            </w:r>
          </w:p>
        </w:tc>
        <w:tc>
          <w:tcPr>
            <w:tcW w:w="0" w:type="auto"/>
            <w:vAlign w:val="center"/>
          </w:tcPr>
          <w:p w14:paraId="16662693" w14:textId="5871B015"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67E2916B" w14:textId="269ECA5B"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9F1A2AA" w14:textId="744A6061"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45FA4A12" w14:textId="627D5D00"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2DF86730" w14:textId="7E65C407"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2D9B5D54" w14:textId="3CD14893" w:rsidR="007408E4" w:rsidRPr="007408E4" w:rsidRDefault="00D95595"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Pr>
                <w:rFonts w:ascii="Arial" w:hAnsi="Arial" w:cs="Arial"/>
                <w:sz w:val="18"/>
                <w:szCs w:val="18"/>
                <w:highlight w:val="yellow"/>
              </w:rPr>
              <w:fldChar w:fldCharType="begin"/>
            </w:r>
            <w:r w:rsidR="008321B4">
              <w:rPr>
                <w:rFonts w:ascii="Arial" w:hAnsi="Arial" w:cs="Arial"/>
                <w:sz w:val="18"/>
                <w:szCs w:val="18"/>
                <w:highlight w:val="yellow"/>
              </w:rPr>
              <w:instrText xml:space="preserve"> ADDIN ZOTERO_ITEM CSL_CITATION {"citationID":"xlRiGPtR","properties":{"formattedCitation":"[39]","plainCitation":"[39]","noteIndex":0},"citationItems":[{"id":4879,"uris":["http://zotero.org/users/678120/items/LBRKJEPP"],"uri":["http://zotero.org/users/678120/items/LBRKJEPP"],"itemData":{"id":4879,"type":"article-journal","title":"Discovery of novel rhabdoviruses in the blood of healthy individuals from West Africa","container-title":"PLoS neglected tropical diseases","page":"e0003631","volume":"9","issue":"3","source":"PubMed","abstract":"Next-generation sequencing (NGS) has the potential to transform the discovery of viruses causing unexplained acute febrile illness (UAFI) because it does not depend on culturing the pathogen or a priori knowledge of the pathogen's nucleic acid sequence. More generally, it has the potential to elucidate the complete human virome, including viruses that cause no overt symptoms of disease, but may have unrecognized immunological or developmental consequences. We have used NGS to identify RNA viruses in the blood of 195 patients with UAFI and compared them with those found in 328 apparently healthy (i.e., no overt signs of illness) control individuals, all from communities in southeastern Nigeria. Among UAFI patients, we identified the presence of nucleic acids from several well-characterized pathogenic viruses, such as HIV-1, hepatitis, and Lassa virus. In our cohort of healthy individuals, however, we detected the nucleic acids of two novel rhabdoviruses. These viruses, which we call Ekpoma virus-1 (EKV-1) and Ekpoma virus-2 (EKV-2), are highly divergent, with little identity to each other or other known viruses. The most closely related rhabdoviruses are members of the genus Tibrovirus and Bas-Congo virus (BASV), which was recently identified in an individual with symptoms resembling hemorrhagic fever. Furthermore, by conducting a serosurvey of our study cohort, we find evidence for remarkably high exposure rates to the identified rhabdoviruses. The recent discoveries of novel rhabdoviruses by multiple research groups suggest that human infection with rhabdoviruses might be common. While the prevalence and clinical significance of these viruses are currently unknown, these viruses could have previously unrecognized impacts on human health; further research to understand the immunological and developmental impact of these viruses should be explored. More generally, the identification of similar novel viruses in individuals with and without overt symptoms of disease highlights the need for a broader understanding of the human virome as efforts for viral detection and discovery advance.","DOI":"10.1371/journal.pntd.0003631","ISSN":"1935-2735","note":"PMID: 25781465\nPMCID: PMC4363514","journalAbbreviation":"PLoS Negl Trop Dis","language":"eng","author":[{"family":"Stremlau","given":"Matthew H."},{"family":"Andersen","given":"Kristian G."},{"family":"Folarin","given":"Onikepe A."},{"family":"Grove","given":"Jessica N."},{"family":"Odia","given":"Ikponmwonsa"},{"family":"Ehiane","given":"Philomena E."},{"family":"Omoniwa","given":"Omowunmi"},{"family":"Omoregie","given":"Omigie"},{"family":"Jiang","given":"Pan-Pan"},{"family":"Yozwiak","given":"Nathan L."},{"family":"Matranga","given":"Christian B."},{"family":"Yang","given":"Xiao"},{"family":"Gire","given":"Stephen K."},{"family":"Winnicki","given":"Sarah"},{"family":"Tariyal","given":"Ridhi"},{"family":"Schaffner","given":"Stephen F."},{"family":"Okokhere","given":"Peter O."},{"family":"Okogbenin","given":"Sylvanus"},{"family":"Akpede","given":"George O."},{"family":"Asogun","given":"Danny A."},{"family":"Agbonlahor","given":"Dennis E."},{"family":"Walker","given":"Peter J."},{"family":"Tesh","given":"Robert B."},{"family":"Levin","given":"Joshua Z."},{"family":"Garry","given":"Robert F."},{"family":"Sabeti","given":"Pardis C."},{"family":"Happi","given":"Christian T."}],"issued":{"date-parts":[["2015",3]]}}}],"schema":"https://github.com/citation-style-language/schema/raw/master/csl-citation.json"} </w:instrText>
            </w:r>
            <w:r>
              <w:rPr>
                <w:rFonts w:ascii="Arial" w:hAnsi="Arial" w:cs="Arial"/>
                <w:sz w:val="18"/>
                <w:szCs w:val="18"/>
                <w:highlight w:val="yellow"/>
              </w:rPr>
              <w:fldChar w:fldCharType="separate"/>
            </w:r>
            <w:r w:rsidR="008321B4" w:rsidRPr="008321B4">
              <w:rPr>
                <w:rFonts w:ascii="Arial" w:hAnsi="Arial" w:cs="Arial"/>
                <w:sz w:val="18"/>
                <w:szCs w:val="24"/>
              </w:rPr>
              <w:t>[39]</w:t>
            </w:r>
            <w:r>
              <w:rPr>
                <w:rFonts w:ascii="Arial" w:hAnsi="Arial" w:cs="Arial"/>
                <w:sz w:val="18"/>
                <w:szCs w:val="18"/>
                <w:highlight w:val="yellow"/>
              </w:rPr>
              <w:fldChar w:fldCharType="end"/>
            </w:r>
          </w:p>
        </w:tc>
      </w:tr>
      <w:tr w:rsidR="007408E4" w:rsidRPr="00520F27" w14:paraId="2789D0CC"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10A8DBF" w14:textId="1DEAB2AE" w:rsidR="007408E4" w:rsidRPr="00D95595" w:rsidRDefault="007408E4" w:rsidP="007408E4">
            <w:pPr>
              <w:rPr>
                <w:rFonts w:ascii="Arial" w:hAnsi="Arial" w:cs="Arial"/>
                <w:b w:val="0"/>
                <w:i/>
                <w:sz w:val="18"/>
                <w:szCs w:val="18"/>
              </w:rPr>
            </w:pPr>
            <w:r w:rsidRPr="00D95595">
              <w:rPr>
                <w:rFonts w:ascii="Arial" w:hAnsi="Arial" w:cs="Arial"/>
                <w:b w:val="0"/>
                <w:i/>
                <w:sz w:val="18"/>
                <w:szCs w:val="18"/>
              </w:rPr>
              <w:t>Rhabdoviridae</w:t>
            </w:r>
          </w:p>
        </w:tc>
        <w:tc>
          <w:tcPr>
            <w:tcW w:w="0" w:type="auto"/>
            <w:vAlign w:val="center"/>
          </w:tcPr>
          <w:p w14:paraId="0CEC9754" w14:textId="4FD584E1"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Tibrovirus</w:t>
            </w:r>
          </w:p>
        </w:tc>
        <w:tc>
          <w:tcPr>
            <w:tcW w:w="0" w:type="auto"/>
            <w:vAlign w:val="center"/>
          </w:tcPr>
          <w:p w14:paraId="6B763B2B" w14:textId="4D578EC1"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Ekpoma 2 tibrovirus</w:t>
            </w:r>
          </w:p>
        </w:tc>
        <w:tc>
          <w:tcPr>
            <w:tcW w:w="0" w:type="auto"/>
            <w:vAlign w:val="center"/>
          </w:tcPr>
          <w:p w14:paraId="31C8DB2B" w14:textId="330C708F"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018CCA21" w14:textId="34C5C619"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1330EBC" w14:textId="221C6053"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6EC9055B" w14:textId="0ACDDB96"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30DF6F34" w14:textId="166DB1CE"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06B9F8C8" w14:textId="31484E04" w:rsidR="007408E4" w:rsidRPr="007408E4"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Pr>
                <w:rFonts w:ascii="Arial" w:hAnsi="Arial" w:cs="Arial"/>
                <w:sz w:val="18"/>
                <w:szCs w:val="18"/>
                <w:highlight w:val="yellow"/>
              </w:rPr>
              <w:fldChar w:fldCharType="begin"/>
            </w:r>
            <w:r w:rsidR="008321B4">
              <w:rPr>
                <w:rFonts w:ascii="Arial" w:hAnsi="Arial" w:cs="Arial"/>
                <w:sz w:val="18"/>
                <w:szCs w:val="18"/>
                <w:highlight w:val="yellow"/>
              </w:rPr>
              <w:instrText xml:space="preserve"> ADDIN ZOTERO_ITEM CSL_CITATION {"citationID":"2DpEq3c7","properties":{"formattedCitation":"[39]","plainCitation":"[39]","noteIndex":0},"citationItems":[{"id":4879,"uris":["http://zotero.org/users/678120/items/LBRKJEPP"],"uri":["http://zotero.org/users/678120/items/LBRKJEPP"],"itemData":{"id":4879,"type":"article-journal","title":"Discovery of novel rhabdoviruses in the blood of healthy individuals from West Africa","container-title":"PLoS neglected tropical diseases","page":"e0003631","volume":"9","issue":"3","source":"PubMed","abstract":"Next-generation sequencing (NGS) has the potential to transform the discovery of viruses causing unexplained acute febrile illness (UAFI) because it does not depend on culturing the pathogen or a priori knowledge of the pathogen's nucleic acid sequence. More generally, it has the potential to elucidate the complete human virome, including viruses that cause no overt symptoms of disease, but may have unrecognized immunological or developmental consequences. We have used NGS to identify RNA viruses in the blood of 195 patients with UAFI and compared them with those found in 328 apparently healthy (i.e., no overt signs of illness) control individuals, all from communities in southeastern Nigeria. Among UAFI patients, we identified the presence of nucleic acids from several well-characterized pathogenic viruses, such as HIV-1, hepatitis, and Lassa virus. In our cohort of healthy individuals, however, we detected the nucleic acids of two novel rhabdoviruses. These viruses, which we call Ekpoma virus-1 (EKV-1) and Ekpoma virus-2 (EKV-2), are highly divergent, with little identity to each other or other known viruses. The most closely related rhabdoviruses are members of the genus Tibrovirus and Bas-Congo virus (BASV), which was recently identified in an individual with symptoms resembling hemorrhagic fever. Furthermore, by conducting a serosurvey of our study cohort, we find evidence for remarkably high exposure rates to the identified rhabdoviruses. The recent discoveries of novel rhabdoviruses by multiple research groups suggest that human infection with rhabdoviruses might be common. While the prevalence and clinical significance of these viruses are currently unknown, these viruses could have previously unrecognized impacts on human health; further research to understand the immunological and developmental impact of these viruses should be explored. More generally, the identification of similar novel viruses in individuals with and without overt symptoms of disease highlights the need for a broader understanding of the human virome as efforts for viral detection and discovery advance.","DOI":"10.1371/journal.pntd.0003631","ISSN":"1935-2735","note":"PMID: 25781465\nPMCID: PMC4363514","journalAbbreviation":"PLoS Negl Trop Dis","language":"eng","author":[{"family":"Stremlau","given":"Matthew H."},{"family":"Andersen","given":"Kristian G."},{"family":"Folarin","given":"Onikepe A."},{"family":"Grove","given":"Jessica N."},{"family":"Odia","given":"Ikponmwonsa"},{"family":"Ehiane","given":"Philomena E."},{"family":"Omoniwa","given":"Omowunmi"},{"family":"Omoregie","given":"Omigie"},{"family":"Jiang","given":"Pan-Pan"},{"family":"Yozwiak","given":"Nathan L."},{"family":"Matranga","given":"Christian B."},{"family":"Yang","given":"Xiao"},{"family":"Gire","given":"Stephen K."},{"family":"Winnicki","given":"Sarah"},{"family":"Tariyal","given":"Ridhi"},{"family":"Schaffner","given":"Stephen F."},{"family":"Okokhere","given":"Peter O."},{"family":"Okogbenin","given":"Sylvanus"},{"family":"Akpede","given":"George O."},{"family":"Asogun","given":"Danny A."},{"family":"Agbonlahor","given":"Dennis E."},{"family":"Walker","given":"Peter J."},{"family":"Tesh","given":"Robert B."},{"family":"Levin","given":"Joshua Z."},{"family":"Garry","given":"Robert F."},{"family":"Sabeti","given":"Pardis C."},{"family":"Happi","given":"Christian T."}],"issued":{"date-parts":[["2015",3]]}}}],"schema":"https://github.com/citation-style-language/schema/raw/master/csl-citation.json"} </w:instrText>
            </w:r>
            <w:r>
              <w:rPr>
                <w:rFonts w:ascii="Arial" w:hAnsi="Arial" w:cs="Arial"/>
                <w:sz w:val="18"/>
                <w:szCs w:val="18"/>
                <w:highlight w:val="yellow"/>
              </w:rPr>
              <w:fldChar w:fldCharType="separate"/>
            </w:r>
            <w:r w:rsidR="008321B4" w:rsidRPr="008321B4">
              <w:rPr>
                <w:rFonts w:ascii="Arial" w:hAnsi="Arial" w:cs="Arial"/>
                <w:sz w:val="18"/>
                <w:szCs w:val="24"/>
              </w:rPr>
              <w:t>[39]</w:t>
            </w:r>
            <w:r>
              <w:rPr>
                <w:rFonts w:ascii="Arial" w:hAnsi="Arial" w:cs="Arial"/>
                <w:sz w:val="18"/>
                <w:szCs w:val="18"/>
                <w:highlight w:val="yellow"/>
              </w:rPr>
              <w:fldChar w:fldCharType="end"/>
            </w:r>
          </w:p>
        </w:tc>
      </w:tr>
      <w:tr w:rsidR="007408E4" w:rsidRPr="00520F27" w14:paraId="29499AA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1926F630" w14:textId="3DB1E760" w:rsidR="007408E4" w:rsidRPr="00D95595" w:rsidRDefault="007408E4" w:rsidP="007408E4">
            <w:pPr>
              <w:rPr>
                <w:rFonts w:ascii="Arial" w:hAnsi="Arial" w:cs="Arial"/>
                <w:b w:val="0"/>
                <w:i/>
                <w:sz w:val="18"/>
                <w:szCs w:val="18"/>
              </w:rPr>
            </w:pPr>
            <w:r w:rsidRPr="00D95595">
              <w:rPr>
                <w:rFonts w:ascii="Arial" w:hAnsi="Arial" w:cs="Arial"/>
                <w:b w:val="0"/>
                <w:i/>
                <w:sz w:val="18"/>
                <w:szCs w:val="18"/>
              </w:rPr>
              <w:t>Rhabdoviridae</w:t>
            </w:r>
          </w:p>
        </w:tc>
        <w:tc>
          <w:tcPr>
            <w:tcW w:w="0" w:type="auto"/>
            <w:vAlign w:val="center"/>
          </w:tcPr>
          <w:p w14:paraId="06BF4F21" w14:textId="6D06252A"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Vesiculovirus</w:t>
            </w:r>
          </w:p>
        </w:tc>
        <w:tc>
          <w:tcPr>
            <w:tcW w:w="0" w:type="auto"/>
            <w:vAlign w:val="center"/>
          </w:tcPr>
          <w:p w14:paraId="744B6799" w14:textId="1FCCAD8D"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 xml:space="preserve">Alagoas vesiculovirus </w:t>
            </w:r>
          </w:p>
        </w:tc>
        <w:tc>
          <w:tcPr>
            <w:tcW w:w="0" w:type="auto"/>
            <w:vAlign w:val="center"/>
          </w:tcPr>
          <w:p w14:paraId="0BD244C8" w14:textId="0A2AC647"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1CA56B39" w14:textId="224D7A09"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10F36E3" w14:textId="1C8D61E3"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0FB95964" w14:textId="16560330"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54A70A46" w14:textId="7CC515AF"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2741FB12" w14:textId="30B7F908"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0j8q54ulg","properties":{"formattedCitation":"[1,2,40]","plainCitation":"[1,2,40]","noteIndex":0},"citationItems":[{"id":1243,"uris":["http://zotero.org/users/678120/items/A8GU6VFQ"],"uri":["http://zotero.org/users/678120/items/A8GU6VFQ"],"itemData":{"id":1243,"type":"article-journal","title":"Vesicular stomatitis","container-title":"The Veterinary Journal","page":"239–260","volume":"157","issue":"3","source":"Google Scholar","journalAbbreviation":"Vet J","author":[{"family":"Letchworth","given":"G. J."},{"family":"Rodriguez","given":"L. L."},{"family":"Del Cbarrera","given":"J."}],"issued":{"date-parts":[["1999"]]}},"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2,40]</w:t>
            </w:r>
            <w:r>
              <w:rPr>
                <w:rFonts w:ascii="Arial" w:hAnsi="Arial" w:cs="Arial"/>
                <w:sz w:val="18"/>
                <w:szCs w:val="18"/>
              </w:rPr>
              <w:fldChar w:fldCharType="end"/>
            </w:r>
          </w:p>
        </w:tc>
      </w:tr>
      <w:tr w:rsidR="007408E4" w:rsidRPr="00520F27" w14:paraId="1CEE6F0C"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6AF48EF" w14:textId="6F0313DD" w:rsidR="007408E4" w:rsidRPr="00D95595" w:rsidRDefault="007408E4" w:rsidP="007408E4">
            <w:pPr>
              <w:rPr>
                <w:rFonts w:ascii="Arial" w:hAnsi="Arial" w:cs="Arial"/>
                <w:b w:val="0"/>
                <w:i/>
                <w:sz w:val="18"/>
                <w:szCs w:val="18"/>
              </w:rPr>
            </w:pPr>
            <w:r w:rsidRPr="00D95595">
              <w:rPr>
                <w:rFonts w:ascii="Arial" w:hAnsi="Arial" w:cs="Arial"/>
                <w:b w:val="0"/>
                <w:i/>
                <w:sz w:val="18"/>
                <w:szCs w:val="18"/>
              </w:rPr>
              <w:t>Rhabdoviridae</w:t>
            </w:r>
          </w:p>
        </w:tc>
        <w:tc>
          <w:tcPr>
            <w:tcW w:w="0" w:type="auto"/>
            <w:vAlign w:val="center"/>
          </w:tcPr>
          <w:p w14:paraId="3D8DFBB9" w14:textId="641DF108"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Vesiculovirus</w:t>
            </w:r>
          </w:p>
        </w:tc>
        <w:tc>
          <w:tcPr>
            <w:tcW w:w="0" w:type="auto"/>
            <w:vAlign w:val="center"/>
          </w:tcPr>
          <w:p w14:paraId="0AFECEA3" w14:textId="6BB4A189"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Cocal vesiculovirus</w:t>
            </w:r>
          </w:p>
        </w:tc>
        <w:tc>
          <w:tcPr>
            <w:tcW w:w="0" w:type="auto"/>
            <w:vAlign w:val="center"/>
          </w:tcPr>
          <w:p w14:paraId="6C4A024D" w14:textId="0BA5F89D"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6E4741ED" w14:textId="114F73A7"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EB907FA" w14:textId="6EAE6423"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5B73C46E" w14:textId="656F599A"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03439C29" w14:textId="7BCD4C99"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53CA8F75" w14:textId="419250BD" w:rsidR="007408E4" w:rsidRPr="007408E4"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Pr>
                <w:rFonts w:ascii="Arial" w:hAnsi="Arial" w:cs="Arial"/>
                <w:sz w:val="18"/>
                <w:szCs w:val="18"/>
                <w:highlight w:val="yellow"/>
              </w:rPr>
              <w:fldChar w:fldCharType="begin"/>
            </w:r>
            <w:r w:rsidR="008321B4">
              <w:rPr>
                <w:rFonts w:ascii="Arial" w:hAnsi="Arial" w:cs="Arial"/>
                <w:sz w:val="18"/>
                <w:szCs w:val="18"/>
                <w:highlight w:val="yellow"/>
              </w:rPr>
              <w:instrText xml:space="preserve"> ADDIN ZOTERO_ITEM CSL_CITATION {"citationID":"KMPllder","properties":{"formattedCitation":"[41]","plainCitation":"[41]","noteIndex":0},"citationItems":[{"id":1469,"uris":["http://zotero.org/users/678120/items/4B2W2BJJ"],"uri":["http://zotero.org/users/678120/items/4B2W2BJJ"],"itemData":{"id":1469,"type":"article-journal","title":"COCAL VIRUS, A NEW AGENT IN TRINIDAD RELATED TO VESICULAR STOMATITIS VIRUS, TYPE INDIANA","container-title":"American Journal of Veterinary Research","page":"236-242","volume":"25","source":"NCBI PubMed","ISSN":"0002-9645","note":"PMID: 14103231","journalAbbreviation":"Am. J. Vet. Res.","language":"eng","author":[{"family":"Jonkers","given":"A. H."},{"family":"Shope","given":"R. E."},{"family":"Aitken","given":"T. H."},{"family":"Spence","given":"L."}],"issued":{"date-parts":[["1964",1]]}}}],"schema":"https://github.com/citation-style-language/schema/raw/master/csl-citation.json"} </w:instrText>
            </w:r>
            <w:r>
              <w:rPr>
                <w:rFonts w:ascii="Arial" w:hAnsi="Arial" w:cs="Arial"/>
                <w:sz w:val="18"/>
                <w:szCs w:val="18"/>
                <w:highlight w:val="yellow"/>
              </w:rPr>
              <w:fldChar w:fldCharType="separate"/>
            </w:r>
            <w:r w:rsidR="008321B4" w:rsidRPr="008321B4">
              <w:rPr>
                <w:rFonts w:ascii="Arial" w:hAnsi="Arial" w:cs="Arial"/>
                <w:sz w:val="18"/>
                <w:szCs w:val="24"/>
              </w:rPr>
              <w:t>[41]</w:t>
            </w:r>
            <w:r>
              <w:rPr>
                <w:rFonts w:ascii="Arial" w:hAnsi="Arial" w:cs="Arial"/>
                <w:sz w:val="18"/>
                <w:szCs w:val="18"/>
                <w:highlight w:val="yellow"/>
              </w:rPr>
              <w:fldChar w:fldCharType="end"/>
            </w:r>
          </w:p>
        </w:tc>
      </w:tr>
      <w:tr w:rsidR="007408E4" w:rsidRPr="00520F27" w14:paraId="6B44835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30845AD0" w14:textId="23721D3F"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609CAFE8" w14:textId="6BD8CE7A"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Vesiculovirus</w:t>
            </w:r>
          </w:p>
        </w:tc>
        <w:tc>
          <w:tcPr>
            <w:tcW w:w="0" w:type="auto"/>
            <w:vAlign w:val="center"/>
          </w:tcPr>
          <w:p w14:paraId="76154905" w14:textId="7776214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Indiana vesiculovirus </w:t>
            </w:r>
          </w:p>
        </w:tc>
        <w:tc>
          <w:tcPr>
            <w:tcW w:w="0" w:type="auto"/>
            <w:vAlign w:val="center"/>
          </w:tcPr>
          <w:p w14:paraId="299F3AAE" w14:textId="09E82792"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C9AF469" w14:textId="301492FA"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F9F39C2" w14:textId="434B917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A77AA9B" w14:textId="30FB5307"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BD8E210" w14:textId="34ACF209"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A654CEB" w14:textId="769617A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e0fci78us","properties":{"formattedCitation":"[1,2,40]","plainCitation":"[1,2,40]","noteIndex":0},"citationItems":[{"id":1243,"uris":["http://zotero.org/users/678120/items/A8GU6VFQ"],"uri":["http://zotero.org/users/678120/items/A8GU6VFQ"],"itemData":{"id":1243,"type":"article-journal","title":"Vesicular stomatitis","container-title":"The Veterinary Journal","page":"239–260","volume":"157","issue":"3","source":"Google Scholar","journalAbbreviation":"Vet J","author":[{"family":"Letchworth","given":"G. J."},{"family":"Rodriguez","given":"L. L."},{"family":"Del Cbarrera","given":"J."}],"issued":{"date-parts":[["199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2,40]</w:t>
            </w:r>
            <w:r>
              <w:rPr>
                <w:rFonts w:ascii="Arial" w:hAnsi="Arial" w:cs="Arial"/>
                <w:sz w:val="18"/>
                <w:szCs w:val="18"/>
              </w:rPr>
              <w:fldChar w:fldCharType="end"/>
            </w:r>
          </w:p>
        </w:tc>
      </w:tr>
      <w:tr w:rsidR="007408E4" w:rsidRPr="00520F27" w14:paraId="273CD556"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0D8334C" w14:textId="73489ACC"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0134A56F" w14:textId="4367806A"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Vesiculovirus</w:t>
            </w:r>
          </w:p>
        </w:tc>
        <w:tc>
          <w:tcPr>
            <w:tcW w:w="0" w:type="auto"/>
            <w:vAlign w:val="center"/>
          </w:tcPr>
          <w:p w14:paraId="5BBB36FD" w14:textId="74B64988"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raba vesiculovirus</w:t>
            </w:r>
          </w:p>
        </w:tc>
        <w:tc>
          <w:tcPr>
            <w:tcW w:w="0" w:type="auto"/>
            <w:vAlign w:val="center"/>
          </w:tcPr>
          <w:p w14:paraId="38397EEF" w14:textId="102FDD3F"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0C75B16" w14:textId="20575B56"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AFE20AD" w14:textId="204E6EBB"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23863D8" w14:textId="5BEB980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85B0487" w14:textId="7833EC07"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6C96537" w14:textId="76EC0B0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fr1n823l","properties":{"formattedCitation":"[4,42]","plainCitation":"[4,42]","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245,"uris":["http://zotero.org/users/678120/items/2HVIHQDC"],"uri":["http://zotero.org/users/678120/items/2HVIHQDC"],"itemData":{"id":1245,"type":"article-journal","title":"Carajas and Maraba viruses, two new vesiculoviruses isolated from phlebotomine sand flies in Brazil","container-title":"The American journal of tropical medicine and hygiene","page":"999-1006","volume":"33","issue":"5","source":"agris.fao.org","ISSN":"0002-9637","journalAbbreviation":"Am J Trop Med Hyg","language":"English","author":[{"family":"Travassos da Rosa","given":"A. P. A."},{"family":"Tesh","given":"R. B."},{"family":"Travassos da Rosa","given":"J. F."},{"family":"Herve","given":"J. P."},{"family":"Main","given":"A. J. Jr"}],"issued":{"date-parts":[["1984",9]]}},"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4,42]</w:t>
            </w:r>
            <w:r>
              <w:rPr>
                <w:rFonts w:ascii="Arial" w:hAnsi="Arial" w:cs="Arial"/>
                <w:sz w:val="18"/>
                <w:szCs w:val="18"/>
              </w:rPr>
              <w:fldChar w:fldCharType="end"/>
            </w:r>
          </w:p>
        </w:tc>
      </w:tr>
      <w:tr w:rsidR="007408E4" w:rsidRPr="00520F27" w14:paraId="794B8DCF"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50F6B23E" w14:textId="28C7CF57"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2320CCA4" w14:textId="146A06D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Vesiculovirus</w:t>
            </w:r>
          </w:p>
        </w:tc>
        <w:tc>
          <w:tcPr>
            <w:tcW w:w="0" w:type="auto"/>
            <w:vAlign w:val="center"/>
          </w:tcPr>
          <w:p w14:paraId="3C577A6F" w14:textId="4295FFF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New Jersey vesiculovirus </w:t>
            </w:r>
          </w:p>
        </w:tc>
        <w:tc>
          <w:tcPr>
            <w:tcW w:w="0" w:type="auto"/>
            <w:vAlign w:val="center"/>
          </w:tcPr>
          <w:p w14:paraId="0300B96A" w14:textId="0F8A4D2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DD5B6C1" w14:textId="5257B5E7"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AD0DA24" w14:textId="4D76CB7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94D6142" w14:textId="5EB4E66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898F413" w14:textId="5CF776E6"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ED8413C" w14:textId="5E45A61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rRs1kaNC","properties":{"formattedCitation":"[1,2,40]","plainCitation":"[1,2,40]","noteIndex":0},"citationItems":[{"id":1243,"uris":["http://zotero.org/users/678120/items/A8GU6VFQ"],"uri":["http://zotero.org/users/678120/items/A8GU6VFQ"],"itemData":{"id":1243,"type":"article-journal","title":"Vesicular stomatitis","container-title":"The Veterinary Journal","page":"239–260","volume":"157","issue":"3","source":"Google Scholar","journalAbbreviation":"Vet J","author":[{"family":"Letchworth","given":"G. J."},{"family":"Rodriguez","given":"L. L."},{"family":"Del Cbarrera","given":"J."}],"issued":{"date-parts":[["199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2,40]</w:t>
            </w:r>
            <w:r>
              <w:rPr>
                <w:rFonts w:ascii="Arial" w:hAnsi="Arial" w:cs="Arial"/>
                <w:sz w:val="18"/>
                <w:szCs w:val="18"/>
              </w:rPr>
              <w:fldChar w:fldCharType="end"/>
            </w:r>
          </w:p>
        </w:tc>
      </w:tr>
      <w:tr w:rsidR="007408E4" w:rsidRPr="00520F27" w14:paraId="4E29FBA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1B25F08" w14:textId="5CC9B940" w:rsidR="007408E4" w:rsidRPr="005873E2" w:rsidRDefault="007408E4" w:rsidP="007408E4">
            <w:pPr>
              <w:rPr>
                <w:rFonts w:ascii="Arial" w:hAnsi="Arial" w:cs="Arial"/>
                <w:b w:val="0"/>
                <w:i/>
                <w:sz w:val="18"/>
                <w:szCs w:val="18"/>
              </w:rPr>
            </w:pPr>
            <w:r w:rsidRPr="005873E2">
              <w:rPr>
                <w:rFonts w:ascii="Arial" w:hAnsi="Arial" w:cs="Arial"/>
                <w:b w:val="0"/>
                <w:i/>
                <w:sz w:val="18"/>
                <w:szCs w:val="18"/>
              </w:rPr>
              <w:t>Rhabdoviridae</w:t>
            </w:r>
          </w:p>
        </w:tc>
        <w:tc>
          <w:tcPr>
            <w:tcW w:w="0" w:type="auto"/>
            <w:vAlign w:val="center"/>
          </w:tcPr>
          <w:p w14:paraId="22F47812" w14:textId="41D4B2C1"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Vesiculovirus</w:t>
            </w:r>
          </w:p>
        </w:tc>
        <w:tc>
          <w:tcPr>
            <w:tcW w:w="0" w:type="auto"/>
            <w:vAlign w:val="center"/>
          </w:tcPr>
          <w:p w14:paraId="17AF0CEE" w14:textId="17DA5C2D"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Piry vesiculovirus </w:t>
            </w:r>
          </w:p>
        </w:tc>
        <w:tc>
          <w:tcPr>
            <w:tcW w:w="0" w:type="auto"/>
            <w:vAlign w:val="center"/>
          </w:tcPr>
          <w:p w14:paraId="318FB764" w14:textId="2F0ED77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17B4241" w14:textId="09EA3996"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0A9AA08" w14:textId="3CDE5A4D"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7ECB678" w14:textId="2B8CB50E"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F20F0F6" w14:textId="500A9B6C"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DC8DF43" w14:textId="72C7D60C"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d7q4et404","properties":{"formattedCitation":"[1,43]","plainCitation":"[1,43]","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244,"uris":["http://zotero.org/users/678120/items/TIXU3T6D"],"uri":["http://zotero.org/users/678120/items/TIXU3T6D"],"itemData":{"id":1244,"type":"article-journal","title":"Viral infections in workers in hospital and research laboratory settings: a comparative review of infection modes and respective biosafety aspects","container-title":"International Journal of Infectious Diseases","page":"e366-e376","volume":"15","issue":"6","source":"ScienceDirect","abstract":"SummaryObjectives \nTo compare modes and sources of infection and clinical and biosafety aspects of accidental viral infections in hospital workers and research laboratory staff reported in scientific articles. \nMethods \nPubMed, Google Scholar, ISI Web of Knowledge, Scirus, and Scielo were searched (to December 2008) for reports of accidental viral infections, written in English, Portuguese, Spanish, or German; the authors’ personal file of scientific articles and references from the articles retrieved in the initial search were also used. Systematic review was carried out with inclusion criteria of presence of accidental viral infection's cases information, and exclusion criteria of absence of information about the viral etiology, and at least probable mode of infection. \nResults \nOne hundred and forty-one scientific articles were obtained, 66 of which were included in the analysis. For arboviruses, 84% of the laboratory infections had aerosol as the source; for alphaviruses alone, aerosol exposure accounted for 94% of accidental infections. Of laboratory arboviral infections, 15.7% were acquired percutaneously, whereas 41.6% of hospital infections were percutaneous. For airborne viruses, 81% of the infections occurred in laboratories, with hantavirus the leading causative agent. Aerosol inhalation was implicated in 96% of lymphocytic choriomeningitis virus infections, 99% of hantavirus infections, and 50% of coxsackievirus infections, but infective droplet inhalation was the leading mode of infection for severe acute respiratory syndrome coronavirus and the mucocutaneous mode of infection was involved in the case of infection with influenza B. For blood-borne viruses, 92% of infections occurred in hospitals and 93% of these had percutaneous mode of infection, while among laboratory infections 77% were due to infective aerosol inhalation. Among blood-borne virus infections there were six cases of particular note: three cases of acute hepatitis following hepatitis C virus infection with a short period of incubation, one laboratory case of human immunodeficiency virus infection through aerosol inhalation, one case of hepatitis following hepatitis G virus infection, and one case of fulminant hepatitis with hepatitis B virus infection following exposure of the worker's conjunctiva to hepatitis B virus e antigen-negative patient saliva. Of the 12 infections with viruses with preferential mucocutaneous transmission, seven occurred percutaneously, aerosol was implicated as a possible source of infection in two cases, and one atypical infection with Macacine herpesvirus 1 with fatal encephalitis as the outcome occurred through a louse bite. One outbreak of norovirus infection among hospital staff had as its probable mode of infection the ingestion of inocula spread in the environment by fomites. \nConclusions \nThe currently accepted and practiced risk analysis of accidental viral infections based on the conventional dynamics of infection of the etiological agents is insufficient to cope with accidental viral infections in laboratories and to a lesser extent in hospitals, where unconventional modes of infection are less frequently present but still have relevant clinical and potential epidemiological consequences. Unconventional modes of infection, atypical clinical development, or extremely severe cases are frequently present together with high viral loads and high virulence of the agents manipulated in laboratories. In hospitals by contrast, the only possible association of atypical cases is with the individual resistance of the worker. Current standard precaution practices are insufficient to prevent most of the unconventional infections in hospitals analyzed in this study; it is recommended that special attention be given to flaviviruses in these settings.","DOI":"10.1016/j.ijid.2011.03.005","ISSN":"1201-9712","shortTitle":"Viral infections in workers in hospital and research laboratory settings","journalAbbreviation":"Int J Infect Dis","author":[{"family":"Pedrosa","given":"Pedro B.S."},{"family":"Cardoso","given":"Telma A.O."}],"issued":{"date-parts":[["2011",6]]}},"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43]</w:t>
            </w:r>
            <w:r>
              <w:rPr>
                <w:rFonts w:ascii="Arial" w:hAnsi="Arial" w:cs="Arial"/>
                <w:sz w:val="18"/>
                <w:szCs w:val="18"/>
              </w:rPr>
              <w:fldChar w:fldCharType="end"/>
            </w:r>
          </w:p>
        </w:tc>
      </w:tr>
      <w:tr w:rsidR="007408E4" w:rsidRPr="00520F27" w14:paraId="03724310"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20C9B6DD" w14:textId="77777777" w:rsidR="007408E4" w:rsidRPr="005873E2" w:rsidRDefault="007408E4" w:rsidP="007408E4">
            <w:pPr>
              <w:rPr>
                <w:rFonts w:ascii="Arial" w:hAnsi="Arial" w:cs="Arial"/>
                <w:i/>
                <w:sz w:val="18"/>
                <w:szCs w:val="18"/>
              </w:rPr>
            </w:pPr>
          </w:p>
        </w:tc>
        <w:tc>
          <w:tcPr>
            <w:tcW w:w="0" w:type="auto"/>
            <w:vAlign w:val="center"/>
          </w:tcPr>
          <w:p w14:paraId="7578FC1F" w14:textId="7777777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tc>
        <w:tc>
          <w:tcPr>
            <w:tcW w:w="0" w:type="auto"/>
            <w:vAlign w:val="center"/>
          </w:tcPr>
          <w:p w14:paraId="3D6D282C" w14:textId="7777777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tc>
        <w:tc>
          <w:tcPr>
            <w:tcW w:w="0" w:type="auto"/>
            <w:vAlign w:val="center"/>
          </w:tcPr>
          <w:p w14:paraId="1FAB0404" w14:textId="7777777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EC5D3BB" w14:textId="77777777"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658BBAD" w14:textId="77777777"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5249060" w14:textId="77777777"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6C37304" w14:textId="77777777"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Borders>
              <w:right w:val="nil"/>
            </w:tcBorders>
            <w:vAlign w:val="center"/>
          </w:tcPr>
          <w:p w14:paraId="03202684" w14:textId="77777777"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408E4" w:rsidRPr="00520F27" w14:paraId="1312C97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gridSpan w:val="2"/>
            <w:tcBorders>
              <w:left w:val="nil"/>
            </w:tcBorders>
            <w:vAlign w:val="center"/>
          </w:tcPr>
          <w:p w14:paraId="0C5700E8" w14:textId="0B01603E" w:rsidR="007408E4" w:rsidRPr="005873E2" w:rsidRDefault="007408E4" w:rsidP="007408E4">
            <w:pPr>
              <w:rPr>
                <w:rFonts w:ascii="Arial" w:hAnsi="Arial" w:cs="Arial"/>
                <w:i/>
                <w:sz w:val="18"/>
                <w:szCs w:val="18"/>
              </w:rPr>
            </w:pPr>
            <w:r w:rsidRPr="00DF7999">
              <w:rPr>
                <w:rFonts w:ascii="Arial" w:hAnsi="Arial" w:cs="Arial"/>
                <w:i/>
                <w:sz w:val="18"/>
                <w:szCs w:val="18"/>
              </w:rPr>
              <w:t>+ssRNA viruses</w:t>
            </w:r>
          </w:p>
        </w:tc>
        <w:tc>
          <w:tcPr>
            <w:tcW w:w="0" w:type="auto"/>
            <w:vAlign w:val="center"/>
          </w:tcPr>
          <w:p w14:paraId="00CA8A58" w14:textId="77777777"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14:paraId="7529FF13" w14:textId="77777777"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72B6314" w14:textId="77777777"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0684E04B" w14:textId="77777777"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29D518C" w14:textId="77777777"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84E3975" w14:textId="77777777"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Borders>
              <w:right w:val="nil"/>
            </w:tcBorders>
            <w:vAlign w:val="center"/>
          </w:tcPr>
          <w:p w14:paraId="4BFF0FED" w14:textId="77777777"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408E4" w:rsidRPr="00520F27" w14:paraId="6472D5F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2555B162" w14:textId="3F2FCA98" w:rsidR="007408E4" w:rsidRPr="005873E2" w:rsidRDefault="007408E4" w:rsidP="007408E4">
            <w:pPr>
              <w:rPr>
                <w:rFonts w:ascii="Arial" w:hAnsi="Arial" w:cs="Arial"/>
                <w:b w:val="0"/>
                <w:i/>
                <w:sz w:val="18"/>
                <w:szCs w:val="18"/>
              </w:rPr>
            </w:pPr>
            <w:r w:rsidRPr="005873E2">
              <w:rPr>
                <w:rFonts w:ascii="Arial" w:hAnsi="Arial" w:cs="Arial"/>
                <w:b w:val="0"/>
                <w:i/>
                <w:sz w:val="18"/>
                <w:szCs w:val="18"/>
              </w:rPr>
              <w:t>Astroviridae</w:t>
            </w:r>
          </w:p>
        </w:tc>
        <w:tc>
          <w:tcPr>
            <w:tcW w:w="0" w:type="auto"/>
            <w:vAlign w:val="center"/>
          </w:tcPr>
          <w:p w14:paraId="6382BE9D" w14:textId="277C0E73"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astrovirus</w:t>
            </w:r>
          </w:p>
        </w:tc>
        <w:tc>
          <w:tcPr>
            <w:tcW w:w="0" w:type="auto"/>
            <w:vAlign w:val="center"/>
          </w:tcPr>
          <w:p w14:paraId="29D767DA" w14:textId="5D431476"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astrovirus 1</w:t>
            </w:r>
          </w:p>
        </w:tc>
        <w:tc>
          <w:tcPr>
            <w:tcW w:w="0" w:type="auto"/>
            <w:vAlign w:val="center"/>
          </w:tcPr>
          <w:p w14:paraId="47B7CF5E" w14:textId="7174E60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19B1353" w14:textId="79AFDAB9"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541509C" w14:textId="17F388B6"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5BE5B73" w14:textId="7C22748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2C6F809" w14:textId="50DD1D0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6264004" w14:textId="2F986E49"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44upb95eb","properties":{"formattedCitation":"[2,4,44]","plainCitation":"[2,4,44]","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576,"uris":["http://zotero.org/users/678120/items/USZ456ZV"],"uri":["http://zotero.org/users/678120/items/USZ456ZV"],"itemData":{"id":576,"type":"article-journal","title":"Viruses in acute gastroenteritis in children in Pune, India.","container-title":"Epidemiology and Infection","page":"345-353","volume":"102","issue":"2","source":"PubMed Central","abstract":"A 2-year study from January 1981 to December 1982 was undertaken to determine the role of viruses in the causation of diarrhoea in hospitalized children in Pune, Maharashtra State, India. The stool samples of 426 children (213 diarrhoeal and 213 non-diarrhoeal controls) were investigated by electron microscopy and ELISA for the presence of viruses. Six morphologically distinct viruses were visualized: rotavirus, coronavirus-like particles (CVLP), adenovirus, astrovirus, calicivirus and small round virus-like particles (SRV). Rotavirus was detected in 28.6% of the diarrhoeal patients and in 1.4% of the controls. The frequency of infection with rotavirus was highest in the children aged less than 5 years. The mean age of rotavirus-positive patients was 11 months. Although rotavirus was detected in almost every month, there has a seasonal trend for colder months when CVLP cases were fewest. However, the prevalence of CVLP was greater in the control group (23.0%) rather than in those with diarrhoea (8.9%). In the control group, CVLP were detected more frequently during the summer months. An inverse relationship between CVLP and rotavirus was observed in children. Adenovirus, astrovirus, calicivirus and SRV were detected in a small proportion of children with and without clinical symptoms of gastroenteritis.","ISSN":"0950-2688","note":"PMID: 2539300\nPMCID: PMC2249429","journalAbbreviation":"Epidemiol Infect","author":[{"family":"Singh","given":"P. B."},{"family":"Sreenivasan","given":"M. A."},{"family":"Pavri","given":"K. M."}],"issued":{"date-parts":[["1989",4]]}},"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4,44]</w:t>
            </w:r>
            <w:r>
              <w:rPr>
                <w:rFonts w:ascii="Arial" w:hAnsi="Arial" w:cs="Arial"/>
                <w:sz w:val="18"/>
                <w:szCs w:val="18"/>
              </w:rPr>
              <w:fldChar w:fldCharType="end"/>
            </w:r>
          </w:p>
        </w:tc>
      </w:tr>
      <w:tr w:rsidR="007408E4" w:rsidRPr="00520F27" w14:paraId="7DF5437D"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744FF71" w14:textId="68889C30" w:rsidR="007408E4" w:rsidRPr="005873E2" w:rsidRDefault="007408E4" w:rsidP="007408E4">
            <w:pPr>
              <w:rPr>
                <w:rFonts w:ascii="Arial" w:hAnsi="Arial" w:cs="Arial"/>
                <w:b w:val="0"/>
                <w:i/>
                <w:sz w:val="18"/>
                <w:szCs w:val="18"/>
              </w:rPr>
            </w:pPr>
            <w:r w:rsidRPr="005873E2">
              <w:rPr>
                <w:rFonts w:ascii="Arial" w:hAnsi="Arial" w:cs="Arial"/>
                <w:b w:val="0"/>
                <w:i/>
                <w:sz w:val="18"/>
                <w:szCs w:val="18"/>
              </w:rPr>
              <w:t>Astroviridae</w:t>
            </w:r>
          </w:p>
        </w:tc>
        <w:tc>
          <w:tcPr>
            <w:tcW w:w="0" w:type="auto"/>
            <w:vAlign w:val="center"/>
          </w:tcPr>
          <w:p w14:paraId="5D087016" w14:textId="5BDCD1F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astrovirus</w:t>
            </w:r>
          </w:p>
        </w:tc>
        <w:tc>
          <w:tcPr>
            <w:tcW w:w="0" w:type="auto"/>
            <w:vAlign w:val="center"/>
          </w:tcPr>
          <w:p w14:paraId="27C0D442" w14:textId="416F426D"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astrovirus 8</w:t>
            </w:r>
          </w:p>
        </w:tc>
        <w:tc>
          <w:tcPr>
            <w:tcW w:w="0" w:type="auto"/>
            <w:vAlign w:val="center"/>
          </w:tcPr>
          <w:p w14:paraId="2B9BC0C5" w14:textId="64541FB2"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13F0269" w14:textId="6A66E3FD"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94C3C81" w14:textId="42D410DD"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CB9E9D8" w14:textId="45A60824"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34CDA29" w14:textId="02785928" w:rsidR="007408E4" w:rsidRPr="000F7C68" w:rsidRDefault="0031637E"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Borders>
              <w:right w:val="nil"/>
            </w:tcBorders>
            <w:vAlign w:val="center"/>
          </w:tcPr>
          <w:p w14:paraId="765A36CD" w14:textId="693BBB9D"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n6c8t757s","properties":{"formattedCitation":"[45\\uc0\\u8211{}48]","plainCitation":"[45–48]","noteIndex":0},"citationItems":[{"id":1027,"uris":["http://zotero.org/users/678120/items/ZDJXBNVH"],"uri":["http://zotero.org/users/678120/items/ZDJXBNVH"],"itemData":{"id":1027,"type":"chapter","title":"Astrovirus Taxonomy","container-title":"Astrovirus Research","publisher":"Springer New York","page":"97-118","source":"link.springer.com","abstract":"Since their first discovery in children, astroviruses have been isolated from stools from a wide variety of other mammals where they have been investigated (cats, cattle, deer, dogs, mice, pigs, sheep, minks, bats, cheetahs, rats, rabbits, and marine mammals), as well as birds (turkeys, chickens, ducks, guinea fowls, and pigeons). They are nonenveloped positive-sense, single-stranded RNA viruses classified as the Astroviridae family. The family is divided into two genera: genus Mamastrovirus (MAstVs) including viruses infecting mammals, and genus Avastrovirus (AAstVs) including viruses infecting avian species. Based on the species of the host of origin, the Ninth ICTV Report described six virus species within the MAstV genus and three species within the AAstV genus. However, the recent discovery of many novel mammalian and avian astroviruses highlighted the fact that astrovirus species cannot be established based solely on the animal species of the host, and the Astroviridae Study Group soon updated the taxonomic scheme. Demarcation into genotype species within genera is now performed on the basis of host range but also genetic differences on the complete capsid sequence. Following these standardized criteria, the MAstV and the AAstV genera may be divided into 33 and 7 species, respectively, showing that astroviruses constitute a remarkably genetically diverse family with a broad spectrum of host species. Members of multiple astrovirus species can infect the same host, while other variants may infect more than one animal species. Since new astroviruses are continuously being discovered, their taxonomy should be regularly updated using the current classification scheme and criteria, which are summarized in this chapter.","ISBN":"978-1-4614-4734-4","language":"en","author":[{"family":"Guix","given":"Susana"},{"family":"Bosch","given":"Albert"},{"family":"Pintó","given":"Rosa M."}],"editor":[{"family":"Schultz-Cherry","given":"Stacey"}],"issued":{"date-parts":[["2013",1,1]]}},"label":"page"},{"id":1368,"uris":["http://zotero.org/users/678120/items/97RBP22G"],"uri":["http://zotero.org/users/678120/items/97RBP22G"],"itemData":{"id":1368,"type":"article-journal","title":"Human stool contains a previously unrecognized diversity of novel astroviruses","container-title":"Virology Journal","page":"161","volume":"6","issue":"1","source":"www.virologyj.com","abstract":"Human astroviruses are a leading cause of gastrointestinal disease. Since their discovery in 1975, 8 closely related serotypes have been described in humans, and more recently, two new astrovirus species, astrovirus MLB1 and astrovirus VA1, were identified in diarrhea patients. In this study, we used consensus astrovirus primers targeting the RNA polymerase to define the diversity of astroviruses present in pediatric patients with diarrhea on two continents. From 416 stool specimens comprising two different cohorts from Vellore, India, 35 samples were positive. These positive samples were analyzed further by either sequencing of the ~400 bp amplicon generated by the consensus PCR or by performing additional RT-PCR specific for individual astroviruses. 19 samples contained the classic human astrovirus serotypes 1-8 while 7 samples were positive for the recently described astrovirus MLB1. Strikingly, from samples that were positive in the consensus PCR screen but negative in the specific PCR assays, five samples contained sequences that were highly divergent from all previously described astroviruses. Sequence analysis suggested that three novel astroviruses, tentatively named astroviruses VA2, MLB2 and VA3, were present in these five patient specimens (AstV-VA2 in 2 patients, AstV-MLB2 in 2 patients and AstV-VA3 in one patient). Using the same RT-PCR screening strategy, 13 samples out of 466 tested stool specimens collected in St. Louis, USA were positive. Nine samples were positive for the classic human astroviruses. One sample was positive for AstV-VA2, and 3 samples were positive for AstV-MLB2 demonstrating that these two viruses are globally widespread. Collectively, these findings underscore the tremendous diversity of astroviruses present in fecal specimens from diarrhea patients. Given that a significant fraction of diarrhea etiologies is currently unknown, it is plausible that these or other yet unrecognized astroviruses may be responsible for at least part of the undiagnosed cases.\nPMID: 19814825","DOI":"10.1186/1743-422X-6-161","ISSN":"1743-422X","note":"PMID: 19814825","journalAbbreviation":"Virol J","language":"en","author":[{"family":"Finkbeiner","given":"Stacy R."},{"family":"Holtz","given":"Lori R."},{"family":"Jiang","given":"Yanfang"},{"family":"Rajendran","given":"Priya"},{"family":"Franz","given":"Carl J."},{"family":"Zhao","given":"Guoyan"},{"family":"Kang","given":"Gagandeep"},{"family":"Wang","given":"David"}],"issued":{"date-parts":[["2009",10,8]]}},"label":"page"},{"id":1365,"uris":["http://zotero.org/users/678120/items/4WBJERNH"],"uri":["http://zotero.org/users/678120/items/4WBJERNH"],"itemData":{"id":1365,"type":"article-journal","title":"Novel astroviruses in children, Egypt","container-title":"Emerging Infectious Diseases","page":"2391-2393","volume":"17","issue":"12","source":"PubMed Central","DOI":"10.3201/eid1712.110909","ISSN":"1080-6040","note":"PMID: 22172277\nPMCID: PMC3311207","journalAbbreviation":"Emerg Infect Dis","author":[{"family":"Ahmed","given":"Salwa F."},{"family":"Sebeny","given":"Peter J."},{"family":"Klena","given":"John D."},{"family":"Pimentel","given":"Guillermo"},{"family":"Mansour","given":"Adel"},{"family":"Naguib","given":"Amel M."},{"family":"Bruton","given":"Jody"},{"family":"Young","given":"Sylvia Y.N."},{"family":"Holtz","given":"Lori R."},{"family":"Wang","given":"David"}],"issued":{"date-parts":[["2011",12]]}},"label":"page"},{"id":674,"uris":["http://zotero.org/users/678120/items/8UAV5VXH"],"uri":["http://zotero.org/users/678120/items/8UAV5VXH"],"itemData":{"id":674,"type":"article-journal","title":"Acute diarrhea in West African children: diverse enteric viruses and a novel parvovirus genus","container-title":"Journal of virology","page":"11024-11030","volume":"86","issue":"20","source":"NCBI PubMed","abstract":"Parvoviruses cause a variety of mild to severe symptoms or asymptomatic infections in humans and animals. During a viral metagenomic analysis of feces from children with acute diarrhea in Burkina Faso, we identified in decreasing prevalence nucleic acids from anelloviruses, dependoviruses, sapoviruses, enteroviruses, bocaviruses, noroviruses, adenoviruses, parechoviruses, rotaviruses, cosavirus, astroviruses, and hepatitis B virus. Sequences from a highly divergent parvovirus, provisionally called bufavirus, were also detected whose NS1 and VP1 proteins showed &lt;39% and &lt;31% identities to those of previously known parvoviruses. Four percent of the fecal samples were PCR positive for this new parvovirus, including a related bufavirus species showing only 72% identity in VP1. The high degree of genetic divergence of these related genomes from those of other parvoviruses indicates the presence of a proposed new Parvoviridae genus containing at least two species. Studies of the tropism and pathogenicity of these novel parvoviruses will be facilitated by the availability of their genome sequences.","DOI":"10.1128/JVI.01427-12","ISSN":"1098-5514","note":"PMID: 22855485 \nPMCID: PMC3457132","shortTitle":"Acute diarrhea in West African children","journalAbbreviation":"J. Virol.","language":"eng","author":[{"family":"Phan","given":"Tung G"},{"family":"Vo","given":"Nguyen P"},{"family":"Bonkoungou","given":"Isidore J O"},{"family":"Kapoor","given":"Amit"},{"family":"Barro","given":"Nicolas"},{"family":"O'Ryan","given":"Miguel"},{"family":"Kapusinszky","given":"Beatrix"},{"family":"Wang","given":"Chunling"},{"family":"Delwart","given":"Eric"}],"issued":{"date-parts":[["2012",10]]}},"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45–48]</w:t>
            </w:r>
            <w:r>
              <w:rPr>
                <w:rFonts w:ascii="Arial" w:hAnsi="Arial" w:cs="Arial"/>
                <w:sz w:val="18"/>
                <w:szCs w:val="18"/>
              </w:rPr>
              <w:fldChar w:fldCharType="end"/>
            </w:r>
          </w:p>
        </w:tc>
      </w:tr>
      <w:tr w:rsidR="007408E4" w:rsidRPr="00520F27" w14:paraId="382C9DC6"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14:paraId="6EAE9346" w14:textId="6E08D52A" w:rsidR="007408E4" w:rsidRPr="005873E2" w:rsidRDefault="007408E4" w:rsidP="007408E4">
            <w:pPr>
              <w:rPr>
                <w:rFonts w:ascii="Arial" w:hAnsi="Arial" w:cs="Arial"/>
                <w:b w:val="0"/>
                <w:i/>
                <w:sz w:val="18"/>
                <w:szCs w:val="18"/>
              </w:rPr>
            </w:pPr>
            <w:r w:rsidRPr="005873E2">
              <w:rPr>
                <w:rFonts w:ascii="Arial" w:hAnsi="Arial" w:cs="Arial"/>
                <w:b w:val="0"/>
                <w:i/>
                <w:sz w:val="18"/>
                <w:szCs w:val="18"/>
              </w:rPr>
              <w:t>Astroviridae</w:t>
            </w:r>
          </w:p>
        </w:tc>
        <w:tc>
          <w:tcPr>
            <w:tcW w:w="0" w:type="auto"/>
            <w:vAlign w:val="center"/>
          </w:tcPr>
          <w:p w14:paraId="3A54D606" w14:textId="63E697DA"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astrovirus</w:t>
            </w:r>
          </w:p>
        </w:tc>
        <w:tc>
          <w:tcPr>
            <w:tcW w:w="0" w:type="auto"/>
            <w:vAlign w:val="center"/>
          </w:tcPr>
          <w:p w14:paraId="63A365BD" w14:textId="205C801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astrovirus 9</w:t>
            </w:r>
          </w:p>
        </w:tc>
        <w:tc>
          <w:tcPr>
            <w:tcW w:w="0" w:type="auto"/>
            <w:vAlign w:val="center"/>
          </w:tcPr>
          <w:p w14:paraId="0E830165" w14:textId="17AB5398"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2D92B39" w14:textId="084559A0"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05C1800" w14:textId="4BF10EB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811A03A" w14:textId="6E170FF8"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73C9E05" w14:textId="05CC9BCD"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B87148F" w14:textId="6340D6C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uh47etsmg","properties":{"formattedCitation":"[45,49]","plainCitation":"[45,49]","noteIndex":0},"citationItems":[{"id":1027,"uris":["http://zotero.org/users/678120/items/ZDJXBNVH"],"uri":["http://zotero.org/users/678120/items/ZDJXBNVH"],"itemData":{"id":1027,"type":"chapter","title":"Astrovirus Taxonomy","container-title":"Astrovirus Research","publisher":"Springer New York","page":"97-118","source":"link.springer.com","abstract":"Since their first discovery in children, astroviruses have been isolated from stools from a wide variety of other mammals where they have been investigated (cats, cattle, deer, dogs, mice, pigs, sheep, minks, bats, cheetahs, rats, rabbits, and marine mammals), as well as birds (turkeys, chickens, ducks, guinea fowls, and pigeons). They are nonenveloped positive-sense, single-stranded RNA viruses classified as the Astroviridae family. The family is divided into two genera: genus Mamastrovirus (MAstVs) including viruses infecting mammals, and genus Avastrovirus (AAstVs) including viruses infecting avian species. Based on the species of the host of origin, the Ninth ICTV Report described six virus species within the MAstV genus and three species within the AAstV genus. However, the recent discovery of many novel mammalian and avian astroviruses highlighted the fact that astrovirus species cannot be established based solely on the animal species of the host, and the Astroviridae Study Group soon updated the taxonomic scheme. Demarcation into genotype species within genera is now performed on the basis of host range but also genetic differences on the complete capsid sequence. Following these standardized criteria, the MAstV and the AAstV genera may be divided into 33 and 7 species, respectively, showing that astroviruses constitute a remarkably genetically diverse family with a broad spectrum of host species. Members of multiple astrovirus species can infect the same host, while other variants may infect more than one animal species. Since new astroviruses are continuously being discovered, their taxonomy should be regularly updated using the current classification scheme and criteria, which are summarized in this chapter.","ISBN":"978-1-4614-4734-4","language":"en","author":[{"family":"Guix","given":"Susana"},{"family":"Bosch","given":"Albert"},{"family":"Pintó","given":"Rosa M."}],"editor":[{"family":"Schultz-Cherry","given":"Stacey"}],"issued":{"date-parts":[["2013",1,1]]}},"label":"page"},{"id":1364,"uris":["http://zotero.org/users/678120/items/K7QIFDIQ"],"uri":["http://zotero.org/users/678120/items/K7QIFDIQ"],"itemData":{"id":1364,"type":"article-journal","title":"Identification of a novel astrovirus (Astrovirus VA1) associated with an outbreak of acute gastroenteritis","container-title":"Journal of Virology","page":"10836-10839","volume":"83","issue":"20","source":"jvi.asm.org","abstract":"The etiology of a large proportion of gastrointestinal illness is unknown. In this study, random Sanger sequencing and pyrosequencing approaches were used to analyze fecal specimens from a gastroenteritis outbreak of unknown etiology in a child care center. Multiple sequences with limited identity to known astroviruses were identified. Assembly of the sequences and subsequent reverse transcription-PCR (RT-PCR) and rapid amplification of cDNA ends generated a complete genome of 6,586 nucleotides. Phylogenetic analysis demonstrated that this virus, named astrovirus VA1 (AstV-VA1), is highly divergent from all previously described astroviruses. Based on RT-PCR, specimens from multiple patients in this outbreak were unequivocally positive for Ast-VA1.","DOI":"10.1128/JVI.00998-09","ISSN":"0022-538X, 1098-5514","note":"PMID: 19706703","journalAbbreviation":"J. Virol.","language":"en","author":[{"family":"Finkbeiner","given":"Stacy R."},{"family":"Li","given":"Yan"},{"family":"Ruone","given":"Susan"},{"family":"Conrardy","given":"Christina"},{"family":"Gregoricus","given":"Nicole"},{"family":"Toney","given":"Denise"},{"family":"Virgin","given":"Herbert W."},{"family":"Anderson","given":"Larry J."},{"family":"Vinjé","given":"Jan"},{"family":"Wang","given":"David"},{"family":"Tong","given":"Suxiang"}],"issued":{"date-parts":[["2009",10,15]]}},"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45,49]</w:t>
            </w:r>
            <w:r>
              <w:rPr>
                <w:rFonts w:ascii="Arial" w:hAnsi="Arial" w:cs="Arial"/>
                <w:sz w:val="18"/>
                <w:szCs w:val="18"/>
              </w:rPr>
              <w:fldChar w:fldCharType="end"/>
            </w:r>
          </w:p>
        </w:tc>
      </w:tr>
      <w:tr w:rsidR="007408E4" w:rsidRPr="00520F27" w14:paraId="76393664"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3A47712" w14:textId="437D554B" w:rsidR="007408E4" w:rsidRPr="005873E2" w:rsidRDefault="007408E4" w:rsidP="007408E4">
            <w:pPr>
              <w:rPr>
                <w:rFonts w:ascii="Arial" w:hAnsi="Arial" w:cs="Arial"/>
                <w:b w:val="0"/>
                <w:i/>
                <w:sz w:val="18"/>
                <w:szCs w:val="18"/>
              </w:rPr>
            </w:pPr>
            <w:r w:rsidRPr="005873E2">
              <w:rPr>
                <w:rFonts w:ascii="Arial" w:hAnsi="Arial" w:cs="Arial"/>
                <w:b w:val="0"/>
                <w:i/>
                <w:sz w:val="18"/>
                <w:szCs w:val="18"/>
              </w:rPr>
              <w:t>Caliciviridae</w:t>
            </w:r>
          </w:p>
        </w:tc>
        <w:tc>
          <w:tcPr>
            <w:tcW w:w="0" w:type="auto"/>
            <w:vAlign w:val="center"/>
          </w:tcPr>
          <w:p w14:paraId="1778B64C" w14:textId="3A3DFB3C"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Norovirus</w:t>
            </w:r>
          </w:p>
        </w:tc>
        <w:tc>
          <w:tcPr>
            <w:tcW w:w="0" w:type="auto"/>
            <w:vAlign w:val="center"/>
          </w:tcPr>
          <w:p w14:paraId="0CF64366" w14:textId="76DBF03B"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Norwalk virus </w:t>
            </w:r>
          </w:p>
        </w:tc>
        <w:tc>
          <w:tcPr>
            <w:tcW w:w="0" w:type="auto"/>
            <w:vAlign w:val="center"/>
          </w:tcPr>
          <w:p w14:paraId="5E8465F6" w14:textId="6E9BF38D"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8487A44" w14:textId="678BF423"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F874BC2" w14:textId="2DD3C39B"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4722F22" w14:textId="1DE5CA9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B872D80" w14:textId="1399019B"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BE974F8" w14:textId="0AB9CCFD"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7408E4" w:rsidRPr="00520F27" w14:paraId="275B7E81"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6C01ED8" w14:textId="43DD42D8" w:rsidR="007408E4" w:rsidRPr="005873E2" w:rsidRDefault="007408E4" w:rsidP="007408E4">
            <w:pPr>
              <w:rPr>
                <w:rFonts w:ascii="Arial" w:hAnsi="Arial" w:cs="Arial"/>
                <w:b w:val="0"/>
                <w:i/>
                <w:sz w:val="18"/>
                <w:szCs w:val="18"/>
              </w:rPr>
            </w:pPr>
            <w:r w:rsidRPr="005873E2">
              <w:rPr>
                <w:rFonts w:ascii="Arial" w:hAnsi="Arial" w:cs="Arial"/>
                <w:b w:val="0"/>
                <w:i/>
                <w:sz w:val="18"/>
                <w:szCs w:val="18"/>
              </w:rPr>
              <w:t>Caliciviridae</w:t>
            </w:r>
          </w:p>
        </w:tc>
        <w:tc>
          <w:tcPr>
            <w:tcW w:w="0" w:type="auto"/>
            <w:vAlign w:val="center"/>
          </w:tcPr>
          <w:p w14:paraId="336C00CA" w14:textId="1A5A4172"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apovirus</w:t>
            </w:r>
          </w:p>
        </w:tc>
        <w:tc>
          <w:tcPr>
            <w:tcW w:w="0" w:type="auto"/>
            <w:vAlign w:val="center"/>
          </w:tcPr>
          <w:p w14:paraId="51670153" w14:textId="138D7840"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apporo virus</w:t>
            </w:r>
          </w:p>
        </w:tc>
        <w:tc>
          <w:tcPr>
            <w:tcW w:w="0" w:type="auto"/>
            <w:vAlign w:val="center"/>
          </w:tcPr>
          <w:p w14:paraId="77AAB2FA" w14:textId="354AEDD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AA11B40" w14:textId="7F21D893"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19F5EF6" w14:textId="681EC65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A0ACEBF" w14:textId="72E40EF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BAA44E3" w14:textId="321E354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E218797" w14:textId="14F9C68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7408E4" w:rsidRPr="00520F27" w14:paraId="1CEC5A7F"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893632E" w14:textId="3CECC12A" w:rsidR="007408E4" w:rsidRPr="00D95595" w:rsidRDefault="007408E4" w:rsidP="007408E4">
            <w:pPr>
              <w:rPr>
                <w:rFonts w:ascii="Arial" w:hAnsi="Arial" w:cs="Arial"/>
                <w:b w:val="0"/>
                <w:i/>
                <w:sz w:val="18"/>
                <w:szCs w:val="18"/>
              </w:rPr>
            </w:pPr>
            <w:r w:rsidRPr="00D95595">
              <w:rPr>
                <w:rFonts w:ascii="Arial" w:hAnsi="Arial" w:cs="Arial"/>
                <w:b w:val="0"/>
                <w:i/>
                <w:sz w:val="18"/>
                <w:szCs w:val="18"/>
              </w:rPr>
              <w:t>Caliciviridae</w:t>
            </w:r>
          </w:p>
        </w:tc>
        <w:tc>
          <w:tcPr>
            <w:tcW w:w="0" w:type="auto"/>
            <w:vAlign w:val="center"/>
          </w:tcPr>
          <w:p w14:paraId="6950A391" w14:textId="61BB385B"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Vesivirus</w:t>
            </w:r>
          </w:p>
        </w:tc>
        <w:tc>
          <w:tcPr>
            <w:tcW w:w="0" w:type="auto"/>
            <w:vAlign w:val="center"/>
          </w:tcPr>
          <w:p w14:paraId="559FD2EF" w14:textId="666DDB90"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Vesicular exanthema of swine virus</w:t>
            </w:r>
          </w:p>
        </w:tc>
        <w:tc>
          <w:tcPr>
            <w:tcW w:w="0" w:type="auto"/>
            <w:vAlign w:val="center"/>
          </w:tcPr>
          <w:p w14:paraId="6F6BEBD2" w14:textId="1F8D21B8" w:rsidR="007408E4" w:rsidRPr="00D95595"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1A42BEB1" w14:textId="507E74E4"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0D9A5941" w14:textId="7B42D217"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755EDAFE" w14:textId="2A4C59EC"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53042DF2" w14:textId="4E228C0C" w:rsidR="007408E4" w:rsidRPr="00D95595"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62637780" w14:textId="634D460C" w:rsidR="007408E4" w:rsidRPr="00D95595"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95595">
              <w:rPr>
                <w:rFonts w:ascii="Arial" w:hAnsi="Arial" w:cs="Arial"/>
                <w:sz w:val="18"/>
                <w:szCs w:val="18"/>
              </w:rPr>
              <w:fldChar w:fldCharType="begin"/>
            </w:r>
            <w:r w:rsidR="008321B4">
              <w:rPr>
                <w:rFonts w:ascii="Arial" w:hAnsi="Arial" w:cs="Arial"/>
                <w:sz w:val="18"/>
                <w:szCs w:val="18"/>
              </w:rPr>
              <w:instrText xml:space="preserve"> ADDIN ZOTERO_ITEM CSL_CITATION {"citationID":"9A8XlPFp","properties":{"formattedCitation":"[50]","plainCitation":"[50]","noteIndex":0},"citationItems":[{"id":4882,"uris":["http://zotero.org/users/678120/items/MTZWGTM7"],"uri":["http://zotero.org/users/678120/items/MTZWGTM7"],"itemData":{"id":4882,"type":"article-journal","title":"In vitro isolation and characterization of a calicivirus causing a vesicular disease of the hands and feet","container-title":"Clinical Infectious Diseases: An Official Publication of the Infectious Diseases Society of America","page":"434-439","volume":"26","issue":"2","source":"PubMed","abstract":"We report that a calicivirus of oceanic origin, San Miguel sea lion virus serotype 5 (SMSV-5), is a human pathogen. This biotype was isolated originally from blisters on the flippers of northern fur seals (Callorhinus ursinus) and replicates readily in primate and human cell lines. It infects a phylogenetically diverse array of hosts (poikilotherms to primates) and induces type-specific neutralizing antibodies in exposed humans. Group antibody against a pooled antigen of SMSV-5 and two other serotypes was also observed in 18% of 300 blood donors from a population in the northwestern United States. The human calicivirus isolate designated SMSV-5 Homosapien-1 (SMSV-5 Hom-1) was recovered from a laboratory worker with systemic illness, including vesicular lesions on all four extremities. We believe this newly described human disease represents a paradigmatic shift in calicivirus disease recognition.","ISSN":"1058-4838","note":"PMID: 9502467","journalAbbreviation":"Clin. Infect. Dis.","language":"eng","author":[{"family":"Smith","given":"A. W."},{"family":"Berry","given":"E. S."},{"family":"Skilling","given":"D. E."},{"family":"Barlough","given":"J. E."},{"family":"Poet","given":"S. E."},{"family":"Berke","given":"T."},{"family":"Mead","given":"J."},{"family":"Matson","given":"D. O."}],"issued":{"date-parts":[["1998",2]]}}}],"schema":"https://github.com/citation-style-language/schema/raw/master/csl-citation.json"} </w:instrText>
            </w:r>
            <w:r w:rsidRPr="00D95595">
              <w:rPr>
                <w:rFonts w:ascii="Arial" w:hAnsi="Arial" w:cs="Arial"/>
                <w:sz w:val="18"/>
                <w:szCs w:val="18"/>
              </w:rPr>
              <w:fldChar w:fldCharType="separate"/>
            </w:r>
            <w:r w:rsidR="008321B4" w:rsidRPr="008321B4">
              <w:rPr>
                <w:rFonts w:ascii="Arial" w:hAnsi="Arial" w:cs="Arial"/>
                <w:sz w:val="18"/>
                <w:szCs w:val="24"/>
              </w:rPr>
              <w:t>[50]</w:t>
            </w:r>
            <w:r w:rsidRPr="00D95595">
              <w:rPr>
                <w:rFonts w:ascii="Arial" w:hAnsi="Arial" w:cs="Arial"/>
                <w:sz w:val="18"/>
                <w:szCs w:val="18"/>
              </w:rPr>
              <w:fldChar w:fldCharType="end"/>
            </w:r>
          </w:p>
        </w:tc>
      </w:tr>
      <w:tr w:rsidR="007408E4" w:rsidRPr="00520F27" w14:paraId="641754D4"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B18ED6A" w14:textId="1F44389C" w:rsidR="007408E4" w:rsidRPr="00D95595" w:rsidRDefault="007408E4" w:rsidP="007408E4">
            <w:pPr>
              <w:rPr>
                <w:rFonts w:ascii="Arial" w:hAnsi="Arial" w:cs="Arial"/>
                <w:b w:val="0"/>
                <w:i/>
                <w:sz w:val="18"/>
                <w:szCs w:val="18"/>
              </w:rPr>
            </w:pPr>
            <w:r w:rsidRPr="00D95595">
              <w:rPr>
                <w:rFonts w:ascii="Arial" w:hAnsi="Arial" w:cs="Arial"/>
                <w:b w:val="0"/>
                <w:i/>
                <w:sz w:val="18"/>
                <w:szCs w:val="18"/>
              </w:rPr>
              <w:t>Coronaviridae</w:t>
            </w:r>
          </w:p>
        </w:tc>
        <w:tc>
          <w:tcPr>
            <w:tcW w:w="0" w:type="auto"/>
            <w:vAlign w:val="center"/>
          </w:tcPr>
          <w:p w14:paraId="0658FAF7" w14:textId="173C8075"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Alphacoronavirus</w:t>
            </w:r>
          </w:p>
        </w:tc>
        <w:tc>
          <w:tcPr>
            <w:tcW w:w="0" w:type="auto"/>
            <w:vAlign w:val="center"/>
          </w:tcPr>
          <w:p w14:paraId="1EA08829" w14:textId="0718BC6F"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D95595">
              <w:rPr>
                <w:rFonts w:ascii="Arial" w:hAnsi="Arial" w:cs="Arial"/>
                <w:i/>
                <w:sz w:val="18"/>
                <w:szCs w:val="18"/>
              </w:rPr>
              <w:t>Alphacoronavirus 1</w:t>
            </w:r>
          </w:p>
        </w:tc>
        <w:tc>
          <w:tcPr>
            <w:tcW w:w="0" w:type="auto"/>
            <w:vAlign w:val="center"/>
          </w:tcPr>
          <w:p w14:paraId="0F9449BD" w14:textId="5B019D14" w:rsidR="007408E4" w:rsidRPr="00D95595"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nonsevere</w:t>
            </w:r>
          </w:p>
        </w:tc>
        <w:tc>
          <w:tcPr>
            <w:tcW w:w="0" w:type="auto"/>
            <w:vAlign w:val="center"/>
          </w:tcPr>
          <w:p w14:paraId="46DD9E05" w14:textId="1E57217A"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F03EECC" w14:textId="6D7D8E0E"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14ECDECE" w14:textId="46925434"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vAlign w:val="center"/>
          </w:tcPr>
          <w:p w14:paraId="5E2C3E61" w14:textId="76B5189E" w:rsidR="007408E4" w:rsidRPr="00D95595"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t>0</w:t>
            </w:r>
          </w:p>
        </w:tc>
        <w:tc>
          <w:tcPr>
            <w:tcW w:w="0" w:type="auto"/>
            <w:tcBorders>
              <w:right w:val="nil"/>
            </w:tcBorders>
            <w:vAlign w:val="center"/>
          </w:tcPr>
          <w:p w14:paraId="6261FC42" w14:textId="6ABF0CE2" w:rsidR="007408E4" w:rsidRPr="00D95595" w:rsidRDefault="00D95595"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95595">
              <w:rPr>
                <w:rFonts w:ascii="Arial" w:hAnsi="Arial" w:cs="Arial"/>
                <w:sz w:val="18"/>
                <w:szCs w:val="18"/>
              </w:rPr>
              <w:fldChar w:fldCharType="begin"/>
            </w:r>
            <w:r w:rsidR="008321B4">
              <w:rPr>
                <w:rFonts w:ascii="Arial" w:hAnsi="Arial" w:cs="Arial"/>
                <w:sz w:val="18"/>
                <w:szCs w:val="18"/>
              </w:rPr>
              <w:instrText xml:space="preserve"> ADDIN ZOTERO_ITEM CSL_CITATION {"citationID":"aPTCpDjn","properties":{"formattedCitation":"[51]","plainCitation":"[51]","noteIndex":0},"citationItems":[{"id":4886,"uris":["http://zotero.org/users/678120/items/Z47Z2P93"],"uri":["http://zotero.org/users/678120/items/Z47Z2P93"],"itemData":{"id":4886,"type":"article-journal","title":"Identification of antibody against porcine coronavirus in human milk","container-title":"Clinical Laboratory","page":"129-130","volume":"53","issue":"3-4","source":"PubMed","abstract":"A total of 239 human milk samples collected from mothers in Chiba City, Japan during 1994-1997 were tested for the presence of anti-coronavirus antibody. Interestingly, twelve human milk samples were positive for IgA against porcine transmissible gastroenteritis coronavirus, and this represented 5%. These findings provided evidence that the interspecies transmission of coronavirus between human and porcine might occur in nature. This report is noteworthy because it is the first, to the best of our knowledge, demonstrating the presence of antibody against porcine transmissible gastroenteritis coronavirus in human milk.","ISSN":"1433-6510","note":"PMID: 17447647","journalAbbreviation":"Clin. Lab.","language":"eng","author":[{"family":"Terao","given":"Yoshitaka"},{"family":"Takagi","given":"Hirotaka"},{"family":"Phan","given":"Tung Gia"},{"family":"Okitsu","given":"Shoko"},{"family":"Ushijima","given":"Hiroshi"}],"issued":{"date-parts":[["2007"]]}}}],"schema":"https://github.com/citation-style-language/schema/raw/master/csl-citation.json"} </w:instrText>
            </w:r>
            <w:r w:rsidRPr="00D95595">
              <w:rPr>
                <w:rFonts w:ascii="Arial" w:hAnsi="Arial" w:cs="Arial"/>
                <w:sz w:val="18"/>
                <w:szCs w:val="18"/>
              </w:rPr>
              <w:fldChar w:fldCharType="separate"/>
            </w:r>
            <w:r w:rsidR="008321B4" w:rsidRPr="008321B4">
              <w:rPr>
                <w:rFonts w:ascii="Arial" w:hAnsi="Arial" w:cs="Arial"/>
                <w:sz w:val="18"/>
                <w:szCs w:val="24"/>
              </w:rPr>
              <w:t>[51]</w:t>
            </w:r>
            <w:r w:rsidRPr="00D95595">
              <w:rPr>
                <w:rFonts w:ascii="Arial" w:hAnsi="Arial" w:cs="Arial"/>
                <w:sz w:val="18"/>
                <w:szCs w:val="18"/>
              </w:rPr>
              <w:fldChar w:fldCharType="end"/>
            </w:r>
          </w:p>
        </w:tc>
      </w:tr>
      <w:tr w:rsidR="007408E4" w:rsidRPr="00520F27" w14:paraId="14ED1C4C"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11C7A81" w14:textId="4B4DE1D0" w:rsidR="007408E4" w:rsidRPr="005873E2" w:rsidRDefault="007408E4" w:rsidP="007408E4">
            <w:pPr>
              <w:rPr>
                <w:rFonts w:ascii="Arial" w:hAnsi="Arial" w:cs="Arial"/>
                <w:b w:val="0"/>
                <w:i/>
                <w:sz w:val="18"/>
                <w:szCs w:val="18"/>
              </w:rPr>
            </w:pPr>
            <w:r w:rsidRPr="005873E2">
              <w:rPr>
                <w:rFonts w:ascii="Arial" w:hAnsi="Arial" w:cs="Arial"/>
                <w:b w:val="0"/>
                <w:i/>
                <w:sz w:val="18"/>
                <w:szCs w:val="18"/>
              </w:rPr>
              <w:t>Coronaviridae</w:t>
            </w:r>
          </w:p>
        </w:tc>
        <w:tc>
          <w:tcPr>
            <w:tcW w:w="0" w:type="auto"/>
            <w:vAlign w:val="center"/>
          </w:tcPr>
          <w:p w14:paraId="2C947324" w14:textId="05DCD4B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coronavirus</w:t>
            </w:r>
          </w:p>
        </w:tc>
        <w:tc>
          <w:tcPr>
            <w:tcW w:w="0" w:type="auto"/>
            <w:vAlign w:val="center"/>
          </w:tcPr>
          <w:p w14:paraId="56120278" w14:textId="03D81B8A"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coronavirus 229E </w:t>
            </w:r>
          </w:p>
        </w:tc>
        <w:tc>
          <w:tcPr>
            <w:tcW w:w="0" w:type="auto"/>
            <w:vAlign w:val="center"/>
          </w:tcPr>
          <w:p w14:paraId="0BF59FFF" w14:textId="14A52812"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907AA6A" w14:textId="0FAC0636"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62187DC" w14:textId="3685A84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F65FD95" w14:textId="47AF55EC"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6BDFDDD" w14:textId="2C801D7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1C10516" w14:textId="35CF1211"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q4knf9lqd","properties":{"formattedCitation":"[2,4,52]","plainCitation":"[2,4,52]","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362,"uris":["http://zotero.org/users/678120/items/ZXC67ZXG"],"uri":["http://zotero.org/users/678120/items/ZXC67ZXG"],"itemData":{"id":362,"type":"article-journal","title":"Coronavirus 229E-Related Pneumonia in Immunocompromised Patients","container-title":"Clinical Infectious Diseases","page":"929-932","volume":"37","issue":"7","source":"cid.oxfordjournals.org","abstract":"Coronaviruses strains 229E and OC43 have been associated with various respiratory illnesses ranging from the self-resolving common cold to severe pneumonia. Although chronic underlying conditions are major determinants of severe respiratory virus infections, few data about coronavirus-related pneumonia in immunocompromised patients are available. Here we report 2 well-documented cases of pneumonia related to coronavirus 229E, each with a different clinical presentation. Diagnosis was made on the basis of viral culture and electron microscopy findings that exhibited typical crown-like particles and through amplification of the viral genome by reverse transcriptase—polymerase chain reaction. On the basis of this report, coronaviruses should be considered as potential causative microorganisms of pneumonia in immunocompromised patients.","DOI":"10.1086/377612","ISSN":"1058-4838, 1537-6591","journalAbbreviation":"Clin Infect Dis.","language":"en","author":[{"family":"Pene","given":"Frédéric"},{"family":"Merlat","given":"Annabelle"},{"family":"Vabret","given":"Astrid"},{"family":"Rozenberg","given":"Flore"},{"family":"Buzyn","given":"Agnès"},{"family":"Dreyfus","given":"François"},{"family":"Cariou","given":"Alain"},{"family":"Freymuth","given":"François"},{"family":"Lebon","given":"Pierre"}],"issued":{"date-parts":[["2003",10,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4,52]</w:t>
            </w:r>
            <w:r>
              <w:rPr>
                <w:rFonts w:ascii="Arial" w:hAnsi="Arial" w:cs="Arial"/>
                <w:sz w:val="18"/>
                <w:szCs w:val="18"/>
              </w:rPr>
              <w:fldChar w:fldCharType="end"/>
            </w:r>
          </w:p>
        </w:tc>
      </w:tr>
      <w:tr w:rsidR="007408E4" w:rsidRPr="00520F27" w14:paraId="632F150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5BE5ABF" w14:textId="7F9FD9FD" w:rsidR="007408E4" w:rsidRPr="005873E2" w:rsidRDefault="007408E4" w:rsidP="007408E4">
            <w:pPr>
              <w:rPr>
                <w:rFonts w:ascii="Arial" w:hAnsi="Arial" w:cs="Arial"/>
                <w:b w:val="0"/>
                <w:i/>
                <w:sz w:val="18"/>
                <w:szCs w:val="18"/>
              </w:rPr>
            </w:pPr>
            <w:r w:rsidRPr="005873E2">
              <w:rPr>
                <w:rFonts w:ascii="Arial" w:hAnsi="Arial" w:cs="Arial"/>
                <w:b w:val="0"/>
                <w:i/>
                <w:sz w:val="18"/>
                <w:szCs w:val="18"/>
              </w:rPr>
              <w:t>Coronaviridae</w:t>
            </w:r>
          </w:p>
        </w:tc>
        <w:tc>
          <w:tcPr>
            <w:tcW w:w="0" w:type="auto"/>
            <w:vAlign w:val="center"/>
          </w:tcPr>
          <w:p w14:paraId="52AC41C7" w14:textId="327ABA18"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coronavirus</w:t>
            </w:r>
          </w:p>
        </w:tc>
        <w:tc>
          <w:tcPr>
            <w:tcW w:w="0" w:type="auto"/>
            <w:vAlign w:val="center"/>
          </w:tcPr>
          <w:p w14:paraId="35645AD1" w14:textId="2941F5E0"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uman coronavirus NL63</w:t>
            </w:r>
          </w:p>
        </w:tc>
        <w:tc>
          <w:tcPr>
            <w:tcW w:w="0" w:type="auto"/>
            <w:vAlign w:val="center"/>
          </w:tcPr>
          <w:p w14:paraId="65FCD080" w14:textId="62824CF8"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ED7B0C4" w14:textId="557704A2"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3A5291E" w14:textId="0D1A423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2273C8B" w14:textId="518232B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64A4F68" w14:textId="0ADFA60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BD4F104" w14:textId="48C56727"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28jkaoto2","properties":{"formattedCitation":"[1,2,53]","plainCitation":"[1,2,53]","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242,"uris":["http://zotero.org/users/678120/items/SQ6DGD9X"],"uri":["http://zotero.org/users/678120/items/SQ6DGD9X"],"itemData":{"id":1242,"type":"article-journal","title":"Human coronavirus NL63 infection in Canada","container-title":"Journal of Infectious Diseases","page":"503-506","volume":"191","issue":"4","source":"jid.oxfordjournals.org","abstract":"The isolation of human coronavirus NL63 (HCoV-NL63) in The Netherlands raised questions about its contribution to respiratory illness. In this study, a total of 525 respiratory specimens, collected in Canada primarily during the winter months of 2001–2002, were tested for HCoV-NL63; 19 tested positive for HCoV-NL63, demonstrating virus activity during January–March 2002. Patients with HCoV-NL63 were 1 month-100 years old (median age, 37 years). The main clinical presentations were fever (15/19), sore throat (5/19), and cough (9/19), and 4 patients were hospitalized. These results provide evidence for the worldwide distribution of HCoV-NL63.","DOI":"10.1086/426869","ISSN":"0022-1899, 1537-6613","journalAbbreviation":"J Infect Dis.","language":"en","author":[{"family":"Bastien","given":"Nathalie"},{"family":"Anderson","given":"Kelly"},{"family":"Hart","given":"Laura"},{"family":"Caeseele","given":"Paul Van"},{"family":"Brandt","given":"Ken"},{"family":"Milley","given":"Doug"},{"family":"Hatchette","given":"Todd"},{"family":"Weiss","given":"Elise C."},{"family":"Li","given":"Yan"}],"issued":{"date-parts":[["2005",2,15]]}},"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2,53]</w:t>
            </w:r>
            <w:r>
              <w:rPr>
                <w:rFonts w:ascii="Arial" w:hAnsi="Arial" w:cs="Arial"/>
                <w:sz w:val="18"/>
                <w:szCs w:val="18"/>
              </w:rPr>
              <w:fldChar w:fldCharType="end"/>
            </w:r>
          </w:p>
        </w:tc>
      </w:tr>
      <w:tr w:rsidR="007408E4" w:rsidRPr="00520F27" w14:paraId="06FD81B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C48E94D" w14:textId="04B9F7BC" w:rsidR="007408E4" w:rsidRPr="005873E2" w:rsidRDefault="007408E4" w:rsidP="007408E4">
            <w:pPr>
              <w:rPr>
                <w:rFonts w:ascii="Arial" w:hAnsi="Arial" w:cs="Arial"/>
                <w:b w:val="0"/>
                <w:i/>
                <w:sz w:val="18"/>
                <w:szCs w:val="18"/>
              </w:rPr>
            </w:pPr>
            <w:r w:rsidRPr="005873E2">
              <w:rPr>
                <w:rFonts w:ascii="Arial" w:hAnsi="Arial" w:cs="Arial"/>
                <w:b w:val="0"/>
                <w:i/>
                <w:sz w:val="18"/>
                <w:szCs w:val="18"/>
              </w:rPr>
              <w:lastRenderedPageBreak/>
              <w:t>Coronaviridae</w:t>
            </w:r>
          </w:p>
        </w:tc>
        <w:tc>
          <w:tcPr>
            <w:tcW w:w="0" w:type="auto"/>
            <w:vAlign w:val="center"/>
          </w:tcPr>
          <w:p w14:paraId="742B1313" w14:textId="6D618BEF"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etacoronavirus</w:t>
            </w:r>
          </w:p>
        </w:tc>
        <w:tc>
          <w:tcPr>
            <w:tcW w:w="0" w:type="auto"/>
            <w:vAlign w:val="center"/>
          </w:tcPr>
          <w:p w14:paraId="3387B385" w14:textId="5242493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etacoronavirus 1</w:t>
            </w:r>
          </w:p>
        </w:tc>
        <w:tc>
          <w:tcPr>
            <w:tcW w:w="0" w:type="auto"/>
            <w:vAlign w:val="center"/>
          </w:tcPr>
          <w:p w14:paraId="77FEB347" w14:textId="53FF59FC"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130B351" w14:textId="51F98B79"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45BDC1A" w14:textId="6B827677"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317BBB3" w14:textId="49A1875B"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0887056" w14:textId="54D28187"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D4A5075" w14:textId="7C45115F"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06k9mk0q7","properties":{"formattedCitation":"[2,4,54]","plainCitation":"[2,4,54]","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41,"uris":["http://zotero.org/users/678120/items/WEQ9T5X9"],"uri":["http://zotero.org/users/678120/items/WEQ9T5X9"],"itemData":{"id":1241,"type":"article-journal","title":"An outbreak of Human coronavirus OC43 infection and serological cross-reactivity with SARS coronavirus","container-title":"The Canadian Journal of Infectious Diseases &amp; Medical Microbiology","page":"330-336","volume":"17","issue":"6","source":"PubMed Central","abstract":"Background\nIn summer 2003, a respiratory outbreak was investigated in British Columbia, during which nucleic acid tests and serology unexpectedly indicated reactivity for severe acute respiratory syndrome coronavirus (SARS-CoV).\n\nMethods\nCases at a care facility were epidemiologically characterized and sequentially investigated for conventional agents of respiratory infection, SARS-CoV and other human CoVs. Serological cross-reactivity between SARS-CoV and human CoV-OC43 (HCoV-OC43) was investigated by peptide spot assay.\n\nResults\nNinety-five of 142 residents (67%) and 53 of 160 staff members (33%) experienced symptoms of respiratory infection. Symptomatic residents experienced cough (66%), fever (21%) and pneumonia (12%). Eight residents died, six with pneumonia. No staff members developed pneumonia. Findings on reverse transcriptase-polymerase chain reaction assays for SARS-CoV at a national reference laboratory were suspected to represent false positives, but this was confounded by concurrent identification of antibody to N protein on serology. Subsequent testing by reverse transcriptase-polymerase chain reaction confirmed HCoV-OC43 infection. Convalescent serology ruled out SARS. Notably, sera demonstrated cross-reactivity against nucleocapsid peptide sequences common to HCoV-OC43 and SARS-CoV.\n\nConclusions\nThese findings underscore the virulence of human CoV-OC43 in elderly populations and confirm that cross-reactivity to antibody against nucleocapsid proteins from these viruses must be considered when interpreting serological tests for SARS-CoV.","ISSN":"1712-9532","note":"PMID: 18382647\nPMCID: PMC2095096","journalAbbreviation":"Can J Infect Dis Med Microbiol","author":[{"family":"Patrick","given":"David M"},{"family":"Petric","given":"Martin"},{"family":"Skowronski","given":"Danuta M"},{"family":"Guasparini","given":"Roland"},{"family":"Booth","given":"Timothy F"},{"family":"Krajden","given":"Mel"},{"family":"McGeer","given":"Patrick"},{"family":"Bastien","given":"Nathalie"},{"family":"Gustafson","given":"Larry"},{"family":"Dubord","given":"Janet"},{"family":"MacDonald","given":"Diane"},{"family":"David","given":"Samara T"},{"family":"Srour","given":"Leila F"},{"family":"Parker","given":"Robert"},{"family":"Andonov","given":"Anton"},{"family":"Isaac-Renton","given":"Judith"},{"family":"Loewen","given":"Nadine"},{"family":"McNabb","given":"Gail"},{"family":"McNabb","given":"Alan"},{"family":"Goh","given":"Swee-Han"},{"family":"Henwick","given":"Scott"},{"family":"Astell","given":"Caroline"},{"family":"Guo","given":"Jian Ping"},{"family":"Drebot","given":"Michael"},{"family":"Tellier","given":"Raymond"},{"family":"Plummer","given":"Francis"},{"family":"Brunham","given":"Robert C"}],"issued":{"date-parts":[["2006"]]}},"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4,54]</w:t>
            </w:r>
            <w:r>
              <w:rPr>
                <w:rFonts w:ascii="Arial" w:hAnsi="Arial" w:cs="Arial"/>
                <w:sz w:val="18"/>
                <w:szCs w:val="18"/>
              </w:rPr>
              <w:fldChar w:fldCharType="end"/>
            </w:r>
          </w:p>
        </w:tc>
      </w:tr>
      <w:tr w:rsidR="007408E4" w:rsidRPr="00520F27" w14:paraId="2F3430D0"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517B69A" w14:textId="26ED6700" w:rsidR="007408E4" w:rsidRPr="005873E2" w:rsidRDefault="007408E4" w:rsidP="007408E4">
            <w:pPr>
              <w:rPr>
                <w:rFonts w:ascii="Arial" w:hAnsi="Arial" w:cs="Arial"/>
                <w:b w:val="0"/>
                <w:i/>
                <w:sz w:val="18"/>
                <w:szCs w:val="18"/>
              </w:rPr>
            </w:pPr>
            <w:r w:rsidRPr="005873E2">
              <w:rPr>
                <w:rFonts w:ascii="Arial" w:hAnsi="Arial" w:cs="Arial"/>
                <w:b w:val="0"/>
                <w:i/>
                <w:sz w:val="18"/>
                <w:szCs w:val="18"/>
              </w:rPr>
              <w:t>Coronaviridae</w:t>
            </w:r>
          </w:p>
        </w:tc>
        <w:tc>
          <w:tcPr>
            <w:tcW w:w="0" w:type="auto"/>
            <w:vAlign w:val="center"/>
          </w:tcPr>
          <w:p w14:paraId="79C4E737" w14:textId="7C953ADF"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etacoronavirus</w:t>
            </w:r>
          </w:p>
        </w:tc>
        <w:tc>
          <w:tcPr>
            <w:tcW w:w="0" w:type="auto"/>
            <w:vAlign w:val="center"/>
          </w:tcPr>
          <w:p w14:paraId="11E72ECE" w14:textId="04006EF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uman coronavirus HKU1</w:t>
            </w:r>
          </w:p>
        </w:tc>
        <w:tc>
          <w:tcPr>
            <w:tcW w:w="0" w:type="auto"/>
            <w:vAlign w:val="center"/>
          </w:tcPr>
          <w:p w14:paraId="6CFB5832" w14:textId="1FAE514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1735B52" w14:textId="6D688BE1"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18314A8" w14:textId="22AEE5C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CBC4FE4" w14:textId="613B491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F51C17C" w14:textId="3A7075E3"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E787BDA" w14:textId="2B58771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7408E4" w:rsidRPr="00520F27" w14:paraId="1922847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7E70312" w14:textId="4AE453F0" w:rsidR="007408E4" w:rsidRPr="005873E2" w:rsidRDefault="007408E4" w:rsidP="007408E4">
            <w:pPr>
              <w:rPr>
                <w:rFonts w:ascii="Arial" w:hAnsi="Arial" w:cs="Arial"/>
                <w:b w:val="0"/>
                <w:i/>
                <w:sz w:val="18"/>
                <w:szCs w:val="18"/>
              </w:rPr>
            </w:pPr>
            <w:r w:rsidRPr="005873E2">
              <w:rPr>
                <w:rFonts w:ascii="Arial" w:hAnsi="Arial" w:cs="Arial"/>
                <w:b w:val="0"/>
                <w:i/>
                <w:sz w:val="18"/>
                <w:szCs w:val="18"/>
              </w:rPr>
              <w:t>Coronaviridae</w:t>
            </w:r>
          </w:p>
        </w:tc>
        <w:tc>
          <w:tcPr>
            <w:tcW w:w="0" w:type="auto"/>
            <w:vAlign w:val="center"/>
          </w:tcPr>
          <w:p w14:paraId="346D9F8F" w14:textId="34750211"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etacoronavirus</w:t>
            </w:r>
          </w:p>
        </w:tc>
        <w:tc>
          <w:tcPr>
            <w:tcW w:w="0" w:type="auto"/>
            <w:vAlign w:val="center"/>
          </w:tcPr>
          <w:p w14:paraId="6C8EF881" w14:textId="07DD24E4"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iddle East respiratory syndrome-related coronavirus</w:t>
            </w:r>
          </w:p>
        </w:tc>
        <w:tc>
          <w:tcPr>
            <w:tcW w:w="0" w:type="auto"/>
            <w:vAlign w:val="center"/>
          </w:tcPr>
          <w:p w14:paraId="43E0589C" w14:textId="49DCE2B8"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0B43A4F" w14:textId="4ED01E32"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CFR 27-56%</w:t>
            </w:r>
          </w:p>
        </w:tc>
        <w:tc>
          <w:tcPr>
            <w:tcW w:w="0" w:type="auto"/>
            <w:vAlign w:val="center"/>
          </w:tcPr>
          <w:p w14:paraId="6D2D8FCF" w14:textId="23F0E2D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7F2F15D" w14:textId="2B025B9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E222553" w14:textId="147FCCB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4EFE9EE5" w14:textId="6262493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61357en1o","properties":{"formattedCitation":"[55\\uc0\\u8211{}57]","plainCitation":"[55–57]","noteIndex":0},"citationItems":[{"id":1363,"uris":["http://zotero.org/users/678120/items/MEVVGBHI"],"uri":["http://zotero.org/users/678120/items/MEVVGBHI"],"itemData":{"id":1363,"type":"article-journal","title":"Isolation of a novel coronavirus from a man with pneumonia in Saudi Arabia","container-title":"New England Journal of Medicine","page":"1814–1820","volume":"367","issue":"19","source":"Google Scholar","journalAbbreviation":"N. Engl. J. Med.","author":[{"family":"Zaki","given":"Ali M."},{"family":"Van Boheemen","given":"Sander"},{"family":"Bestebroer","given":"Theo M."},{"family":"Osterhaus","given":"Albert DME"},{"family":"Fouchier","given":"Ron AM"}],"issued":{"date-parts":[["2012"]]}},"label":"page"},{"id":1362,"uris":["http://zotero.org/users/678120/items/QUCSZ7FN"],"uri":["http://zotero.org/users/678120/items/QUCSZ7FN"],"itemData":{"id":1362,"type":"webpage","title":"Frequently asked questions on Middle East respiratory syndrome coronavirus (MERS-CoV)","abstract":"Coronaviruses are a large family of viruses that cause illness in humans and animals. In people, coronaviruses can cause illnesses ranging in severity from the common cold to Severe Acute Respiratory Syndrome (SARS).","URL":"http://www.who.int/csr/disease/coronavirus_infections/faq/en/","author":[{"family":"WHO","given":""}],"accessed":{"date-parts":[["2014",9,10]]}},"label":"page"},{"id":1029,"uris":["http://zotero.org/users/678120/items/3JJHM8E9"],"uri":["http://zotero.org/users/678120/items/3JJHM8E9"],"itemData":{"id":1029,"type":"article-journal","title":"The emerging novel Middle East respiratory syndrome coronavirus: the \"knowns\" and \"unknowns\"","container-title":"Journal of the Formosan Medical Association = Taiwan Yi Zhi","page":"372-381","volume":"112","issue":"7","source":"NCBI PubMed","abstract":"A novel lineage C betacoronavirus, originally named human coronavirus EMC/2012 (HCoV-EMC) and recently renamed Middle East respiratory syndrome coronavirus (MERS-CoV), that is phylogenetically closely related to Tylonycteris bat coronavirus HKU4 and Pipistrellus bat coronavirus HKU5, which we discovered in 2007 from bats in Hong Kong, has recently emerged in the Middle East to cause a severe acute respiratory syndrome (SARS)-like infection in humans. The first laboratory-confirmed case, which involved a 60-year-old man from Bisha, the Kingdom of Saudi Arabia (KSA), who died of rapidly progressive community-acquired pneumonia and acute renal failure, was announced by the World Health Organization (WHO) on September 23, 2012. Since then, a total of 70 cases, including 39 fatalities, have been reported in the Middle East and Europe. Recent clusters involving epidemiologically-linked household contacts and hospital contacts in the Middle East, Europe, and Africa strongly suggested possible human-to-human transmission. Clinical and laboratory research data generated in the past few months have provided new insights into the possible animal reservoirs, transmissibility, and virulence of MERS-CoV, and the optimal laboratory diagnostic options and potential antiviral targets for MERS-CoV-associated infection.","DOI":"10.1016/j.jfma.2013.05.010","ISSN":"0929-6646","note":"PMID: 23883791","shortTitle":"The emerging novel Middle East respiratory syndrome coronavirus","journalAbbreviation":"J. Formos. Med. Assoc.","language":"eng","author":[{"family":"Chan","given":"Jasper Fuk-Woo"},{"family":"Lau","given":"Susanna Kar-Pui"},{"family":"Woo","given":"Patrick Chiu-Yat"}],"issued":{"date-parts":[["2013",7]]}},"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55–57]</w:t>
            </w:r>
            <w:r>
              <w:rPr>
                <w:rFonts w:ascii="Arial" w:hAnsi="Arial" w:cs="Arial"/>
                <w:sz w:val="18"/>
                <w:szCs w:val="18"/>
              </w:rPr>
              <w:fldChar w:fldCharType="end"/>
            </w:r>
          </w:p>
        </w:tc>
      </w:tr>
      <w:tr w:rsidR="007408E4" w:rsidRPr="00520F27" w14:paraId="63EBE25E"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688F617" w14:textId="314485A1" w:rsidR="007408E4" w:rsidRPr="005873E2" w:rsidRDefault="007408E4" w:rsidP="007408E4">
            <w:pPr>
              <w:rPr>
                <w:rFonts w:ascii="Arial" w:hAnsi="Arial" w:cs="Arial"/>
                <w:b w:val="0"/>
                <w:i/>
                <w:sz w:val="18"/>
                <w:szCs w:val="18"/>
              </w:rPr>
            </w:pPr>
            <w:r w:rsidRPr="005873E2">
              <w:rPr>
                <w:rFonts w:ascii="Arial" w:hAnsi="Arial" w:cs="Arial"/>
                <w:b w:val="0"/>
                <w:i/>
                <w:sz w:val="18"/>
                <w:szCs w:val="18"/>
              </w:rPr>
              <w:t>Coronaviridae</w:t>
            </w:r>
          </w:p>
        </w:tc>
        <w:tc>
          <w:tcPr>
            <w:tcW w:w="0" w:type="auto"/>
            <w:vAlign w:val="center"/>
          </w:tcPr>
          <w:p w14:paraId="1F558435" w14:textId="2CC732A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etacoronavirus</w:t>
            </w:r>
          </w:p>
        </w:tc>
        <w:tc>
          <w:tcPr>
            <w:tcW w:w="0" w:type="auto"/>
            <w:vAlign w:val="center"/>
          </w:tcPr>
          <w:p w14:paraId="2EBDB368" w14:textId="70EFF1B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evere acute respiratory syndrome-related coronavirus</w:t>
            </w:r>
          </w:p>
        </w:tc>
        <w:tc>
          <w:tcPr>
            <w:tcW w:w="0" w:type="auto"/>
            <w:vAlign w:val="center"/>
          </w:tcPr>
          <w:p w14:paraId="3E986191" w14:textId="40199FC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76E3C7C5" w14:textId="52D05C0E"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CFR 9-12%</w:t>
            </w:r>
          </w:p>
        </w:tc>
        <w:tc>
          <w:tcPr>
            <w:tcW w:w="0" w:type="auto"/>
            <w:vAlign w:val="center"/>
          </w:tcPr>
          <w:p w14:paraId="1B73D771" w14:textId="2887E36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61CBBBA" w14:textId="07619E6A"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75AB8D1" w14:textId="470704C0"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4E71197E" w14:textId="2740CA6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7408E4" w:rsidRPr="00520F27" w14:paraId="7B7E5BF7"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6880C6D" w14:textId="5D76B0A1" w:rsidR="007408E4" w:rsidRPr="005873E2" w:rsidRDefault="007408E4" w:rsidP="007408E4">
            <w:pPr>
              <w:rPr>
                <w:rFonts w:ascii="Arial" w:hAnsi="Arial" w:cs="Arial"/>
                <w:b w:val="0"/>
                <w:i/>
                <w:sz w:val="18"/>
                <w:szCs w:val="18"/>
              </w:rPr>
            </w:pPr>
            <w:r w:rsidRPr="005873E2">
              <w:rPr>
                <w:rFonts w:ascii="Arial" w:hAnsi="Arial" w:cs="Arial"/>
                <w:b w:val="0"/>
                <w:i/>
                <w:sz w:val="18"/>
                <w:szCs w:val="18"/>
              </w:rPr>
              <w:t>Coronaviridae</w:t>
            </w:r>
          </w:p>
        </w:tc>
        <w:tc>
          <w:tcPr>
            <w:tcW w:w="0" w:type="auto"/>
            <w:vAlign w:val="center"/>
          </w:tcPr>
          <w:p w14:paraId="7C517508" w14:textId="2D630B99"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orovirus</w:t>
            </w:r>
          </w:p>
        </w:tc>
        <w:tc>
          <w:tcPr>
            <w:tcW w:w="0" w:type="auto"/>
            <w:vAlign w:val="center"/>
          </w:tcPr>
          <w:p w14:paraId="5C03A007" w14:textId="4BC0B0C4"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uman torovirus</w:t>
            </w:r>
          </w:p>
        </w:tc>
        <w:tc>
          <w:tcPr>
            <w:tcW w:w="0" w:type="auto"/>
            <w:vAlign w:val="center"/>
          </w:tcPr>
          <w:p w14:paraId="121F0A95" w14:textId="3A4A3448"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BE5A808" w14:textId="4F482F8E"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46C13B2" w14:textId="17B3621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13C76E0" w14:textId="10EACE8C"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7A90F60" w14:textId="1B0282FD"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BBF787D" w14:textId="7DA0A27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791CCE">
              <w:rPr>
                <w:rFonts w:ascii="Arial" w:hAnsi="Arial" w:cs="Arial"/>
                <w:sz w:val="18"/>
                <w:szCs w:val="18"/>
              </w:rPr>
              <w:instrText xml:space="preserve"> ADDIN ZOTERO_ITEM CSL_CITATION {"citationID":"2u09vtev2","properties":{"formattedCitation":"[1,2]","plainCitation":"[1,2]","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schema":"https://github.com/citation-style-language/schema/raw/master/csl-citation.json"} </w:instrText>
            </w:r>
            <w:r>
              <w:rPr>
                <w:rFonts w:ascii="Arial" w:hAnsi="Arial" w:cs="Arial"/>
                <w:sz w:val="18"/>
                <w:szCs w:val="18"/>
              </w:rPr>
              <w:fldChar w:fldCharType="separate"/>
            </w:r>
            <w:r w:rsidRPr="005A2E09">
              <w:rPr>
                <w:rFonts w:ascii="Arial" w:hAnsi="Arial" w:cs="Arial"/>
                <w:sz w:val="18"/>
              </w:rPr>
              <w:t>[1,2]</w:t>
            </w:r>
            <w:r>
              <w:rPr>
                <w:rFonts w:ascii="Arial" w:hAnsi="Arial" w:cs="Arial"/>
                <w:sz w:val="18"/>
                <w:szCs w:val="18"/>
              </w:rPr>
              <w:fldChar w:fldCharType="end"/>
            </w:r>
          </w:p>
        </w:tc>
      </w:tr>
      <w:tr w:rsidR="007408E4" w:rsidRPr="00520F27" w14:paraId="551E515E"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E0D79ED" w14:textId="1E816F08"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160B5CE8" w14:textId="668D3C27"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4CF7E1A9" w14:textId="5349917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roa virus</w:t>
            </w:r>
          </w:p>
        </w:tc>
        <w:tc>
          <w:tcPr>
            <w:tcW w:w="0" w:type="auto"/>
            <w:vAlign w:val="center"/>
          </w:tcPr>
          <w:p w14:paraId="5C98DEC5" w14:textId="485F42C6"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FA70541" w14:textId="1F554729"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58178B5" w14:textId="0FB8805E"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300BFC1" w14:textId="7F11CE43"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EC8F64D" w14:textId="6922EC4E"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E9DC1BE" w14:textId="5E129815"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C8ztL292","properties":{"formattedCitation":"[58]","plainCitation":"[58]","noteIndex":0},"citationItems":[{"id":1240,"uris":["http://zotero.org/users/678120/items/55ATTI9T"],"uri":["http://zotero.org/users/678120/items/55ATTI9T"],"itemData":{"id":1240,"type":"article-journal","title":"The first isolation of Bussuquara virus from man","container-title":"Transactions of the Royal Society of Tropical Medicine and Hygiene","page":"541-542","volume":"65","issue":"4","source":"www.journals.elsevierhealth.com","ISSN":"0035-9203","journalAbbreviation":"Trans R Soc Trop Med Hyg","author":[{"family":"Srihongse","given":"Sunthorn"},{"family":"Johnson","given":"Carl M."}],"issued":{"date-parts":[["1971"]]}}}],"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58]</w:t>
            </w:r>
            <w:r>
              <w:rPr>
                <w:rFonts w:ascii="Arial" w:hAnsi="Arial" w:cs="Arial"/>
                <w:sz w:val="18"/>
                <w:szCs w:val="18"/>
              </w:rPr>
              <w:fldChar w:fldCharType="end"/>
            </w:r>
          </w:p>
        </w:tc>
      </w:tr>
      <w:tr w:rsidR="007408E4" w:rsidRPr="00520F27" w14:paraId="4E718C5F"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484495A" w14:textId="20270888"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21FED013" w14:textId="147F1E9A"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47811C3A" w14:textId="6BC5C19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agaza virus</w:t>
            </w:r>
          </w:p>
        </w:tc>
        <w:tc>
          <w:tcPr>
            <w:tcW w:w="0" w:type="auto"/>
            <w:vAlign w:val="center"/>
          </w:tcPr>
          <w:p w14:paraId="3F24C72B" w14:textId="1CA0171F"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0F99E42" w14:textId="2597AAF1"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0338F118" w14:textId="01E169D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A85D227" w14:textId="6DAF61DA"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ADBFC7E" w14:textId="7C49DCC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4724298" w14:textId="4C02B681"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NoZABnB2","properties":{"formattedCitation":"[59]","plainCitation":"[59]","noteIndex":0},"citationItems":[{"id":1239,"uris":["http://zotero.org/users/678120/items/H2AXBUW7"],"uri":["http://zotero.org/users/678120/items/H2AXBUW7"],"itemData":{"id":1239,"type":"chapter","title":"Taxonomy of the virus family Flaviviridae","container-title":"Advances in Virus Research","publisher":"Academic Press","page":"1-19","volume":"Volume 59","source":"ScienceDirect","abstract":"Publisher Summary\nBy 1960 it was recognized that eastern equine encephalitis, western equine encephalitis, and certain other arboviruses were related to each other. These were categorized as “Group A arboviruses”, now known as the genus Alphavirus of the family Togaviridae. As yellow fever virus (YFV), Japanese encephalitis, Murray Valley encephalitis, St. Louis encephalitis, West Nile, Louping ill, Russian spring–summer encephalitis, and other viruses were also known to be interrelated antigenically, they were termed “Group B arboviruses,” now known as the genus Flavivirus of the family Flaviviridae. Current taxonomic placement of Flaviviruses comprises one of three genera within the virus family Flaviviridae. The other two are the genera Pestivirus and Hepacivirus. An insect virus known as Cell-Fusing Agent had also been placed informally and tentatively in the genus Flavivirus on the basis of its similar genome strategy and partial homology with these viruses. Genomic RNA of viruses of the three genera is similarly organized and is the only mRNA found in infected cells. It contains a single long open reading frame flanked by 50- and 30-terminal noncoding regions that form specific secondary stem–loop structures required for genome replication. In flaviviruses, translation initiation is cap–dependent, whereas internal ribosomal entry sites have been demonstrated for pestiviruses and hepaciviruses.","ISBN":"0065-3527","author":[{"family":"Calisher","given":"Charles H."},{"family":"Gould","given":"Ernest A."}],"issued":{"date-parts":[["2003"]]},"accessed":{"date-parts":[["2013",9,2]]}}}],"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59]</w:t>
            </w:r>
            <w:r>
              <w:rPr>
                <w:rFonts w:ascii="Arial" w:hAnsi="Arial" w:cs="Arial"/>
                <w:sz w:val="18"/>
                <w:szCs w:val="18"/>
              </w:rPr>
              <w:fldChar w:fldCharType="end"/>
            </w:r>
          </w:p>
        </w:tc>
      </w:tr>
      <w:tr w:rsidR="007408E4" w:rsidRPr="00520F27" w14:paraId="6C4F935A"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F591299" w14:textId="30E17007"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772B5D55" w14:textId="539378B6"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55A87958" w14:textId="5B8AB27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Banzi virus </w:t>
            </w:r>
          </w:p>
        </w:tc>
        <w:tc>
          <w:tcPr>
            <w:tcW w:w="0" w:type="auto"/>
            <w:vAlign w:val="center"/>
          </w:tcPr>
          <w:p w14:paraId="3B43FB5D" w14:textId="72EE2D1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A0EE2D2" w14:textId="4685981F"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820696E" w14:textId="19E735F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E798451" w14:textId="0FD017A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6D5EBB8" w14:textId="3D28D12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7C0D8F1" w14:textId="180D766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4]</w:t>
            </w:r>
          </w:p>
        </w:tc>
      </w:tr>
      <w:tr w:rsidR="007408E4" w:rsidRPr="00520F27" w14:paraId="17EE1CDA"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0549566" w14:textId="143D1AA7"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47F42A0B" w14:textId="073443E6" w:rsidR="007408E4" w:rsidRPr="004D3D0F"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Flavivirus</w:t>
            </w:r>
          </w:p>
        </w:tc>
        <w:tc>
          <w:tcPr>
            <w:tcW w:w="0" w:type="auto"/>
            <w:vAlign w:val="center"/>
          </w:tcPr>
          <w:p w14:paraId="7CFDC67B" w14:textId="7B1D901D" w:rsidR="007408E4" w:rsidRPr="004D3D0F"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Cacipacore virus</w:t>
            </w:r>
          </w:p>
        </w:tc>
        <w:tc>
          <w:tcPr>
            <w:tcW w:w="0" w:type="auto"/>
            <w:vAlign w:val="center"/>
          </w:tcPr>
          <w:p w14:paraId="2EB446C9" w14:textId="382EA644" w:rsidR="007408E4" w:rsidRPr="004D3D0F"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severe</w:t>
            </w:r>
          </w:p>
        </w:tc>
        <w:tc>
          <w:tcPr>
            <w:tcW w:w="0" w:type="auto"/>
            <w:vAlign w:val="center"/>
          </w:tcPr>
          <w:p w14:paraId="550C4849" w14:textId="70FFB7C2" w:rsidR="007408E4" w:rsidRPr="004D3D0F" w:rsidRDefault="00D95595"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Only known case required hospitalisation</w:t>
            </w:r>
          </w:p>
        </w:tc>
        <w:tc>
          <w:tcPr>
            <w:tcW w:w="0" w:type="auto"/>
            <w:vAlign w:val="center"/>
          </w:tcPr>
          <w:p w14:paraId="533E0C5C" w14:textId="39A04799" w:rsidR="007408E4" w:rsidRPr="004D3D0F"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0E6CF839" w14:textId="540E3DB7" w:rsidR="007408E4" w:rsidRPr="004D3D0F"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057B4B2C" w14:textId="41627085" w:rsidR="007408E4" w:rsidRPr="004D3D0F"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N/A</w:t>
            </w:r>
          </w:p>
        </w:tc>
        <w:tc>
          <w:tcPr>
            <w:tcW w:w="0" w:type="auto"/>
            <w:tcBorders>
              <w:right w:val="nil"/>
            </w:tcBorders>
            <w:vAlign w:val="center"/>
          </w:tcPr>
          <w:p w14:paraId="65FF8DC1" w14:textId="69C01DBB" w:rsidR="007408E4" w:rsidRPr="004D3D0F" w:rsidRDefault="004D3D0F"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fldChar w:fldCharType="begin"/>
            </w:r>
            <w:r w:rsidR="008321B4">
              <w:rPr>
                <w:rFonts w:ascii="Arial" w:hAnsi="Arial" w:cs="Arial"/>
                <w:sz w:val="18"/>
                <w:szCs w:val="18"/>
              </w:rPr>
              <w:instrText xml:space="preserve"> ADDIN ZOTERO_ITEM CSL_CITATION {"citationID":"4D0mpykt","properties":{"formattedCitation":"[60]","plainCitation":"[60]","noteIndex":0},"citationItems":[{"id":1079,"uris":["http://zotero.org/users/678120/items/DGX5EGH3"],"uri":["http://zotero.org/users/678120/items/DGX5EGH3"],"itemData":{"id":1079,"type":"article-journal","title":"Notification of the first isolation of Cacipacore virus in a human in the State of Rondônia, Brazil","container-title":"Revista da Sociedade Brasileira de Medicina Tropical","page":"528-530","volume":"44","issue":"4","source":"NCBI PubMed","abstract":"Flavivirus is a genus of arthropod-transmitted viruses of the family Flaviviridae, and in Brazil, up to eleven different Flavivirus have been isolated. We collected blood from farmers in the municipality of Theobroma, which is located 320km from the City of Porto Velho, the former capital of the Brazilian State of Rondônia. For viral isolation, we used newborn mouse brain, followed by RT-PCR with specific universal Flavivirus primers. We obtained fragments 958bp and 800bp in length. Based on BLAST, these sequences were 91% similar to a sequence of Cacipacore virus.","ISSN":"1678-9849","note":"PMID: 21860907","journalAbbreviation":"Rev. Soc. Bras. Med. Trop.","language":"eng","author":[{"family":"Batista","given":"Weber Cheli"},{"family":"Tavares","given":"Glauciane da Silva Bifano"},{"family":"Vieira","given":"Deusilene Souza"},{"family":"Honda","given":"Eduardo Rezende"},{"family":"Pereira","given":"Soraya Santos"},{"family":"Tada","given":"Mauro Shugiro"}],"issued":{"date-parts":[["2011",8]]}}}],"schema":"https://github.com/citation-style-language/schema/raw/master/csl-citation.json"} </w:instrText>
            </w:r>
            <w:r w:rsidRPr="004D3D0F">
              <w:rPr>
                <w:rFonts w:ascii="Arial" w:hAnsi="Arial" w:cs="Arial"/>
                <w:sz w:val="18"/>
                <w:szCs w:val="18"/>
              </w:rPr>
              <w:fldChar w:fldCharType="separate"/>
            </w:r>
            <w:r w:rsidR="008321B4" w:rsidRPr="008321B4">
              <w:rPr>
                <w:rFonts w:ascii="Arial" w:hAnsi="Arial" w:cs="Arial"/>
                <w:sz w:val="18"/>
                <w:szCs w:val="24"/>
              </w:rPr>
              <w:t>[60]</w:t>
            </w:r>
            <w:r w:rsidRPr="004D3D0F">
              <w:rPr>
                <w:rFonts w:ascii="Arial" w:hAnsi="Arial" w:cs="Arial"/>
                <w:sz w:val="18"/>
                <w:szCs w:val="18"/>
              </w:rPr>
              <w:fldChar w:fldCharType="end"/>
            </w:r>
          </w:p>
        </w:tc>
      </w:tr>
      <w:tr w:rsidR="007408E4" w:rsidRPr="00520F27" w14:paraId="4C450959"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3978F8D" w14:textId="1E52B8F9"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386AC96C" w14:textId="668EDA95"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73BE0CB9" w14:textId="116473D4"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Dengue virus </w:t>
            </w:r>
          </w:p>
        </w:tc>
        <w:tc>
          <w:tcPr>
            <w:tcW w:w="0" w:type="auto"/>
            <w:vAlign w:val="center"/>
          </w:tcPr>
          <w:p w14:paraId="5CFB02E7" w14:textId="55BC3C7E"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4AB2EC3" w14:textId="722E48EF"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62DB652" w14:textId="64E21C8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2B84C92" w14:textId="49CB846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35E3C47" w14:textId="1FA3D451"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13B5552" w14:textId="4B78EAAC"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7408E4" w:rsidRPr="00520F27" w14:paraId="29414C36"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A2DDC14" w14:textId="522E2FCE"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7C60CBD8" w14:textId="50ECD06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287922D8" w14:textId="2803956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dge Hill virus</w:t>
            </w:r>
          </w:p>
        </w:tc>
        <w:tc>
          <w:tcPr>
            <w:tcW w:w="0" w:type="auto"/>
            <w:vAlign w:val="center"/>
          </w:tcPr>
          <w:p w14:paraId="4A3A783C" w14:textId="2C863FD2"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0235F60" w14:textId="74B0E086"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80ECDF4" w14:textId="19F94346"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AFFC894" w14:textId="4E21C75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1BEC5C9" w14:textId="00E97063"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EB678B4" w14:textId="4175C40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m1oj7kj7o","properties":{"formattedCitation":"[1,61]","plainCitation":"[1,61]","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913,"uris":["http://zotero.org/users/678120/items/48QJDTUH"],"uri":["http://zotero.org/users/678120/items/48QJDTUH"],"itemData":{"id":913,"type":"article-journal","title":"Possible clinical infection with Edge Hill virus","container-title":"Transactions of the Royal Society of Tropical Medicine and Hygiene","page":"452-453","volume":"87","issue":"4","source":"NCBI PubMed","ISSN":"0035-9203","note":"PMID: 8249078","journalAbbreviation":"Trans. R. Soc. Trop. Med. Hyg.","language":"eng","author":[{"family":"Aaskov","given":"J G"},{"family":"Phillips","given":"D A"},{"family":"Wiemers","given":"M A"}],"issued":{"date-parts":[["1993",8]]}},"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61]</w:t>
            </w:r>
            <w:r>
              <w:rPr>
                <w:rFonts w:ascii="Arial" w:hAnsi="Arial" w:cs="Arial"/>
                <w:sz w:val="18"/>
                <w:szCs w:val="18"/>
              </w:rPr>
              <w:fldChar w:fldCharType="end"/>
            </w:r>
          </w:p>
        </w:tc>
      </w:tr>
      <w:tr w:rsidR="007408E4" w:rsidRPr="00520F27" w14:paraId="430D0A1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43F567E" w14:textId="6F6BC5DE"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1CE60288" w14:textId="1492D3C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3EFBDE51" w14:textId="5FD26190"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Gadgets Gully virus</w:t>
            </w:r>
          </w:p>
        </w:tc>
        <w:tc>
          <w:tcPr>
            <w:tcW w:w="0" w:type="auto"/>
            <w:vAlign w:val="center"/>
          </w:tcPr>
          <w:p w14:paraId="5F8CAB21" w14:textId="24F5B1F9"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28E0BCC" w14:textId="40A25D81"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E675FCA" w14:textId="274E2E2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ED27138" w14:textId="3240A8A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A4E4AF5" w14:textId="7592288A"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89E7C23" w14:textId="7D85084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7408E4" w:rsidRPr="00520F27" w14:paraId="7B9AEB2F"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F4217B9" w14:textId="204E5495"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25951888" w14:textId="780FA0CE"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63DAEADA" w14:textId="0A99066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Ilheus virus </w:t>
            </w:r>
          </w:p>
        </w:tc>
        <w:tc>
          <w:tcPr>
            <w:tcW w:w="0" w:type="auto"/>
            <w:vAlign w:val="center"/>
          </w:tcPr>
          <w:p w14:paraId="6070980B" w14:textId="2B96A7B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5A85B895" w14:textId="6FE1984B"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Described as potentially severe, one subspecies (Rocio virus) has CFR 10%</w:t>
            </w:r>
          </w:p>
        </w:tc>
        <w:tc>
          <w:tcPr>
            <w:tcW w:w="0" w:type="auto"/>
            <w:vAlign w:val="center"/>
          </w:tcPr>
          <w:p w14:paraId="57071D1F" w14:textId="0223591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6F504CE" w14:textId="64652676"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0C624CF" w14:textId="1781615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C7EE81A" w14:textId="739B06C5"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r>
      <w:tr w:rsidR="007408E4" w:rsidRPr="00520F27" w14:paraId="7CFD7024"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29E2BA4" w14:textId="28DDDD9D"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28FCF6C4" w14:textId="628BA20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0B937BEC" w14:textId="21D2F5A1"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Japanese encephalitis virus </w:t>
            </w:r>
          </w:p>
        </w:tc>
        <w:tc>
          <w:tcPr>
            <w:tcW w:w="0" w:type="auto"/>
            <w:vAlign w:val="center"/>
          </w:tcPr>
          <w:p w14:paraId="3405C17C" w14:textId="3525DF3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5BDC8717" w14:textId="3C9C7560"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FR 5-40%</w:t>
            </w:r>
          </w:p>
        </w:tc>
        <w:tc>
          <w:tcPr>
            <w:tcW w:w="0" w:type="auto"/>
            <w:vAlign w:val="center"/>
          </w:tcPr>
          <w:p w14:paraId="36375D6A" w14:textId="2C7EFE76"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507801B" w14:textId="312661DE"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BCA420F" w14:textId="2885434A"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69550067" w14:textId="1D5FAD5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7408E4" w:rsidRPr="00520F27" w14:paraId="7184C9D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C4A13A6" w14:textId="0B59CEE8"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20E0A8DD" w14:textId="0F634FDC"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65BAECCA" w14:textId="6FFB5986"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Kokobera virus </w:t>
            </w:r>
          </w:p>
        </w:tc>
        <w:tc>
          <w:tcPr>
            <w:tcW w:w="0" w:type="auto"/>
            <w:vAlign w:val="center"/>
          </w:tcPr>
          <w:p w14:paraId="4F1AFEAA" w14:textId="18A6692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9A88E35" w14:textId="5C34BEA4"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26467EA" w14:textId="2B801056"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0F33B9F" w14:textId="66338E90"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E4324C5" w14:textId="62F108F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0E66386" w14:textId="7A89296F"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7408E4" w:rsidRPr="00520F27" w14:paraId="58B101D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6A09820" w14:textId="530E94B8"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59F8BC58" w14:textId="716C2DAF"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365E6911" w14:textId="5E21806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Kyasanur forest disease virus </w:t>
            </w:r>
          </w:p>
        </w:tc>
        <w:tc>
          <w:tcPr>
            <w:tcW w:w="0" w:type="auto"/>
            <w:vAlign w:val="center"/>
          </w:tcPr>
          <w:p w14:paraId="5EF176A2" w14:textId="46486DCD"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70610D4D" w14:textId="392E4C13"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FR 3-25%</w:t>
            </w:r>
          </w:p>
        </w:tc>
        <w:tc>
          <w:tcPr>
            <w:tcW w:w="0" w:type="auto"/>
            <w:vAlign w:val="center"/>
          </w:tcPr>
          <w:p w14:paraId="564824C1" w14:textId="62D5137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8B6DB9A" w14:textId="485A3B27"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A137479" w14:textId="489C2B1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2767EB0C" w14:textId="7B0770D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4]</w:t>
            </w:r>
          </w:p>
        </w:tc>
      </w:tr>
      <w:tr w:rsidR="007408E4" w:rsidRPr="00520F27" w14:paraId="210E8C80"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D3BB64A" w14:textId="37E0A1E5"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76CD21C0" w14:textId="3FAFADA7"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3694C01B" w14:textId="51A5A2E1"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Louping ill virus </w:t>
            </w:r>
          </w:p>
        </w:tc>
        <w:tc>
          <w:tcPr>
            <w:tcW w:w="0" w:type="auto"/>
            <w:vAlign w:val="center"/>
          </w:tcPr>
          <w:p w14:paraId="039AA14E" w14:textId="5A6668F4"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E2AEA7A" w14:textId="1F336ECB"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F722C8D" w14:textId="6E68C8AE"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A23FC15" w14:textId="0924A239"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18A89D1" w14:textId="5D702418"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AD60F1D" w14:textId="3D06D9B2"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w:t>
            </w:r>
          </w:p>
        </w:tc>
      </w:tr>
      <w:tr w:rsidR="007408E4" w:rsidRPr="00520F27" w14:paraId="56AB00F9"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56E1415" w14:textId="57BD3C9C"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3B05250C" w14:textId="11CB22C3"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4F6B18C5" w14:textId="39015082"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Murray Valley encephalitis virus </w:t>
            </w:r>
          </w:p>
        </w:tc>
        <w:tc>
          <w:tcPr>
            <w:tcW w:w="0" w:type="auto"/>
            <w:vAlign w:val="center"/>
          </w:tcPr>
          <w:p w14:paraId="5AA22E7B" w14:textId="027A5183"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ADE1AA0" w14:textId="7D7FD39B"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CFR 18-42%, frequent neurologic</w:t>
            </w:r>
            <w:r w:rsidRPr="003E2080">
              <w:rPr>
                <w:rFonts w:ascii="Arial" w:hAnsi="Arial" w:cs="Arial"/>
                <w:bCs/>
                <w:sz w:val="18"/>
                <w:szCs w:val="18"/>
              </w:rPr>
              <w:t xml:space="preserve"> sequelae</w:t>
            </w:r>
          </w:p>
        </w:tc>
        <w:tc>
          <w:tcPr>
            <w:tcW w:w="0" w:type="auto"/>
            <w:vAlign w:val="center"/>
          </w:tcPr>
          <w:p w14:paraId="55B01BDA" w14:textId="687F016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0296F15" w14:textId="25D8B9BE"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0976042" w14:textId="065A6AC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3A547F78" w14:textId="4ADA4C2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4]</w:t>
            </w:r>
          </w:p>
        </w:tc>
      </w:tr>
      <w:tr w:rsidR="007408E4" w:rsidRPr="00520F27" w14:paraId="46335B37"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D69DCFD" w14:textId="69018DB7"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714FA45B" w14:textId="7BA68755"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17613E15" w14:textId="3EA2D0A0"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Omsk hemorrhagic fever virus </w:t>
            </w:r>
          </w:p>
        </w:tc>
        <w:tc>
          <w:tcPr>
            <w:tcW w:w="0" w:type="auto"/>
            <w:vAlign w:val="center"/>
          </w:tcPr>
          <w:p w14:paraId="08976B66" w14:textId="072A50A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3FFCB46" w14:textId="6C5261F6"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725FE24" w14:textId="3561E4D1"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7939063" w14:textId="5340B9F4"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316C942" w14:textId="752AA0E6"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C33B1A8" w14:textId="21DC0EE4"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fiQOQJ4P","properties":{"formattedCitation":"[62]","plainCitation":"[62]","noteIndex":0},"citationItems":[{"id":1732,"uris":["http://zotero.org/users/678120/items/UFBI6Q3Z"],"uri":["http://zotero.org/users/678120/items/UFBI6Q3Z"],"itemData":{"id":1732,"type":"article-journal","title":"Omsk haemorrhagic fever","container-title":"The Lancet","page":"2104-2113","volume":"376","issue":"9758","source":"ScienceDirect","abstract":"Summary \nOmsk haemorrhagic fever is an acute viral disease prevalent in some regions of western Siberia in Russia. The symptoms of this disease include fever, headache, nausea, severe muscle pain, cough, and moderately severe haemorrhagic manifestations. A third of patients develop pneumonia, nephrosis, meningitis, or a combination of these complications. The only treatments available are for control of symptoms. No specific vaccine has been developed, although the vaccine against tick-borne encephalitis might provide a degree of protection against Omsk haemorrhagic fever virus. The virus is transmitted mainly by Dermacentor reticulatus ticks, but people are mainly infected after contact with infected muskrats (Ondatra zibethicus). Muskrats are very sensitive to Omsk haemorrhagic fever virus. The introduction of this species to Siberia in the 1930s probably led to viral emergence in this area, which had previously seemed free from the disease. Omsk haemorrhagic fever is, therefore, an example of a human disease that emerged owing to human-mediated disturbance of an ecological niche. We review the biological properties of the virus, and the epidemiological and clinical characteristics of Omsk haemorrhagic fever.","DOI":"10.1016/S0140-6736(10)61120-8","ISSN":"0140-6736","journalAbbreviation":"Lancet","author":[{"family":"Růžek","given":"Daniel"},{"family":"Yakimenko","given":"Valeriy V"},{"family":"Karan","given":"Lyudmila S"},{"family":"Tkachev","given":"Sergey E"}],"issued":{"date-parts":[["2010"]]}}}],"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62]</w:t>
            </w:r>
            <w:r>
              <w:rPr>
                <w:rFonts w:ascii="Arial" w:hAnsi="Arial" w:cs="Arial"/>
                <w:sz w:val="18"/>
                <w:szCs w:val="18"/>
              </w:rPr>
              <w:fldChar w:fldCharType="end"/>
            </w:r>
          </w:p>
        </w:tc>
      </w:tr>
      <w:tr w:rsidR="007408E4" w:rsidRPr="00520F27" w14:paraId="2160E646"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75573BA" w14:textId="7C721F04" w:rsidR="007408E4" w:rsidRPr="005873E2" w:rsidRDefault="007408E4" w:rsidP="007408E4">
            <w:pPr>
              <w:rPr>
                <w:rFonts w:ascii="Arial" w:hAnsi="Arial" w:cs="Arial"/>
                <w:b w:val="0"/>
                <w:i/>
                <w:sz w:val="18"/>
                <w:szCs w:val="18"/>
              </w:rPr>
            </w:pPr>
            <w:r w:rsidRPr="005873E2">
              <w:rPr>
                <w:rFonts w:ascii="Arial" w:hAnsi="Arial" w:cs="Arial"/>
                <w:b w:val="0"/>
                <w:i/>
                <w:sz w:val="18"/>
                <w:szCs w:val="18"/>
              </w:rPr>
              <w:lastRenderedPageBreak/>
              <w:t>Flaviviridae</w:t>
            </w:r>
          </w:p>
        </w:tc>
        <w:tc>
          <w:tcPr>
            <w:tcW w:w="0" w:type="auto"/>
            <w:vAlign w:val="center"/>
          </w:tcPr>
          <w:p w14:paraId="2445B0BD" w14:textId="411CE0B4"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209A1A67" w14:textId="0BE523CC"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Powassan virus </w:t>
            </w:r>
          </w:p>
        </w:tc>
        <w:tc>
          <w:tcPr>
            <w:tcW w:w="0" w:type="auto"/>
            <w:vAlign w:val="center"/>
          </w:tcPr>
          <w:p w14:paraId="52F3AFCB" w14:textId="709B0ABE"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69ABD86F" w14:textId="2A016DB6"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FR 10-15%,</w:t>
            </w:r>
            <w:r w:rsidRPr="00456293">
              <w:rPr>
                <w:rFonts w:ascii="Arial" w:hAnsi="Arial" w:cs="Arial"/>
                <w:b/>
                <w:i/>
                <w:sz w:val="18"/>
                <w:szCs w:val="18"/>
              </w:rPr>
              <w:t xml:space="preserve"> </w:t>
            </w:r>
            <w:r>
              <w:rPr>
                <w:rFonts w:ascii="Arial" w:hAnsi="Arial" w:cs="Arial"/>
                <w:sz w:val="18"/>
                <w:szCs w:val="18"/>
              </w:rPr>
              <w:t>frequent neurologic</w:t>
            </w:r>
            <w:r w:rsidRPr="003E2080">
              <w:rPr>
                <w:rFonts w:ascii="Arial" w:hAnsi="Arial" w:cs="Arial"/>
                <w:sz w:val="18"/>
                <w:szCs w:val="18"/>
              </w:rPr>
              <w:t xml:space="preserve"> sequelae</w:t>
            </w:r>
          </w:p>
        </w:tc>
        <w:tc>
          <w:tcPr>
            <w:tcW w:w="0" w:type="auto"/>
            <w:vAlign w:val="center"/>
          </w:tcPr>
          <w:p w14:paraId="009B046D" w14:textId="5F086F7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60584DD" w14:textId="0F6444E4"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CC70621" w14:textId="14B39F32"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6A42D7E2" w14:textId="6B99B799"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791CCE">
              <w:rPr>
                <w:rFonts w:ascii="Arial" w:hAnsi="Arial" w:cs="Arial"/>
                <w:sz w:val="18"/>
                <w:szCs w:val="18"/>
              </w:rPr>
              <w:instrText xml:space="preserve"> ADDIN ZOTERO_ITEM CSL_CITATION {"citationID":"12cajcgn5i","properties":{"formattedCitation":"[1,2,4]","plainCitation":"[1,2,4]","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schema":"https://github.com/citation-style-language/schema/raw/master/csl-citation.json"} </w:instrText>
            </w:r>
            <w:r>
              <w:rPr>
                <w:rFonts w:ascii="Arial" w:hAnsi="Arial" w:cs="Arial"/>
                <w:sz w:val="18"/>
                <w:szCs w:val="18"/>
              </w:rPr>
              <w:fldChar w:fldCharType="separate"/>
            </w:r>
            <w:r w:rsidRPr="005A2E09">
              <w:rPr>
                <w:rFonts w:ascii="Arial" w:hAnsi="Arial" w:cs="Arial"/>
                <w:sz w:val="18"/>
              </w:rPr>
              <w:t>[1,2,4]</w:t>
            </w:r>
            <w:r>
              <w:rPr>
                <w:rFonts w:ascii="Arial" w:hAnsi="Arial" w:cs="Arial"/>
                <w:sz w:val="18"/>
                <w:szCs w:val="18"/>
              </w:rPr>
              <w:fldChar w:fldCharType="end"/>
            </w:r>
          </w:p>
        </w:tc>
      </w:tr>
      <w:tr w:rsidR="007408E4" w:rsidRPr="00520F27" w14:paraId="42FF8D68"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D6C4644" w14:textId="2B4249F1"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3DD0970A" w14:textId="291B6923"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063F29B0" w14:textId="1B9D1B3D"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St. Louis encephalitis virus </w:t>
            </w:r>
          </w:p>
        </w:tc>
        <w:tc>
          <w:tcPr>
            <w:tcW w:w="0" w:type="auto"/>
            <w:vAlign w:val="center"/>
          </w:tcPr>
          <w:p w14:paraId="402EEA41" w14:textId="752ABD7C" w:rsidR="007408E4" w:rsidRPr="005873E2" w:rsidRDefault="007408E4" w:rsidP="007408E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62DD849F" w14:textId="19DCBC6E" w:rsidR="007408E4" w:rsidRPr="005873E2"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CFR 7-30%</w:t>
            </w:r>
          </w:p>
        </w:tc>
        <w:tc>
          <w:tcPr>
            <w:tcW w:w="0" w:type="auto"/>
            <w:vAlign w:val="center"/>
          </w:tcPr>
          <w:p w14:paraId="6735ACC3" w14:textId="6F57274F"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131AF5A" w14:textId="7B9CD5D7"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A20C27F" w14:textId="4AC4A333"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15D261D3" w14:textId="30182BB3" w:rsidR="007408E4" w:rsidRPr="000F7C68" w:rsidRDefault="007408E4"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7408E4" w:rsidRPr="00520F27" w14:paraId="06D51DF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792BD1E" w14:textId="32F8F035" w:rsidR="007408E4" w:rsidRPr="005873E2" w:rsidRDefault="007408E4" w:rsidP="007408E4">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036E2808" w14:textId="1323F494"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34025F3F" w14:textId="656A84A4"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Tick-borne encephalitis virus </w:t>
            </w:r>
          </w:p>
        </w:tc>
        <w:tc>
          <w:tcPr>
            <w:tcW w:w="0" w:type="auto"/>
            <w:vAlign w:val="center"/>
          </w:tcPr>
          <w:p w14:paraId="5A0CD165" w14:textId="426F6E3B" w:rsidR="007408E4" w:rsidRPr="005873E2" w:rsidRDefault="007408E4" w:rsidP="007408E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38CA03E8" w14:textId="01EAB50D" w:rsidR="007408E4" w:rsidRPr="005873E2"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FR 1-54%</w:t>
            </w:r>
          </w:p>
        </w:tc>
        <w:tc>
          <w:tcPr>
            <w:tcW w:w="0" w:type="auto"/>
            <w:vAlign w:val="center"/>
          </w:tcPr>
          <w:p w14:paraId="3904AA8E" w14:textId="78A2B856"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30FEA2C" w14:textId="6C255DEB"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149752A2" w14:textId="7090F1CF"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C49D09F" w14:textId="1133D0FE" w:rsidR="007408E4" w:rsidRPr="000F7C68" w:rsidRDefault="007408E4"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EC128C" w:rsidRPr="00520F27" w14:paraId="3DC865DB"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12B7C6C" w14:textId="05C4C028" w:rsidR="00EC128C" w:rsidRPr="005873E2" w:rsidRDefault="00EC128C" w:rsidP="00EC128C">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7C50FD18" w14:textId="680C6A10"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4A0A74F6" w14:textId="3F4DD61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Uganda S virus</w:t>
            </w:r>
          </w:p>
        </w:tc>
        <w:tc>
          <w:tcPr>
            <w:tcW w:w="0" w:type="auto"/>
            <w:vAlign w:val="center"/>
          </w:tcPr>
          <w:p w14:paraId="0E35CE52" w14:textId="281BB209"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138E82C" w14:textId="3F4F48D5"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F2FA54B" w14:textId="359DCAA6"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1E508C3" w14:textId="5CEA3A50"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A8DE47F" w14:textId="20CBF378"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083DD29" w14:textId="215B6D89"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0qd0tav03","properties":{"formattedCitation":"[2,63]","plainCitation":"[2,63]","noteIndex":0},"citationItems":[{"id":894,"uris":["http://zotero.org/users/678120/items/JRIBIW69"],"uri":["http://zotero.org/users/678120/items/JRIBIW69"],"itemData":{"id":894,"type":"article-journal","title":"Zoonotic mosquito-borne flaviviruses: worldwide presence of agents with proven pathogenicity and potential candidates of future emerging diseases","container-title":"Veterinary microbiology","page":"271–280","volume":"140","issue":"3","source":"Google Scholar","shortTitle":"Zoonotic mosquito-borne flaviviruses","author":[{"family":"Weissenböck","given":"H."},{"family":"Hubálek","given":"Z."},{"family":"Bakonyi","given":"T."},{"family":"Nowotny","given":"N."}],"issued":{"date-parts":[["2010"]]}},"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2,63]</w:t>
            </w:r>
            <w:r>
              <w:rPr>
                <w:rFonts w:ascii="Arial" w:hAnsi="Arial" w:cs="Arial"/>
                <w:sz w:val="18"/>
                <w:szCs w:val="18"/>
              </w:rPr>
              <w:fldChar w:fldCharType="end"/>
            </w:r>
          </w:p>
        </w:tc>
      </w:tr>
      <w:tr w:rsidR="00EC128C" w:rsidRPr="00520F27" w14:paraId="76D37892"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A21EF6A" w14:textId="4E1E3A11" w:rsidR="00EC128C" w:rsidRPr="005873E2" w:rsidRDefault="00EC128C" w:rsidP="00EC128C">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62EA9710" w14:textId="78A68BB8"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5CB22DAF" w14:textId="284B011D"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Wesselsbron virus </w:t>
            </w:r>
          </w:p>
        </w:tc>
        <w:tc>
          <w:tcPr>
            <w:tcW w:w="0" w:type="auto"/>
            <w:vAlign w:val="center"/>
          </w:tcPr>
          <w:p w14:paraId="3A8F697E" w14:textId="60768555"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ACED53A" w14:textId="5FA9DBD5"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BD6CC5D" w14:textId="26BA140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A6AF1C3" w14:textId="4914F25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3C9A7D8" w14:textId="43A1C82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A38F9C8" w14:textId="1F2DCAC5"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EC128C" w:rsidRPr="00520F27" w14:paraId="646D0EA0"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F0664B3" w14:textId="389E40A1" w:rsidR="00EC128C" w:rsidRPr="005873E2" w:rsidRDefault="00EC128C" w:rsidP="00EC128C">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0351F302" w14:textId="2A222B6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79E44E3E" w14:textId="7BE873EC"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West Nile virus </w:t>
            </w:r>
          </w:p>
        </w:tc>
        <w:tc>
          <w:tcPr>
            <w:tcW w:w="0" w:type="auto"/>
            <w:vAlign w:val="center"/>
          </w:tcPr>
          <w:p w14:paraId="469A9B68" w14:textId="1FB40C96"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448D181" w14:textId="12636D06"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89A0AD7" w14:textId="5112A72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89ED728" w14:textId="31BA2B9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0B11FCF" w14:textId="4E265130"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61DE87F" w14:textId="3AC8A94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EC128C" w:rsidRPr="00520F27" w14:paraId="11190ED5"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6F57702" w14:textId="2FAA3C32" w:rsidR="00EC128C" w:rsidRPr="005873E2" w:rsidRDefault="00EC128C" w:rsidP="00EC128C">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01E3665D" w14:textId="30D40535"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Flavivirus</w:t>
            </w:r>
          </w:p>
        </w:tc>
        <w:tc>
          <w:tcPr>
            <w:tcW w:w="0" w:type="auto"/>
            <w:vAlign w:val="center"/>
          </w:tcPr>
          <w:p w14:paraId="0BDAC113" w14:textId="50D8A130"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Zika virus </w:t>
            </w:r>
          </w:p>
        </w:tc>
        <w:tc>
          <w:tcPr>
            <w:tcW w:w="0" w:type="auto"/>
            <w:vAlign w:val="center"/>
          </w:tcPr>
          <w:p w14:paraId="622DADB9" w14:textId="21AC8D99"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D6E8F68" w14:textId="0B5A2F36"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58040FA" w14:textId="7E43403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4499981" w14:textId="1F8B9F9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692A5CF" w14:textId="4A76153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2EFB5AB" w14:textId="7D178322"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EC128C" w:rsidRPr="00520F27" w14:paraId="079DEEAA"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15B362E" w14:textId="33FFDCDD" w:rsidR="00EC128C" w:rsidRPr="005873E2" w:rsidRDefault="00EC128C" w:rsidP="00EC128C">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633A501C" w14:textId="79C8D11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epacivirus</w:t>
            </w:r>
          </w:p>
        </w:tc>
        <w:tc>
          <w:tcPr>
            <w:tcW w:w="0" w:type="auto"/>
            <w:vAlign w:val="center"/>
          </w:tcPr>
          <w:p w14:paraId="4F20345D" w14:textId="280A5226"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epacivirus C</w:t>
            </w:r>
          </w:p>
        </w:tc>
        <w:tc>
          <w:tcPr>
            <w:tcW w:w="0" w:type="auto"/>
            <w:vAlign w:val="center"/>
          </w:tcPr>
          <w:p w14:paraId="2185A6BC" w14:textId="2EFE39C6"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F5A30B2" w14:textId="5444FEBC"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Chronic disease including cirrhosis</w:t>
            </w:r>
          </w:p>
        </w:tc>
        <w:tc>
          <w:tcPr>
            <w:tcW w:w="0" w:type="auto"/>
            <w:vAlign w:val="center"/>
          </w:tcPr>
          <w:p w14:paraId="620AF18E" w14:textId="7D7E0AAC"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8E1CD12" w14:textId="41A8FFC3"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985085F" w14:textId="0B68A95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2F9F26BD" w14:textId="034F3A7E"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EC128C" w:rsidRPr="00520F27" w14:paraId="38F637F4"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83D00B1" w14:textId="2FD4A824" w:rsidR="00EC128C" w:rsidRPr="004D3D0F" w:rsidRDefault="00EC128C" w:rsidP="00EC128C">
            <w:pPr>
              <w:rPr>
                <w:rFonts w:ascii="Arial" w:hAnsi="Arial" w:cs="Arial"/>
                <w:b w:val="0"/>
                <w:i/>
                <w:sz w:val="18"/>
                <w:szCs w:val="18"/>
              </w:rPr>
            </w:pPr>
            <w:r w:rsidRPr="004D3D0F">
              <w:rPr>
                <w:rFonts w:ascii="Arial" w:hAnsi="Arial" w:cs="Arial"/>
                <w:b w:val="0"/>
                <w:i/>
                <w:sz w:val="18"/>
                <w:szCs w:val="18"/>
              </w:rPr>
              <w:t>Flaviviridae</w:t>
            </w:r>
          </w:p>
        </w:tc>
        <w:tc>
          <w:tcPr>
            <w:tcW w:w="0" w:type="auto"/>
            <w:vAlign w:val="center"/>
          </w:tcPr>
          <w:p w14:paraId="4750562D" w14:textId="0C4331A4"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Pegivirus</w:t>
            </w:r>
          </w:p>
        </w:tc>
        <w:tc>
          <w:tcPr>
            <w:tcW w:w="0" w:type="auto"/>
            <w:vAlign w:val="center"/>
          </w:tcPr>
          <w:p w14:paraId="7006C7F3" w14:textId="08D41BC6"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Pegivirus A</w:t>
            </w:r>
          </w:p>
        </w:tc>
        <w:tc>
          <w:tcPr>
            <w:tcW w:w="0" w:type="auto"/>
            <w:vAlign w:val="center"/>
          </w:tcPr>
          <w:p w14:paraId="4F3199AE" w14:textId="4C3A4170"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3CE19156" w14:textId="19BD53D0"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4916403" w14:textId="789C6887"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48B6A3C7" w14:textId="28FED3F2"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21B5D738" w14:textId="5315AF66"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580E5596" w14:textId="718CAE0F" w:rsidR="00EC128C" w:rsidRPr="000F7C68" w:rsidRDefault="004D3D0F"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V7ToDi3k","properties":{"formattedCitation":"[64]","plainCitation":"[64]","noteIndex":0},"citationItems":[{"id":4888,"uris":["http://zotero.org/users/678120/items/SUIWZGD2"],"uri":["http://zotero.org/users/678120/items/SUIWZGD2"],"itemData":{"id":4888,"type":"article-journal","title":"GB virus C: the good boy virus?","container-title":"Trends in Microbiology","page":"124-130","volume":"20","issue":"3","source":"PubMed","abstract":"GB virus C (GBV-C) is a lymphotropic human virus discovered in 1995 that is related to hepatitis C virus (HCV). GBV-C infection has not been convincingly associated with any disease; however, several studies found an association between persistent GBV-C infection and improved survival in HIV-positive individuals. GBV-C infection modestly alters T cell homeostasis in vivo through various mechanisms, including modulation of chemokine and cytokine release and receptor expression, and by diminution of T cell activation, proliferation and apoptosis, all of which may contribute to improved HIV clinical outcomes. In vitro studies confirm these clinical observations and demonstrate an anti-HIV replication effect of GBV-C. This review summarizes existing data on potential mechanisms by which GBV-C interferes with HIV, and the research needed to capitalize on this epidemiological observation.","DOI":"10.1016/j.tim.2012.01.004","ISSN":"1878-4380","note":"PMID: 22325031\nPMCID: PMC3477489","shortTitle":"GB virus C","journalAbbreviation":"Trends Microbiol.","language":"eng","author":[{"family":"Bhattarai","given":"Nirjal"},{"family":"Stapleton","given":"Jack T."}],"issued":{"date-parts":[["2012",3]]}}}],"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64]</w:t>
            </w:r>
            <w:r>
              <w:rPr>
                <w:rFonts w:ascii="Arial" w:hAnsi="Arial" w:cs="Arial"/>
                <w:sz w:val="18"/>
                <w:szCs w:val="18"/>
              </w:rPr>
              <w:fldChar w:fldCharType="end"/>
            </w:r>
          </w:p>
        </w:tc>
      </w:tr>
      <w:tr w:rsidR="00EC128C" w:rsidRPr="00520F27" w14:paraId="04E2EC1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7BC04EA" w14:textId="19189934" w:rsidR="00EC128C" w:rsidRPr="005873E2" w:rsidRDefault="00EC128C" w:rsidP="00EC128C">
            <w:pPr>
              <w:rPr>
                <w:rFonts w:ascii="Arial" w:hAnsi="Arial" w:cs="Arial"/>
                <w:b w:val="0"/>
                <w:i/>
                <w:sz w:val="18"/>
                <w:szCs w:val="18"/>
              </w:rPr>
            </w:pPr>
            <w:r w:rsidRPr="005873E2">
              <w:rPr>
                <w:rFonts w:ascii="Arial" w:hAnsi="Arial" w:cs="Arial"/>
                <w:b w:val="0"/>
                <w:i/>
                <w:sz w:val="18"/>
                <w:szCs w:val="18"/>
              </w:rPr>
              <w:t>Flaviviridae</w:t>
            </w:r>
          </w:p>
        </w:tc>
        <w:tc>
          <w:tcPr>
            <w:tcW w:w="0" w:type="auto"/>
            <w:vAlign w:val="center"/>
          </w:tcPr>
          <w:p w14:paraId="431565BE" w14:textId="5FBA1769"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estivirus</w:t>
            </w:r>
          </w:p>
        </w:tc>
        <w:tc>
          <w:tcPr>
            <w:tcW w:w="0" w:type="auto"/>
            <w:vAlign w:val="center"/>
          </w:tcPr>
          <w:p w14:paraId="26ECF09C" w14:textId="012107D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Bovine viral diarrhea virus 1</w:t>
            </w:r>
          </w:p>
        </w:tc>
        <w:tc>
          <w:tcPr>
            <w:tcW w:w="0" w:type="auto"/>
            <w:vAlign w:val="center"/>
          </w:tcPr>
          <w:p w14:paraId="6AD74831" w14:textId="6B367DC6"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FF9707E" w14:textId="0F450F8F"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F5D72CD" w14:textId="70C9A291"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F0A2B4B" w14:textId="66D3EA1A"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42BA9CD" w14:textId="6AC8D3A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A1DD0E0" w14:textId="6979C328"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
                <w:sz w:val="18"/>
                <w:szCs w:val="18"/>
              </w:rPr>
              <w:fldChar w:fldCharType="begin"/>
            </w:r>
            <w:r w:rsidR="008321B4">
              <w:rPr>
                <w:rFonts w:ascii="Arial" w:hAnsi="Arial" w:cs="Arial"/>
                <w:b/>
                <w:sz w:val="18"/>
                <w:szCs w:val="18"/>
              </w:rPr>
              <w:instrText xml:space="preserve"> ADDIN ZOTERO_ITEM CSL_CITATION {"citationID":"6qWwEF5u","properties":{"formattedCitation":"[65]","plainCitation":"[65]","noteIndex":0},"citationItems":[{"id":1719,"uris":["http://zotero.org/users/678120/items/RIA6ZZMQ"],"uri":["http://zotero.org/users/678120/items/RIA6ZZMQ"],"itemData":{"id":1719,"type":"article-journal","title":"Bovine viral diarrhoea","container-title":"The Lancet","page":"110","volume":"332","issue":"8602","source":"ScienceDirect","DOI":"10.1016/S0140-6736(88)90047-5","ISSN":"0140-6736","shortTitle":"Originally published as Volume 2, Issue 8602","journalAbbreviation":"Lancet","author":[{"family":"Giangaspero","given":"M."},{"family":"Wellemans","given":"G."},{"family":"Vanopdenbosch","given":"E."},{"family":"Belloli","given":"A."},{"family":"Verhulst","given":"A."}],"issued":{"date-parts":[["1988",7,9]]}}}],"schema":"https://github.com/citation-style-language/schema/raw/master/csl-citation.json"} </w:instrText>
            </w:r>
            <w:r>
              <w:rPr>
                <w:rFonts w:ascii="Arial" w:hAnsi="Arial" w:cs="Arial"/>
                <w:b/>
                <w:sz w:val="18"/>
                <w:szCs w:val="18"/>
              </w:rPr>
              <w:fldChar w:fldCharType="separate"/>
            </w:r>
            <w:r w:rsidR="008321B4" w:rsidRPr="008321B4">
              <w:rPr>
                <w:rFonts w:ascii="Arial" w:hAnsi="Arial" w:cs="Arial"/>
                <w:sz w:val="18"/>
              </w:rPr>
              <w:t>[65]</w:t>
            </w:r>
            <w:r>
              <w:rPr>
                <w:rFonts w:ascii="Arial" w:hAnsi="Arial" w:cs="Arial"/>
                <w:b/>
                <w:sz w:val="18"/>
                <w:szCs w:val="18"/>
              </w:rPr>
              <w:fldChar w:fldCharType="end"/>
            </w:r>
          </w:p>
        </w:tc>
      </w:tr>
      <w:tr w:rsidR="00EC128C" w:rsidRPr="00520F27" w14:paraId="07DEEF6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D582E06" w14:textId="794D8813" w:rsidR="00EC128C" w:rsidRPr="005873E2" w:rsidRDefault="00EC128C" w:rsidP="00EC128C">
            <w:pPr>
              <w:rPr>
                <w:rFonts w:ascii="Arial" w:hAnsi="Arial" w:cs="Arial"/>
                <w:b w:val="0"/>
                <w:i/>
                <w:sz w:val="18"/>
                <w:szCs w:val="18"/>
              </w:rPr>
            </w:pPr>
            <w:r w:rsidRPr="005873E2">
              <w:rPr>
                <w:rFonts w:ascii="Arial" w:hAnsi="Arial" w:cs="Arial"/>
                <w:b w:val="0"/>
                <w:i/>
                <w:sz w:val="18"/>
                <w:szCs w:val="18"/>
              </w:rPr>
              <w:t>Hepeviridae</w:t>
            </w:r>
          </w:p>
        </w:tc>
        <w:tc>
          <w:tcPr>
            <w:tcW w:w="0" w:type="auto"/>
            <w:vAlign w:val="center"/>
          </w:tcPr>
          <w:p w14:paraId="1AEA871B" w14:textId="2E6A3F02"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epevirus</w:t>
            </w:r>
          </w:p>
        </w:tc>
        <w:tc>
          <w:tcPr>
            <w:tcW w:w="0" w:type="auto"/>
            <w:vAlign w:val="center"/>
          </w:tcPr>
          <w:p w14:paraId="324DD201" w14:textId="3CFFFE2D"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hepevirus A</w:t>
            </w:r>
          </w:p>
        </w:tc>
        <w:tc>
          <w:tcPr>
            <w:tcW w:w="0" w:type="auto"/>
            <w:vAlign w:val="center"/>
          </w:tcPr>
          <w:p w14:paraId="6E7E36DE" w14:textId="43C6E501"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B0BDFED" w14:textId="67728EE1"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19A7BEA" w14:textId="137403DA"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E907A60" w14:textId="629D99BA"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7B3A1D2" w14:textId="531F705A"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153D354" w14:textId="484B4581"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EC128C" w:rsidRPr="00520F27" w14:paraId="3C3DAE6D"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74B7A15" w14:textId="32419277"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75972A5A" w14:textId="189CAFEE"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phthovirus</w:t>
            </w:r>
          </w:p>
        </w:tc>
        <w:tc>
          <w:tcPr>
            <w:tcW w:w="0" w:type="auto"/>
            <w:vAlign w:val="center"/>
          </w:tcPr>
          <w:p w14:paraId="4340BDC6" w14:textId="4E1608FD"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Equine rhinitis A virus </w:t>
            </w:r>
          </w:p>
        </w:tc>
        <w:tc>
          <w:tcPr>
            <w:tcW w:w="0" w:type="auto"/>
            <w:vAlign w:val="center"/>
          </w:tcPr>
          <w:p w14:paraId="25BD312B" w14:textId="3E63AF59"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6140919" w14:textId="30E034D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9ADF30D" w14:textId="663D02C9"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15213F1" w14:textId="29B26B5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4D3AC57" w14:textId="3CCBE09C"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7874A64" w14:textId="247E44EC"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
                <w:sz w:val="18"/>
                <w:szCs w:val="18"/>
              </w:rPr>
              <w:fldChar w:fldCharType="begin"/>
            </w:r>
            <w:r w:rsidR="008321B4">
              <w:rPr>
                <w:rFonts w:ascii="Arial" w:hAnsi="Arial" w:cs="Arial"/>
                <w:b/>
                <w:sz w:val="18"/>
                <w:szCs w:val="18"/>
              </w:rPr>
              <w:instrText xml:space="preserve"> ADDIN ZOTERO_ITEM CSL_CITATION {"citationID":"YEuJ1KyQ","properties":{"formattedCitation":"[66]","plainCitation":"[66]","noteIndex":0},"citationItems":[{"id":1233,"uris":["http://zotero.org/users/678120/items/NR6JZUCC"],"uri":["http://zotero.org/users/678120/items/NR6JZUCC"],"itemData":{"id":1233,"type":"article-journal","title":"An equine respiratory virus with enterovirus properties","container-title":"Nature","page":"519-520","volume":"195","issue":"4840","source":"www.nature.com.ezproxy.is.ed.ac.uk","DOI":"10.1038/195519a0","journalAbbreviation":"Nature","language":"en","author":[{"family":"Plummer","given":"G."}],"issued":{"date-parts":[["1962",8,4]]}}}],"schema":"https://github.com/citation-style-language/schema/raw/master/csl-citation.json"} </w:instrText>
            </w:r>
            <w:r>
              <w:rPr>
                <w:rFonts w:ascii="Arial" w:hAnsi="Arial" w:cs="Arial"/>
                <w:b/>
                <w:sz w:val="18"/>
                <w:szCs w:val="18"/>
              </w:rPr>
              <w:fldChar w:fldCharType="separate"/>
            </w:r>
            <w:r w:rsidR="008321B4" w:rsidRPr="008321B4">
              <w:rPr>
                <w:rFonts w:ascii="Arial" w:hAnsi="Arial" w:cs="Arial"/>
                <w:sz w:val="18"/>
              </w:rPr>
              <w:t>[66]</w:t>
            </w:r>
            <w:r>
              <w:rPr>
                <w:rFonts w:ascii="Arial" w:hAnsi="Arial" w:cs="Arial"/>
                <w:b/>
                <w:sz w:val="18"/>
                <w:szCs w:val="18"/>
              </w:rPr>
              <w:fldChar w:fldCharType="end"/>
            </w:r>
          </w:p>
        </w:tc>
      </w:tr>
      <w:tr w:rsidR="00EC128C" w:rsidRPr="00520F27" w14:paraId="03DDBD4D"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FD56B48" w14:textId="3FF62829"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49817D9A" w14:textId="616F8143"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phthovirus</w:t>
            </w:r>
          </w:p>
        </w:tc>
        <w:tc>
          <w:tcPr>
            <w:tcW w:w="0" w:type="auto"/>
            <w:vAlign w:val="center"/>
          </w:tcPr>
          <w:p w14:paraId="07BC4BA0" w14:textId="0DBED56A"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Foot-and-mouth disease virus </w:t>
            </w:r>
          </w:p>
        </w:tc>
        <w:tc>
          <w:tcPr>
            <w:tcW w:w="0" w:type="auto"/>
            <w:vAlign w:val="center"/>
          </w:tcPr>
          <w:p w14:paraId="5DADE1F6" w14:textId="6D0DF076"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2C273FB" w14:textId="2457F38C"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8E84751" w14:textId="3A32AFE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204ADE3" w14:textId="5356297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88FD7E6" w14:textId="2B82626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15A64E8" w14:textId="39124DD4"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nHMW8LsP","properties":{"formattedCitation":"[67]","plainCitation":"[67]","noteIndex":0},"citationItems":[{"id":383,"uris":["http://zotero.org/users/678120/items/TUNCKHAR"],"uri":["http://zotero.org/users/678120/items/TUNCKHAR"],"itemData":{"id":383,"type":"article-journal","title":"Foot- and-mouth disease as zoonosis","container-title":"Archives of virology. Supplementum","page":"95-97","volume":"13","source":"NCBI PubMed","abstract":"Man's susceptibility to the virus of foot- and-mouth disease (FMD) was debated for many years. Today the virus has been isolated and typed (type O, followed by type C and rarely A) in more than 40 human cases. So no doubt remains that FMD is a zoonosis. Considering the high incidence of the disease (in animals) in the past and in some areas up to date, occurrence in man is quite rare. In the past when FMD was endemic in Central Europe many cases of diseases in man showing vesicles in the mouth or on the hands and feet were called FMD. The first suggestion of a human infection with FMD was reported in 1695 by Valentini in Germany [7]. All reports before 1897, the year of the discovery of the virus of FMD by Loeffler and Frosch [2], were not of course confirmed either by isolation of the virus or by identification of immunoglobulins after infection. Nevertheless the successful self-infection reported by Hertwig in 1834 most likely seems to have been FMD in man: each of three veterinarians drank 250 ml of milk from infected cows on four consecutive days. The three men developed clinical manifestations. The diseases most often confused with FMD are infections with several viruses of the Coxsackie A group (this infection is referred to as \"hand and mouth disease\"), herpes simplex and sometimes vesicular stomatitis. Beginning in 1921 up to 1969 at least 38 papers were published, which described clinically manifest FMD in man in more than 40 proven cases. One further reported described an asymptomatic infection with FMD in man [10]. Criteria for establishing a diagnosis of FMD in man are the isolation of the virus from the patient and/or identification of specific antibodies after infection. Laboratory tests for diagnosis of human FMD are the same as for animals. Proven cases of FMD in man have occurred in several countries in Europe, Africa and South America. The type of virus most frequently isolated man is type O followed by type C and rarely A. The incubation period in man, although somewhat variable, has not been found to be less than two days and rarely more than six days.","ISSN":"0939-1983","note":"PMID: 9413529","journalAbbreviation":"Arch. Virol. Suppl.","author":[{"family":"Bauer","given":"K"}],"issued":{"date-parts":[["1997"]]}}}],"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67]</w:t>
            </w:r>
            <w:r>
              <w:rPr>
                <w:rFonts w:ascii="Arial" w:hAnsi="Arial" w:cs="Arial"/>
                <w:sz w:val="18"/>
                <w:szCs w:val="18"/>
              </w:rPr>
              <w:fldChar w:fldCharType="end"/>
            </w:r>
          </w:p>
        </w:tc>
      </w:tr>
      <w:tr w:rsidR="00EC128C" w:rsidRPr="00520F27" w14:paraId="0FE1CBEC"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6BA78E9" w14:textId="72378F5E"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0ABD3B5E" w14:textId="5883FF62"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ardiovirus</w:t>
            </w:r>
          </w:p>
        </w:tc>
        <w:tc>
          <w:tcPr>
            <w:tcW w:w="0" w:type="auto"/>
            <w:vAlign w:val="center"/>
          </w:tcPr>
          <w:p w14:paraId="189B4BE2" w14:textId="5AE944B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ardiovirus A</w:t>
            </w:r>
          </w:p>
        </w:tc>
        <w:tc>
          <w:tcPr>
            <w:tcW w:w="0" w:type="auto"/>
            <w:vAlign w:val="center"/>
          </w:tcPr>
          <w:p w14:paraId="18BAE290" w14:textId="41FE12D2"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4927066" w14:textId="5D271AB9"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0EEDAD7" w14:textId="4DD03FE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64E1F28" w14:textId="513E559B"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E0E0C15" w14:textId="5F670601"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BF27791" w14:textId="054D51C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REPRLRqR","properties":{"formattedCitation":"[68]","plainCitation":"[68]","noteIndex":0},"citationItems":[{"id":1232,"uris":["http://zotero.org/users/678120/items/XZ8RV5BB"],"uri":["http://zotero.org/users/678120/items/XZ8RV5BB"],"itemData":{"id":1232,"type":"article-journal","title":"Human febrile illness caused by Encephalomyocarditis virus infection, Peru","container-title":"Emerging Infectious Diseases","page":"640-646","volume":"15","issue":"4","source":"CrossRef","DOI":"10.3201/eid1504.081428","ISSN":"1080-6040, 1080-6059","journalAbbreviation":"Emerg Infect Dis","author":[{"family":"Oberste","given":"M. Steven"},{"family":"Gotuzzo","given":"Eduardo"},{"family":"Blair","given":"Patrick"},{"family":"Nix","given":"W. Allan"},{"family":"Ksiazek","given":"Thomas G."},{"family":"Comer","given":"James A."},{"family":"Rollin","given":"Pierre"},{"family":"Goldsmith","given":"Cynthia S."},{"family":"Olson","given":"James"},{"family":"Kochel","given":"Tadeusz J."}],"issued":{"date-parts":[["2009",4]]}}}],"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68]</w:t>
            </w:r>
            <w:r>
              <w:rPr>
                <w:rFonts w:ascii="Arial" w:hAnsi="Arial" w:cs="Arial"/>
                <w:sz w:val="18"/>
                <w:szCs w:val="18"/>
              </w:rPr>
              <w:fldChar w:fldCharType="end"/>
            </w:r>
          </w:p>
        </w:tc>
      </w:tr>
      <w:tr w:rsidR="00EC128C" w:rsidRPr="00520F27" w14:paraId="7CA09408"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0FB03AE" w14:textId="4B17C34E"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68C929A9" w14:textId="69AC6179"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ardiovirus</w:t>
            </w:r>
          </w:p>
        </w:tc>
        <w:tc>
          <w:tcPr>
            <w:tcW w:w="0" w:type="auto"/>
            <w:vAlign w:val="center"/>
          </w:tcPr>
          <w:p w14:paraId="0850378D" w14:textId="15244C81"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ardiovirus B</w:t>
            </w:r>
          </w:p>
        </w:tc>
        <w:tc>
          <w:tcPr>
            <w:tcW w:w="0" w:type="auto"/>
            <w:vAlign w:val="center"/>
          </w:tcPr>
          <w:p w14:paraId="086FD911" w14:textId="2C97B9C5"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5E72789" w14:textId="40391561"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FE47BC0" w14:textId="51E5271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B6C4B72" w14:textId="0B2206C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4970DF5" w14:textId="33699F22"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tcBorders>
              <w:right w:val="nil"/>
            </w:tcBorders>
            <w:vAlign w:val="center"/>
          </w:tcPr>
          <w:p w14:paraId="41FF5D06" w14:textId="375C5D18"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jin8k9n6v","properties":{"formattedCitation":"[4,69\\uc0\\u8211{}71]","plainCitation":"[4,69–71]","noteIndex":0},"citationItems":[{"id":1230,"uris":["http://zotero.org/users/678120/items/XZTCEM8Z"],"uri":["http://zotero.org/users/678120/items/XZTCEM8Z"],"itemData":{"id":1230,"type":"article-journal","title":"Human Vilyuisk encephalitis","container-title":"Reviews in Medical Virology","page":"347–352","volume":"18","issue":"5","source":"Wiley Online Library","abstract":"For more than a century, a type of human encephalomyelitis has been known to affect indigenous people in the Sakha Republic in the Vilyui River Valley in Russia. The clinical features, laboratory findings, neuropathology, epidemiology and search for a causative pathogen are reviewed. One of the agents (Vilyuisk human encephalitis virus; VHEV) implicated in Vilyuisk encephalitis, belongs to a separate clade of Theiler's murine encephalomyelitis virus (TMEV). The recent discovery of theiloviruses from humans and the complete sequence of the VHEV raise the possibility that Vilyuisk arose from human cases of Vilyuisk encephalitis as a human–TMEV recombinant virus. Copyright © 2008 John Wiley &amp; Sons, Ltd.","DOI":"10.1002/rmv.585","ISSN":"1099-1654","journalAbbreviation":"Rev Med Virol","language":"en","author":[{"family":"Lipton","given":"Howard L."}],"issued":{"date-parts":[["2008"]]}},"label":"page"},{"id":812,"uris":["http://zotero.org/users/678120/items/SRTD82UR"],"uri":["http://zotero.org/users/678120/items/SRTD82UR"],"itemData":{"id":812,"type":"article-journal","title":"Viliuisk encephalomyelitis in Eastern Siberia - analysis of 390 cases: In memory of D Carleton Gajdusek","container-title":"Folia neuropathologica / Association of Polish Neuropathologists and Medical Research Centre, Polish Academy of Sciences","page":"171-181","volume":"47","issue":"2","source":"PubMed Central","abstract":"Viliuisk encephalomyelitis (VE) is a unique disease occurring in the Yakut (Sakha) population of Eastern Siberia. VE is always fatal, with some patients dying during the acute encephalitic phase of illness; those surviving the acute phase develop progressive dementia, rigidity and spastic quadriparesis as part of a more prolonged pan-encephalitic syndrome. The disease is characterized neuropathologically by multiple widespread micronecrotic foci with marked inflammatory reactions and subsequent gliosis throughout the cerebral cortex, basal ganglia, cerebellum and brain stem. The acute febrile onset with cerebrospinal fluid pleocytosis and increased protein and neuropathology showing inflammatory reactions suggest that VE is an infectious disease, but the causative agent has not been identified. Initially detected in a small mixed Yakut-Evenk population of the mid-Viliui region, the disease subsequently spread south to densely populated areas around the capital city of Yakutsk. The occurrence of secondary VE cases in households and the introduction of the disease by migrants into new populations indicate that the disease is horizontally transmitted in a setting of a long intra-household contact. Although there has been a recent decline in the number of cases, increasing travel may result in further spread of this fatal disease to susceptible individuals in other regions of the world.","ISSN":"1641-4640","note":"PMID: 19618339\nPMCID: PMC2760956","shortTitle":"Viliuisk encephalomyelitis in Eastern Siberia - analysis of 390 cases","journalAbbreviation":"Folia Neuropathol","author":[{"family":"Goldfarb","given":"Lev G"},{"family":"Vladimirtsev","given":"Vsevolod A"},{"family":"Platonov","given":"Fyodor A"},{"family":"Lee","given":"Hee-Suk"},{"family":"McLean","given":"Catriona A"},{"family":"Masters","given":"Colin L"}],"issued":{"date-parts":[["2009"]]}},"label":"page"},{"id":1229,"uris":["http://zotero.org/users/678120/items/H252HWVX"],"uri":["http://zotero.org/users/678120/items/H252HWVX"],"itemData":{"id":1229,"type":"article-journal","title":"Saffold virus, a human Theiler's-like cardiovirus, is ubiquitous and causes infection early in life","container-title":"PLoS Pathog","page":"e1000416","volume":"5","issue":"5","source":"PLoS Journals","abstract":"Author Summary\nRecently, a new picornavirus was isolated from humans, named Saffold virus (SAFV). Picornaviruses are small RNA viruses with poliovirus as prototype. Saffold virus is genetically related to Theiler's virus, a member of the Cardiovirus genus, which until this recent discovery did not contain human viruses. Theiler's virus is an important mouse pathogen that causes chronic inflammation in the brains, closely resembling multiple sclerosis in humans. By analogy, SAFV may be a relevant human pathogen. Thus far, SAFVs have been sporadically detected by molecular techniques in respiratory and fecal specimens, but the epidemiology and clinical significance have remained unclear. Here we describe the first SAFV type 3 (SAFV-3) isolate, its growth characteristics in cell lines, full-length RNA-sequence, and epidemiology. Unlike the previously isolated SAFV-1 and SAFV-2, SAFV-3 grows well in cell lines, resulting in cell damage. This feature enabled us to conduct a large-scale serological survey for virus-neutralizing antibodies. This survey showed that SAFV-3 infection occurs early in life and that &gt;90% of children &gt;2 years and adults had antibodies. Neutralizing antibodies were found in serum samples collected in several countries in three continents. Hence, we concluded that SAFV-3 is a genuine and widespread human virus causing infection early in life.","DOI":"10.1371/journal.ppat.1000416","journalAbbreviation":"PLoS Pathog","author":[{"family":"Zoll","given":"Jan"},{"family":"Erkens Hulshof","given":"Sandra"},{"family":"Lanke","given":"Kjerstin"},{"family":"Verduyn Lunel","given":"Frans"},{"family":"Melchers","given":"Willem J. G."},{"family":"Schoondermark-van de Ven","given":"Esther"},{"family":"Roivainen","given":"Merja"},{"family":"Galama","given":"Jochem M. D."},{"family":"Kuppeveld","given":"Frank J. M.","non-dropping-particle":"van"}],"issued":{"date-parts":[["2009",5,1]]}},"label":"page"},{"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4,69–71]</w:t>
            </w:r>
            <w:r>
              <w:rPr>
                <w:rFonts w:ascii="Arial" w:hAnsi="Arial" w:cs="Arial"/>
                <w:sz w:val="18"/>
                <w:szCs w:val="18"/>
              </w:rPr>
              <w:fldChar w:fldCharType="end"/>
            </w:r>
          </w:p>
        </w:tc>
      </w:tr>
      <w:tr w:rsidR="00EC128C" w:rsidRPr="00520F27" w14:paraId="34D84C44"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55C3EBC" w14:textId="51511642"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1EDFADEF" w14:textId="2ECFBCC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w:t>
            </w:r>
          </w:p>
        </w:tc>
        <w:tc>
          <w:tcPr>
            <w:tcW w:w="0" w:type="auto"/>
            <w:vAlign w:val="center"/>
          </w:tcPr>
          <w:p w14:paraId="06205FB4" w14:textId="728A70EA"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 A</w:t>
            </w:r>
          </w:p>
        </w:tc>
        <w:tc>
          <w:tcPr>
            <w:tcW w:w="0" w:type="auto"/>
            <w:vAlign w:val="center"/>
          </w:tcPr>
          <w:p w14:paraId="23042082" w14:textId="441AB18D"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05FE3D4" w14:textId="68F612D6"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9B43C98" w14:textId="14CFFF39"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285615F" w14:textId="44462F1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1F53E4C" w14:textId="53888DB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4863B9B6" w14:textId="11FCC20A"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OP9fooPf","properties":{"unsorted":true,"formattedCitation":"[72\\uc0\\u8211{}75]","plainCitation":"[72–75]","noteIndex":0},"citationItems":[{"id":1025,"uris":["http://zotero.org/users/678120/items/ANH2MB6D"],"uri":["http://zotero.org/users/678120/items/ANH2MB6D"],"itemData":{"id":1025,"type":"article-journal","title":"Multiple novel astrovirus species in human stool","container-title":"The Journal of General Virology","page":"2965-2972","volume":"90","issue":"12","source":"PubMed Central","abstract":"Diarrhoea remains a significant cause of morbidity and mortality in developing countries where numerous cases remain without identified aetiology. Astroviruses are a recently identified cause of animal gastroenteritis which currently includes two species suspected of causing human diarrhoea. Using pan-astrovirus RT-PCR, we analysed human stool samples from different continents for astrovirus-related RNA sequences. We identified variants of the two known human astrovirus species plus, based on genetic distance criteria, three novel astrovirus species all distantly related to mink and ovine astroviruses, which we provisionally named HMOAstV species A–C. The complete genome of species A displayed all the conserved characteristics of mammalian astroviruses. Each of the now three groups of astroviruses found in human stool (HAstV, AstV-MLB and HMOAstV) were more closely related to animal astroviruses than to each other, indicating that human astroviruses may periodically emerge from zoonotic transmissions. Based on the pathogenic impact of their closest phylogenetic relatives in animals, further investigations of the role of HMOAstV, so far detected in Nigeria, Nepal and Pakistan, in human gastroenteritis are warranted.","DOI":"10.1099/vir.0.014449-0","ISSN":"0022-1317","note":"PMID: 19692544\nPMCID: PMC2796194","journalAbbreviation":"J Gen Virol","author":[{"family":"Kapoor","given":"A."},{"family":"Li","given":"L."},{"family":"Victoria","given":"J."},{"family":"Oderinde","given":"B."},{"family":"Mason","given":"C."},{"family":"Pandey","given":"P."},{"family":"Zaidi","given":"S. Z."},{"family":"Delwart","given":"E."}],"issued":{"date-parts":[["2009",12]]}},"label":"page"},{"id":1091,"uris":["http://zotero.org/users/678120/items/EAJ9TSJX"],"uri":["http://zotero.org/users/678120/items/EAJ9TSJX"],"itemData":{"id":1091,"type":"article-journal","title":"Genetic diversity of the genus Cosavirus in the family Picornaviridae: a new species, recombination, and 26 new genotypes","container-title":"PloS one","page":"e36685","volume":"7","issue":"5","source":"NCBI PubMed","abstract":"The proposed viral genus human Cosavirus (HCoSV) consists of diverse picornaviruses found at high prevalence in the feces of children from developing countries. We sequenced four near-full length genomes and 45 partial VP1 region from HCoSV in human feces from healthy children and children with acute flaccid paralysis in Pakistan, Nigeria and Tunisia and from healthy and diarrhetic adults in Nepal. Genetic analyses of the near-full length genomes revealed presence of a new candidate cosavirus species provisionally labelled as species F (HCoSV-F). A HCoSV genome showed evidence of recombination between species D and E viruses at the P1/P2 junction indicating that these viruses may be reclassified as a single highly diverse species. Based on genetic distance criteria for assigning genotypes corresponding to neutralization serotypes in enteroviruses we identified 26 new HCoSV genotypes belonging to species A, D, and E. The detection of a large number of HCoSV genotypes based on still limited geographic sampling indicates that the phenotypic effects of cosaviruses on infected subjects are likely to be as highly diverse as those of human enteroviruses.","DOI":"10.1371/journal.pone.0036685","ISSN":"1932-6203","note":"PMID: 22615791 \nPMCID: PMC3353919","shortTitle":"Genetic diversity of the genus Cosavirus in the family Picornaviridae","journalAbbreviation":"PLoS ONE","language":"eng","author":[{"family":"Kapusinszky","given":"Beatrix"},{"family":"Phan","given":"Tung G"},{"family":"Kapoor","given":"Amit"},{"family":"Delwart","given":"Eric"}],"issued":{"date-parts":[["2012"]]}},"label":"page"},{"id":1361,"uris":["http://zotero.org/users/678120/items/2GWP72JX"],"uri":["http://zotero.org/users/678120/items/2GWP72JX"],"itemData":{"id":1361,"type":"article-journal","title":"Cosavirus infection in persons with and without gastroenteritis, Brazil","container-title":"Emerging Infectious Diseases","page":"656-659","volume":"18","issue":"4","source":"PubMed Central","abstract":"To determine possible cosavirus association with clinical disease, we used real-time reverse transcription PCR to test children and HIV-positive adults in Brazil with and without gastroenteritis. Thirteen (3.6%) of 359 children with gastroenteritis tested positive, as did 69 (33.8%) of 204 controls. Low prevalence, frequent viral co-infections, and low fecal cosavirus RNA concentrations argue against human pathogenicity.","DOI":"10.3201/eid1804.111415","ISSN":"1080-6040","note":"PMID: 22469070\nPMCID: PMC3309695","journalAbbreviation":"Emerg Infect Dis","author":[{"family":"Stocker","given":"Andreas"},{"family":"Souza","given":"Breno Frederico de Carvalho Dominguez"},{"family":"Ribeiro","given":"Tereza Cristina Medrado"},{"family":"Netto","given":"Eduardo Martins"},{"family":"Araujo","given":"Luciana Oliveira"},{"family":"Correa","given":"Jefferson Ivan"},{"family":"Almeida","given":"Patricia Silva"},{"family":"Peixoto de Mattos","given":"Angela"},{"family":"Ribeiro","given":"Hugo da Costa"},{"family":"Pedral-Sampaio","given":"Diana Brasil"},{"family":"Drosten","given":"Christian"},{"family":"Drexler","given":"Jan Felix"}],"issued":{"date-parts":[["2012",4]]}},"label":"page"},{"id":1360,"uris":["http://zotero.org/users/678120/items/74ZHTNIS"],"uri":["http://zotero.org/users/678120/items/74ZHTNIS"],"itemData":{"id":1360,"type":"article-journal","title":"Human cosavirus infections in children in China","container-title":"Journal of Clinical Virology","page":"228-229","volume":"48","issue":"3","source":"ScienceDirect","DOI":"10.1016/j.jcv.2010.03.024","ISSN":"1386-6532","journalAbbreviation":"J Clin Virol","author":[{"family":"Dai","given":"X. Q."},{"family":"Hua","given":"X. G."},{"family":"Shan","given":"T. L."},{"family":"Delwart","given":"Eric"},{"family":"Zhao","given":"W."}],"issued":{"date-parts":[["2010",7]]}},"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72–75]</w:t>
            </w:r>
            <w:r>
              <w:rPr>
                <w:rFonts w:ascii="Arial" w:hAnsi="Arial" w:cs="Arial"/>
                <w:sz w:val="18"/>
                <w:szCs w:val="18"/>
              </w:rPr>
              <w:fldChar w:fldCharType="end"/>
            </w:r>
          </w:p>
        </w:tc>
      </w:tr>
      <w:tr w:rsidR="00EC128C" w:rsidRPr="00520F27" w14:paraId="2263B266"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3365D9D" w14:textId="6CF19211"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47B220F5" w14:textId="0A7D8B4B"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w:t>
            </w:r>
          </w:p>
        </w:tc>
        <w:tc>
          <w:tcPr>
            <w:tcW w:w="0" w:type="auto"/>
            <w:vAlign w:val="center"/>
          </w:tcPr>
          <w:p w14:paraId="17A73770" w14:textId="0D556C21"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 B</w:t>
            </w:r>
          </w:p>
        </w:tc>
        <w:tc>
          <w:tcPr>
            <w:tcW w:w="0" w:type="auto"/>
            <w:vAlign w:val="center"/>
          </w:tcPr>
          <w:p w14:paraId="050694C4" w14:textId="2121E41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885C4D8" w14:textId="433D8B76"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EDD81A9" w14:textId="6F39AED6"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2C41F83" w14:textId="6357E8CE"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8F9CCD0" w14:textId="3E8B0FE3"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2333ACE" w14:textId="3435EAE3"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bvfh3pc3e","properties":{"formattedCitation":"[72\\uc0\\u8211{}74]","plainCitation":"[72–74]","noteIndex":0},"citationItems":[{"id":1091,"uris":["http://zotero.org/users/678120/items/EAJ9TSJX"],"uri":["http://zotero.org/users/678120/items/EAJ9TSJX"],"itemData":{"id":1091,"type":"article-journal","title":"Genetic diversity of the genus Cosavirus in the family Picornaviridae: a new species, recombination, and 26 new genotypes","container-title":"PloS one","page":"e36685","volume":"7","issue":"5","source":"NCBI PubMed","abstract":"The proposed viral genus human Cosavirus (HCoSV) consists of diverse picornaviruses found at high prevalence in the feces of children from developing countries. We sequenced four near-full length genomes and 45 partial VP1 region from HCoSV in human feces from healthy children and children with acute flaccid paralysis in Pakistan, Nigeria and Tunisia and from healthy and diarrhetic adults in Nepal. Genetic analyses of the near-full length genomes revealed presence of a new candidate cosavirus species provisionally labelled as species F (HCoSV-F). A HCoSV genome showed evidence of recombination between species D and E viruses at the P1/P2 junction indicating that these viruses may be reclassified as a single highly diverse species. Based on genetic distance criteria for assigning genotypes corresponding to neutralization serotypes in enteroviruses we identified 26 new HCoSV genotypes belonging to species A, D, and E. The detection of a large number of HCoSV genotypes based on still limited geographic sampling indicates that the phenotypic effects of cosaviruses on infected subjects are likely to be as highly diverse as those of human enteroviruses.","DOI":"10.1371/journal.pone.0036685","ISSN":"1932-6203","note":"PMID: 22615791 \nPMCID: PMC3353919","shortTitle":"Genetic diversity of the genus Cosavirus in the family Picornaviridae","journalAbbreviation":"PLoS ONE","language":"eng","author":[{"family":"Kapusinszky","given":"Beatrix"},{"family":"Phan","given":"Tung G"},{"family":"Kapoor","given":"Amit"},{"family":"Delwart","given":"Eric"}],"issued":{"date-parts":[["2012"]]}},"label":"page"},{"id":1025,"uris":["http://zotero.org/users/678120/items/ANH2MB6D"],"uri":["http://zotero.org/users/678120/items/ANH2MB6D"],"itemData":{"id":1025,"type":"article-journal","title":"Multiple novel astrovirus species in human stool","container-title":"The Journal of General Virology","page":"2965-2972","volume":"90","issue":"12","source":"PubMed Central","abstract":"Diarrhoea remains a significant cause of morbidity and mortality in developing countries where numerous cases remain without identified aetiology. Astroviruses are a recently identified cause of animal gastroenteritis which currently includes two species suspected of causing human diarrhoea. Using pan-astrovirus RT-PCR, we analysed human stool samples from different continents for astrovirus-related RNA sequences. We identified variants of the two known human astrovirus species plus, based on genetic distance criteria, three novel astrovirus species all distantly related to mink and ovine astroviruses, which we provisionally named HMOAstV species A–C. The complete genome of species A displayed all the conserved characteristics of mammalian astroviruses. Each of the now three groups of astroviruses found in human stool (HAstV, AstV-MLB and HMOAstV) were more closely related to animal astroviruses than to each other, indicating that human astroviruses may periodically emerge from zoonotic transmissions. Based on the pathogenic impact of their closest phylogenetic relatives in animals, further investigations of the role of HMOAstV, so far detected in Nigeria, Nepal and Pakistan, in human gastroenteritis are warranted.","DOI":"10.1099/vir.0.014449-0","ISSN":"0022-1317","note":"PMID: 19692544\nPMCID: PMC2796194","journalAbbreviation":"J Gen Virol","author":[{"family":"Kapoor","given":"A."},{"family":"Li","given":"L."},{"family":"Victoria","given":"J."},{"family":"Oderinde","given":"B."},{"family":"Mason","given":"C."},{"family":"Pandey","given":"P."},{"family":"Zaidi","given":"S. Z."},{"family":"Delwart","given":"E."}],"issued":{"date-parts":[["2009",12]]}},"label":"page"},{"id":1361,"uris":["http://zotero.org/users/678120/items/2GWP72JX"],"uri":["http://zotero.org/users/678120/items/2GWP72JX"],"itemData":{"id":1361,"type":"article-journal","title":"Cosavirus infection in persons with and without gastroenteritis, Brazil","container-title":"Emerging Infectious Diseases","page":"656-659","volume":"18","issue":"4","source":"PubMed Central","abstract":"To determine possible cosavirus association with clinical disease, we used real-time reverse transcription PCR to test children and HIV-positive adults in Brazil with and without gastroenteritis. Thirteen (3.6%) of 359 children with gastroenteritis tested positive, as did 69 (33.8%) of 204 controls. Low prevalence, frequent viral co-infections, and low fecal cosavirus RNA concentrations argue against human pathogenicity.","DOI":"10.3201/eid1804.111415","ISSN":"1080-6040","note":"PMID: 22469070\nPMCID: PMC3309695","journalAbbreviation":"Emerg Infect Dis","author":[{"family":"Stocker","given":"Andreas"},{"family":"Souza","given":"Breno Frederico de Carvalho Dominguez"},{"family":"Ribeiro","given":"Tereza Cristina Medrado"},{"family":"Netto","given":"Eduardo Martins"},{"family":"Araujo","given":"Luciana Oliveira"},{"family":"Correa","given":"Jefferson Ivan"},{"family":"Almeida","given":"Patricia Silva"},{"family":"Peixoto de Mattos","given":"Angela"},{"family":"Ribeiro","given":"Hugo da Costa"},{"family":"Pedral-Sampaio","given":"Diana Brasil"},{"family":"Drosten","given":"Christian"},{"family":"Drexler","given":"Jan Felix"}],"issued":{"date-parts":[["2012",4]]}},"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72–74]</w:t>
            </w:r>
            <w:r>
              <w:rPr>
                <w:rFonts w:ascii="Arial" w:hAnsi="Arial" w:cs="Arial"/>
                <w:sz w:val="18"/>
                <w:szCs w:val="18"/>
              </w:rPr>
              <w:fldChar w:fldCharType="end"/>
            </w:r>
          </w:p>
        </w:tc>
      </w:tr>
      <w:tr w:rsidR="00EC128C" w:rsidRPr="00520F27" w14:paraId="3358851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C5E8979" w14:textId="4911B3D7"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61CCB4CE" w14:textId="472D19C5"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w:t>
            </w:r>
          </w:p>
        </w:tc>
        <w:tc>
          <w:tcPr>
            <w:tcW w:w="0" w:type="auto"/>
            <w:vAlign w:val="center"/>
          </w:tcPr>
          <w:p w14:paraId="0541387A" w14:textId="28426C2A"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 E</w:t>
            </w:r>
          </w:p>
        </w:tc>
        <w:tc>
          <w:tcPr>
            <w:tcW w:w="0" w:type="auto"/>
            <w:vAlign w:val="center"/>
          </w:tcPr>
          <w:p w14:paraId="32205A8A" w14:textId="173C59AF"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E3E3F25" w14:textId="2B1C010A"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5092E34" w14:textId="6460C58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C3E70D5" w14:textId="02C03ED9"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27B8374" w14:textId="2437AF53"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76EDE72" w14:textId="60D02B3D"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otd4cah1u","properties":{"formattedCitation":"[73,76,77]","plainCitation":"[73,76,77]","noteIndex":0},"citationItems":[{"id":1358,"uris":["http://zotero.org/users/678120/items/PKKMA9FD"],"uri":["http://zotero.org/users/678120/items/PKKMA9FD"],"itemData":{"id":1358,"type":"article-journal","title":"Persistent human cosavirus infection in lung transplant recipient, Italy","container-title":"Emerging Infectious Diseases","page":"1667-1669","volume":"19","issue":"10","source":"PubMed Central","abstract":"Human cosavirus is a novel picornavirus recently identified in feces from children in southern Asia. We report infection with human cosavirus in a patient in the Mediterranean area. The patient was an adult double lung transplant recipient who had chronic diarrhea associated with persistent infection with human cosavirus.","DOI":"10.3201/eid1910.130352","ISSN":"1080-6040","note":"PMID: 24047954\nPMCID: PMC3810744","journalAbbreviation":"Emerg Infect Dis","author":[{"family":"Campanini","given":"Giulia"},{"family":"Rovida","given":"Francesca"},{"family":"Meloni","given":"Federica"},{"family":"Cascina","given":"Alessandro"},{"family":"Ciccocioppo","given":"Rachele"},{"family":"Piralla","given":"Antonio"},{"family":"Baldanti","given":"Fausto"}],"issued":{"date-parts":[["2013",10]]}},"label":"page"},{"id":1357,"uris":["http://zotero.org/users/678120/items/T85XP9VZ"],"uri":["http://zotero.org/users/678120/items/T85XP9VZ"],"itemData":{"id":1357,"type":"article-journal","title":"Identification of a novel picornavirus related to cosaviruses in a child with acute diarrhea","container-title":"Virology Journal","page":"159","volume":"5","issue":"1","source":"www.virologyj.com","abstract":"Diarrhea, the third leading infectious cause of death worldwide, causes approximately 2 million deaths a year. Approximately 40% of these cases are of unknown etiology. We previously developed a metagenomic strategy for identification of novel viruses from diarrhea samples. By applying mass sequencing to a stool sample collected in Melbourne, Australia from a child with acute diarrhea, one 395 bp sequence read was identified that possessed only limited identity to known picornaviruses. This initial fragment shared only 55% amino acid identity to its top BLAST hit, the VP3 protein of Theiler's-like virus, suggesting that a novel picornavirus might be present in this sample. By using a combination of mass sequencing, RT-PCR, 5' RACE and 3' RACE, 6562 bp of the viral genome was sequenced, which includes the entire putative polyprotein. The overall genomic organization of this virus was similar to known picornaviruses. Phylogenetic analysis of the polyprotein demonstrated that the virus was divergent from previously described picornaviruses and appears to belong to the newly proposed picornavirus genus, Cosavirus. Based on the analysis discussed here, we propose that this virus represents a new species in the Cosavirus genus, and it has tentatively been named Human Cosavirus E1 (HCoSV-E1).\nPMID: 19102772","DOI":"10.1186/1743-422X-5-159","ISSN":"1743-422X","note":"PMID: 19102772","journalAbbreviation":"Virol J","language":"en","author":[{"family":"Holtz","given":"Lori R."},{"family":"Finkbeiner","given":"Stacy R."},{"family":"Kirkwood","given":"Carl D."},{"family":"Wang","given":"David"}],"issued":{"date-parts":[["2008",12,22]]}},"label":"page"},{"id":1091,"uris":["http://zotero.org/users/678120/items/EAJ9TSJX"],"uri":["http://zotero.org/users/678120/items/EAJ9TSJX"],"itemData":{"id":1091,"type":"article-journal","title":"Genetic diversity of the genus Cosavirus in the family Picornaviridae: a new species, recombination, and 26 new genotypes","container-title":"PloS one","page":"e36685","volume":"7","issue":"5","source":"NCBI PubMed","abstract":"The proposed viral genus human Cosavirus (HCoSV) consists of diverse picornaviruses found at high prevalence in the feces of children from developing countries. We sequenced four near-full length genomes and 45 partial VP1 region from HCoSV in human feces from healthy children and children with acute flaccid paralysis in Pakistan, Nigeria and Tunisia and from healthy and diarrhetic adults in Nepal. Genetic analyses of the near-full length genomes revealed presence of a new candidate cosavirus species provisionally labelled as species F (HCoSV-F). A HCoSV genome showed evidence of recombination between species D and E viruses at the P1/P2 junction indicating that these viruses may be reclassified as a single highly diverse species. Based on genetic distance criteria for assigning genotypes corresponding to neutralization serotypes in enteroviruses we identified 26 new HCoSV genotypes belonging to species A, D, and E. The detection of a large number of HCoSV genotypes based on still limited geographic sampling indicates that the phenotypic effects of cosaviruses on infected subjects are likely to be as highly diverse as those of human enteroviruses.","DOI":"10.1371/journal.pone.0036685","ISSN":"1932-6203","note":"PMID: 22615791 \nPMCID: PMC3353919","shortTitle":"Genetic diversity of the genus Cosavirus in the family Picornaviridae","journalAbbreviation":"PLoS ONE","language":"eng","author":[{"family":"Kapusinszky","given":"Beatrix"},{"family":"Phan","given":"Tung G"},{"family":"Kapoor","given":"Amit"},{"family":"Delwart","given":"Eric"}],"issued":{"date-parts":[["2012"]]}},"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73,76,77]</w:t>
            </w:r>
            <w:r>
              <w:rPr>
                <w:rFonts w:ascii="Arial" w:hAnsi="Arial" w:cs="Arial"/>
                <w:sz w:val="18"/>
                <w:szCs w:val="18"/>
              </w:rPr>
              <w:fldChar w:fldCharType="end"/>
            </w:r>
          </w:p>
        </w:tc>
      </w:tr>
      <w:tr w:rsidR="00EC128C" w:rsidRPr="00520F27" w14:paraId="559A4F45"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12BCAE9" w14:textId="5B1D6531"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5814121A" w14:textId="11BFE15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w:t>
            </w:r>
          </w:p>
        </w:tc>
        <w:tc>
          <w:tcPr>
            <w:tcW w:w="0" w:type="auto"/>
            <w:vAlign w:val="center"/>
          </w:tcPr>
          <w:p w14:paraId="150757E6" w14:textId="0935A174"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savirus F</w:t>
            </w:r>
          </w:p>
        </w:tc>
        <w:tc>
          <w:tcPr>
            <w:tcW w:w="0" w:type="auto"/>
            <w:vAlign w:val="center"/>
          </w:tcPr>
          <w:p w14:paraId="55C3CDF9" w14:textId="697F8B7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3C1A4DE" w14:textId="6C60A7EF"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46DEC991" w14:textId="4E07A8C5"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BE78F3F" w14:textId="099130D5"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D6F6058" w14:textId="220B111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4CFDE92" w14:textId="14B8140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0IsaZgC1","properties":{"formattedCitation":"[73]","plainCitation":"[73]","noteIndex":0},"citationItems":[{"id":1091,"uris":["http://zotero.org/users/678120/items/EAJ9TSJX"],"uri":["http://zotero.org/users/678120/items/EAJ9TSJX"],"itemData":{"id":1091,"type":"article-journal","title":"Genetic diversity of the genus Cosavirus in the family Picornaviridae: a new species, recombination, and 26 new genotypes","container-title":"PloS one","page":"e36685","volume":"7","issue":"5","source":"NCBI PubMed","abstract":"The proposed viral genus human Cosavirus (HCoSV) consists of diverse picornaviruses found at high prevalence in the feces of children from developing countries. We sequenced four near-full length genomes and 45 partial VP1 region from HCoSV in human feces from healthy children and children with acute flaccid paralysis in Pakistan, Nigeria and Tunisia and from healthy and diarrhetic adults in Nepal. Genetic analyses of the near-full length genomes revealed presence of a new candidate cosavirus species provisionally labelled as species F (HCoSV-F). A HCoSV genome showed evidence of recombination between species D and E viruses at the P1/P2 junction indicating that these viruses may be reclassified as a single highly diverse species. Based on genetic distance criteria for assigning genotypes corresponding to neutralization serotypes in enteroviruses we identified 26 new HCoSV genotypes belonging to species A, D, and E. The detection of a large number of HCoSV genotypes based on still limited geographic sampling indicates that the phenotypic effects of cosaviruses on infected subjects are likely to be as highly diverse as those of human enteroviruses.","DOI":"10.1371/journal.pone.0036685","ISSN":"1932-6203","note":"PMID: 22615791 \nPMCID: PMC3353919","shortTitle":"Genetic diversity of the genus Cosavirus in the family Picornaviridae","journalAbbreviation":"PLoS ONE","language":"eng","author":[{"family":"Kapusinszky","given":"Beatrix"},{"family":"Phan","given":"Tung G"},{"family":"Kapoor","given":"Amit"},{"family":"Delwart","given":"Eric"}],"issued":{"date-parts":[["2012"]]}}}],"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73]</w:t>
            </w:r>
            <w:r>
              <w:rPr>
                <w:rFonts w:ascii="Arial" w:hAnsi="Arial" w:cs="Arial"/>
                <w:sz w:val="18"/>
                <w:szCs w:val="18"/>
              </w:rPr>
              <w:fldChar w:fldCharType="end"/>
            </w:r>
          </w:p>
        </w:tc>
      </w:tr>
      <w:tr w:rsidR="00EC128C" w:rsidRPr="00520F27" w14:paraId="24B81BA6"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61366F5" w14:textId="1288A7A3"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7161958D" w14:textId="1F93E52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w:t>
            </w:r>
          </w:p>
        </w:tc>
        <w:tc>
          <w:tcPr>
            <w:tcW w:w="0" w:type="auto"/>
            <w:vAlign w:val="center"/>
          </w:tcPr>
          <w:p w14:paraId="47B3262D" w14:textId="07CB6B01"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 A</w:t>
            </w:r>
          </w:p>
        </w:tc>
        <w:tc>
          <w:tcPr>
            <w:tcW w:w="0" w:type="auto"/>
            <w:vAlign w:val="center"/>
          </w:tcPr>
          <w:p w14:paraId="3ECC722D" w14:textId="21D4CAAD"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444FC6B" w14:textId="53176AB8"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5946712" w14:textId="03204E8C"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942DAFB" w14:textId="760EC98F"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4D7A6ED" w14:textId="305777F0"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tcBorders>
              <w:right w:val="nil"/>
            </w:tcBorders>
            <w:vAlign w:val="center"/>
          </w:tcPr>
          <w:p w14:paraId="002BA07A" w14:textId="3511494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i0imd5snc","properties":{"formattedCitation":"[1,78]","plainCitation":"[1,78]","noteIndex":0},"citationItems":[{"id":1228,"uris":["http://zotero.org/users/678120/items/32C97MRB"],"uri":["http://zotero.org/users/678120/items/32C97MRB"],"itemData":{"id":1228,"type":"article-journal","title":"The virology and developments toward control of human enterovirus 71","container-title":"Critical Reviews in Microbiology","page":"313-327","volume":"37","issue":"4","source":"CrossRef","DOI":"10.3109/1040841X.2011.580723","ISSN":"1040-841X, 1549-7828","journalAbbreviation":"Crit. Rev. Microbiol.","author":[{"family":"Yi","given":"Lina"},{"family":"Lu","given":"Jing"},{"family":"Kung","given":"Hsiang-fu"},{"family":"He","given":"Ming-Liang"}],"issued":{"date-parts":[["2011",11]]}},"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78]</w:t>
            </w:r>
            <w:r>
              <w:rPr>
                <w:rFonts w:ascii="Arial" w:hAnsi="Arial" w:cs="Arial"/>
                <w:sz w:val="18"/>
                <w:szCs w:val="18"/>
              </w:rPr>
              <w:fldChar w:fldCharType="end"/>
            </w:r>
          </w:p>
        </w:tc>
      </w:tr>
      <w:tr w:rsidR="00EC128C" w:rsidRPr="00520F27" w14:paraId="275AB55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11B5CDB" w14:textId="2D48D0EB" w:rsidR="00EC128C" w:rsidRPr="005873E2" w:rsidRDefault="00EC128C" w:rsidP="00EC128C">
            <w:pPr>
              <w:rPr>
                <w:rFonts w:ascii="Arial" w:hAnsi="Arial" w:cs="Arial"/>
                <w:b w:val="0"/>
                <w:i/>
                <w:sz w:val="18"/>
                <w:szCs w:val="18"/>
              </w:rPr>
            </w:pPr>
            <w:r w:rsidRPr="005873E2">
              <w:rPr>
                <w:rFonts w:ascii="Arial" w:hAnsi="Arial" w:cs="Arial"/>
                <w:b w:val="0"/>
                <w:i/>
                <w:sz w:val="18"/>
                <w:szCs w:val="18"/>
              </w:rPr>
              <w:lastRenderedPageBreak/>
              <w:t>Picornaviridae</w:t>
            </w:r>
          </w:p>
        </w:tc>
        <w:tc>
          <w:tcPr>
            <w:tcW w:w="0" w:type="auto"/>
            <w:vAlign w:val="center"/>
          </w:tcPr>
          <w:p w14:paraId="41C6385E" w14:textId="5D8395AB"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w:t>
            </w:r>
          </w:p>
        </w:tc>
        <w:tc>
          <w:tcPr>
            <w:tcW w:w="0" w:type="auto"/>
            <w:vAlign w:val="center"/>
          </w:tcPr>
          <w:p w14:paraId="6C6D3CE5" w14:textId="1C11BA35"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 B</w:t>
            </w:r>
          </w:p>
        </w:tc>
        <w:tc>
          <w:tcPr>
            <w:tcW w:w="0" w:type="auto"/>
            <w:vAlign w:val="center"/>
          </w:tcPr>
          <w:p w14:paraId="35C619B9" w14:textId="6F214B1C"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BD5A3DB" w14:textId="4465E81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DFBAD47" w14:textId="0B6E392F"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B33306B" w14:textId="40DF715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5D5587B" w14:textId="570CAC5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tcBorders>
              <w:right w:val="nil"/>
            </w:tcBorders>
            <w:vAlign w:val="center"/>
          </w:tcPr>
          <w:p w14:paraId="74B037D4" w14:textId="0BA6B0E9"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EC128C" w:rsidRPr="00520F27" w14:paraId="78E79F48"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8D4503B" w14:textId="5BCBC262"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3416E95C" w14:textId="32ED14FA"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w:t>
            </w:r>
          </w:p>
        </w:tc>
        <w:tc>
          <w:tcPr>
            <w:tcW w:w="0" w:type="auto"/>
            <w:vAlign w:val="center"/>
          </w:tcPr>
          <w:p w14:paraId="6E0346E9" w14:textId="4C4A7976"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 C</w:t>
            </w:r>
          </w:p>
        </w:tc>
        <w:tc>
          <w:tcPr>
            <w:tcW w:w="0" w:type="auto"/>
            <w:vAlign w:val="center"/>
          </w:tcPr>
          <w:p w14:paraId="0EC44658" w14:textId="60227803"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ACB4E73" w14:textId="14858CA1"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048D5943" w14:textId="779BE629"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DA61DC1" w14:textId="65CF6B3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8D05AB8" w14:textId="6150BFE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tcBorders>
              <w:right w:val="nil"/>
            </w:tcBorders>
            <w:vAlign w:val="center"/>
          </w:tcPr>
          <w:p w14:paraId="5C350402" w14:textId="14DDA43A"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EC128C" w:rsidRPr="00520F27" w14:paraId="0B25854D"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6712EE1" w14:textId="0E70D26D"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6F2053F0" w14:textId="194564A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w:t>
            </w:r>
          </w:p>
        </w:tc>
        <w:tc>
          <w:tcPr>
            <w:tcW w:w="0" w:type="auto"/>
            <w:vAlign w:val="center"/>
          </w:tcPr>
          <w:p w14:paraId="46411519" w14:textId="1634532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hinovirus A</w:t>
            </w:r>
          </w:p>
        </w:tc>
        <w:tc>
          <w:tcPr>
            <w:tcW w:w="0" w:type="auto"/>
            <w:vAlign w:val="center"/>
          </w:tcPr>
          <w:p w14:paraId="49D3441C" w14:textId="70680218"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8E8D2D1" w14:textId="6270C0E5"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6EC844E" w14:textId="05B02FE8"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A9C58C9" w14:textId="1F73A4A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B06F68E" w14:textId="32811B0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52D6FC5" w14:textId="7CDA529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5dnj0msdc","properties":{"formattedCitation":"[1,4,79]","plainCitation":"[1,4,79]","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355,"uris":["http://zotero.org/users/678120/items/B82DC8ST"],"uri":["http://zotero.org/users/678120/items/B82DC8ST"],"itemData":{"id":355,"type":"article-journal","title":"Rhinovirus outbreak in a long term care facility for elderly persons associated with unusually high mortality","container-title":"Clinical infectious diseases: an official publication of the Infectious Diseases Society of America","page":"262-265","volume":"41","issue":"2","source":"NCBI PubMed","abstract":"During a 6-week period in 2003, 56 residents and 26 staff developed respiratory illness in a long-term facility; 12 residents died. Seven of 13 respiratory specimens were culture-positive for rhinovirus; 6 of the isolates were serotype 82. In elderly populations, severe illness may be associated with organisms typically considered to be \"benign,\" such as rhinovirus.","DOI":"10.1086/430915","ISSN":"1537-6591","note":"PMID: 15983926","journalAbbreviation":"Clin. Infect. Dis.","author":[{"family":"Louie","given":"Janice K"},{"family":"Yagi","given":"Shigeo"},{"family":"Nelson","given":"Fritzi A"},{"family":"Kiang","given":"David"},{"family":"Glaser","given":"Carol A"},{"family":"Rosenberg","given":"Jon"},{"family":"Cahill","given":"Christine K"},{"family":"Schnurr","given":"David P"}],"issued":{"date-parts":[["2005",7,15]]}},"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4,79]</w:t>
            </w:r>
            <w:r>
              <w:rPr>
                <w:rFonts w:ascii="Arial" w:hAnsi="Arial" w:cs="Arial"/>
                <w:sz w:val="18"/>
                <w:szCs w:val="18"/>
              </w:rPr>
              <w:fldChar w:fldCharType="end"/>
            </w:r>
          </w:p>
        </w:tc>
      </w:tr>
      <w:tr w:rsidR="00EC128C" w:rsidRPr="00520F27" w14:paraId="50EB13D7"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E72E1CC" w14:textId="2E496371"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284D1B63" w14:textId="5078A7E9"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w:t>
            </w:r>
          </w:p>
        </w:tc>
        <w:tc>
          <w:tcPr>
            <w:tcW w:w="0" w:type="auto"/>
            <w:vAlign w:val="center"/>
          </w:tcPr>
          <w:p w14:paraId="31207B5C" w14:textId="3FCE88E2"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hinovirus B</w:t>
            </w:r>
          </w:p>
        </w:tc>
        <w:tc>
          <w:tcPr>
            <w:tcW w:w="0" w:type="auto"/>
            <w:vAlign w:val="center"/>
          </w:tcPr>
          <w:p w14:paraId="46293C75" w14:textId="71662DE0"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7012BA5" w14:textId="1AA50B2D"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2F43C4C" w14:textId="70DD19FF"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EBA03E8" w14:textId="136110E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1349C05" w14:textId="0DD1C34A"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4A524342" w14:textId="4CAA1D5C"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EC128C" w:rsidRPr="00520F27" w14:paraId="076F47E9"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5AEC2D6" w14:textId="2B0DB408"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4C75773A" w14:textId="47C0697A"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nterovirus</w:t>
            </w:r>
          </w:p>
        </w:tc>
        <w:tc>
          <w:tcPr>
            <w:tcW w:w="0" w:type="auto"/>
            <w:vAlign w:val="center"/>
          </w:tcPr>
          <w:p w14:paraId="516BC875" w14:textId="3B9B4D9B"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hinovirus C</w:t>
            </w:r>
          </w:p>
        </w:tc>
        <w:tc>
          <w:tcPr>
            <w:tcW w:w="0" w:type="auto"/>
            <w:vAlign w:val="center"/>
          </w:tcPr>
          <w:p w14:paraId="2EF608EC" w14:textId="4FFCF672"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FC10619" w14:textId="48AA8C19"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B13C80C" w14:textId="2C5BCF81"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0EE3B77" w14:textId="46508DB2"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E6C2C88" w14:textId="1B58C906"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6F53141" w14:textId="518FCD93"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prstctsu7","properties":{"formattedCitation":"[1,4,79]","plainCitation":"[1,4,79]","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355,"uris":["http://zotero.org/users/678120/items/B82DC8ST"],"uri":["http://zotero.org/users/678120/items/B82DC8ST"],"itemData":{"id":355,"type":"article-journal","title":"Rhinovirus outbreak in a long term care facility for elderly persons associated with unusually high mortality","container-title":"Clinical infectious diseases: an official publication of the Infectious Diseases Society of America","page":"262-265","volume":"41","issue":"2","source":"NCBI PubMed","abstract":"During a 6-week period in 2003, 56 residents and 26 staff developed respiratory illness in a long-term facility; 12 residents died. Seven of 13 respiratory specimens were culture-positive for rhinovirus; 6 of the isolates were serotype 82. In elderly populations, severe illness may be associated with organisms typically considered to be \"benign,\" such as rhinovirus.","DOI":"10.1086/430915","ISSN":"1537-6591","note":"PMID: 15983926","journalAbbreviation":"Clin. Infect. Dis.","author":[{"family":"Louie","given":"Janice K"},{"family":"Yagi","given":"Shigeo"},{"family":"Nelson","given":"Fritzi A"},{"family":"Kiang","given":"David"},{"family":"Glaser","given":"Carol A"},{"family":"Rosenberg","given":"Jon"},{"family":"Cahill","given":"Christine K"},{"family":"Schnurr","given":"David P"}],"issued":{"date-parts":[["2005",7,15]]}},"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4,79]</w:t>
            </w:r>
            <w:r>
              <w:rPr>
                <w:rFonts w:ascii="Arial" w:hAnsi="Arial" w:cs="Arial"/>
                <w:sz w:val="18"/>
                <w:szCs w:val="18"/>
              </w:rPr>
              <w:fldChar w:fldCharType="end"/>
            </w:r>
          </w:p>
        </w:tc>
      </w:tr>
      <w:tr w:rsidR="00EC128C" w:rsidRPr="00520F27" w14:paraId="482D7967"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4401FC3" w14:textId="2D976BFE"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4B0F45DE" w14:textId="2516B868"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rbovirus</w:t>
            </w:r>
          </w:p>
        </w:tc>
        <w:tc>
          <w:tcPr>
            <w:tcW w:w="0" w:type="auto"/>
            <w:vAlign w:val="center"/>
          </w:tcPr>
          <w:p w14:paraId="23F8412C" w14:textId="73AD2C0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Erbovirus A</w:t>
            </w:r>
          </w:p>
        </w:tc>
        <w:tc>
          <w:tcPr>
            <w:tcW w:w="0" w:type="auto"/>
            <w:vAlign w:val="center"/>
          </w:tcPr>
          <w:p w14:paraId="05E90191" w14:textId="557FA006"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6EDBD37" w14:textId="51CD7140"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980C0E4" w14:textId="6F12AE4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B74E9D5" w14:textId="3B4065F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F3B65B9" w14:textId="30940C6C"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4BA3FC7" w14:textId="716679FF"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
                <w:sz w:val="18"/>
                <w:szCs w:val="18"/>
              </w:rPr>
              <w:fldChar w:fldCharType="begin"/>
            </w:r>
            <w:r w:rsidR="008321B4">
              <w:rPr>
                <w:rFonts w:ascii="Arial" w:hAnsi="Arial" w:cs="Arial"/>
                <w:b/>
                <w:sz w:val="18"/>
                <w:szCs w:val="18"/>
              </w:rPr>
              <w:instrText xml:space="preserve"> ADDIN ZOTERO_ITEM CSL_CITATION {"citationID":"sK4OaLpL","properties":{"formattedCitation":"[80]","plainCitation":"[80]","noteIndex":0},"citationItems":[{"id":1227,"uris":["http://zotero.org/users/678120/items/8DZ6KTEP"],"uri":["http://zotero.org/users/678120/items/8DZ6KTEP"],"itemData":{"id":1227,"type":"article-journal","title":"Prevalence of neutralizing antibodies to Equine rhinitis A and B virus in horses and man","container-title":"Veterinary microbiology","page":"293–296","volume":"106","issue":"3","source":"Google Scholar","journalAbbreviation":"Vet Microbiol","author":[{"family":"Kriegshäuser","given":"G."},{"family":"Deutz","given":"A."},{"family":"Kuechler","given":"E."},{"family":"Skern","given":"T."},{"family":"Lussy","given":"H."},{"family":"Nowotny","given":"N."}],"issued":{"date-parts":[["2005"]]}}}],"schema":"https://github.com/citation-style-language/schema/raw/master/csl-citation.json"} </w:instrText>
            </w:r>
            <w:r>
              <w:rPr>
                <w:rFonts w:ascii="Arial" w:hAnsi="Arial" w:cs="Arial"/>
                <w:b/>
                <w:sz w:val="18"/>
                <w:szCs w:val="18"/>
              </w:rPr>
              <w:fldChar w:fldCharType="separate"/>
            </w:r>
            <w:r w:rsidR="008321B4" w:rsidRPr="008321B4">
              <w:rPr>
                <w:rFonts w:ascii="Arial" w:hAnsi="Arial" w:cs="Arial"/>
                <w:sz w:val="18"/>
              </w:rPr>
              <w:t>[80]</w:t>
            </w:r>
            <w:r>
              <w:rPr>
                <w:rFonts w:ascii="Arial" w:hAnsi="Arial" w:cs="Arial"/>
                <w:b/>
                <w:sz w:val="18"/>
                <w:szCs w:val="18"/>
              </w:rPr>
              <w:fldChar w:fldCharType="end"/>
            </w:r>
          </w:p>
        </w:tc>
      </w:tr>
      <w:tr w:rsidR="00EC128C" w:rsidRPr="00520F27" w14:paraId="624B6E34"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8357201" w14:textId="360A7A0A"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55634B55" w14:textId="4AF8ACAC"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epatovirus</w:t>
            </w:r>
          </w:p>
        </w:tc>
        <w:tc>
          <w:tcPr>
            <w:tcW w:w="0" w:type="auto"/>
            <w:vAlign w:val="center"/>
          </w:tcPr>
          <w:p w14:paraId="5D4DD3D8" w14:textId="4105108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Hepatovirus A</w:t>
            </w:r>
          </w:p>
        </w:tc>
        <w:tc>
          <w:tcPr>
            <w:tcW w:w="0" w:type="auto"/>
            <w:vAlign w:val="center"/>
          </w:tcPr>
          <w:p w14:paraId="0DC4E8C1" w14:textId="7A592220"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621DB13" w14:textId="517E79BE"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BDE531F" w14:textId="24E3CB6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B27C9B1" w14:textId="60E421F2"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07167D6" w14:textId="2AF731AF"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9A96319" w14:textId="42E0E45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EC128C" w:rsidRPr="00520F27" w14:paraId="128797E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C131171" w14:textId="3C971989"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42910001" w14:textId="0BBB641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Kobuvirus</w:t>
            </w:r>
          </w:p>
        </w:tc>
        <w:tc>
          <w:tcPr>
            <w:tcW w:w="0" w:type="auto"/>
            <w:vAlign w:val="center"/>
          </w:tcPr>
          <w:p w14:paraId="4FBA0C0A" w14:textId="2EFC104A"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ichivirus A</w:t>
            </w:r>
          </w:p>
        </w:tc>
        <w:tc>
          <w:tcPr>
            <w:tcW w:w="0" w:type="auto"/>
            <w:vAlign w:val="center"/>
          </w:tcPr>
          <w:p w14:paraId="2F6CC821" w14:textId="1709AE5E"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B46746C" w14:textId="7C115186"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8ED5CA7" w14:textId="0BC29DF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508519B" w14:textId="5CB63C2D"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B2F601B" w14:textId="562F6F0D"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386B982" w14:textId="40EEA818"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pran5btem","properties":{"formattedCitation":"[81,82]","plainCitation":"[81,82]","noteIndex":0},"citationItems":[{"id":1226,"uris":["http://zotero.org/users/678120/items/H6F65SGK"],"uri":["http://zotero.org/users/678120/items/H6F65SGK"],"itemData":{"id":1226,"type":"article-journal","title":"Prevalence and genetic diversity of Aichi virus strains in stool samples from community and hospitalized patients","container-title":"Journal of Clinical Microbiology","page":"1252-1258","volume":"46","issue":"4","source":"PubMed Central","abstract":"Aichi virus has been proposed as a causative agent of gastroenteritis. A total of 457 stool specimens from children hospitalized with acute diarrhea and 566 stool specimens from adults and children involved in 110 gastroenteritis outbreaks were screened for the presence of Aichi virus by reverse transcription-PCR (RT-PCR) amplification of the genomic region of the 3C and 3D (3CD) nonstructural proteins. Our results show a low incidence of Aichi virus in pediatric samples and the existence of mixed infections with other microbiological agents in some cases. From the outbreak survey, it appears that the presence of Aichi virus is an indicator of mixed infections causing gastroenteritis outbreaks and that it could be involved in half of the oyster-associated outbreaks. A second RT-PCR was developed to amplify a part of the VP1 gene. The phylogenetic analysis showed a good correlation between the two classifications based on 3CD and VP1 gene sequences and revealed the prevalence of genotype A in France. It also allowed us to partially describe an Aichi virus strain that could represent a new genotype, thus suggesting the existence of a certain diversity.","DOI":"10.1128/JCM.02140-07","ISSN":"0095-1137","note":"PMID: 18256215\nPMCID: PMC2292896","journalAbbreviation":"J Clin Microbiol","author":[{"family":"Ambert-Balay","given":"K."},{"family":"Lorrot","given":"M."},{"family":"Bon","given":"F."},{"family":"Giraudon","given":"H."},{"family":"Kaplon","given":"J."},{"family":"Wolfer","given":"M."},{"family":"Lebon","given":"P."},{"family":"Gendrel","given":"D."},{"family":"Pothier","given":"P."}],"issued":{"date-parts":[["2008",4]]}},"label":"page"},{"id":1225,"uris":["http://zotero.org/users/678120/items/EWDHF8TN"],"uri":["http://zotero.org/users/678120/items/EWDHF8TN"],"itemData":{"id":1225,"type":"article-journal","title":"Aichi virus infection in children with acute gastroenteritis in Finland","container-title":"Epidemiology &amp; Infection","page":"1166-1171","volume":"138","issue":"08","source":"Cambridge Journals Online","DOI":"10.1017/S0950268809991300","journalAbbreviation":"Epidemiol Infect","author":[{"family":"Kaikkonen","given":"S."},{"family":"Räsänen","given":"S."},{"family":"Rämet","given":"M."},{"family":"Vesikari","given":"T."}],"issued":{"date-parts":[["2010"]]}},"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81,82]</w:t>
            </w:r>
            <w:r>
              <w:rPr>
                <w:rFonts w:ascii="Arial" w:hAnsi="Arial" w:cs="Arial"/>
                <w:sz w:val="18"/>
                <w:szCs w:val="18"/>
              </w:rPr>
              <w:fldChar w:fldCharType="end"/>
            </w:r>
          </w:p>
        </w:tc>
      </w:tr>
      <w:tr w:rsidR="00EC128C" w:rsidRPr="00520F27" w14:paraId="65CB4C79"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1F229AF" w14:textId="4F86F767"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3235FCD6" w14:textId="07CE1412"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arechovirus</w:t>
            </w:r>
          </w:p>
        </w:tc>
        <w:tc>
          <w:tcPr>
            <w:tcW w:w="0" w:type="auto"/>
            <w:vAlign w:val="center"/>
          </w:tcPr>
          <w:p w14:paraId="5C31648C" w14:textId="07E4AE5D"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arechovirus A</w:t>
            </w:r>
          </w:p>
        </w:tc>
        <w:tc>
          <w:tcPr>
            <w:tcW w:w="0" w:type="auto"/>
            <w:vAlign w:val="center"/>
          </w:tcPr>
          <w:p w14:paraId="6DEB41A6" w14:textId="6B01E59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54261A1" w14:textId="3F718A46"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EA86616" w14:textId="23B3A0B6"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D611290" w14:textId="6D742621"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011FD79" w14:textId="1BE7AEA9"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tcBorders>
              <w:right w:val="nil"/>
            </w:tcBorders>
            <w:vAlign w:val="center"/>
          </w:tcPr>
          <w:p w14:paraId="0D35D8D0" w14:textId="318E67C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ikz74Hb7","properties":{"unsorted":false,"formattedCitation":"[2,83\\uc0\\u8211{}85]","plainCitation":"[2,83–85]","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24,"uris":["http://zotero.org/users/678120/items/TT52E8Q3"],"uri":["http://zotero.org/users/678120/items/TT52E8Q3"],"itemData":{"id":1224,"type":"article-journal","title":"Human parechovirus infections in Dutch children and the association between serotype and disease severity","container-title":"Clinical Infectious Diseases","page":"204-210","volume":"42","issue":"2","source":"cid.oxfordjournals.org","abstract":"Background. Human parechoviruses (HPeVs) are members of the family Picornaviridae and are classified into 3 known serotypes: HPeV1, HPeV2, and the recently identified HPeV3. HPeV1 and HPeV2 infections are most commonly associated with mild respiratory or gastrointestinal symptoms and occasionally with severe disease conditions, such as flaccid paralysis and encephalitis. HPeV3 infection has been associated with transient paralysis and neonatal infection and has until now only been reported in Japan and Canada.\nMethods. Culture isolates considered to be enterovirus on the basis of cell culture but that were found to be enterovirus negative by 5′ untranslated region reverse-transcriptase polymerase chain reaction (5′UTR RT-PCR) during the period December 2000 through January 2005 were selected. Isolates were tested by HPeV 5′UTR RT-PCR and were genotyped by sequencing the VP1 region. Phylogenetic analysis was performed, and the association with clinical symptoms was established.\nResults. Thirty-seven (12%) of the 303 isolates that tested positive for enterovirus by cell culture were in fact HPeV. The majority of the HPeV-positive isolates (n = 27) could be identified as HPeV1. The remaining 10 isolates, which were grown from samples obtained in 2001, 2002, and 2004, could be typed as the recently identified HPeV3. HPeV was exclusively detected in children aged &lt;3 years. Children infected with HPeV3 were significantly younger than children infected with HPeV1, and sepsis-like illness and central nervous system involvement were more frequently reported in children infected with HPeV3.\nConclusions. We report HPeV infections in young children during the period of 2000–2005 and show an association between HPeV3 infection and sepsis-like illness and central nervous system involvement in neonates.","DOI":"10.1086/498905","ISSN":"1058-4838, 1537-6591","journalAbbreviation":"Clin Infect Dis.","language":"en","author":[{"family":"Benschop","given":"K. S. M."},{"family":"Schinkel","given":"J."},{"family":"Minnaar","given":"R. P."},{"family":"Pajkrt","given":"D."},{"family":"Spanjerberg","given":"L."},{"family":"Kraakman","given":"H. C."},{"family":"Berkhout","given":"B."},{"family":"Zaaijer","given":"H. L."},{"family":"Beld","given":"M. G. H. M."},{"family":"Wolthers","given":"K. C."}],"issued":{"date-parts":[["2006",1,15]]}},"label":"page"},{"id":1223,"uris":["http://zotero.org/users/678120/items/2P6RKBTC"],"uri":["http://zotero.org/users/678120/items/2P6RKBTC"],"itemData":{"id":1223,"type":"article-journal","title":"Isolation and identification of a novel human parechovirus","container-title":"Journal of general virology","page":"391–398","volume":"85","issue":"2","source":"Google Scholar","journalAbbreviation":"J Gen Virol","author":[{"family":"Ito","given":"M."},{"family":"Yamashita","given":"T."},{"family":"Tsuzuki","given":"H."},{"family":"Takeda","given":"N."},{"family":"Sakae","given":"K."}],"issued":{"date-parts":[["2004"]]}},"label":"page"},{"id":994,"uris":["http://zotero.org/users/678120/items/WZJW6388"],"uri":["http://zotero.org/users/678120/items/WZJW6388"],"itemData":{"id":994,"type":"article-journal","title":"Human Parechovirus Infections in Canada","container-title":"Emerging Infectious Diseases","page":"969-975","volume":"12","issue":"6","source":"PubMed Central","abstract":"These infections are associated with a variety of clinical syndromes, in part related to specific serotype., A new reverse transcription–polymerase chain reaction assay was developed for identification of 28 Canadian human parechovirus (HPeV) isolates, including 20 HPeV-1, 3 HPeV-2, and 5 HPeV-3, recovered from 1985 to 2004. All HPeV-1 isolates but 1 were genetically distinct from the Harris reference strain. One HPeV-2 isolate was related to the Williamson strain; the other 2 were related to the Connecticut strain. HPeV-3 isolates clustered together. Seventy-five percent of isolates were recovered during the typical enterovirus season. All patients but 1 were children with a mean age of 14.6 months, 6.3 months, and 0.7 months for HPeV-1, HPeV-2, and HPeV-3 patients, respectively. All HPeV-2– and HPeV-3–infected children were hospitalized with a diagnosis of viremia or sepsis. HPeV-1–infected children had bronchiolitis diagnosed in 50% of the cases, with few cases of pneumonia and enteritis. Two infected patients (1 child with leukemia and a 78-year-old woman) died of septic shock and severe pneumonia, respectively.","DOI":"10.3201/eid1206.051675","ISSN":"1080-6040","note":"PMID: 16707054\nPMCID: PMC3373051","journalAbbreviation":"Emerg. Infect. Dis.","author":[{"family":"Abed","given":"Yacine"},{"family":"Boivin","given":"Guy"}],"issued":{"date-parts":[["2006",6]]}},"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2,83–85]</w:t>
            </w:r>
            <w:r>
              <w:rPr>
                <w:rFonts w:ascii="Arial" w:hAnsi="Arial" w:cs="Arial"/>
                <w:sz w:val="18"/>
                <w:szCs w:val="18"/>
              </w:rPr>
              <w:fldChar w:fldCharType="end"/>
            </w:r>
          </w:p>
        </w:tc>
      </w:tr>
      <w:tr w:rsidR="00EC128C" w:rsidRPr="00520F27" w14:paraId="28D088D3"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D507612" w14:textId="0111DD2D"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rnaviridae</w:t>
            </w:r>
          </w:p>
        </w:tc>
        <w:tc>
          <w:tcPr>
            <w:tcW w:w="0" w:type="auto"/>
            <w:vAlign w:val="center"/>
          </w:tcPr>
          <w:p w14:paraId="72CE7C0F" w14:textId="255EBBCD"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arechovirus</w:t>
            </w:r>
          </w:p>
        </w:tc>
        <w:tc>
          <w:tcPr>
            <w:tcW w:w="0" w:type="auto"/>
            <w:vAlign w:val="center"/>
          </w:tcPr>
          <w:p w14:paraId="767A3E63" w14:textId="3E5760A5"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arechovirus B</w:t>
            </w:r>
          </w:p>
        </w:tc>
        <w:tc>
          <w:tcPr>
            <w:tcW w:w="0" w:type="auto"/>
            <w:vAlign w:val="center"/>
          </w:tcPr>
          <w:p w14:paraId="4AB84E61" w14:textId="39236F9F"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BA3C72B" w14:textId="5C0D326A"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Associated with sudden infant death syndrome and adult myocarditis</w:t>
            </w:r>
          </w:p>
        </w:tc>
        <w:tc>
          <w:tcPr>
            <w:tcW w:w="0" w:type="auto"/>
            <w:vAlign w:val="center"/>
          </w:tcPr>
          <w:p w14:paraId="751C6D9F" w14:textId="64E3B5CD"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EA66505" w14:textId="51C3618F"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07E5F30" w14:textId="4F828DA1"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7B167D44" w14:textId="09C045AE"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t43rh9lr1","properties":{"formattedCitation":"[86\\uc0\\u8211{}89]","plainCitation":"[86–89]","noteIndex":0},"citationItems":[{"id":1222,"uris":["http://zotero.org/users/678120/items/C5QNSE8S"],"uri":["http://zotero.org/users/678120/items/C5QNSE8S"],"itemData":{"id":1222,"type":"chapter","title":"Ljungan Virus and Diabetes","container-title":"Diabetes and Viruses","publisher":"Springer New York","page":"81-86","source":"link.springer.com","abstract":"The LV, a member of the Parechovirus genus and the Picornaviridae family, was isolated originally from a wild reservoir, the bank vole (M. glareolus). LV is associated with myocarditis, encephalitis, pregnancy-related diseases, and diabetes in wild rodents. The same pathological conditions can be induced in mice when examined in the laboratory. Several mouse and rat animal models used in diabetes research have been found to be carriers of the LV. The role of the viruses in human diabetes pathogenesis is conjectural. Variations in the incidence of human type 1 diabetes have been found to correlate with the fluctuations in native rodent populations in central Sweden. Increased prevalence of antibodies to LV has been detected in Swedish type 1 diabetes cases. However, LV has not been isolated and its viral RNA has not been detected in type 1 diabetes patients. Investigations of the pancreatic islets in infected animal have shown virus particles in the pancreatic islets, altered islet function, and changed islet structure. Treating infected animals with antiviral compounds results in retardation of progression of the disease.","ISBN":"978-1-4614-4050-5","language":"en","author":[{"family":"Blixt","given":"Martin"},{"family":"Sandler","given":"Stellan"},{"family":"Bo Niklasson M. D.","given":"Ph D."}],"editor":[{"family":"Taylor","given":"Keith"},{"family":"Hyöty","given":"Heikki"},{"family":"Toniolo","given":"Antonio"},{"family":"Zuckerman","given":"Arie J."}],"issued":{"date-parts":[["2013",1,1]]},"accessed":{"date-parts":[["2013",4,18]]}},"label":"page"},{"id":188,"uris":["http://zotero.org/users/678120/items/NFD74DSA"],"uri":["http://zotero.org/users/678120/items/NFD74DSA"],"itemData":{"id":188,"type":"article-journal","title":"Ljungan virus: a commentary on its association with fetal and infant morbidity and mortality in animals and humans","container-title":"Birth defects research. Part A, Clinical and molecular teratology","page":"947-952","volume":"88","issue":"11","source":"NCBI PubMed","abstract":"Epidemiologic and experimental data support the notion that Ljungan virus (LV), endemic in some rodent populations in Sweden, Denmark, and the United States, can cause morbidity and mortality in animals and humans. LV infection can cause type I diabetes mellitus, myocarditis, and encephalitis in bank voles and experimental mice, and lemmings. Mouse dams infected with LV experience high rates of stillbirth that may persist across generations, and their fetuses may develop cranial, brain, and limb malformations. In humans, epidemiologic and serologic data suggest that LV infection correlates with intrauterine fetal death, malformations, placental inflammation, myocarditis, encephalitis, and Guillain-Barré syndrome. The proposed role of LV infection in SIDS is unconvincing. Further research is necessary to clarify the role of LV infection in animal and human disease.","DOI":"10.1002/bdra.20728","ISSN":"1542-0760","note":"PMID: 20890937","shortTitle":"Ljungan virus","journalAbbreviation":"Birth Defects Res. Part A Clin. Mol. Teratol.","language":"eng","author":[{"family":"Krous","given":"Henry F"},{"family":"Langlois","given":"Neil E"}],"issued":{"date-parts":[["2010",11]]}},"label":"page"},{"id":1221,"uris":["http://zotero.org/users/678120/items/SRKZ8WU2"],"uri":["http://zotero.org/users/678120/items/SRKZ8WU2"],"itemData":{"id":1221,"type":"article-journal","title":"Ljungan virus present in intrauterine fetal death diagnosed by both immunohistochemistry and PCR","container-title":"Birth Defects Research Part A: Clinical and Molecular Teratology","page":"227–229","volume":"85","issue":"3","source":"Wiley Online Library","abstract":"OBJECTIVES: Following up on prior evidence from animal and human studies of Ljungan virus (LV) in intrauterine fetal death (IUFD), we examine additional cases of IUFD using two standard assays of viral detection: immunohistochemistry (IHC) and real time RT-PCR. MATERIALS AND METHODS: Frozen and formalin-fixed specimens from IUFD cases were tested for the presence of LV using real time RT-PCR and IHC, respectively. Formalin-fixed organs from terminated pregnancies diagnosed as trisomy 21 were used as controls in the IHC assay. RESULTS: Presence of LV was demonstrated in all five IUFD cases by IHC and further confirmed in three of these cases by real time RT-PCR. Only one of 18 trisomy 21 controls was LV positive by IHC. CONCLUSION: The presence of LV in IUFD patients has been confirmed by two different assays. Birth Defects Research (Part A), 2009. © 2009 Wiley-Liss, Inc.","DOI":"10.1002/bdra.20554","ISSN":"1542-0760","journalAbbreviation":"Birth Defects Res. Part A Clin. Mol. Teratol.","language":"en","author":[{"family":"Samsioe","given":"Annika"},{"family":"Papadogiannakis","given":"Nikos"},{"family":"Hultman","given":"Thomas"},{"family":"Sjöholm","given":"Åke"},{"family":"Klitz","given":"William"},{"family":"Niklasson","given":"Bo"}],"issued":{"date-parts":[["2009"]]}},"label":"page"},{"id":343,"uris":["http://zotero.org/users/678120/items/T3GERSDW"],"uri":["http://zotero.org/users/678120/items/T3GERSDW"],"itemData":{"id":343,"type":"article-journal","title":"Zoonotic Ljungan virus associated with central nervous system malformations in terminated pregnancy","container-title":"Birth Defects Research Part A: Clinical and Molecular Teratology","page":"542–545","volume":"85","issue":"6","source":"Wiley Online Library","abstract":"BACKGROUND:The Ljungan virus (LV) has been shown to cause central nervous system malformations in laboratory mouse models. The LV has also been associated with intrauterine fetal death in humans. We investigated the presence of LV in a series of human hydrocephaly and anencephaly cases from elective abortions.METHODS:A series of elective abortions owing to hydrocephaly, anencephaly, and similarly aged trisomy 21 elective abortions as controls were examined for LV by immunohistochemistry and real time RT-PCR. A second experiment involved newborn mice exposed to LV.RESULTS:LV was diagnosed in 9 of 10 cases with hydrocephalus and in 1 of 18 trisomy 21 controls by immunohistochemistry. Five of nine cases with anencephaly had a positive PCR result, whereas none of the 12 trisomy 21 available for PCR testing had a positive result. The 47 newborn mice exposed to LV all developed encephalitis, with eight having hydrocephalus. None of the 52 control animals had encephalitis or hydrocephalus.CONCLUSION:The association between LV and both hydrocephaly and anencephaly suggests that LV may be playing an important role in central nervous system malformations in humans. Birth Defects Research (Part A), 2009. © 2009 Wiley-Liss, Inc.","DOI":"10.1002/bdra.20568","ISSN":"1542-0760","language":"en","author":[{"family":"Niklasson","given":"Bo"},{"family":"Samsioe","given":"Annika"},{"family":"Papadogiannakis","given":"Nikos"},{"family":"Gustafsson","given":"Susanne"},{"family":"Klitz","given":"William"}],"issued":{"date-parts":[["2009"]]}},"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86–89]</w:t>
            </w:r>
            <w:r>
              <w:rPr>
                <w:rFonts w:ascii="Arial" w:hAnsi="Arial" w:cs="Arial"/>
                <w:sz w:val="18"/>
                <w:szCs w:val="18"/>
              </w:rPr>
              <w:fldChar w:fldCharType="end"/>
            </w:r>
          </w:p>
        </w:tc>
      </w:tr>
      <w:tr w:rsidR="00EC128C" w:rsidRPr="00520F27" w14:paraId="1611AAC8"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6CB0171" w14:textId="755673E5" w:rsidR="00EC128C" w:rsidRPr="004D3D0F" w:rsidRDefault="00EC128C" w:rsidP="00EC128C">
            <w:pPr>
              <w:rPr>
                <w:rFonts w:ascii="Arial" w:hAnsi="Arial" w:cs="Arial"/>
                <w:b w:val="0"/>
                <w:i/>
                <w:sz w:val="18"/>
                <w:szCs w:val="18"/>
              </w:rPr>
            </w:pPr>
            <w:r w:rsidRPr="004D3D0F">
              <w:rPr>
                <w:rFonts w:ascii="Arial" w:hAnsi="Arial" w:cs="Arial"/>
                <w:b w:val="0"/>
                <w:i/>
                <w:sz w:val="18"/>
                <w:szCs w:val="18"/>
              </w:rPr>
              <w:t>Picornaviridae</w:t>
            </w:r>
          </w:p>
        </w:tc>
        <w:tc>
          <w:tcPr>
            <w:tcW w:w="0" w:type="auto"/>
            <w:vAlign w:val="center"/>
          </w:tcPr>
          <w:p w14:paraId="0502F976" w14:textId="10A9182C"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Salivirus</w:t>
            </w:r>
          </w:p>
        </w:tc>
        <w:tc>
          <w:tcPr>
            <w:tcW w:w="0" w:type="auto"/>
            <w:vAlign w:val="center"/>
          </w:tcPr>
          <w:p w14:paraId="5E28DA30" w14:textId="42110CC0"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Salivirus A</w:t>
            </w:r>
          </w:p>
        </w:tc>
        <w:tc>
          <w:tcPr>
            <w:tcW w:w="0" w:type="auto"/>
            <w:vAlign w:val="center"/>
          </w:tcPr>
          <w:p w14:paraId="604757B9" w14:textId="23230781"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2BFD50D0" w14:textId="034694F3"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0121806" w14:textId="7882C092"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41307D90" w14:textId="09B3434F"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7C4DDFEA" w14:textId="3D29D2B7"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529415B5" w14:textId="6E0CE167" w:rsidR="00EC128C" w:rsidRPr="004D3D0F" w:rsidRDefault="004D3D0F"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fldChar w:fldCharType="begin"/>
            </w:r>
            <w:r w:rsidR="008321B4">
              <w:rPr>
                <w:rFonts w:ascii="Arial" w:hAnsi="Arial" w:cs="Arial"/>
                <w:sz w:val="18"/>
                <w:szCs w:val="18"/>
              </w:rPr>
              <w:instrText xml:space="preserve"> ADDIN ZOTERO_ITEM CSL_CITATION {"citationID":"yooZiblE","properties":{"formattedCitation":"[90\\uc0\\u8211{}92]","plainCitation":"[90–92]","noteIndex":0},"citationItems":[{"id":1085,"uris":["http://zotero.org/users/678120/items/HTEDSEPS"],"uri":["http://zotero.org/users/678120/items/HTEDSEPS"],"itemData":{"id":1085,"type":"article-journal","title":"The complete genome of klassevirus—a novel picornavirus in pediatric stool","container-title":"Virol J","page":"82","volume":"6","issue":"1","source":"Google Scholar","author":[{"family":"Greninger","given":"Alexander L."},{"family":"Runckel","given":"Charles"},{"family":"Chiu","given":"Charles Y."},{"family":"Haggerty","given":"Thomas"},{"family":"Parsonnet","given":"Julie"},{"family":"Ganem","given":"Donald"},{"family":"DeRisi","given":"Joseph L."}],"issued":{"date-parts":[["2009"]]}}},{"id":1356,"uris":["http://zotero.org/users/678120/items/B58I5JSJ"],"uri":["http://zotero.org/users/678120/items/B58I5JSJ"],"itemData":{"id":1356,"type":"article-journal","title":"A novel picornavirus associated with gastroenteritis","container-title":"Journal of Virology","page":"12002-12006","volume":"83","issue":"22","source":"jvi.asm.org","abstract":"A novel picornavirus genome was sequenced, showing 42.6%, 35.2%, and 44.6% of deduced amino acid identities corresponding to the P1, P2, and P3 regions, respectively, of the Aichi virus. Divergent strains of this new virus, which we named salivirus, were detected in 18 stool samples from Nigeria, Tunisia, Nepal, and the United States. A statistical association was seen between virus shedding and unexplained cases of gastroenteritis in Nepal (P = 0.0056). Viruses with approximately 90% nucleotide similarity, named klassevirus, were also recently reported in three cases of unexplained diarrhea from the United States and Australia and in sewage from Spain, reflecting a global distribution and supporting a pathogenic role for this new group of picornaviruses.","DOI":"10.1128/JVI.01241-09","ISSN":"0022-538X, 1098-5514","note":"PMID: 19759142","journalAbbreviation":"J. Virol.","language":"en","author":[{"family":"Li","given":"Linlin"},{"family":"Victoria","given":"Joseph"},{"family":"Kapoor","given":"Amit"},{"family":"Blinkova","given":"Olga"},{"family":"Wang","given":"Chunlin"},{"family":"Babrzadeh","given":"Farbod"},{"family":"Mason","given":"Carl J."},{"family":"Pandey","given":"Prativa"},{"family":"Triki","given":"Hinda"},{"family":"Bahri","given":"Olfa"},{"family":"Oderinde","given":"Bamidele Soji"},{"family":"Baba","given":"Marycelin Mandu"},{"family":"Bukbuk","given":"David Nadeba"},{"family":"Besser","given":"John M."},{"family":"Bartkus","given":"Joanne M."},{"family":"Delwart","given":"Eric L."}],"issued":{"date-parts":[["2009",11,15]]}}},{"id":1355,"uris":["http://zotero.org/users/678120/items/PGKRA7DN"],"uri":["http://zotero.org/users/678120/items/PGKRA7DN"],"itemData":{"id":1355,"type":"article-journal","title":"Picornavirus salivirus/klassevirus in children with diarrhea, China","container-title":"Emerging Infectious Diseases","page":"1303-1305","volume":"16","issue":"8","source":"CrossRef","DOI":"10.3201/eid1608.100087","ISSN":"1080-6040, 1080-6059","journalAbbreviation":"Emerg Infect Dis","author":[{"family":"Shan","given":"Tongling"},{"family":"Wang","given":"Chunmei"},{"family":"Cui","given":"Li"},{"family":"Yu","given":"Ying"},{"family":"Delwart","given":"Eric"},{"family":"Zhao","given":"Wei"},{"family":"Zhu","given":"Caixia"},{"family":"Lan","given":"Daoliang"},{"family":"Dai","given":"Xiuqiang"},{"family":"Hua","given":"Xiuguo"}],"issued":{"date-parts":[["2010",8]]}}}],"schema":"https://github.com/citation-style-language/schema/raw/master/csl-citation.json"} </w:instrText>
            </w:r>
            <w:r w:rsidRPr="004D3D0F">
              <w:rPr>
                <w:rFonts w:ascii="Arial" w:hAnsi="Arial" w:cs="Arial"/>
                <w:sz w:val="18"/>
                <w:szCs w:val="18"/>
              </w:rPr>
              <w:fldChar w:fldCharType="separate"/>
            </w:r>
            <w:r w:rsidR="008321B4" w:rsidRPr="008321B4">
              <w:rPr>
                <w:rFonts w:ascii="Arial" w:hAnsi="Arial" w:cs="Arial"/>
                <w:sz w:val="18"/>
                <w:szCs w:val="24"/>
              </w:rPr>
              <w:t>[90–92]</w:t>
            </w:r>
            <w:r w:rsidRPr="004D3D0F">
              <w:rPr>
                <w:rFonts w:ascii="Arial" w:hAnsi="Arial" w:cs="Arial"/>
                <w:sz w:val="18"/>
                <w:szCs w:val="18"/>
              </w:rPr>
              <w:fldChar w:fldCharType="end"/>
            </w:r>
          </w:p>
        </w:tc>
      </w:tr>
      <w:tr w:rsidR="00EC128C" w:rsidRPr="00520F27" w14:paraId="6AC46F63"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6BFCE9A" w14:textId="676339A5"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5765B76C" w14:textId="64A751E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743A7D07" w14:textId="01FEA28E"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Barmah Forest virus </w:t>
            </w:r>
          </w:p>
        </w:tc>
        <w:tc>
          <w:tcPr>
            <w:tcW w:w="0" w:type="auto"/>
            <w:vAlign w:val="center"/>
          </w:tcPr>
          <w:p w14:paraId="02DB6ABC" w14:textId="20AED091"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69A6512" w14:textId="45CCD59E"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C2434EA" w14:textId="0571BD50"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40EC986" w14:textId="5DFBE138"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65615AF" w14:textId="22FC06E0"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F8ACC17" w14:textId="5BC36B23"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w:t>
            </w:r>
          </w:p>
        </w:tc>
      </w:tr>
      <w:tr w:rsidR="00EC128C" w:rsidRPr="00520F27" w14:paraId="43337327"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50DBDCD" w14:textId="0188330F"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5B3760ED" w14:textId="611B802E"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768E3CCF" w14:textId="77114FF8"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Chikungunya virus </w:t>
            </w:r>
          </w:p>
        </w:tc>
        <w:tc>
          <w:tcPr>
            <w:tcW w:w="0" w:type="auto"/>
            <w:vAlign w:val="center"/>
          </w:tcPr>
          <w:p w14:paraId="49BFD3CD" w14:textId="6E35D653"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F2D2A06" w14:textId="5E2BE6BC"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2B21E1D" w14:textId="5C17FEB8"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63A3AFD" w14:textId="017F86A3"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2F5F0CC" w14:textId="145CC8E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023A9BD" w14:textId="72F1FE12"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EC128C" w:rsidRPr="00520F27" w14:paraId="0B643C91"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31D2125" w14:textId="42485AB9"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4F8D71CA" w14:textId="6CCD5501"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00533B10" w14:textId="1C42F37D"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Eastern equine encephalitis virus </w:t>
            </w:r>
          </w:p>
        </w:tc>
        <w:tc>
          <w:tcPr>
            <w:tcW w:w="0" w:type="auto"/>
            <w:vAlign w:val="center"/>
          </w:tcPr>
          <w:p w14:paraId="140D7EC6" w14:textId="4F83BA15"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64C540FB" w14:textId="67BB789A"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CFR 30-70%</w:t>
            </w:r>
          </w:p>
        </w:tc>
        <w:tc>
          <w:tcPr>
            <w:tcW w:w="0" w:type="auto"/>
            <w:vAlign w:val="center"/>
          </w:tcPr>
          <w:p w14:paraId="7E5AB73A" w14:textId="572CB4C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9341A83" w14:textId="7EB88B11"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EEA09E6" w14:textId="08BC0D41"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538AB590" w14:textId="48ACE90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4]</w:t>
            </w:r>
          </w:p>
        </w:tc>
      </w:tr>
      <w:tr w:rsidR="00EC128C" w:rsidRPr="00520F27" w14:paraId="6AFB1FC2"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12CD14D" w14:textId="72193EAF"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5F666FFB" w14:textId="4D86AEEB"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77E2D782" w14:textId="42F1443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Everglades virus </w:t>
            </w:r>
          </w:p>
        </w:tc>
        <w:tc>
          <w:tcPr>
            <w:tcW w:w="0" w:type="auto"/>
            <w:vAlign w:val="center"/>
          </w:tcPr>
          <w:p w14:paraId="54728292" w14:textId="3CD2B976"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8080E0E" w14:textId="02E0B75D"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81001F4" w14:textId="2D1F704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927E9CD" w14:textId="44C2A81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B411033" w14:textId="7AB8427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A174D3D" w14:textId="2B27E76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3ev91in0h","properties":{"formattedCitation":"[1,93]","plainCitation":"[1,93]","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220,"uris":["http://zotero.org/users/678120/items/UHZFRV6J"],"uri":["http://zotero.org/users/678120/items/UHZFRV6J"],"itemData":{"id":1220,"type":"article-journal","title":"Venezuelan equine encephalitis virus infection in man","container-title":"Annual Review of Medicine","page":"9-14","volume":"25","issue":"1","source":"Annual Reviews","DOI":"10.1146/annurev.me.25.020174.000301","note":"PMID: 4824504","journalAbbreviation":"Annu Rev Med","author":[{"family":"Ehrenkranz","given":"N J"},{"family":"Ventura","given":"A K"}],"issued":{"date-parts":[["1974"]]}},"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93]</w:t>
            </w:r>
            <w:r>
              <w:rPr>
                <w:rFonts w:ascii="Arial" w:hAnsi="Arial" w:cs="Arial"/>
                <w:sz w:val="18"/>
                <w:szCs w:val="18"/>
              </w:rPr>
              <w:fldChar w:fldCharType="end"/>
            </w:r>
          </w:p>
        </w:tc>
      </w:tr>
      <w:tr w:rsidR="00EC128C" w:rsidRPr="00520F27" w14:paraId="11D1D5FB"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972B490" w14:textId="53C015BD"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6085B59A" w14:textId="0B0ED658"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0494C51E" w14:textId="5341A9E9"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Getah virus </w:t>
            </w:r>
          </w:p>
        </w:tc>
        <w:tc>
          <w:tcPr>
            <w:tcW w:w="0" w:type="auto"/>
            <w:vAlign w:val="center"/>
          </w:tcPr>
          <w:p w14:paraId="5A5AC027" w14:textId="1920357A"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68A711B" w14:textId="01E72FE0"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82209F3" w14:textId="26E7EE98"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CE493C1" w14:textId="14A046B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8054334" w14:textId="63C55A2E"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CF017E7" w14:textId="6F4A22E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w:t>
            </w:r>
          </w:p>
        </w:tc>
      </w:tr>
      <w:tr w:rsidR="00EC128C" w:rsidRPr="00520F27" w14:paraId="4E5D5B7C"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A0AC897" w14:textId="464DABF9"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4ABE0A7E" w14:textId="2CCB3DD5"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77A5621B" w14:textId="0C0FEE12"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Mayaro virus </w:t>
            </w:r>
          </w:p>
        </w:tc>
        <w:tc>
          <w:tcPr>
            <w:tcW w:w="0" w:type="auto"/>
            <w:vAlign w:val="center"/>
          </w:tcPr>
          <w:p w14:paraId="1EB199F3" w14:textId="5A2CEC46"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E6BC7BC" w14:textId="1D2443A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7DA4393" w14:textId="107A10C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B5F34CB" w14:textId="5DB572B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E793A26" w14:textId="14FFB479"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BB87495" w14:textId="7D4A645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r>
      <w:tr w:rsidR="00EC128C" w:rsidRPr="00520F27" w14:paraId="03C7E83B"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E8B7857" w14:textId="4C50191C" w:rsidR="00EC128C" w:rsidRPr="004D3D0F" w:rsidRDefault="00EC128C" w:rsidP="00EC128C">
            <w:pPr>
              <w:rPr>
                <w:rFonts w:ascii="Arial" w:hAnsi="Arial" w:cs="Arial"/>
                <w:b w:val="0"/>
                <w:i/>
                <w:sz w:val="18"/>
                <w:szCs w:val="18"/>
              </w:rPr>
            </w:pPr>
            <w:r w:rsidRPr="004D3D0F">
              <w:rPr>
                <w:rFonts w:ascii="Arial" w:hAnsi="Arial" w:cs="Arial"/>
                <w:b w:val="0"/>
                <w:i/>
                <w:sz w:val="18"/>
                <w:szCs w:val="18"/>
              </w:rPr>
              <w:t>Togaviridae</w:t>
            </w:r>
          </w:p>
        </w:tc>
        <w:tc>
          <w:tcPr>
            <w:tcW w:w="0" w:type="auto"/>
            <w:vAlign w:val="center"/>
          </w:tcPr>
          <w:p w14:paraId="779488B4" w14:textId="37E02B5A"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Alphavirus</w:t>
            </w:r>
          </w:p>
        </w:tc>
        <w:tc>
          <w:tcPr>
            <w:tcW w:w="0" w:type="auto"/>
            <w:vAlign w:val="center"/>
          </w:tcPr>
          <w:p w14:paraId="184D5F33" w14:textId="2DEBEFEB"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Mosso das Pedras virus</w:t>
            </w:r>
          </w:p>
        </w:tc>
        <w:tc>
          <w:tcPr>
            <w:tcW w:w="0" w:type="auto"/>
            <w:vAlign w:val="center"/>
          </w:tcPr>
          <w:p w14:paraId="6B49DA1A" w14:textId="4F5FC424"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0B410897" w14:textId="134311C9"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8F3471F" w14:textId="1C23ABA4"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07FC47EE" w14:textId="05DC30CD"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74603CDD" w14:textId="6B48D414"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2B0BEE76" w14:textId="327F40F8" w:rsidR="00EC128C" w:rsidRPr="00EC128C" w:rsidRDefault="004D3D0F"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Pr>
                <w:rFonts w:ascii="Arial" w:hAnsi="Arial" w:cs="Arial"/>
                <w:sz w:val="18"/>
                <w:szCs w:val="18"/>
                <w:highlight w:val="yellow"/>
              </w:rPr>
              <w:fldChar w:fldCharType="begin"/>
            </w:r>
            <w:r w:rsidR="008321B4">
              <w:rPr>
                <w:rFonts w:ascii="Arial" w:hAnsi="Arial" w:cs="Arial"/>
                <w:sz w:val="18"/>
                <w:szCs w:val="18"/>
                <w:highlight w:val="yellow"/>
              </w:rPr>
              <w:instrText xml:space="preserve"> ADDIN ZOTERO_ITEM CSL_CITATION {"citationID":"LimzDf3x","properties":{"formattedCitation":"[94]","plainCitation":"[94]","noteIndex":0},"citationItems":[{"id":1076,"uris":["http://zotero.org/users/678120/items/VJAJZJEX"],"uri":["http://zotero.org/users/678120/items/VJAJZJEX"],"itemData":{"id":1076,"type":"article-journal","title":"Venezuelan Equine Encephalitis Viruses (VEEV) in Argentina: Serological Evidence of Human Infection","container-title":"PLoS Negl Trop Dis","page":"e2551","volume":"7","issue":"12","source":"PLoS Journals","abstract":"Author SummaryVenezuelan equine encephalitis viruses (VEEV) are responsible for human diseases in the Americas. They produce severe or mild illnesses with symptoms indistinguishable from dengue and other arboviral diseases; for this reason, many cases remain undiagnosed. We detected neutralizing antibodies (NTAbs) against VEEV IAB, VEEV ID, MDPV (VEEV subtype IF), PIXV (VEEV subtype IV) and RNV (VEEV subtype VI) in human serum samples of Northern provinces of Argentina. Chaco province showed presence of NTAbs against VEEV IAB, MDPV, PIXV and RNV. In Corrientes province, we detected NTAbs against RNV in a pediatric population. NTAbs against PIXV and RNV were also detected in Salta province. These findings demonstrated the circulation of many VEEV strains in Northern Argentina and underscore the need for surveillance of dengue like illness in this region.","DOI":"10.1371/journal.pntd.0002551","shortTitle":"Venezuelan Equine Encephalitis Viruses (VEEV) in Argentina","journalAbbreviation":"PLoS Negl Trop Dis","author":[{"family":"Pisano","given":"María Belén"},{"family":"Oria","given":"Griselda"},{"family":"Beskow","given":"Geraldine"},{"family":"Aguilar","given":"Javier"},{"family":"Konigheim","given":"Brenda"},{"family":"Cacace","given":"María Luisa"},{"family":"Aguirre","given":"Luis"},{"family":"Stein","given":"Marina"},{"family":"Contigiani","given":"Marta Silvia"}],"issued":{"date-parts":[["2013",12,12]]}}}],"schema":"https://github.com/citation-style-language/schema/raw/master/csl-citation.json"} </w:instrText>
            </w:r>
            <w:r>
              <w:rPr>
                <w:rFonts w:ascii="Arial" w:hAnsi="Arial" w:cs="Arial"/>
                <w:sz w:val="18"/>
                <w:szCs w:val="18"/>
                <w:highlight w:val="yellow"/>
              </w:rPr>
              <w:fldChar w:fldCharType="separate"/>
            </w:r>
            <w:r w:rsidR="008321B4" w:rsidRPr="008321B4">
              <w:rPr>
                <w:rFonts w:ascii="Arial" w:hAnsi="Arial" w:cs="Arial"/>
                <w:sz w:val="18"/>
                <w:szCs w:val="24"/>
              </w:rPr>
              <w:t>[94]</w:t>
            </w:r>
            <w:r>
              <w:rPr>
                <w:rFonts w:ascii="Arial" w:hAnsi="Arial" w:cs="Arial"/>
                <w:sz w:val="18"/>
                <w:szCs w:val="18"/>
                <w:highlight w:val="yellow"/>
              </w:rPr>
              <w:fldChar w:fldCharType="end"/>
            </w:r>
          </w:p>
        </w:tc>
      </w:tr>
      <w:tr w:rsidR="00EC128C" w:rsidRPr="00520F27" w14:paraId="72089482"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724DE3A" w14:textId="1F4746DB" w:rsidR="00EC128C" w:rsidRPr="004D3D0F" w:rsidRDefault="00EC128C" w:rsidP="00EC128C">
            <w:pPr>
              <w:rPr>
                <w:rFonts w:ascii="Arial" w:hAnsi="Arial" w:cs="Arial"/>
                <w:b w:val="0"/>
                <w:i/>
                <w:sz w:val="18"/>
                <w:szCs w:val="18"/>
              </w:rPr>
            </w:pPr>
            <w:r w:rsidRPr="004D3D0F">
              <w:rPr>
                <w:rFonts w:ascii="Arial" w:hAnsi="Arial" w:cs="Arial"/>
                <w:b w:val="0"/>
                <w:i/>
                <w:sz w:val="18"/>
                <w:szCs w:val="18"/>
              </w:rPr>
              <w:t>Togaviridae</w:t>
            </w:r>
          </w:p>
        </w:tc>
        <w:tc>
          <w:tcPr>
            <w:tcW w:w="0" w:type="auto"/>
            <w:vAlign w:val="center"/>
          </w:tcPr>
          <w:p w14:paraId="4C6E12CA" w14:textId="0C76070B"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Alphavirus</w:t>
            </w:r>
          </w:p>
        </w:tc>
        <w:tc>
          <w:tcPr>
            <w:tcW w:w="0" w:type="auto"/>
            <w:vAlign w:val="center"/>
          </w:tcPr>
          <w:p w14:paraId="35D3A04E" w14:textId="26F8EF6A"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Ndumu virus</w:t>
            </w:r>
          </w:p>
        </w:tc>
        <w:tc>
          <w:tcPr>
            <w:tcW w:w="0" w:type="auto"/>
            <w:vAlign w:val="center"/>
          </w:tcPr>
          <w:p w14:paraId="12B9B0C6" w14:textId="370574C0"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78BF46A3" w14:textId="0F0E14DA"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D05C995" w14:textId="7AD73738"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42134866" w14:textId="7D7CB93A"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78CD40C6" w14:textId="34DAE7FF"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753AF652" w14:textId="2F14D51B" w:rsidR="00EC128C" w:rsidRPr="00EC128C" w:rsidRDefault="004D3D0F"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Pr>
                <w:rFonts w:ascii="Arial" w:hAnsi="Arial" w:cs="Arial"/>
                <w:sz w:val="18"/>
                <w:szCs w:val="18"/>
                <w:highlight w:val="yellow"/>
              </w:rPr>
              <w:fldChar w:fldCharType="begin"/>
            </w:r>
            <w:r w:rsidR="008321B4">
              <w:rPr>
                <w:rFonts w:ascii="Arial" w:hAnsi="Arial" w:cs="Arial"/>
                <w:sz w:val="18"/>
                <w:szCs w:val="18"/>
                <w:highlight w:val="yellow"/>
              </w:rPr>
              <w:instrText xml:space="preserve"> ADDIN ZOTERO_ITEM CSL_CITATION {"citationID":"aF8qU4Er","properties":{"formattedCitation":"[95]","plainCitation":"[95]","noteIndex":0},"citationItems":[{"id":1074,"uris":["http://zotero.org/users/678120/items/WR6BK8UC"],"uri":["http://zotero.org/users/678120/items/WR6BK8UC"],"itemData":{"id":1074,"type":"article-journal","title":"Ndumu virus, a hitherto unknown agent, isolated from culicine mosouitoes collected in northern Natal. Union of South Africa","container-title":"The American journal of tropical medicine and hygiene","page":"383-386","volume":"10","source":"NCBI PubMed","ISSN":"0002-9637","note":"PMID: 13757662","journalAbbreviation":"Am. J. Trop. Med. Hyg.","language":"eng","author":[{"family":"Kokernot","given":"R H"},{"family":"McIntosh","given":"B M"},{"family":"Worth","given":"C B"}],"issued":{"date-parts":[["1961",5]]}}}],"schema":"https://github.com/citation-style-language/schema/raw/master/csl-citation.json"} </w:instrText>
            </w:r>
            <w:r>
              <w:rPr>
                <w:rFonts w:ascii="Arial" w:hAnsi="Arial" w:cs="Arial"/>
                <w:sz w:val="18"/>
                <w:szCs w:val="18"/>
                <w:highlight w:val="yellow"/>
              </w:rPr>
              <w:fldChar w:fldCharType="separate"/>
            </w:r>
            <w:r w:rsidR="008321B4" w:rsidRPr="008321B4">
              <w:rPr>
                <w:rFonts w:ascii="Arial" w:hAnsi="Arial" w:cs="Arial"/>
                <w:sz w:val="18"/>
                <w:szCs w:val="24"/>
              </w:rPr>
              <w:t>[95]</w:t>
            </w:r>
            <w:r>
              <w:rPr>
                <w:rFonts w:ascii="Arial" w:hAnsi="Arial" w:cs="Arial"/>
                <w:sz w:val="18"/>
                <w:szCs w:val="18"/>
                <w:highlight w:val="yellow"/>
              </w:rPr>
              <w:fldChar w:fldCharType="end"/>
            </w:r>
          </w:p>
        </w:tc>
      </w:tr>
      <w:tr w:rsidR="00EC128C" w:rsidRPr="00520F27" w14:paraId="19D4E8E6"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E362EA5" w14:textId="07207D5E" w:rsidR="00EC128C" w:rsidRPr="005873E2" w:rsidRDefault="00EC128C" w:rsidP="00EC128C">
            <w:pPr>
              <w:rPr>
                <w:rFonts w:ascii="Arial" w:hAnsi="Arial" w:cs="Arial"/>
                <w:b w:val="0"/>
                <w:i/>
                <w:sz w:val="18"/>
                <w:szCs w:val="18"/>
              </w:rPr>
            </w:pPr>
            <w:r w:rsidRPr="005873E2">
              <w:rPr>
                <w:rFonts w:ascii="Arial" w:hAnsi="Arial" w:cs="Arial"/>
                <w:b w:val="0"/>
                <w:i/>
                <w:sz w:val="18"/>
                <w:szCs w:val="18"/>
              </w:rPr>
              <w:lastRenderedPageBreak/>
              <w:t>Togaviridae</w:t>
            </w:r>
          </w:p>
        </w:tc>
        <w:tc>
          <w:tcPr>
            <w:tcW w:w="0" w:type="auto"/>
            <w:vAlign w:val="center"/>
          </w:tcPr>
          <w:p w14:paraId="0FA84DAE" w14:textId="04763E9E"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46B8C89A" w14:textId="474CEC9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O'nyong-nyong virus </w:t>
            </w:r>
          </w:p>
        </w:tc>
        <w:tc>
          <w:tcPr>
            <w:tcW w:w="0" w:type="auto"/>
            <w:vAlign w:val="center"/>
          </w:tcPr>
          <w:p w14:paraId="39F4A538" w14:textId="6D1DD727"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973370C" w14:textId="2A42B7F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413C22A" w14:textId="06484B11"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50CBA60" w14:textId="747C71BC"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456A4AE" w14:textId="65243D6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AF87CB5" w14:textId="2C79E192"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hobjtf95l","properties":{"formattedCitation":"[1,4,96]","plainCitation":"[1,4,96]","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416,"uris":["http://zotero.org/users/678120/items/JIRD2SKA"],"uri":["http://zotero.org/users/678120/items/JIRD2SKA"],"itemData":{"id":1416,"type":"article-journal","title":"O'nyong-nyong fever in south-central Uganda, 1996—1997: clinical features and validation of a clinical case definition for surveillance purposes","container-title":"Clinical Infectious Diseases","page":"1243-1250","volume":"29","issue":"5","source":"cid.oxfordjournals.org","abstract":"O'nyong-nyong (ONN) fever, caused by infection with a mosquito-borne central African alphavirus, is an acute, nonfatal illness characterized by polyarthralgia. During 1996–1997, south-central Uganda experienced the second ONN fever epidemic ever recognized. Among 391 persons interviewed and sampled, 40 cases of confirmed and 21 of presumptive, well-characterized acute, recent, or previous ONN fever were identified through active case-finding efforts or during a household serosurvey and by the application of clinical and laboratory criteria. Among confirmed cases, the knees and ankles were the joints most commonly affected. The median duration of arthralgia was 6 days (range, 2–21 days) and of immobilization was 4 days (range, 1–14 days). In the majority, generalized skin rash was reported, and nearly half had lymphadenopathy, mainly of the cervical region. Viremia was documented in 16 cases, primarily during the first 3 days of illness, and in some of these, body temperature was normal. During this epidemic, the combination of fever, arthralgia, and lymphadenopathy had a specificity of 83% and a sensitivity of 61% in the identification of cases of ONN fever and thus could be useful for surveillance purposes.","DOI":"10.1086/313462","ISSN":"1058-4838, 1537-6591","shortTitle":"O'Nyong-Nyong Fever in South-Central Uganda, 1996—1997","journalAbbreviation":"Clin Infect Dis.","language":"en","author":[{"family":"Kiwanuka","given":"Noah"},{"family":"Sanders","given":"Eduard J."},{"family":"Rwaguma","given":"Elly B."},{"family":"Kawamata","given":"Jun"},{"family":"Ssengooba","given":"Freddie P."},{"family":"Najjemba","given":"Robinah"},{"family":"Were","given":"Willy A."},{"family":"Lamunu","given":"Margaret"},{"family":"Bagambisa","given":"George"},{"family":"Burkot","given":"Thomas R."},{"family":"Dunster","given":"Lee"},{"family":"Lutwama","given":"J. Julius"},{"family":"Martin","given":"Denise A."},{"family":"Cropp","given":"C. Bruce"},{"family":"Karabatsos","given":"Nick"},{"family":"Lanciotti","given":"Robert S."},{"family":"Tsai","given":"Theodore F."},{"family":"Campbell","given":"Grant L."}],"issued":{"date-parts":[["1999",11,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4,96]</w:t>
            </w:r>
            <w:r>
              <w:rPr>
                <w:rFonts w:ascii="Arial" w:hAnsi="Arial" w:cs="Arial"/>
                <w:sz w:val="18"/>
                <w:szCs w:val="18"/>
              </w:rPr>
              <w:fldChar w:fldCharType="end"/>
            </w:r>
          </w:p>
        </w:tc>
      </w:tr>
      <w:tr w:rsidR="00EC128C" w:rsidRPr="00520F27" w14:paraId="7DBFB4D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7F77B6D" w14:textId="661C2C9A"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0C46BD19" w14:textId="61E80C06"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10D119EA" w14:textId="1E223A98"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Pixuna virus </w:t>
            </w:r>
          </w:p>
        </w:tc>
        <w:tc>
          <w:tcPr>
            <w:tcW w:w="0" w:type="auto"/>
            <w:vAlign w:val="center"/>
          </w:tcPr>
          <w:p w14:paraId="40DBD177" w14:textId="222E88BA"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BFFA98E" w14:textId="5C97CD6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A1898EF" w14:textId="4A89948F"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CAFD554" w14:textId="1201CF9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097BC73" w14:textId="6A859F02"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82565CF" w14:textId="00B1C0A2"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
                <w:sz w:val="18"/>
                <w:szCs w:val="18"/>
              </w:rPr>
              <w:fldChar w:fldCharType="begin"/>
            </w:r>
            <w:r w:rsidR="008321B4">
              <w:rPr>
                <w:rFonts w:ascii="Arial" w:hAnsi="Arial" w:cs="Arial"/>
                <w:b/>
                <w:sz w:val="18"/>
                <w:szCs w:val="18"/>
              </w:rPr>
              <w:instrText xml:space="preserve"> ADDIN ZOTERO_ITEM CSL_CITATION {"citationID":"YMzXsWyF","properties":{"formattedCitation":"[97]","plainCitation":"[97]","noteIndex":0},"citationItems":[{"id":1417,"uris":["http://zotero.org/users/678120/items/5IZ6MUUF"],"uri":["http://zotero.org/users/678120/items/5IZ6MUUF"],"itemData":{"id":1417,"type":"article-journal","title":"Epidemiology of encephalitis by arboviruses in the Amazon region of Brazil","container-title":"Revista do Instituto de Medicina Tropical de São Paulo","page":"465-476","volume":"33","issue":"6","source":"SciELO","DOI":"10.1590/S0036-46651991000600007","ISSN":"0036-4665","journalAbbreviation":"Rev I Med Trop","author":[{"family":"Vasconcelos","given":"Pedro Fernando da Costa"},{"family":"Travassos da Rosa","given":"Jorge Fernando Soares"},{"family":"Travassos da Rosa","given":"Amélia Paes de Andrade"},{"family":"Dégallier","given":"Nicolas"},{"family":"Pinheiro","given":"Francisco de Paula"},{"family":"Sá Filho","given":"Gregório Carrera"}],"issued":{"date-parts":[["1991",12]]}}}],"schema":"https://github.com/citation-style-language/schema/raw/master/csl-citation.json"} </w:instrText>
            </w:r>
            <w:r>
              <w:rPr>
                <w:rFonts w:ascii="Arial" w:hAnsi="Arial" w:cs="Arial"/>
                <w:b/>
                <w:sz w:val="18"/>
                <w:szCs w:val="18"/>
              </w:rPr>
              <w:fldChar w:fldCharType="separate"/>
            </w:r>
            <w:r w:rsidR="008321B4" w:rsidRPr="008321B4">
              <w:rPr>
                <w:rFonts w:ascii="Arial" w:hAnsi="Arial" w:cs="Arial"/>
                <w:sz w:val="18"/>
              </w:rPr>
              <w:t>[97]</w:t>
            </w:r>
            <w:r>
              <w:rPr>
                <w:rFonts w:ascii="Arial" w:hAnsi="Arial" w:cs="Arial"/>
                <w:b/>
                <w:sz w:val="18"/>
                <w:szCs w:val="18"/>
              </w:rPr>
              <w:fldChar w:fldCharType="end"/>
            </w:r>
          </w:p>
        </w:tc>
      </w:tr>
      <w:tr w:rsidR="00EC128C" w:rsidRPr="00520F27" w14:paraId="654B66C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E8901CE" w14:textId="02E43377"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29171F1E" w14:textId="079713E8"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77118F39" w14:textId="49E35D30"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io Negro virus</w:t>
            </w:r>
          </w:p>
        </w:tc>
        <w:tc>
          <w:tcPr>
            <w:tcW w:w="0" w:type="auto"/>
            <w:vAlign w:val="center"/>
          </w:tcPr>
          <w:p w14:paraId="77B068ED" w14:textId="327AC3DC"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5B6499A" w14:textId="46B0BADE"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D327C5F" w14:textId="4DEB4510"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4DA4A24" w14:textId="0C74D6B3"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55B03D9" w14:textId="795D4121"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FAF5B38" w14:textId="1695BA5B"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1,4]</w:t>
            </w:r>
          </w:p>
        </w:tc>
      </w:tr>
      <w:tr w:rsidR="00EC128C" w:rsidRPr="00520F27" w14:paraId="2E4A7837"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8B3E985" w14:textId="18BB36DC"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49125062" w14:textId="61344919"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5EA29ADD" w14:textId="2DE5203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Ross River virus </w:t>
            </w:r>
          </w:p>
        </w:tc>
        <w:tc>
          <w:tcPr>
            <w:tcW w:w="0" w:type="auto"/>
            <w:vAlign w:val="center"/>
          </w:tcPr>
          <w:p w14:paraId="1F1BF345" w14:textId="4A12D466"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E504F86" w14:textId="04FDC28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A0776A9" w14:textId="3A80F628"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B6006F6" w14:textId="68A9B14C"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DF7F5D7" w14:textId="5103A9D8"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C9F1737" w14:textId="091AE46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1,2,4]</w:t>
            </w:r>
          </w:p>
        </w:tc>
      </w:tr>
      <w:tr w:rsidR="00EC128C" w:rsidRPr="00520F27" w14:paraId="29949631"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9F2AAB9" w14:textId="233C1297"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6D8C65C1" w14:textId="52A1F914"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3E288258" w14:textId="2ADD6662"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Semliki Forest virus </w:t>
            </w:r>
          </w:p>
        </w:tc>
        <w:tc>
          <w:tcPr>
            <w:tcW w:w="0" w:type="auto"/>
            <w:vAlign w:val="center"/>
          </w:tcPr>
          <w:p w14:paraId="331D2CBB" w14:textId="0AAD8995"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149D5B5" w14:textId="161D3DEB"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08983715" w14:textId="18974492"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285C831" w14:textId="52A90A3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15DE18B" w14:textId="39F9CECD"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9A27CA5" w14:textId="67B9888D"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1,4]</w:t>
            </w:r>
          </w:p>
        </w:tc>
      </w:tr>
      <w:tr w:rsidR="00EC128C" w:rsidRPr="00520F27" w14:paraId="3B572B15"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4529DE2" w14:textId="245FC5B1"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307FB6E7" w14:textId="092FCAEE"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2E98808E" w14:textId="0988C5B6"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Tonate virus</w:t>
            </w:r>
          </w:p>
        </w:tc>
        <w:tc>
          <w:tcPr>
            <w:tcW w:w="0" w:type="auto"/>
            <w:vAlign w:val="center"/>
          </w:tcPr>
          <w:p w14:paraId="2B8889C0" w14:textId="5F1581E6"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0194D23" w14:textId="7ADD17AA"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5B10F01" w14:textId="13C94E25"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4998AA9" w14:textId="0224107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1691B16" w14:textId="3C986239"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0840DC7C" w14:textId="6693EEE9"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cls9lclbq","properties":{"formattedCitation":"[1,4,98,99]","plainCitation":"[1,4,98,99]","noteIndex":0},"citationItems":[{"id":1415,"uris":["http://zotero.org/users/678120/items/Z4FP7HRW"],"uri":["http://zotero.org/users/678120/items/Z4FP7HRW"],"itemData":{"id":1415,"type":"article-journal","title":"Association of Tonate virus (subtype IIIB of the Venezuelan equine encephalitis complex) with encephalitis in a human","container-title":"Clinical Infectious Diseases","page":"188-190","volume":"30","issue":"1","source":"cid.oxfordjournals.org","abstract":"Tonate virus, subtype IIIB of the Venezuelan equine encephalitis (VEE) complex, was first isolated in 1973 in French Guiana, South America. However, very little is known about its pathogenicity; it was considered to be responsible for only mild dengue-like syndromes. In 1998, a 2-month-old boy living along the Oyapock river in French Guiana was hospitalized for fever and generalized status myoclonus, and despite treatment the patient died 72 h after admission. Testing showed the presence of IgM specific for viruses of the VEE complex. A sensitive seminested polymerase chain reaction derived from a previous study was developed to detect viruses from the VEE complex, since no virus could be recovered from clinical specimens cultured on mosquito cells or from intracerebral inoculation into newborn mice. The genome of a virus from the VEE complex was detected in postmortem brain biopsies, and Tonate virus was identified by direct sequencing. This is the first reported case of human encephalitis due to Tonate virus.","DOI":"10.1086/313611","ISSN":"1058-4838, 1537-6591","journalAbbreviation":"Clin Infect Dis.","language":"en","author":[{"family":"Hommel","given":"D."},{"family":"Heraud","given":"J. M."},{"family":"Hulin","given":"A."},{"family":"Talarmin","given":"A."}],"issued":{"date-parts":[["2000",1,1]]}},"label":"page"},{"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77,"uris":["http://zotero.org/users/678120/items/9S5EUDAU"],"uri":["http://zotero.org/users/678120/items/9S5EUDAU"],"itemData":{"id":177,"type":"article-journal","title":"Tonate virus infection in French Guiana: clinical aspects and seroepidemiologic study.","container-title":"The American Journal of Tropical Medicine and Hygiene","page":"274-279","volume":"64","issue":"5","source":"www.ajtmh.org","abstract":"Two recent cases of human infection with Tonate virus, one of which was a fatal case of encephalitis, have renewed interest in these viruses in French Guiana. The clinical aspects of confirmed and probable cases of infection with this virus indicate that it has pathogenic properties in humans similar to those of other viruses of the Venezuelan equine encephalitis complex. To determine the prevalence of antibodies to Tonate virus in the various ethnic groups and areas of French Guiana, 3,516 human sera were tested with a hemagglutination inhibition test. Of these, 11.9% were positive for the virus, but significant differences in seroprevalence were found by age, with an increase with age. After adjustment for age, significant differences were found between places of residence. The prevalence of antibody to Tonate virus was higher in savannah areas, especially in the Bas Maroni (odds ratio [OR] = 22.2, 95% confidence interval [CI] = 15.2-32.4) and Bas Oyapock areas (OR = 13.4; 95% CI = 9.8-18.4). The ethnic differences observed in this study were due mainly to differences in place of residence, except that whites were significantly less frequently infected than other ethnic groups. This study indicates that Tonate virus infection is highly prevalent in French Guiana, especially in savannah areas.","ISSN":"0002-9637,","shortTitle":"Tonate virus infection in French Guiana","journalAbbreviation":"Am J Trop Med Hyg","language":"en","author":[{"family":"Talarmin","given":"A."},{"family":"Trochu","given":"J."},{"family":"Gardon","given":"J."},{"family":"Laventure","given":"S."},{"family":"Hommel","given":"D."},{"family":"Lelarge","given":"J."},{"family":"Labeau","given":"B."},{"family":"Digoutte","given":"J. P."},{"family":"Hulin","given":"A."},{"family":"Sarthou","given":"J. L."}],"issued":{"date-parts":[["2001",5,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4,98,99]</w:t>
            </w:r>
            <w:r>
              <w:rPr>
                <w:rFonts w:ascii="Arial" w:hAnsi="Arial" w:cs="Arial"/>
                <w:sz w:val="18"/>
                <w:szCs w:val="18"/>
              </w:rPr>
              <w:fldChar w:fldCharType="end"/>
            </w:r>
          </w:p>
        </w:tc>
      </w:tr>
      <w:tr w:rsidR="00EC128C" w:rsidRPr="00520F27" w14:paraId="2BD9893A"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A1C9AA6" w14:textId="49CC05FD"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566599DC" w14:textId="330E9294"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12CC78AC" w14:textId="5119FF2C"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Una virus</w:t>
            </w:r>
          </w:p>
        </w:tc>
        <w:tc>
          <w:tcPr>
            <w:tcW w:w="0" w:type="auto"/>
            <w:vAlign w:val="center"/>
          </w:tcPr>
          <w:p w14:paraId="493E199A" w14:textId="6D5F18CB"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6E690ED8" w14:textId="0EE1D6E9"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F6B75DF" w14:textId="4FE9731B"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895BA29" w14:textId="55C161C3"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313A20B" w14:textId="76D05FEF"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33C5018" w14:textId="53B4FB90"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2,4]</w:t>
            </w:r>
          </w:p>
        </w:tc>
      </w:tr>
      <w:tr w:rsidR="00EC128C" w:rsidRPr="00520F27" w14:paraId="2E898609"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3724E1C" w14:textId="45CB1447"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632B726B" w14:textId="1AD5C4A2"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14D16271" w14:textId="15E5305A"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Western equine encephalitis virus </w:t>
            </w:r>
          </w:p>
        </w:tc>
        <w:tc>
          <w:tcPr>
            <w:tcW w:w="0" w:type="auto"/>
            <w:vAlign w:val="center"/>
          </w:tcPr>
          <w:p w14:paraId="3FBA4E49" w14:textId="147CBAB3"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695A1A10" w14:textId="69686D7F"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CFR 3-10%</w:t>
            </w:r>
          </w:p>
        </w:tc>
        <w:tc>
          <w:tcPr>
            <w:tcW w:w="0" w:type="auto"/>
            <w:vAlign w:val="center"/>
          </w:tcPr>
          <w:p w14:paraId="40A6C5F5" w14:textId="3CB854D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905224B" w14:textId="19D156B8"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5016C5E" w14:textId="0EF887FF"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12A712D1" w14:textId="783C87C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1,4]</w:t>
            </w:r>
          </w:p>
        </w:tc>
      </w:tr>
      <w:tr w:rsidR="00EC128C" w:rsidRPr="00520F27" w14:paraId="79546D58"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CE7E441" w14:textId="646E973E"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172C7B6A" w14:textId="01AD12A0"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lphavirus</w:t>
            </w:r>
          </w:p>
        </w:tc>
        <w:tc>
          <w:tcPr>
            <w:tcW w:w="0" w:type="auto"/>
            <w:vAlign w:val="center"/>
          </w:tcPr>
          <w:p w14:paraId="20875745" w14:textId="67B02338"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Whataroa virus </w:t>
            </w:r>
          </w:p>
        </w:tc>
        <w:tc>
          <w:tcPr>
            <w:tcW w:w="0" w:type="auto"/>
            <w:vAlign w:val="center"/>
          </w:tcPr>
          <w:p w14:paraId="032BA9AB" w14:textId="6B4403CB"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3D18B00E" w14:textId="2412010D"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726E5FF" w14:textId="7F4D3FE5"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A526179" w14:textId="7E844C89"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5721FEC" w14:textId="34792EFD"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63F66B7" w14:textId="6C491C6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DWLxDzx9","properties":{"formattedCitation":"[100]","plainCitation":"[100]","noteIndex":0},"citationItems":[{"id":1414,"uris":["http://zotero.org/users/678120/items/T6CPQ2U6"],"uri":["http://zotero.org/users/678120/items/T6CPQ2U6"],"itemData":{"id":1414,"type":"article-journal","title":"Whataroa virus, a group A arbovirus isolated in South Westland, New Zealand","container-title":"The American journal of tropical medicine and hygiene","page":"371–373","volume":"16","issue":"3","source":"Google Scholar","journalAbbreviation":"Am J Trop Med Hyg","author":[{"family":"Maguire","given":"T."},{"family":"Miles","given":"J. A. R."},{"family":"Casals","given":"J."}],"issued":{"date-parts":[["1967"]]}}}],"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00]</w:t>
            </w:r>
            <w:r>
              <w:rPr>
                <w:rFonts w:ascii="Arial" w:hAnsi="Arial" w:cs="Arial"/>
                <w:sz w:val="18"/>
                <w:szCs w:val="18"/>
              </w:rPr>
              <w:fldChar w:fldCharType="end"/>
            </w:r>
          </w:p>
        </w:tc>
      </w:tr>
      <w:tr w:rsidR="00EC128C" w:rsidRPr="00520F27" w14:paraId="45DFC6A9"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7173F81" w14:textId="30DD9E46" w:rsidR="00EC128C" w:rsidRPr="005873E2" w:rsidRDefault="00EC128C" w:rsidP="00EC128C">
            <w:pPr>
              <w:rPr>
                <w:rFonts w:ascii="Arial" w:hAnsi="Arial" w:cs="Arial"/>
                <w:b w:val="0"/>
                <w:i/>
                <w:sz w:val="18"/>
                <w:szCs w:val="18"/>
              </w:rPr>
            </w:pPr>
            <w:r w:rsidRPr="005873E2">
              <w:rPr>
                <w:rFonts w:ascii="Arial" w:hAnsi="Arial" w:cs="Arial"/>
                <w:b w:val="0"/>
                <w:i/>
                <w:sz w:val="18"/>
                <w:szCs w:val="18"/>
              </w:rPr>
              <w:t>Togaviridae</w:t>
            </w:r>
          </w:p>
        </w:tc>
        <w:tc>
          <w:tcPr>
            <w:tcW w:w="0" w:type="auto"/>
            <w:vAlign w:val="center"/>
          </w:tcPr>
          <w:p w14:paraId="31EC2ACE" w14:textId="410DB28E"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ubivirus</w:t>
            </w:r>
          </w:p>
        </w:tc>
        <w:tc>
          <w:tcPr>
            <w:tcW w:w="0" w:type="auto"/>
            <w:vAlign w:val="center"/>
          </w:tcPr>
          <w:p w14:paraId="4C32ECBD" w14:textId="4587C43B"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Rubella virus </w:t>
            </w:r>
          </w:p>
        </w:tc>
        <w:tc>
          <w:tcPr>
            <w:tcW w:w="0" w:type="auto"/>
            <w:vAlign w:val="center"/>
          </w:tcPr>
          <w:p w14:paraId="58B0E893" w14:textId="047FF2B0"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5D7280C" w14:textId="61BF2391"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A280343" w14:textId="7EBC2E0B"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C12164D" w14:textId="5D4827B4"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CEE76A5" w14:textId="34281861"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334A565C" w14:textId="7A06F241"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1,4]</w:t>
            </w:r>
          </w:p>
        </w:tc>
      </w:tr>
      <w:tr w:rsidR="00EC128C" w:rsidRPr="00520F27" w14:paraId="1B75FB6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B0B52B8" w14:textId="77777777" w:rsidR="00EC128C" w:rsidRPr="005873E2" w:rsidRDefault="00EC128C" w:rsidP="00EC128C">
            <w:pPr>
              <w:rPr>
                <w:rFonts w:ascii="Arial" w:hAnsi="Arial" w:cs="Arial"/>
                <w:i/>
                <w:sz w:val="18"/>
                <w:szCs w:val="18"/>
              </w:rPr>
            </w:pPr>
          </w:p>
        </w:tc>
        <w:tc>
          <w:tcPr>
            <w:tcW w:w="0" w:type="auto"/>
            <w:vAlign w:val="center"/>
          </w:tcPr>
          <w:p w14:paraId="1C712839" w14:textId="7777777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14:paraId="3C20E235" w14:textId="7777777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14:paraId="5492DA61" w14:textId="7777777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20D08DE3" w14:textId="7777777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7BDFFE59" w14:textId="7777777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5B2DA812" w14:textId="7777777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0195B19B" w14:textId="7777777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Borders>
              <w:right w:val="nil"/>
            </w:tcBorders>
            <w:vAlign w:val="center"/>
          </w:tcPr>
          <w:p w14:paraId="66CB2C79" w14:textId="7777777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EC128C" w:rsidRPr="00520F27" w14:paraId="50D3FEA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gridSpan w:val="2"/>
            <w:tcBorders>
              <w:left w:val="nil"/>
            </w:tcBorders>
            <w:vAlign w:val="center"/>
          </w:tcPr>
          <w:p w14:paraId="44827901" w14:textId="6F8486A5" w:rsidR="00EC128C" w:rsidRPr="005873E2" w:rsidRDefault="00EC128C" w:rsidP="00EC128C">
            <w:pPr>
              <w:rPr>
                <w:rFonts w:ascii="Arial" w:hAnsi="Arial" w:cs="Arial"/>
                <w:i/>
                <w:sz w:val="18"/>
                <w:szCs w:val="18"/>
              </w:rPr>
            </w:pPr>
            <w:r>
              <w:rPr>
                <w:rFonts w:ascii="Arial" w:hAnsi="Arial" w:cs="Arial"/>
                <w:i/>
                <w:sz w:val="18"/>
                <w:szCs w:val="18"/>
              </w:rPr>
              <w:t>ds</w:t>
            </w:r>
            <w:r w:rsidRPr="00DF7999">
              <w:rPr>
                <w:rFonts w:ascii="Arial" w:hAnsi="Arial" w:cs="Arial"/>
                <w:i/>
                <w:sz w:val="18"/>
                <w:szCs w:val="18"/>
              </w:rPr>
              <w:t>RNA viruses</w:t>
            </w:r>
          </w:p>
        </w:tc>
        <w:tc>
          <w:tcPr>
            <w:tcW w:w="0" w:type="auto"/>
            <w:vAlign w:val="center"/>
          </w:tcPr>
          <w:p w14:paraId="5C68F247" w14:textId="7777777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tc>
        <w:tc>
          <w:tcPr>
            <w:tcW w:w="0" w:type="auto"/>
            <w:vAlign w:val="center"/>
          </w:tcPr>
          <w:p w14:paraId="4123829B" w14:textId="7777777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A5654F8" w14:textId="7777777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D066DB6" w14:textId="7777777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AAB9AC2" w14:textId="7777777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45CF4CB" w14:textId="7777777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Borders>
              <w:right w:val="nil"/>
            </w:tcBorders>
            <w:vAlign w:val="center"/>
          </w:tcPr>
          <w:p w14:paraId="0D27F44E" w14:textId="7777777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EC128C" w:rsidRPr="00520F27" w14:paraId="33BA3E6C"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BF47B3D" w14:textId="40343DE6" w:rsidR="00EC128C" w:rsidRPr="005873E2" w:rsidRDefault="00EC128C" w:rsidP="00EC128C">
            <w:pPr>
              <w:rPr>
                <w:rFonts w:ascii="Arial" w:hAnsi="Arial" w:cs="Arial"/>
                <w:b w:val="0"/>
                <w:i/>
                <w:sz w:val="18"/>
                <w:szCs w:val="18"/>
              </w:rPr>
            </w:pPr>
            <w:r w:rsidRPr="005873E2">
              <w:rPr>
                <w:rFonts w:ascii="Arial" w:hAnsi="Arial" w:cs="Arial"/>
                <w:b w:val="0"/>
                <w:i/>
                <w:sz w:val="18"/>
                <w:szCs w:val="18"/>
              </w:rPr>
              <w:t>Picobirnaviridae</w:t>
            </w:r>
          </w:p>
        </w:tc>
        <w:tc>
          <w:tcPr>
            <w:tcW w:w="0" w:type="auto"/>
            <w:vAlign w:val="center"/>
          </w:tcPr>
          <w:p w14:paraId="7D289E16" w14:textId="2F376710"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Picobirnavirus</w:t>
            </w:r>
          </w:p>
        </w:tc>
        <w:tc>
          <w:tcPr>
            <w:tcW w:w="0" w:type="auto"/>
            <w:vAlign w:val="center"/>
          </w:tcPr>
          <w:p w14:paraId="1A45A469" w14:textId="7B79A7BA"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picobirnavirus </w:t>
            </w:r>
          </w:p>
        </w:tc>
        <w:tc>
          <w:tcPr>
            <w:tcW w:w="0" w:type="auto"/>
            <w:vAlign w:val="center"/>
          </w:tcPr>
          <w:p w14:paraId="7CC111B4" w14:textId="05247F63"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15D12420" w14:textId="7CC4555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3638B50" w14:textId="7AF01409"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CE42B91" w14:textId="426A4142"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86839AA" w14:textId="015667EF"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178D619" w14:textId="0203D2CF"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2]</w:t>
            </w:r>
          </w:p>
        </w:tc>
      </w:tr>
      <w:tr w:rsidR="00EC128C" w:rsidRPr="00520F27" w14:paraId="11D7A56E"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21C44A0" w14:textId="668BB476"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018188B8" w14:textId="1896F3E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Coltivirus</w:t>
            </w:r>
          </w:p>
        </w:tc>
        <w:tc>
          <w:tcPr>
            <w:tcW w:w="0" w:type="auto"/>
            <w:vAlign w:val="center"/>
          </w:tcPr>
          <w:p w14:paraId="61669F1B" w14:textId="7217A102"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Colorado tick fever virus </w:t>
            </w:r>
          </w:p>
        </w:tc>
        <w:tc>
          <w:tcPr>
            <w:tcW w:w="0" w:type="auto"/>
            <w:vAlign w:val="center"/>
          </w:tcPr>
          <w:p w14:paraId="38F2CBB7" w14:textId="0F88BD7E"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57E08EA" w14:textId="130A67B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F28E640" w14:textId="5CBF8AD6"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3F161F02" w14:textId="5AAC6FFC"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EB06FEF" w14:textId="2450F449"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61C3065A" w14:textId="67BAF363"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1]</w:t>
            </w:r>
          </w:p>
        </w:tc>
      </w:tr>
      <w:tr w:rsidR="00EC128C" w:rsidRPr="00520F27" w14:paraId="24D32C24"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0DD2B18" w14:textId="140094F4"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5FCB0B69" w14:textId="755F233D"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Coltivirus</w:t>
            </w:r>
          </w:p>
        </w:tc>
        <w:tc>
          <w:tcPr>
            <w:tcW w:w="0" w:type="auto"/>
            <w:vAlign w:val="center"/>
          </w:tcPr>
          <w:p w14:paraId="0B81B73B" w14:textId="5DD7C9C1"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Eyach virus</w:t>
            </w:r>
          </w:p>
        </w:tc>
        <w:tc>
          <w:tcPr>
            <w:tcW w:w="0" w:type="auto"/>
            <w:vAlign w:val="center"/>
          </w:tcPr>
          <w:p w14:paraId="0A5EFE1F" w14:textId="3A63CED9"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79479AC3" w14:textId="11387B45"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B093130" w14:textId="4A04E3EB"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3AB0CC24" w14:textId="35AC23B6"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2B94426B" w14:textId="27E2CBCB"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71C4C554" w14:textId="37CA358D" w:rsidR="00EC128C" w:rsidRPr="004D3D0F" w:rsidRDefault="004D3D0F"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D3D0F">
              <w:rPr>
                <w:rFonts w:ascii="Arial" w:hAnsi="Arial" w:cs="Arial"/>
                <w:color w:val="000000"/>
                <w:sz w:val="18"/>
                <w:szCs w:val="18"/>
              </w:rPr>
              <w:fldChar w:fldCharType="begin"/>
            </w:r>
            <w:r w:rsidR="008321B4">
              <w:rPr>
                <w:rFonts w:ascii="Arial" w:hAnsi="Arial" w:cs="Arial"/>
                <w:color w:val="000000"/>
                <w:sz w:val="18"/>
                <w:szCs w:val="18"/>
              </w:rPr>
              <w:instrText xml:space="preserve"> ADDIN ZOTERO_ITEM CSL_CITATION {"citationID":"TpoGTXI7","properties":{"formattedCitation":"[101]","plainCitation":"[101]","noteIndex":0},"citationItems":[{"id":4891,"uris":["http://zotero.org/users/678120/items/SERFGGXJ"],"uri":["http://zotero.org/users/678120/items/SERFGGXJ"],"itemData":{"id":4891,"type":"article-journal","title":"Arboviruses causing neurological disorders in the central nervous system","container-title":"Archives of Virology. Supplementum","page":"33-40","volume":"11","source":"PubMed","abstract":"Arthropod-borne viruses are important causes of diseases of the central nervous system. In addition to the tick-borne encephalitis viruses, other arboviruses in Europe are known to cause neurological disorders. Among them are West Nile, California group, Bhanja, Erve, Kemerovo group, Eyach, and Thogoto viruses. The ecologies and epidemiologies of these viruses are presented and their medical importance as travel-related diseases is discussed.","ISSN":"0939-1983","note":"PMID: 8800803","journalAbbreviation":"Arch. Virol. Suppl.","language":"eng","author":[{"family":"Dobler","given":"G."}],"issued":{"date-parts":[["1996"]]}}}],"schema":"https://github.com/citation-style-language/schema/raw/master/csl-citation.json"} </w:instrText>
            </w:r>
            <w:r w:rsidRPr="004D3D0F">
              <w:rPr>
                <w:rFonts w:ascii="Arial" w:hAnsi="Arial" w:cs="Arial"/>
                <w:color w:val="000000"/>
                <w:sz w:val="18"/>
                <w:szCs w:val="18"/>
              </w:rPr>
              <w:fldChar w:fldCharType="separate"/>
            </w:r>
            <w:r w:rsidR="008321B4" w:rsidRPr="008321B4">
              <w:rPr>
                <w:rFonts w:ascii="Arial" w:hAnsi="Arial" w:cs="Arial"/>
                <w:sz w:val="18"/>
                <w:szCs w:val="24"/>
              </w:rPr>
              <w:t>[101]</w:t>
            </w:r>
            <w:r w:rsidRPr="004D3D0F">
              <w:rPr>
                <w:rFonts w:ascii="Arial" w:hAnsi="Arial" w:cs="Arial"/>
                <w:color w:val="000000"/>
                <w:sz w:val="18"/>
                <w:szCs w:val="18"/>
              </w:rPr>
              <w:fldChar w:fldCharType="end"/>
            </w:r>
          </w:p>
        </w:tc>
      </w:tr>
      <w:tr w:rsidR="00EC128C" w:rsidRPr="00520F27" w14:paraId="566BC31F"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4D2C615A" w14:textId="03A0EB18"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3A9F9C9A" w14:textId="4F67A008"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Orbivirus</w:t>
            </w:r>
          </w:p>
        </w:tc>
        <w:tc>
          <w:tcPr>
            <w:tcW w:w="0" w:type="auto"/>
            <w:vAlign w:val="center"/>
          </w:tcPr>
          <w:p w14:paraId="184790CC" w14:textId="5573221B"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Corriparta virus</w:t>
            </w:r>
          </w:p>
        </w:tc>
        <w:tc>
          <w:tcPr>
            <w:tcW w:w="0" w:type="auto"/>
            <w:vAlign w:val="center"/>
          </w:tcPr>
          <w:p w14:paraId="0C8A9537" w14:textId="3CF03F6C" w:rsidR="00EC128C" w:rsidRPr="004D3D0F"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3B8B0DD0" w14:textId="3EDDBF9D"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609DAC31" w14:textId="1A719288"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1BE3C685" w14:textId="6A8505BC"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0C439351" w14:textId="0C39F0C4" w:rsidR="00EC128C" w:rsidRPr="004D3D0F"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17774A58" w14:textId="1DF5A3B4" w:rsidR="00EC128C" w:rsidRPr="00EC128C" w:rsidRDefault="004D3D0F"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highlight w:val="yellow"/>
              </w:rPr>
            </w:pPr>
            <w:r>
              <w:rPr>
                <w:rFonts w:ascii="Arial" w:hAnsi="Arial" w:cs="Arial"/>
                <w:color w:val="000000"/>
                <w:sz w:val="18"/>
                <w:szCs w:val="18"/>
                <w:highlight w:val="yellow"/>
              </w:rPr>
              <w:fldChar w:fldCharType="begin"/>
            </w:r>
            <w:r w:rsidR="008321B4">
              <w:rPr>
                <w:rFonts w:ascii="Arial" w:hAnsi="Arial" w:cs="Arial"/>
                <w:color w:val="000000"/>
                <w:sz w:val="18"/>
                <w:szCs w:val="18"/>
                <w:highlight w:val="yellow"/>
              </w:rPr>
              <w:instrText xml:space="preserve"> ADDIN ZOTERO_ITEM CSL_CITATION {"citationID":"ZZxekYew","properties":{"formattedCitation":"[102]","plainCitation":"[102]","noteIndex":0},"citationItems":[{"id":1499,"uris":["http://zotero.org/users/678120/items/9PSAD66D"],"uri":["http://zotero.org/users/678120/items/9PSAD66D"],"itemData":{"id":1499,"type":"article-journal","title":"Arbovirus infection in humans in NSW: seroprevalence and pathogenicity of certain Australian bunyaviruses","container-title":"Australian and New Zealand Journal of Medicine","page":"51-55","volume":"20","issue":"1","source":"NCBI PubMed","abstract":"A sero epidemiological study was carried out on human sera from all regions of New South Wales for the presence of antibodies to nine bunyaviruses viz Aino, Akabane, Belmont, Gan Gan, Kowanyama, mapputta, Peaton, Tinaroo, Trubanaman and the orbivirus Corriparta. Neutralising antibodies were found in titres up to 1280 to Gan Gan and to 640 to Trubanaman viruses, prevalences 4.7% and 1.4% respectively. Neutralisation titres up to 40 were found to Belmont, Aino, Peaton and Corriparta viruses but the significance of these is uncertain since they may represent either non-specific inhibitors or cross reacting antibodies to related but currently unknown viruses. No antibodies were found to Akabane, Kowanyama, Mapputta or Tinaroo viruses in New South Wales sera. Gan Gan virus appeared to be pathogenic for man being associated with an acute epidemic polyarthritic like illness. Trubanaman virus is suspected of being pathogenic. This is the first report of the pathogenicity of these Australian bunyaviruses.","ISSN":"0004-8291","note":"PMID: 2108660","shortTitle":"Arbovirus infection in humans in NSW","journalAbbreviation":"Aust N Z J Med","language":"eng","author":[{"family":"Boughton","given":"C. R."},{"family":"Hawkes","given":"R. A."},{"family":"Naim","given":"H. M."}],"issued":{"date-parts":[["1990",2]]}}}],"schema":"https://github.com/citation-style-language/schema/raw/master/csl-citation.json"} </w:instrText>
            </w:r>
            <w:r>
              <w:rPr>
                <w:rFonts w:ascii="Arial" w:hAnsi="Arial" w:cs="Arial"/>
                <w:color w:val="000000"/>
                <w:sz w:val="18"/>
                <w:szCs w:val="18"/>
                <w:highlight w:val="yellow"/>
              </w:rPr>
              <w:fldChar w:fldCharType="separate"/>
            </w:r>
            <w:r w:rsidR="008321B4" w:rsidRPr="008321B4">
              <w:rPr>
                <w:rFonts w:ascii="Arial" w:hAnsi="Arial" w:cs="Arial"/>
                <w:sz w:val="18"/>
                <w:szCs w:val="24"/>
              </w:rPr>
              <w:t>[102]</w:t>
            </w:r>
            <w:r>
              <w:rPr>
                <w:rFonts w:ascii="Arial" w:hAnsi="Arial" w:cs="Arial"/>
                <w:color w:val="000000"/>
                <w:sz w:val="18"/>
                <w:szCs w:val="18"/>
                <w:highlight w:val="yellow"/>
              </w:rPr>
              <w:fldChar w:fldCharType="end"/>
            </w:r>
          </w:p>
        </w:tc>
      </w:tr>
      <w:tr w:rsidR="00EC128C" w:rsidRPr="00520F27" w14:paraId="541DB622"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6EECF68" w14:textId="4DF18930"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32979283" w14:textId="4628E0E9"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bivirus</w:t>
            </w:r>
          </w:p>
        </w:tc>
        <w:tc>
          <w:tcPr>
            <w:tcW w:w="0" w:type="auto"/>
            <w:vAlign w:val="center"/>
          </w:tcPr>
          <w:p w14:paraId="7BDC7B3C" w14:textId="294928C2"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Great Island virus </w:t>
            </w:r>
          </w:p>
        </w:tc>
        <w:tc>
          <w:tcPr>
            <w:tcW w:w="0" w:type="auto"/>
            <w:vAlign w:val="center"/>
          </w:tcPr>
          <w:p w14:paraId="5470B038" w14:textId="76AD5358"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2254544" w14:textId="5C0CB0B1"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ADEEAE9" w14:textId="2741C4F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4E6E91B" w14:textId="79DBBF7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29896FFA" w14:textId="7E4D3668"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8998205" w14:textId="40CF0A1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1d5p2lc3i","properties":{"formattedCitation":"[1,103]","plainCitation":"[1,103]","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377,"uris":["http://zotero.org/users/678120/items/7ZRGPS5U"],"uri":["http://zotero.org/users/678120/items/7ZRGPS5U"],"itemData":{"id":377,"type":"article-journal","title":"Orbiviruses of the Kemerovo complex and neurological diseases","container-title":"Medical Microbiology and Immunology","page":"255-263","volume":"166","issue":"1-4","source":"link.springer.com.ezproxy.webfeat.lib.ed.ac.uk","abstract":"The viruses of the Kemerovo complex, genusOrbivirus, family Reoviridae, are widely distributed in the habitats ofIxodes ticks in Eurasia. Their incidence in ticks sometimes surpasses that of the tick-borne encephalitis virus (TEV). Neutralizing antibodies in serum of healthy residents in natural foci indicate contact with Kemerovo complex viruses in 8.5–18.0%. Kemerovo complex viruses were isolated from the cerebrospinal fluid of patients with meningitis and tick-borne encephalitis. Serological studies in neurological patients from Central Europe were carried out with the Lipovník virus (LV) serotype. Of patients from Ostrava district with confirmed tick-borne encephalitis 51% revealed concurrent neutralizing antibody response to LV. Of 36 patients from Graz district who had neutralizing antibodies to TEV in the cerebrospinal fluid (CSF), 72.5% also had CSF-LV antibodies. This finding supports the importance of concurrent LV-infection in the development of overt TE. Patients from Bratislava Region with abacterial meningitis, polyradiculoneuritis, and multiple sclerosis (MS) had LV-serum antibodies in 50%, 41.2%, and 45.2% of cases, respectively. This is a significantly higher incidence than in the control groups (P=0.05). Of MS patients 53% had LV-antibodies also in the CSF, often in combination with measles and herpes simplex type 1 virus antibodies. The relationship of LV to the etiology and course of chronic neurological diseases remains to be elucidated.","DOI":"10.1007/BF02121159","ISSN":"0300-8584, 1432-1831","journalAbbreviation":"Med Microbiol Immunol","language":"en","author":[{"family":"Libíková","given":"H."},{"family":"Heinz","given":"F."},{"family":"Ujházyová","given":"D."},{"family":"Stünzner","given":"D."}],"issued":{"date-parts":[["1978",11,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103]</w:t>
            </w:r>
            <w:r>
              <w:rPr>
                <w:rFonts w:ascii="Arial" w:hAnsi="Arial" w:cs="Arial"/>
                <w:sz w:val="18"/>
                <w:szCs w:val="18"/>
              </w:rPr>
              <w:fldChar w:fldCharType="end"/>
            </w:r>
          </w:p>
        </w:tc>
      </w:tr>
      <w:tr w:rsidR="00EC128C" w:rsidRPr="00520F27" w14:paraId="48E3E575"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B809653" w14:textId="107A6520"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2F13BBA1" w14:textId="42862B75"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bivirus</w:t>
            </w:r>
          </w:p>
        </w:tc>
        <w:tc>
          <w:tcPr>
            <w:tcW w:w="0" w:type="auto"/>
            <w:vAlign w:val="center"/>
          </w:tcPr>
          <w:p w14:paraId="2311E249" w14:textId="303DEF23"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Lebombo virus </w:t>
            </w:r>
          </w:p>
        </w:tc>
        <w:tc>
          <w:tcPr>
            <w:tcW w:w="0" w:type="auto"/>
            <w:vAlign w:val="center"/>
          </w:tcPr>
          <w:p w14:paraId="0022D959" w14:textId="530BDE11"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3F8E21B" w14:textId="6DE35B2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E06F730" w14:textId="2783A40E"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C4591FA" w14:textId="37C69D1E"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3FDFDBC" w14:textId="59866363"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1FBEDF0" w14:textId="49BC2D8C"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1]</w:t>
            </w:r>
          </w:p>
        </w:tc>
      </w:tr>
      <w:tr w:rsidR="00EC128C" w:rsidRPr="00520F27" w14:paraId="7A98448C"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72EB769" w14:textId="187E5136"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163EFAE2" w14:textId="40FE444E"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reovirus</w:t>
            </w:r>
          </w:p>
        </w:tc>
        <w:tc>
          <w:tcPr>
            <w:tcW w:w="0" w:type="auto"/>
            <w:vAlign w:val="center"/>
          </w:tcPr>
          <w:p w14:paraId="092B6B60" w14:textId="758F4D4F"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mmalian orthoreovirus</w:t>
            </w:r>
          </w:p>
        </w:tc>
        <w:tc>
          <w:tcPr>
            <w:tcW w:w="0" w:type="auto"/>
            <w:vAlign w:val="center"/>
          </w:tcPr>
          <w:p w14:paraId="61C2E8FC" w14:textId="1595BBE6"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D7104B6" w14:textId="462CD3BD"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3CE6294" w14:textId="6FB7D408"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5FA8A4E6" w14:textId="218BCE33"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3CB034A" w14:textId="0B724396"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E4A11C2" w14:textId="77FAA8F0"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4]</w:t>
            </w:r>
          </w:p>
        </w:tc>
      </w:tr>
      <w:tr w:rsidR="00EC128C" w:rsidRPr="00520F27" w14:paraId="64575119"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740F245" w14:textId="34E85BD7"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419B2D7D" w14:textId="511829B6"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Orthoreovirus</w:t>
            </w:r>
          </w:p>
        </w:tc>
        <w:tc>
          <w:tcPr>
            <w:tcW w:w="0" w:type="auto"/>
            <w:vAlign w:val="center"/>
          </w:tcPr>
          <w:p w14:paraId="792CE7E1" w14:textId="27050675"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Nelson Bay orthoreovirus</w:t>
            </w:r>
          </w:p>
        </w:tc>
        <w:tc>
          <w:tcPr>
            <w:tcW w:w="0" w:type="auto"/>
            <w:vAlign w:val="center"/>
          </w:tcPr>
          <w:p w14:paraId="4AC889EA" w14:textId="06D57A18"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0A5FB47F" w14:textId="40C3DB24"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49C217D" w14:textId="0567892D"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4BD7879" w14:textId="36A08EC9"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3C39F69" w14:textId="48928D0F"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72C756BC" w14:textId="5B697244"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270c61sqr","properties":{"formattedCitation":"[104\\uc0\\u8211{}106]","plainCitation":"[104–106]","noteIndex":0},"citationItems":[{"id":1753,"uris":["http://zotero.org/users/678120/items/EJZX5X4H"],"uri":["http://zotero.org/users/678120/items/EJZX5X4H"],"itemData":{"id":1753,"type":"article-journal","title":"A previously unknown reovirus of bat origin is associated with an acute respiratory disease in humans","container-title":"Proceedings of the National Academy of Sciences","page":"11424-11429","volume":"104","issue":"27","source":"www.pnas.org","abstract":"Respiratory infections constitute the most widespread human infectious disease, and a substantial proportion of them are caused by unknown etiological agents. Reoviruses (respiratory enteric orphan viruses) were first isolated from humans in the early 1950s and so named because they were not associated with any known disease. Here, we report a previously unknown reovirus (named “Melaka virus”) isolated from a 39-year-old male patient in Melaka, Malaysia, who was suffering from high fever and acute respiratory disease at the time of virus isolation. Two of his family members developed similar symptoms ≈1 week later and had serological evidence of infection with the same virus. Epidemiological tracing revealed that the family was exposed to a bat in the house ≈1 week before the onset of the father's clinical symptoms. Genome sequence analysis indicated a close genetic relationship between Melaka virus and Pulau virus, a reovirus isolated in 1999 from fruit bats in Tioman Island, Malaysia. Screening of sera collected from human volunteers on the island revealed that 14 of 109 (13%) were positive for both Pulau and Melaka viruses. This is the first report of an orthoreovirus in association with acute human respiratory diseases. Melaka virus is serologically not related to the different types of mammalian reoviruses that were known to infect humans asymptomatically. These data indicate that bat-borne reoviruses can be transmitted to and cause clinical diseases in humans.","DOI":"10.1073/pnas.0701372104","ISSN":"0027-8424, 1091-6490","note":"PMID: 17592121","journalAbbreviation":"Proc. Natl. Acad. Sci. U.S.A.","language":"en","author":[{"family":"Chua","given":"Kaw Bing"},{"family":"Crameri","given":"Gary"},{"family":"Hyatt","given":"Alex"},{"family":"Yu","given":"Meng"},{"family":"Tompang","given":"Mohd Rosli"},{"family":"Rosli","given":"Juliana"},{"family":"McEachern","given":"Jennifer"},{"family":"Crameri","given":"Sandra"},{"family":"Kumarasamy","given":"Verasingam"},{"family":"Eaton","given":"Bryan T."},{"family":"Wang","given":"Lin-Fa"}],"issued":{"date-parts":[["2007",7,3]]}},"label":"page"},{"id":1412,"uris":["http://zotero.org/users/678120/items/MWEEQ34T"],"uri":["http://zotero.org/users/678120/items/MWEEQ34T"],"itemData":{"id":1412,"type":"article-journal","title":"Identification and characterization of a new orthoreovirus from patients with acute respiratory infections","container-title":"PLoS ONE","page":"e3803","volume":"3","issue":"11","source":"PLoS ONE","abstract":"First discovered in the early 1950s, reoviruses (respiratory enteric orphan viruses) were not associated with any known disease, and hence named orphan viruses. Recently, our group reported the isolation of the Melaka virus from a patient with acute respiratory disease and provided data suggesting that this new orthoreovirus is capable of human-to-human transmission and is probably of bat origin. Here we report yet another Melaka-like reovirus (named Kampar virus) isolated from the throat swab of a 54 year old male patient in Kampar, Perak, Malaysia who was suffering from high fever, acute respiratory disease and vomiting at the time of virus isolation. Serological studies indicated that Kampar virus was transmitted from the index case to at least one other individual and caused respiratory disease in the contact case. Sequence analysis of the four small class genome segments indicated that Kampar and Melaka viruses are closely related. This was confirmed by virus neutralization assay, showing an effective two-way cross neutralization, i.e., the serum against one virus was able to neutralize the other. Although the exact origin of Kampar virus is unknown, epidemiological tracing revealed that the house of the index case is surrounded by fruit trees frequently visited by fruit bats. There is a high probability that Kampar virus originated from bats and was transmitted to humans via bat droppings or contaminated fruits. The discovery of Kampar virus highlights the increasing trend of emergence of bat zoonotic viruses and the need to expand our understanding of bats as a source of many unknown viruses.","DOI":"10.1371/journal.pone.0003803","journalAbbreviation":"PLoS ONE","author":[{"family":"Chua","given":"Kaw Bing"},{"family":"Voon","given":"Kenny"},{"family":"Crameri","given":"Gary"},{"family":"Tan","given":"Hui Siu"},{"family":"Rosli","given":"Juliana"},{"family":"McEachern","given":"Jennifer A."},{"family":"Suluraju","given":"Sivagami"},{"family":"Yu","given":"Meng"},{"family":"Wang","given":"Lin-Fa"}],"issued":{"date-parts":[["2008",11,25]]}},"label":"page"},{"id":1410,"uris":["http://zotero.org/users/678120/items/223PASRR"],"uri":["http://zotero.org/users/678120/items/223PASRR"],"itemData":{"id":1410,"type":"article-journal","title":"Investigation of a potential zoonotic transmission of orthoreovirus associated with acute influenza-like illness in an adult patient","container-title":"PLoS ONE","page":"e25434","volume":"6","issue":"10","source":"PLoS ONE","abstract":"Bats are increasingly being recognized as important reservoir hosts for a large number of viruses, some of them can be highly virulent when they infect human and livestock animals. Among the new bat zoonotic viruses discovered in recent years, several reoviruses (respiratory enteric orphan viruses) were found to be able to cause acute respiratory infections in humans, which included Melaka and Kampar viruses discovered in Malaysia, all of them belong to the genus Orthoreovirus, family Reoviridae. In this report, we describe the isolation of a highly related virus from an adult patient who suffered acute respiratory illness in Malaysia. Although there was no direct evidence of bat origin, epidemiological study indicated the potential exposure of the patient to bats before the onset of disease. The current study further demonstrates that spillover events of different strains of related orthoreoviruses from bats to humans are occurring on a regular basis, which calls for more intensive and systematic surveillances to fully assess the true public health impact of these newly discovered bat-borne zoonotic reoviruses.","DOI":"10.1371/journal.pone.0025434","journalAbbreviation":"PLoS ONE","author":[{"family":"Chua","given":"Kaw Bing"},{"family":"Voon","given":"Kenny"},{"family":"Yu","given":"Meng"},{"family":"Keniscope","given":"Canady"},{"family":"Abdul Rasid","given":"Kasri"},{"family":"Wang","given":"Lin-Fa"}],"issued":{"date-parts":[["2011",10,13]]}},"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szCs w:val="24"/>
              </w:rPr>
              <w:t>[104–106]</w:t>
            </w:r>
            <w:r>
              <w:rPr>
                <w:rFonts w:ascii="Arial" w:hAnsi="Arial" w:cs="Arial"/>
                <w:sz w:val="18"/>
                <w:szCs w:val="18"/>
              </w:rPr>
              <w:fldChar w:fldCharType="end"/>
            </w:r>
          </w:p>
        </w:tc>
      </w:tr>
      <w:tr w:rsidR="00EC128C" w:rsidRPr="00520F27" w14:paraId="21F889CC"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B7BC932" w14:textId="6828B1F3" w:rsidR="00EC128C" w:rsidRPr="005873E2" w:rsidRDefault="00EC128C" w:rsidP="00EC128C">
            <w:pPr>
              <w:rPr>
                <w:rFonts w:ascii="Arial" w:hAnsi="Arial" w:cs="Arial"/>
                <w:b w:val="0"/>
                <w:i/>
                <w:sz w:val="18"/>
                <w:szCs w:val="18"/>
              </w:rPr>
            </w:pPr>
            <w:r w:rsidRPr="005873E2">
              <w:rPr>
                <w:rFonts w:ascii="Arial" w:hAnsi="Arial" w:cs="Arial"/>
                <w:b w:val="0"/>
                <w:i/>
                <w:sz w:val="18"/>
                <w:szCs w:val="18"/>
              </w:rPr>
              <w:lastRenderedPageBreak/>
              <w:t>Reoviridae</w:t>
            </w:r>
          </w:p>
        </w:tc>
        <w:tc>
          <w:tcPr>
            <w:tcW w:w="0" w:type="auto"/>
            <w:vAlign w:val="center"/>
          </w:tcPr>
          <w:p w14:paraId="76E237FC" w14:textId="7C3F9742"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otavirus</w:t>
            </w:r>
          </w:p>
        </w:tc>
        <w:tc>
          <w:tcPr>
            <w:tcW w:w="0" w:type="auto"/>
            <w:vAlign w:val="center"/>
          </w:tcPr>
          <w:p w14:paraId="5F8AC0EC" w14:textId="2E9AB2F8"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Rotavirus A </w:t>
            </w:r>
          </w:p>
        </w:tc>
        <w:tc>
          <w:tcPr>
            <w:tcW w:w="0" w:type="auto"/>
            <w:vAlign w:val="center"/>
          </w:tcPr>
          <w:p w14:paraId="6917F9AB" w14:textId="7FD08E76"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7D21074" w14:textId="34BAD9FB"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0CE0B3B" w14:textId="0FE9363C"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B91AF25" w14:textId="21E14374"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EF9210A" w14:textId="59E580EC"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46756D8D" w14:textId="57BF0F98"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1,4]</w:t>
            </w:r>
          </w:p>
        </w:tc>
      </w:tr>
      <w:tr w:rsidR="00EC128C" w:rsidRPr="00520F27" w14:paraId="7D379B84"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1F28938F" w14:textId="09BBD47F"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72B1A532" w14:textId="05D3C4DC"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Rotavirus</w:t>
            </w:r>
          </w:p>
        </w:tc>
        <w:tc>
          <w:tcPr>
            <w:tcW w:w="0" w:type="auto"/>
            <w:vAlign w:val="center"/>
          </w:tcPr>
          <w:p w14:paraId="241B5D9C" w14:textId="2833F2A8"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Rotavirus B </w:t>
            </w:r>
          </w:p>
        </w:tc>
        <w:tc>
          <w:tcPr>
            <w:tcW w:w="0" w:type="auto"/>
            <w:vAlign w:val="center"/>
          </w:tcPr>
          <w:p w14:paraId="48E2F99F" w14:textId="6BF0DC7D"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468F1B55" w14:textId="7F494D38"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B186C29" w14:textId="2A4CCF7C"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2FA4A64" w14:textId="7BBED6C1"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0704D4F2" w14:textId="6341AA2A"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F69E9B5" w14:textId="57C62810"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4]</w:t>
            </w:r>
          </w:p>
        </w:tc>
      </w:tr>
      <w:tr w:rsidR="00EC128C" w:rsidRPr="00520F27" w14:paraId="3198A4C7"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635AC8F" w14:textId="75FAAD2B"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7429BB3E" w14:textId="2CD2414F"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Rotavirus</w:t>
            </w:r>
          </w:p>
        </w:tc>
        <w:tc>
          <w:tcPr>
            <w:tcW w:w="0" w:type="auto"/>
            <w:vAlign w:val="center"/>
          </w:tcPr>
          <w:p w14:paraId="00013CCD" w14:textId="192042C0"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Rotavirus H</w:t>
            </w:r>
          </w:p>
        </w:tc>
        <w:tc>
          <w:tcPr>
            <w:tcW w:w="0" w:type="auto"/>
            <w:vAlign w:val="center"/>
          </w:tcPr>
          <w:p w14:paraId="4A8640F1" w14:textId="05AD8B6E"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1B76276F" w14:textId="3A2451C8"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ED39269" w14:textId="0A061F90"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35A48BC1" w14:textId="1521934B"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04923B24" w14:textId="441C6F8D"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78F38740" w14:textId="45B6E5BE" w:rsidR="00EC128C" w:rsidRPr="00EC128C" w:rsidRDefault="004D3D0F"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highlight w:val="yellow"/>
              </w:rPr>
            </w:pPr>
            <w:r>
              <w:rPr>
                <w:rFonts w:ascii="Arial" w:hAnsi="Arial" w:cs="Arial"/>
                <w:color w:val="000000"/>
                <w:sz w:val="18"/>
                <w:szCs w:val="18"/>
                <w:highlight w:val="yellow"/>
              </w:rPr>
              <w:fldChar w:fldCharType="begin"/>
            </w:r>
            <w:r w:rsidR="008321B4">
              <w:rPr>
                <w:rFonts w:ascii="Arial" w:hAnsi="Arial" w:cs="Arial"/>
                <w:color w:val="000000"/>
                <w:sz w:val="18"/>
                <w:szCs w:val="18"/>
                <w:highlight w:val="yellow"/>
              </w:rPr>
              <w:instrText xml:space="preserve"> ADDIN ZOTERO_ITEM CSL_CITATION {"citationID":"n39zQ0gt","properties":{"formattedCitation":"[107,108]","plainCitation":"[107,108]","noteIndex":0},"citationItems":[{"id":4893,"uris":["http://zotero.org/users/678120/items/BLG9N2TN"],"uri":["http://zotero.org/users/678120/items/BLG9N2TN"],"itemData":{"id":4893,"type":"article-journal","title":"[A novel rotavirus causing large scale of adult diarrhea in Shi Jiazhuang]","container-title":"Zhonghua liu xing bing xue za zhi = Zhonghua liuxingbingxue zazhi","page":"336-338","volume":"19","issue":"6","source":"europepmc.org","abstract":"Abstract: An outbreak of adult diarrhea causing more than 1,000 hospitalized cases among graduates in a university in Shi Jiazhuang city (Hebei province),...","ISSN":"0254-6450","note":"PMID: 10921117","journalAbbreviation":"Zhonghua Liu Xing Bing Xue Za Zhi","language":"chi","author":[{"family":"Yang","given":"H."},{"family":"Chen","given":"S."},{"family":"Ji","given":"S."}],"issued":{"date-parts":[["1998",12]]}}},{"id":4896,"uris":["http://zotero.org/users/678120/items/WZ9U82ET"],"uri":["http://zotero.org/users/678120/items/WZ9U82ET"],"itemData":{"id":4896,"type":"article-journal","title":"[Cultivation and serial propagation of a new rotavirus causing adult diarrhea in primary human embryo kidney cells].","container-title":"Zhonghua yi xue za zhi","page":"14-18","volume":"82","issue":"1","source":"europepmc.org","abstract":"Abstract: OBJECTIVE: To investigate the methodology of cultivation of the new rotavirus that causes adult diarrhea. METHODS: 10% suspension of new...","ISSN":"0376-2491","note":"PMID: 11953119","journalAbbreviation":"Zhonghua Yi Xue Za Zhi","language":"chi","author":[{"family":"Ji","given":"S."},{"family":"Bi","given":"Y."},{"family":"Yang","given":"H."},{"family":"Yang","given":"F."},{"family":"Song","given":"J."},{"family":"Tao","given":"X."},{"family":"Cui","given":"X."}],"issued":{"date-parts":[["2002",1]]}}}],"schema":"https://github.com/citation-style-language/schema/raw/master/csl-citation.json"} </w:instrText>
            </w:r>
            <w:r>
              <w:rPr>
                <w:rFonts w:ascii="Arial" w:hAnsi="Arial" w:cs="Arial"/>
                <w:color w:val="000000"/>
                <w:sz w:val="18"/>
                <w:szCs w:val="18"/>
                <w:highlight w:val="yellow"/>
              </w:rPr>
              <w:fldChar w:fldCharType="separate"/>
            </w:r>
            <w:r w:rsidR="008321B4" w:rsidRPr="008321B4">
              <w:rPr>
                <w:rFonts w:ascii="Arial" w:hAnsi="Arial" w:cs="Arial"/>
                <w:sz w:val="18"/>
                <w:szCs w:val="24"/>
              </w:rPr>
              <w:t>[107,108]</w:t>
            </w:r>
            <w:r>
              <w:rPr>
                <w:rFonts w:ascii="Arial" w:hAnsi="Arial" w:cs="Arial"/>
                <w:color w:val="000000"/>
                <w:sz w:val="18"/>
                <w:szCs w:val="18"/>
                <w:highlight w:val="yellow"/>
              </w:rPr>
              <w:fldChar w:fldCharType="end"/>
            </w:r>
          </w:p>
        </w:tc>
      </w:tr>
      <w:tr w:rsidR="00EC128C" w:rsidRPr="00520F27" w14:paraId="098D1362"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E4168A1" w14:textId="5D7B733C" w:rsidR="00EC128C" w:rsidRPr="005873E2" w:rsidRDefault="00EC128C" w:rsidP="00EC128C">
            <w:pPr>
              <w:rPr>
                <w:rFonts w:ascii="Arial" w:hAnsi="Arial" w:cs="Arial"/>
                <w:b w:val="0"/>
                <w:i/>
                <w:sz w:val="18"/>
                <w:szCs w:val="18"/>
              </w:rPr>
            </w:pPr>
            <w:r w:rsidRPr="005873E2">
              <w:rPr>
                <w:rFonts w:ascii="Arial" w:hAnsi="Arial" w:cs="Arial"/>
                <w:b w:val="0"/>
                <w:i/>
                <w:sz w:val="18"/>
                <w:szCs w:val="18"/>
              </w:rPr>
              <w:t>Reoviridae</w:t>
            </w:r>
          </w:p>
        </w:tc>
        <w:tc>
          <w:tcPr>
            <w:tcW w:w="0" w:type="auto"/>
            <w:vAlign w:val="center"/>
          </w:tcPr>
          <w:p w14:paraId="2E57D4D6" w14:textId="6400A47A"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eadornavirus</w:t>
            </w:r>
          </w:p>
        </w:tc>
        <w:tc>
          <w:tcPr>
            <w:tcW w:w="0" w:type="auto"/>
            <w:vAlign w:val="center"/>
          </w:tcPr>
          <w:p w14:paraId="7A8CE264" w14:textId="07B2DACE"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Banna virus </w:t>
            </w:r>
          </w:p>
        </w:tc>
        <w:tc>
          <w:tcPr>
            <w:tcW w:w="0" w:type="auto"/>
            <w:vAlign w:val="center"/>
          </w:tcPr>
          <w:p w14:paraId="09D60F91" w14:textId="7380B553"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741FDD41" w14:textId="1E6249FD"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0577ED92" w14:textId="48578B5C"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4E19D54" w14:textId="0A2EE314"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E5D8E8F" w14:textId="43CA2386"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2632E522" w14:textId="2FD672C8"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gp8r5uvoa","properties":{"formattedCitation":"[1,109,110]","plainCitation":"[1,109,110]","noteIndex":0},"citationItems":[{"id":1409,"uris":["http://zotero.org/users/678120/items/NTVQGPN7"],"uri":["http://zotero.org/users/678120/items/NTVQGPN7"],"itemData":{"id":1409,"type":"article-journal","title":"Banna Virus, China, 1987–2007","container-title":"Emerging Infectious Diseases","page":"514","volume":"16","issue":"3","source":"Google Scholar","journalAbbreviation":"Emerg Infect Dis","author":[{"family":"Liu","given":"H."},{"family":"Li","given":"M. H."},{"family":"Zhai","given":"Y. G."},{"family":"Meng","given":"W. S."},{"family":"Sun","given":"X. H."},{"family":"Cao","given":"Y. X."},{"family":"Fu","given":"S. H."},{"family":"Wang","given":"H. Y."},{"family":"Xu","given":"L. H."},{"family":"Tang","given":"Q."}],"issued":{"date-parts":[["2010"]]}},"label":"page"},{"id":197,"uris":["http://zotero.org/users/678120/items/RQ5NW78Z"],"uri":["http://zotero.org/users/678120/items/RQ5NW78Z"],"itemData":{"id":197,"type":"article-journal","title":"Newly recognized mosquito-associated viruses in mainland China, in the last two decades","container-title":"Virol J","page":"68","volume":"8","issue":"1","source":"Google Scholar","author":[{"family":"Liu","given":"Hong"},{"family":"Gao","given":"Xiaoyan"},{"family":"Liang","given":"Guodong"}],"issued":{"date-parts":[["2011"]]}},"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109,110]</w:t>
            </w:r>
            <w:r>
              <w:rPr>
                <w:rFonts w:ascii="Arial" w:hAnsi="Arial" w:cs="Arial"/>
                <w:sz w:val="18"/>
                <w:szCs w:val="18"/>
              </w:rPr>
              <w:fldChar w:fldCharType="end"/>
            </w:r>
          </w:p>
        </w:tc>
      </w:tr>
      <w:tr w:rsidR="00EC128C" w:rsidRPr="00520F27" w14:paraId="1B6F9483"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D60C614" w14:textId="77777777" w:rsidR="00EC128C" w:rsidRPr="005873E2" w:rsidRDefault="00EC128C" w:rsidP="00EC128C">
            <w:pPr>
              <w:rPr>
                <w:rFonts w:ascii="Arial" w:hAnsi="Arial" w:cs="Arial"/>
                <w:i/>
                <w:sz w:val="18"/>
                <w:szCs w:val="18"/>
              </w:rPr>
            </w:pPr>
          </w:p>
        </w:tc>
        <w:tc>
          <w:tcPr>
            <w:tcW w:w="0" w:type="auto"/>
            <w:vAlign w:val="center"/>
          </w:tcPr>
          <w:p w14:paraId="749BC1EF" w14:textId="7777777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14:paraId="166BD168" w14:textId="7777777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14:paraId="414D45B1" w14:textId="77777777"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C777902" w14:textId="7777777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1E6A162C" w14:textId="7777777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6E164A8" w14:textId="7777777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6FDF7697" w14:textId="77777777"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Borders>
              <w:right w:val="nil"/>
            </w:tcBorders>
            <w:vAlign w:val="center"/>
          </w:tcPr>
          <w:p w14:paraId="6AD57ED5" w14:textId="7777777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EC128C" w:rsidRPr="00520F27" w14:paraId="200FD6E3"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gridSpan w:val="2"/>
            <w:tcBorders>
              <w:left w:val="nil"/>
            </w:tcBorders>
            <w:vAlign w:val="center"/>
          </w:tcPr>
          <w:p w14:paraId="04B156CC" w14:textId="7BFDF440" w:rsidR="00EC128C" w:rsidRPr="005873E2" w:rsidRDefault="00EC128C" w:rsidP="00EC128C">
            <w:pPr>
              <w:rPr>
                <w:rFonts w:ascii="Arial" w:hAnsi="Arial" w:cs="Arial"/>
                <w:i/>
                <w:sz w:val="18"/>
                <w:szCs w:val="18"/>
              </w:rPr>
            </w:pPr>
            <w:r w:rsidRPr="00DF7999">
              <w:rPr>
                <w:rFonts w:ascii="Arial" w:hAnsi="Arial" w:cs="Arial"/>
                <w:i/>
                <w:sz w:val="18"/>
                <w:szCs w:val="18"/>
              </w:rPr>
              <w:t>ssRNA-RT viruses</w:t>
            </w:r>
          </w:p>
        </w:tc>
        <w:tc>
          <w:tcPr>
            <w:tcW w:w="0" w:type="auto"/>
            <w:vAlign w:val="center"/>
          </w:tcPr>
          <w:p w14:paraId="225B7893" w14:textId="7777777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tc>
        <w:tc>
          <w:tcPr>
            <w:tcW w:w="0" w:type="auto"/>
            <w:vAlign w:val="center"/>
          </w:tcPr>
          <w:p w14:paraId="2A2D562D" w14:textId="7777777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284FCDB9" w14:textId="7777777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1893EFBA" w14:textId="7777777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7E606AEA" w14:textId="7777777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3F283A0" w14:textId="77777777"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Borders>
              <w:right w:val="nil"/>
            </w:tcBorders>
            <w:vAlign w:val="center"/>
          </w:tcPr>
          <w:p w14:paraId="19B06B44" w14:textId="77777777"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EC128C" w:rsidRPr="00520F27" w14:paraId="2CA25715"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5CB3E0A3" w14:textId="1C555625"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7BBDB67C" w14:textId="10D68DEE"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Deltaretrovirus</w:t>
            </w:r>
          </w:p>
        </w:tc>
        <w:tc>
          <w:tcPr>
            <w:tcW w:w="0" w:type="auto"/>
            <w:vAlign w:val="center"/>
          </w:tcPr>
          <w:p w14:paraId="380EBB1E" w14:textId="120F97B0"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Primate T-lymphotropic virus 1 </w:t>
            </w:r>
          </w:p>
        </w:tc>
        <w:tc>
          <w:tcPr>
            <w:tcW w:w="0" w:type="auto"/>
            <w:vAlign w:val="center"/>
          </w:tcPr>
          <w:p w14:paraId="282D4258" w14:textId="7B3B0590"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6B56F8A4" w14:textId="52BC4475"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bCs/>
                <w:sz w:val="18"/>
                <w:szCs w:val="18"/>
              </w:rPr>
              <w:t>Chronic neoplastic and neurologic disease including lymphoma, leukaemia, and HTLV-associated myelopathy</w:t>
            </w:r>
          </w:p>
        </w:tc>
        <w:tc>
          <w:tcPr>
            <w:tcW w:w="0" w:type="auto"/>
            <w:vAlign w:val="center"/>
          </w:tcPr>
          <w:p w14:paraId="028DA125" w14:textId="6A4E4420"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0E6BBBC5" w14:textId="0FC60131"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560F384E" w14:textId="3A2870AB"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20EFDA9C" w14:textId="3E01B36B"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1,4]</w:t>
            </w:r>
          </w:p>
        </w:tc>
      </w:tr>
      <w:tr w:rsidR="00EC128C" w:rsidRPr="00520F27" w14:paraId="64140CD6"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7B88E88B" w14:textId="5207F825"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4E4E18A7" w14:textId="16C7976F"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Deltaretrovirus</w:t>
            </w:r>
          </w:p>
        </w:tc>
        <w:tc>
          <w:tcPr>
            <w:tcW w:w="0" w:type="auto"/>
            <w:vAlign w:val="center"/>
          </w:tcPr>
          <w:p w14:paraId="251497C2" w14:textId="020937B3"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Primate T-lymphotropic virus 2 </w:t>
            </w:r>
          </w:p>
        </w:tc>
        <w:tc>
          <w:tcPr>
            <w:tcW w:w="0" w:type="auto"/>
            <w:vAlign w:val="center"/>
          </w:tcPr>
          <w:p w14:paraId="220EC632" w14:textId="36AA6E3F"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BD6220A" w14:textId="1B9B1226"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bCs/>
                <w:sz w:val="18"/>
                <w:szCs w:val="18"/>
              </w:rPr>
              <w:t>Chronic neurologic disease including HTLV-associated myelopathy</w:t>
            </w:r>
          </w:p>
        </w:tc>
        <w:tc>
          <w:tcPr>
            <w:tcW w:w="0" w:type="auto"/>
            <w:vAlign w:val="center"/>
          </w:tcPr>
          <w:p w14:paraId="50E4A41C" w14:textId="43522B60"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6E78B523" w14:textId="18043AFE"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7CA004B" w14:textId="7557E841"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B7A0B66" w14:textId="34BF7693"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7ka4fen7k","properties":{"formattedCitation":"[1,111]","plainCitation":"[1,111]","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408,"uris":["http://zotero.org/users/678120/items/HUM7FW46"],"uri":["http://zotero.org/users/678120/items/HUM7FW46"],"itemData":{"id":1408,"type":"article-journal","title":"Human T-lymphotropic virus type II and neurological disease","container-title":"Annals of Neurology","page":"10–19","volume":"56","issue":"1","source":"Wiley Online Library","abstract":"Human T-lymphotropic virus type I (HTLV-I) and type II (HTLV-II) are closely related retroviruses with similar biological properties and common modes of transmission. HTLV-I infection is endemic in well-defined geographic regions, and it is estimated that some 20 million individuals are infected worldwide. Although most infected individuals are asymptomatic carriers, some 2 to 5% will develop a chronic encephalomyelopathy, HTLV-I–associated myelopathy/tropical spastic paraparesis (HAM/TSP). In contrast with HTLV-I, the role of HTLV-II in the development of neurological disorders is much less clear. HTLV-II is endemic in many native Amerindian groups and epidemic in injecting drug users (IDUs) worldwide. To evaluate the role of HTLV-II in neurological disease, we have critically reviewed all reported cases of HTLV-II–associated disorders. This has confirmed that although rare infection is associated with a disorder clinically similar or identical to HAM/TSP. However, most reports that have attributed infection to a range of other neurological disorders are difficult to evaluate in that in many cases either the association appears to be fortuitous or the presentations were confounded by a background of concomitant human immunodeficiency virus–1 infection and/or active IDU. In view of the many HTLV-II–infected individuals in urban areas of North America and Europe, neurologists should be aware of the potential clinical consequences of this infection.","DOI":"10.1002/ana.20126","ISSN":"1531-8249","journalAbbreviation":"Ann Neurol","language":"en","author":[{"family":"Araujo","given":"Abelardo"},{"family":"Hall","given":"William W."}],"issued":{"date-parts":[["2004"]]}},"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1,111]</w:t>
            </w:r>
            <w:r>
              <w:rPr>
                <w:rFonts w:ascii="Arial" w:hAnsi="Arial" w:cs="Arial"/>
                <w:sz w:val="18"/>
                <w:szCs w:val="18"/>
              </w:rPr>
              <w:fldChar w:fldCharType="end"/>
            </w:r>
          </w:p>
        </w:tc>
      </w:tr>
      <w:tr w:rsidR="00EC128C" w:rsidRPr="00520F27" w14:paraId="77DA848B"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A329AA1" w14:textId="7B3BB69D"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5262C178" w14:textId="3CD998BA"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entivirus</w:t>
            </w:r>
          </w:p>
        </w:tc>
        <w:tc>
          <w:tcPr>
            <w:tcW w:w="0" w:type="auto"/>
            <w:vAlign w:val="center"/>
          </w:tcPr>
          <w:p w14:paraId="31A4EE2A" w14:textId="02C4DC6F"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immunodeficiency virus 1 </w:t>
            </w:r>
          </w:p>
        </w:tc>
        <w:tc>
          <w:tcPr>
            <w:tcW w:w="0" w:type="auto"/>
            <w:vAlign w:val="center"/>
          </w:tcPr>
          <w:p w14:paraId="1F51855F" w14:textId="55493F07"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15764543" w14:textId="0B647A8E"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AIDS</w:t>
            </w:r>
          </w:p>
        </w:tc>
        <w:tc>
          <w:tcPr>
            <w:tcW w:w="0" w:type="auto"/>
            <w:vAlign w:val="center"/>
          </w:tcPr>
          <w:p w14:paraId="754BD435" w14:textId="70CA4BB1"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7918F048" w14:textId="2F80467B"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4CC70440" w14:textId="671CB5D9"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09FADC1A" w14:textId="7A725984"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t>[4]</w:t>
            </w:r>
          </w:p>
        </w:tc>
      </w:tr>
      <w:tr w:rsidR="00EC128C" w:rsidRPr="00520F27" w14:paraId="1244B1F5"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2E523F62" w14:textId="5BF13DB6"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24566360" w14:textId="50D95864"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Lentivirus</w:t>
            </w:r>
          </w:p>
        </w:tc>
        <w:tc>
          <w:tcPr>
            <w:tcW w:w="0" w:type="auto"/>
            <w:vAlign w:val="center"/>
          </w:tcPr>
          <w:p w14:paraId="212F2C60" w14:textId="3D20D609"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 xml:space="preserve">Human immunodeficiency virus 2 </w:t>
            </w:r>
          </w:p>
        </w:tc>
        <w:tc>
          <w:tcPr>
            <w:tcW w:w="0" w:type="auto"/>
            <w:vAlign w:val="center"/>
          </w:tcPr>
          <w:p w14:paraId="29C611D4" w14:textId="2FBFEBB7"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severe</w:t>
            </w:r>
          </w:p>
        </w:tc>
        <w:tc>
          <w:tcPr>
            <w:tcW w:w="0" w:type="auto"/>
            <w:vAlign w:val="center"/>
          </w:tcPr>
          <w:p w14:paraId="2EA6B946" w14:textId="28BE55F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AIDS</w:t>
            </w:r>
          </w:p>
        </w:tc>
        <w:tc>
          <w:tcPr>
            <w:tcW w:w="0" w:type="auto"/>
            <w:vAlign w:val="center"/>
          </w:tcPr>
          <w:p w14:paraId="4D1E824E" w14:textId="69A11111"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679B5F1" w14:textId="444DA9C6"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1</w:t>
            </w:r>
          </w:p>
        </w:tc>
        <w:tc>
          <w:tcPr>
            <w:tcW w:w="0" w:type="auto"/>
            <w:vAlign w:val="center"/>
          </w:tcPr>
          <w:p w14:paraId="26459C98" w14:textId="7276FCE6"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A</w:t>
            </w:r>
          </w:p>
        </w:tc>
        <w:tc>
          <w:tcPr>
            <w:tcW w:w="0" w:type="auto"/>
            <w:tcBorders>
              <w:right w:val="nil"/>
            </w:tcBorders>
            <w:vAlign w:val="center"/>
          </w:tcPr>
          <w:p w14:paraId="579535FB" w14:textId="0FE108B4"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4]</w:t>
            </w:r>
          </w:p>
        </w:tc>
      </w:tr>
      <w:tr w:rsidR="00EC128C" w:rsidRPr="00520F27" w14:paraId="1378E42E"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A325E3C" w14:textId="4A50B7EF"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3955E7AF" w14:textId="15AD346D"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Lentivirus</w:t>
            </w:r>
          </w:p>
        </w:tc>
        <w:tc>
          <w:tcPr>
            <w:tcW w:w="0" w:type="auto"/>
            <w:vAlign w:val="center"/>
          </w:tcPr>
          <w:p w14:paraId="2FA5EDC8" w14:textId="30C102F4"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4D3D0F">
              <w:rPr>
                <w:rFonts w:ascii="Arial" w:hAnsi="Arial" w:cs="Arial"/>
                <w:i/>
                <w:sz w:val="18"/>
                <w:szCs w:val="18"/>
              </w:rPr>
              <w:t>Simian immunodeficiency virus</w:t>
            </w:r>
          </w:p>
        </w:tc>
        <w:tc>
          <w:tcPr>
            <w:tcW w:w="0" w:type="auto"/>
            <w:vAlign w:val="center"/>
          </w:tcPr>
          <w:p w14:paraId="0B9FD6E5" w14:textId="779B1DCF" w:rsidR="00EC128C" w:rsidRPr="004D3D0F"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nonsevere</w:t>
            </w:r>
          </w:p>
        </w:tc>
        <w:tc>
          <w:tcPr>
            <w:tcW w:w="0" w:type="auto"/>
            <w:vAlign w:val="center"/>
          </w:tcPr>
          <w:p w14:paraId="0E03BC60" w14:textId="2430987C"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405E76A8" w14:textId="41116C17"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02FAE553" w14:textId="630AD3D3"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vAlign w:val="center"/>
          </w:tcPr>
          <w:p w14:paraId="6E3C4FE8" w14:textId="316D38BE" w:rsidR="00EC128C" w:rsidRPr="004D3D0F"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D3D0F">
              <w:rPr>
                <w:rFonts w:ascii="Arial" w:hAnsi="Arial" w:cs="Arial"/>
                <w:sz w:val="18"/>
                <w:szCs w:val="18"/>
              </w:rPr>
              <w:t>0</w:t>
            </w:r>
          </w:p>
        </w:tc>
        <w:tc>
          <w:tcPr>
            <w:tcW w:w="0" w:type="auto"/>
            <w:tcBorders>
              <w:right w:val="nil"/>
            </w:tcBorders>
            <w:vAlign w:val="center"/>
          </w:tcPr>
          <w:p w14:paraId="1AD25E50" w14:textId="73EE4E2A" w:rsidR="00EC128C" w:rsidRPr="004D3D0F" w:rsidRDefault="00201246"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sidR="008321B4">
              <w:rPr>
                <w:rFonts w:ascii="Arial" w:hAnsi="Arial" w:cs="Arial"/>
                <w:color w:val="000000"/>
                <w:sz w:val="18"/>
                <w:szCs w:val="18"/>
              </w:rPr>
              <w:instrText xml:space="preserve"> ADDIN ZOTERO_ITEM CSL_CITATION {"citationID":"eggDKaSZ","properties":{"formattedCitation":"[112]","plainCitation":"[112]","noteIndex":0},"citationItems":[{"id":791,"uris":["http://zotero.org/users/678120/items/V2UGTVRC"],"uri":["http://zotero.org/users/678120/items/V2UGTVRC"],"itemData":{"id":791,"type":"article-journal","title":"Infection of a Laboratory Worker with Simian Immunodeficiency Virus","container-title":"New England Journal of Medicine","page":"172-177","volume":"330","issue":"3","source":"Taylor and Francis+NEJM","abstract":"Simian immunodeficiency viruses (SIVs) are primate lentiviruses that are morphologically similar and biologically related to human immunodeficiency viruses (HIVs)1–4. SIVs naturally infect some nonhuman primate species, such as African green monkeys and sooty mangabey monkeys, without causing immunodeficiency. In contrast, experimental SIV infection of other susceptible primate species, such as macaques, can cause chronic wasting syndromes and a disease similar to the human acquired immunodeficiency syndrome (AIDS)5–10. Because of the similarities between the human and nonhuman lentiviruses, SIV and its susceptible primate host have become the principal model for studying the pathogenesis of AIDS and developing . . .","DOI":"10.1056/NEJM199401203300304","ISSN":"0028-4793","note":"PMID: 8264739","author":[{"family":"Khabbaz","given":"Rima F."},{"family":"Heneine","given":"Walid"},{"family":"George","given":"J. Richard"},{"family":"Parekh","given":"Bharat"},{"family":"Rowe","given":"Thomas"},{"family":"Woods","given":"Toni"},{"family":"Switzer","given":"William M."},{"family":"McClure","given":"Harold M."},{"family":"Murphey-Corb","given":"Michael"},{"family":"Folks","given":"Thomas M."}],"issued":{"date-parts":[["1994"]]}}}],"schema":"https://github.com/citation-style-language/schema/raw/master/csl-citation.json"} </w:instrText>
            </w:r>
            <w:r>
              <w:rPr>
                <w:rFonts w:ascii="Arial" w:hAnsi="Arial" w:cs="Arial"/>
                <w:color w:val="000000"/>
                <w:sz w:val="18"/>
                <w:szCs w:val="18"/>
              </w:rPr>
              <w:fldChar w:fldCharType="separate"/>
            </w:r>
            <w:r w:rsidR="008321B4" w:rsidRPr="008321B4">
              <w:rPr>
                <w:rFonts w:ascii="Arial" w:hAnsi="Arial" w:cs="Arial"/>
                <w:sz w:val="18"/>
                <w:szCs w:val="24"/>
              </w:rPr>
              <w:t>[112]</w:t>
            </w:r>
            <w:r>
              <w:rPr>
                <w:rFonts w:ascii="Arial" w:hAnsi="Arial" w:cs="Arial"/>
                <w:color w:val="000000"/>
                <w:sz w:val="18"/>
                <w:szCs w:val="18"/>
              </w:rPr>
              <w:fldChar w:fldCharType="end"/>
            </w:r>
          </w:p>
        </w:tc>
      </w:tr>
      <w:tr w:rsidR="00EC128C" w:rsidRPr="00520F27" w14:paraId="0489028B"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6CBF5F11" w14:textId="26E61E2B"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04AEF442" w14:textId="65201C67"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pumavirus</w:t>
            </w:r>
          </w:p>
        </w:tc>
        <w:tc>
          <w:tcPr>
            <w:tcW w:w="0" w:type="auto"/>
            <w:vAlign w:val="center"/>
          </w:tcPr>
          <w:p w14:paraId="46DD3CCD" w14:textId="1BEE91E2"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African green monkey simian foamy virus</w:t>
            </w:r>
          </w:p>
        </w:tc>
        <w:tc>
          <w:tcPr>
            <w:tcW w:w="0" w:type="auto"/>
            <w:vAlign w:val="center"/>
          </w:tcPr>
          <w:p w14:paraId="3072607C" w14:textId="2A5F453F"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EEC50FC" w14:textId="77568145"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3AEBA884" w14:textId="5475B1F5"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DACA90A" w14:textId="1A9239EB"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63DDE3B6" w14:textId="76C4B81F"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275995A" w14:textId="04FF611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dda8gaoos","properties":{"formattedCitation":"[4,113]","plainCitation":"[4,113]","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407,"uris":["http://zotero.org/users/678120/items/4KAE3PCS"],"uri":["http://zotero.org/users/678120/items/4KAE3PCS"],"itemData":{"id":1407,"type":"article-journal","title":"Identification of a human population infected with simian foamy viruses","container-title":"Nature Medicine","page":"403-407","volume":"4","issue":"4","source":"www.nature.com","DOI":"10.1038/nm0498-403","journalAbbreviation":"Nat Med","language":"en","author":[{"family":"Heneine","given":"Walid"},{"family":"Switzer","given":"William M."},{"family":"Sandstrom","given":"Paul"},{"family":"Brown","given":"Jennifer"},{"family":"Vedapuri","given":"Shanmugam"},{"family":"Schable","given":"Charles A."},{"family":"Khan","given":"Arifa S."},{"family":"Lerche","given":"Nicholas W."},{"family":"Schweizer","given":"Matthias"},{"family":"Neumann-Haefelin","given":"Dieter"},{"family":"Chapman","given":"Louisa E."},{"family":"Folks","given":"Thomas M."}],"issued":{"date-parts":[["1998",4,1]]}},"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4,113]</w:t>
            </w:r>
            <w:r>
              <w:rPr>
                <w:rFonts w:ascii="Arial" w:hAnsi="Arial" w:cs="Arial"/>
                <w:sz w:val="18"/>
                <w:szCs w:val="18"/>
              </w:rPr>
              <w:fldChar w:fldCharType="end"/>
            </w:r>
          </w:p>
        </w:tc>
      </w:tr>
      <w:tr w:rsidR="00EC128C" w:rsidRPr="00520F27" w14:paraId="08010258" w14:textId="77777777" w:rsidTr="00593090">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03A4C179" w14:textId="54AED15E"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629EEEAF" w14:textId="51A2D6B1"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pumavirus</w:t>
            </w:r>
          </w:p>
        </w:tc>
        <w:tc>
          <w:tcPr>
            <w:tcW w:w="0" w:type="auto"/>
            <w:vAlign w:val="center"/>
          </w:tcPr>
          <w:p w14:paraId="0637A477" w14:textId="6F133271" w:rsidR="00EC128C" w:rsidRPr="005873E2"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Macaque simian foamy virus</w:t>
            </w:r>
          </w:p>
        </w:tc>
        <w:tc>
          <w:tcPr>
            <w:tcW w:w="0" w:type="auto"/>
            <w:vAlign w:val="center"/>
          </w:tcPr>
          <w:p w14:paraId="1FAD2A7F" w14:textId="4E8319B4" w:rsidR="00EC128C" w:rsidRPr="000F7C68" w:rsidRDefault="00EC128C" w:rsidP="00EC128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514405A1" w14:textId="4CAA250F"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14:paraId="3998D3DF" w14:textId="513E47FA"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3704D872" w14:textId="32EB6511"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4FF05D5D" w14:textId="0B9104E3" w:rsidR="00EC128C" w:rsidRPr="005873E2"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533A8B5B" w14:textId="1DC13867" w:rsidR="00EC128C" w:rsidRPr="000F7C68" w:rsidRDefault="00EC128C" w:rsidP="00593090">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8321B4">
              <w:rPr>
                <w:rFonts w:ascii="Arial" w:hAnsi="Arial" w:cs="Arial"/>
                <w:sz w:val="18"/>
                <w:szCs w:val="18"/>
              </w:rPr>
              <w:instrText xml:space="preserve"> ADDIN ZOTERO_ITEM CSL_CITATION {"citationID":"20ho03h3e6","properties":{"formattedCitation":"[4,114,115]","plainCitation":"[4,114,115]","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616,"uris":["http://zotero.org/users/678120/items/7D7ZBUHP"],"uri":["http://zotero.org/users/678120/items/7D7ZBUHP"],"itemData":{"id":1616,"type":"article-journal","title":"Cross-species retroviral transmission from macaques to human beings","container-title":"The Lancet","page":"387-388","volume":"360","issue":"9330","source":"CrossRef","DOI":"10.1016/S0140-6736(02)09597-1","ISSN":"01406736","journalAbbreviation":"Lancet","author":[{"family":"Brooks","given":"James I"},{"family":"Rud","given":"Erling W"},{"family":"Pilon","given":"Richard G"},{"family":"Smith","given":"Jonathan M"},{"family":"Switzer","given":"William M"},{"family":"Sandstrom","given":"Paul A"}],"issued":{"date-parts":[["2002",8]]}},"label":"page"},{"id":1405,"uris":["http://zotero.org/users/678120/items/8AWP9F2G"],"uri":["http://zotero.org/users/678120/items/8AWP9F2G"],"itemData":{"id":1405,"type":"article-journal","title":"Primate-to-human retroviral transmission in Asia","container-title":"Emerging Infectious Diseases","page":"1028-1035","volume":"11","issue":"7","source":"CrossRef","DOI":"10.3201/eid1107.040957","ISSN":"1080-6040, 1080-6059","journalAbbreviation":"Emerg Infect Dis","author":[{"family":"Jones-Engel","given":"Lisa"},{"family":"Engel","given":"Gregory A."},{"family":"Schillaci","given":"Michael A."},{"family":"Rompis","given":"Aida"},{"family":"Putra","given":"Artha"},{"family":"Suaryana","given":"Komang Gde"},{"family":"Fuentes","given":"Agustin"},{"family":"Beer","given":"Brigitte"},{"family":"Hicks","given":"Sarah"},{"family":"White","given":"Robert"},{"family":"Wilson","given":"Brenda"},{"family":"Allan","given":"Jonathan S."}],"issued":{"date-parts":[["2005",7]]}},"label":"page"}],"schema":"https://github.com/citation-style-language/schema/raw/master/csl-citation.json"} </w:instrText>
            </w:r>
            <w:r>
              <w:rPr>
                <w:rFonts w:ascii="Arial" w:hAnsi="Arial" w:cs="Arial"/>
                <w:sz w:val="18"/>
                <w:szCs w:val="18"/>
              </w:rPr>
              <w:fldChar w:fldCharType="separate"/>
            </w:r>
            <w:r w:rsidR="008321B4" w:rsidRPr="008321B4">
              <w:rPr>
                <w:rFonts w:ascii="Arial" w:hAnsi="Arial" w:cs="Arial"/>
                <w:sz w:val="18"/>
              </w:rPr>
              <w:t>[4,114,115]</w:t>
            </w:r>
            <w:r>
              <w:rPr>
                <w:rFonts w:ascii="Arial" w:hAnsi="Arial" w:cs="Arial"/>
                <w:sz w:val="18"/>
                <w:szCs w:val="18"/>
              </w:rPr>
              <w:fldChar w:fldCharType="end"/>
            </w:r>
          </w:p>
        </w:tc>
      </w:tr>
      <w:tr w:rsidR="00EC128C" w:rsidRPr="00520F27" w14:paraId="41DC0521" w14:textId="77777777" w:rsidTr="00593090">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14:paraId="3D4224E7" w14:textId="04367043" w:rsidR="00EC128C" w:rsidRPr="005873E2" w:rsidRDefault="00EC128C" w:rsidP="00EC128C">
            <w:pPr>
              <w:rPr>
                <w:rFonts w:ascii="Arial" w:hAnsi="Arial" w:cs="Arial"/>
                <w:b w:val="0"/>
                <w:i/>
                <w:sz w:val="18"/>
                <w:szCs w:val="18"/>
              </w:rPr>
            </w:pPr>
            <w:r w:rsidRPr="005873E2">
              <w:rPr>
                <w:rFonts w:ascii="Arial" w:hAnsi="Arial" w:cs="Arial"/>
                <w:b w:val="0"/>
                <w:i/>
                <w:sz w:val="18"/>
                <w:szCs w:val="18"/>
              </w:rPr>
              <w:t>Retroviridae</w:t>
            </w:r>
          </w:p>
        </w:tc>
        <w:tc>
          <w:tcPr>
            <w:tcW w:w="0" w:type="auto"/>
            <w:vAlign w:val="center"/>
          </w:tcPr>
          <w:p w14:paraId="2D8E9640" w14:textId="377D5ADC"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pumavirus</w:t>
            </w:r>
          </w:p>
        </w:tc>
        <w:tc>
          <w:tcPr>
            <w:tcW w:w="0" w:type="auto"/>
            <w:vAlign w:val="center"/>
          </w:tcPr>
          <w:p w14:paraId="5226D10B" w14:textId="5F137D51" w:rsidR="00EC128C" w:rsidRPr="005873E2"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873E2">
              <w:rPr>
                <w:rFonts w:ascii="Arial" w:hAnsi="Arial" w:cs="Arial"/>
                <w:i/>
                <w:sz w:val="18"/>
                <w:szCs w:val="18"/>
              </w:rPr>
              <w:t>Simian foamy virus</w:t>
            </w:r>
          </w:p>
        </w:tc>
        <w:tc>
          <w:tcPr>
            <w:tcW w:w="0" w:type="auto"/>
            <w:vAlign w:val="center"/>
          </w:tcPr>
          <w:p w14:paraId="362E6AE3" w14:textId="09BB6CA3" w:rsidR="00EC128C" w:rsidRPr="000F7C68" w:rsidRDefault="00EC128C" w:rsidP="00EC128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nonsevere</w:t>
            </w:r>
          </w:p>
        </w:tc>
        <w:tc>
          <w:tcPr>
            <w:tcW w:w="0" w:type="auto"/>
            <w:vAlign w:val="center"/>
          </w:tcPr>
          <w:p w14:paraId="2DC762C7" w14:textId="365C86FE"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14:paraId="55253DBD" w14:textId="0A29797A"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10BE6683" w14:textId="707F1DAA"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vAlign w:val="center"/>
          </w:tcPr>
          <w:p w14:paraId="736F63D0" w14:textId="57A1F46C" w:rsidR="00EC128C" w:rsidRPr="005873E2"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873E2">
              <w:rPr>
                <w:rFonts w:ascii="Arial" w:hAnsi="Arial" w:cs="Arial"/>
                <w:sz w:val="18"/>
                <w:szCs w:val="18"/>
              </w:rPr>
              <w:t>0</w:t>
            </w:r>
          </w:p>
        </w:tc>
        <w:tc>
          <w:tcPr>
            <w:tcW w:w="0" w:type="auto"/>
            <w:tcBorders>
              <w:right w:val="nil"/>
            </w:tcBorders>
            <w:vAlign w:val="center"/>
          </w:tcPr>
          <w:p w14:paraId="1355138F" w14:textId="07573DAB" w:rsidR="00EC128C" w:rsidRPr="000F7C68" w:rsidRDefault="00EC128C" w:rsidP="00593090">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t>[4]</w:t>
            </w:r>
          </w:p>
        </w:tc>
      </w:tr>
    </w:tbl>
    <w:p w14:paraId="10AE5B11" w14:textId="77777777" w:rsidR="006C2DE5" w:rsidRDefault="006C2DE5">
      <w:pPr>
        <w:rPr>
          <w:rFonts w:ascii="Arial" w:hAnsi="Arial" w:cs="Arial"/>
          <w:sz w:val="18"/>
          <w:szCs w:val="18"/>
        </w:rPr>
        <w:sectPr w:rsidR="006C2DE5" w:rsidSect="00E83950">
          <w:pgSz w:w="16838" w:h="11906" w:orient="landscape"/>
          <w:pgMar w:top="1440" w:right="1440" w:bottom="1440" w:left="1440" w:header="708" w:footer="708" w:gutter="0"/>
          <w:cols w:space="708"/>
          <w:docGrid w:linePitch="360"/>
        </w:sectPr>
      </w:pPr>
    </w:p>
    <w:p w14:paraId="0BE84C7B" w14:textId="167E5498" w:rsidR="00B66BC7" w:rsidRDefault="006C2DE5">
      <w:pPr>
        <w:rPr>
          <w:rFonts w:ascii="Arial" w:hAnsi="Arial" w:cs="Arial"/>
          <w:sz w:val="18"/>
          <w:szCs w:val="18"/>
        </w:rPr>
      </w:pPr>
      <w:r>
        <w:rPr>
          <w:rFonts w:ascii="Arial" w:hAnsi="Arial" w:cs="Arial"/>
          <w:sz w:val="18"/>
          <w:szCs w:val="18"/>
        </w:rPr>
        <w:lastRenderedPageBreak/>
        <w:t xml:space="preserve">References </w:t>
      </w:r>
      <w:r w:rsidRPr="00484CF1">
        <w:rPr>
          <w:rFonts w:ascii="Arial" w:hAnsi="Arial" w:cs="Arial"/>
          <w:sz w:val="18"/>
          <w:szCs w:val="18"/>
        </w:rPr>
        <w:t xml:space="preserve">from Table </w:t>
      </w:r>
      <w:r w:rsidR="004A1794">
        <w:rPr>
          <w:rFonts w:ascii="Arial" w:hAnsi="Arial" w:cs="Arial"/>
          <w:sz w:val="18"/>
          <w:szCs w:val="18"/>
        </w:rPr>
        <w:t>S</w:t>
      </w:r>
      <w:r w:rsidR="004D3D0F">
        <w:rPr>
          <w:rFonts w:ascii="Arial" w:hAnsi="Arial" w:cs="Arial"/>
          <w:sz w:val="18"/>
          <w:szCs w:val="18"/>
        </w:rPr>
        <w:t>1</w:t>
      </w:r>
      <w:r w:rsidR="004A1794">
        <w:rPr>
          <w:rFonts w:ascii="Arial" w:hAnsi="Arial" w:cs="Arial"/>
          <w:sz w:val="18"/>
          <w:szCs w:val="18"/>
        </w:rPr>
        <w:t>:</w:t>
      </w:r>
    </w:p>
    <w:p w14:paraId="4BCF16E3" w14:textId="77777777" w:rsidR="00052EFE" w:rsidRPr="00052EFE" w:rsidRDefault="00052EFE" w:rsidP="00052EFE">
      <w:pPr>
        <w:pStyle w:val="Bibliography"/>
        <w:rPr>
          <w:rFonts w:ascii="Arial" w:hAnsi="Arial" w:cs="Arial"/>
          <w:sz w:val="18"/>
        </w:rPr>
      </w:pPr>
      <w:r>
        <w:rPr>
          <w:rFonts w:ascii="Arial" w:hAnsi="Arial" w:cs="Arial"/>
          <w:sz w:val="18"/>
          <w:szCs w:val="18"/>
        </w:rPr>
        <w:fldChar w:fldCharType="begin"/>
      </w:r>
      <w:r>
        <w:rPr>
          <w:rFonts w:ascii="Arial" w:hAnsi="Arial" w:cs="Arial"/>
          <w:sz w:val="18"/>
          <w:szCs w:val="18"/>
        </w:rPr>
        <w:instrText xml:space="preserve"> ADDIN ZOTERO_BIBL {"uncited":[],"omitted":[],"custom":[]} CSL_BIBLIOGRAPHY </w:instrText>
      </w:r>
      <w:r>
        <w:rPr>
          <w:rFonts w:ascii="Arial" w:hAnsi="Arial" w:cs="Arial"/>
          <w:sz w:val="18"/>
          <w:szCs w:val="18"/>
        </w:rPr>
        <w:fldChar w:fldCharType="separate"/>
      </w:r>
      <w:r w:rsidRPr="00052EFE">
        <w:rPr>
          <w:rFonts w:ascii="Arial" w:hAnsi="Arial" w:cs="Arial"/>
          <w:sz w:val="18"/>
        </w:rPr>
        <w:t xml:space="preserve">1. </w:t>
      </w:r>
      <w:r w:rsidRPr="00052EFE">
        <w:rPr>
          <w:rFonts w:ascii="Arial" w:hAnsi="Arial" w:cs="Arial"/>
          <w:sz w:val="18"/>
        </w:rPr>
        <w:tab/>
        <w:t xml:space="preserve">Richman DD, Whitley RJ, Hayden FG. Clinical virology. John Wiley &amp; Sons; 2009. </w:t>
      </w:r>
    </w:p>
    <w:p w14:paraId="62ADD48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 </w:t>
      </w:r>
      <w:r w:rsidRPr="00052EFE">
        <w:rPr>
          <w:rFonts w:ascii="Arial" w:hAnsi="Arial" w:cs="Arial"/>
          <w:sz w:val="18"/>
        </w:rPr>
        <w:tab/>
        <w:t xml:space="preserve">Zuckerman AJ, Banatvala JE, Griffiths P, Schoub B, Mortimer P. Principles and practice of clinical virology. John Wiley &amp; Sons; 2009. </w:t>
      </w:r>
    </w:p>
    <w:p w14:paraId="41BE7B7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 </w:t>
      </w:r>
      <w:r w:rsidRPr="00052EFE">
        <w:rPr>
          <w:rFonts w:ascii="Arial" w:hAnsi="Arial" w:cs="Arial"/>
          <w:sz w:val="18"/>
        </w:rPr>
        <w:tab/>
        <w:t xml:space="preserve">Delgado S, Erickson BR, Agudo R, Blair PJ, Vallejo E, Albariño CG, et al. Chapare virus, a newly discovered arenavirus isolated from a fatal hemorrhagic fever case in Bolivia. PLoS Pathog. 2008;4: e1000047. </w:t>
      </w:r>
    </w:p>
    <w:p w14:paraId="4393177D"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 </w:t>
      </w:r>
      <w:r w:rsidRPr="00052EFE">
        <w:rPr>
          <w:rFonts w:ascii="Arial" w:hAnsi="Arial" w:cs="Arial"/>
          <w:sz w:val="18"/>
        </w:rPr>
        <w:tab/>
        <w:t xml:space="preserve">Knipe DM, Howley PM. Fields virology, 5th Edition. Lippincott Williams &amp; Wilkins; 2007. </w:t>
      </w:r>
    </w:p>
    <w:p w14:paraId="7CF8E408"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 </w:t>
      </w:r>
      <w:r w:rsidRPr="00052EFE">
        <w:rPr>
          <w:rFonts w:ascii="Arial" w:hAnsi="Arial" w:cs="Arial"/>
          <w:sz w:val="18"/>
        </w:rPr>
        <w:tab/>
        <w:t>Briese T, Paweska JT, McMullan LK, Hutchison SK, Street C, Palacios G, et al. Genetic detection and characterization of Lujo virus, a new hemorrhagic fever–associated arenavirus from southern Africa. PLoS Pathog. 2009;5: e1000455. doi:10.1371/journal.ppat.1000455</w:t>
      </w:r>
    </w:p>
    <w:p w14:paraId="73510E00"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 </w:t>
      </w:r>
      <w:r w:rsidRPr="00052EFE">
        <w:rPr>
          <w:rFonts w:ascii="Arial" w:hAnsi="Arial" w:cs="Arial"/>
          <w:sz w:val="18"/>
        </w:rPr>
        <w:tab/>
        <w:t>Paweska JT, Sewlall NH, Ksiazek TG, Blumberg LH, Hale MJ, Lipkin WI, et al. Nosocomial outbreak of novel arenavirus infection, Southern Africa. Emerg Infect Dis. 2009;15: 1598–1602. doi:10.3201/eid1510.090211</w:t>
      </w:r>
    </w:p>
    <w:p w14:paraId="0793030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 </w:t>
      </w:r>
      <w:r w:rsidRPr="00052EFE">
        <w:rPr>
          <w:rFonts w:ascii="Arial" w:hAnsi="Arial" w:cs="Arial"/>
          <w:sz w:val="18"/>
        </w:rPr>
        <w:tab/>
        <w:t>Georges AJ, Gonzalez JP, Abdul-Wahid S, Saluzzo JF, Meunier DMY, McCormick JB. Antibodies to Lassa and lassa-like viruses in man and mammals in the Central African Republic. Trans R Soc Trop Med Hyg. 1985;79: 78–79. doi:10.1016/0035-9203(85)90242-1</w:t>
      </w:r>
    </w:p>
    <w:p w14:paraId="2DE7BBB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 </w:t>
      </w:r>
      <w:r w:rsidRPr="00052EFE">
        <w:rPr>
          <w:rFonts w:ascii="Arial" w:hAnsi="Arial" w:cs="Arial"/>
          <w:sz w:val="18"/>
        </w:rPr>
        <w:tab/>
        <w:t>Hoffmann B, Tappe D, Höper D, Herden C, Boldt A, Mawrin C, et al. A Variegated Squirrel Bornavirus Associated with Fatal Human Encephalitis. N Engl J Med. 2015;373: 154–162. doi:10.1056/NEJMoa1415627</w:t>
      </w:r>
    </w:p>
    <w:p w14:paraId="2E1A5B90"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 </w:t>
      </w:r>
      <w:r w:rsidRPr="00052EFE">
        <w:rPr>
          <w:rFonts w:ascii="Arial" w:hAnsi="Arial" w:cs="Arial"/>
          <w:sz w:val="18"/>
        </w:rPr>
        <w:tab/>
        <w:t>Towner JS, Sealy TK, Khristova ML, Albariño CG, Conlan S, Reeder SA, et al. Newly discovered ebola virus associated with hemorrhagic fever outbreak in Uganda. PLoS Pathog. 2008;4: e1000212. doi:10.1371/journal.ppat.1000212</w:t>
      </w:r>
    </w:p>
    <w:p w14:paraId="44378099"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 </w:t>
      </w:r>
      <w:r w:rsidRPr="00052EFE">
        <w:rPr>
          <w:rFonts w:ascii="Arial" w:hAnsi="Arial" w:cs="Arial"/>
          <w:sz w:val="18"/>
        </w:rPr>
        <w:tab/>
        <w:t>MacNeil A, Farnon EC, Wamala J, Okware S, Cannon DL, Reed Z, et al. Proportion of deaths and clinical features in Bundibugyo ebola virus infection, Uganda. Emerg Infect Dis. 2010;16: 1969–1972. doi:10.3201/eid1612.100627</w:t>
      </w:r>
    </w:p>
    <w:p w14:paraId="204D4CE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1. </w:t>
      </w:r>
      <w:r w:rsidRPr="00052EFE">
        <w:rPr>
          <w:rFonts w:ascii="Arial" w:hAnsi="Arial" w:cs="Arial"/>
          <w:sz w:val="18"/>
        </w:rPr>
        <w:tab/>
        <w:t xml:space="preserve">Khan AS, Spiropoulou CF, Morzunov S, Zaki SR, Kohn MA, Nawas SR, et al. Fatal illness associated with a new hantavirus in Louisiana. J Med Virol. 1995;46: 281–286. </w:t>
      </w:r>
    </w:p>
    <w:p w14:paraId="508BA277"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2. </w:t>
      </w:r>
      <w:r w:rsidRPr="00052EFE">
        <w:rPr>
          <w:rFonts w:ascii="Arial" w:hAnsi="Arial" w:cs="Arial"/>
          <w:sz w:val="18"/>
        </w:rPr>
        <w:tab/>
        <w:t>Klempa B, Witkowski PT, Popugaeva E, Auste B, Koivogui L, Fichet-Calvet E, et al. Sangassou Virus, the First Hantavirus Isolate from Africa, Displays Genetic and Functional Properties Distinct from Those of Other Murinae-Associated Hantaviruses. J Virol. 2012;86: 3819–3827. doi:10.1128/JVI.05879-11</w:t>
      </w:r>
    </w:p>
    <w:p w14:paraId="17E48EB1"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3. </w:t>
      </w:r>
      <w:r w:rsidRPr="00052EFE">
        <w:rPr>
          <w:rFonts w:ascii="Arial" w:hAnsi="Arial" w:cs="Arial"/>
          <w:sz w:val="18"/>
        </w:rPr>
        <w:tab/>
        <w:t xml:space="preserve">Pattamadilok S, Lee B-H, Kumperasart S, Yoshimatsu K, Okumura M, Nakamura I, et al. Geographical distribution of hantaviruses in Thailand and potential human health significance of Thailand virus. Am J Trop Med Hyg. 2006;75: 994–1002. </w:t>
      </w:r>
    </w:p>
    <w:p w14:paraId="3642DF8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4. </w:t>
      </w:r>
      <w:r w:rsidRPr="00052EFE">
        <w:rPr>
          <w:rFonts w:ascii="Arial" w:hAnsi="Arial" w:cs="Arial"/>
          <w:sz w:val="18"/>
        </w:rPr>
        <w:tab/>
        <w:t>Okumura M, Yoshimatsu K, Kumperasart S, Nakamura I, Ogino M, Taruishi M, et al. Development of Serological Assays for Thottapalayam Virus, an Insectivore-Borne Hantavirus. Clin Vaccine Immunol. 2007;14: 173–181. doi:10.1128/CVI.00347-06</w:t>
      </w:r>
    </w:p>
    <w:p w14:paraId="3E857BC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5. </w:t>
      </w:r>
      <w:r w:rsidRPr="00052EFE">
        <w:rPr>
          <w:rFonts w:ascii="Arial" w:hAnsi="Arial" w:cs="Arial"/>
          <w:sz w:val="18"/>
        </w:rPr>
        <w:tab/>
        <w:t>Klempa B, Meisel H, Räth S, Bartel J, Ulrich R, Krüger DH. Occurrence of renal and pulmonary syndrome in a region of northeast Germany where Tula hantavirus circulates. J Clin Microbiol. 2003;41: 4894–4897. doi:10.1128/JCM.41.10.4894-4897.2003</w:t>
      </w:r>
    </w:p>
    <w:p w14:paraId="21EB7829"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6. </w:t>
      </w:r>
      <w:r w:rsidRPr="00052EFE">
        <w:rPr>
          <w:rFonts w:ascii="Arial" w:hAnsi="Arial" w:cs="Arial"/>
          <w:sz w:val="18"/>
        </w:rPr>
        <w:tab/>
        <w:t xml:space="preserve">Treib J, Dobler G, Haass A, von Blohn W, Strittmatter M, Pindur G, et al. Thunderclap headache caused by Erve virus? Neurology. 1998;50: 509–511. </w:t>
      </w:r>
    </w:p>
    <w:p w14:paraId="616D8D11"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7. </w:t>
      </w:r>
      <w:r w:rsidRPr="00052EFE">
        <w:rPr>
          <w:rFonts w:ascii="Arial" w:hAnsi="Arial" w:cs="Arial"/>
          <w:sz w:val="18"/>
        </w:rPr>
        <w:tab/>
        <w:t xml:space="preserve">Woessner R, Grauer MT, Langenbach J, Dobler G, Kroeger J, Mielke HG, et al. The Erve virus: possible mode of transmission and reservoir. Infection. 2000;28: 164–166. </w:t>
      </w:r>
    </w:p>
    <w:p w14:paraId="42C9ACA7"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8. </w:t>
      </w:r>
      <w:r w:rsidRPr="00052EFE">
        <w:rPr>
          <w:rFonts w:ascii="Arial" w:hAnsi="Arial" w:cs="Arial"/>
          <w:sz w:val="18"/>
        </w:rPr>
        <w:tab/>
        <w:t xml:space="preserve">Butenko AM, Leshchinskaia EV, Semashko IV, Donets MA, Mart’ianova LI. [Dhori virus--a causative agent of human disease. 5 cases of laboratory infection]. Vopr Virusol. 1987;32: 724–729. </w:t>
      </w:r>
    </w:p>
    <w:p w14:paraId="4DF15696" w14:textId="77777777" w:rsidR="00052EFE" w:rsidRPr="00052EFE" w:rsidRDefault="00052EFE" w:rsidP="00052EFE">
      <w:pPr>
        <w:pStyle w:val="Bibliography"/>
        <w:rPr>
          <w:rFonts w:ascii="Arial" w:hAnsi="Arial" w:cs="Arial"/>
          <w:sz w:val="18"/>
        </w:rPr>
      </w:pPr>
      <w:r w:rsidRPr="00052EFE">
        <w:rPr>
          <w:rFonts w:ascii="Arial" w:hAnsi="Arial" w:cs="Arial"/>
          <w:sz w:val="18"/>
        </w:rPr>
        <w:lastRenderedPageBreak/>
        <w:t xml:space="preserve">19. </w:t>
      </w:r>
      <w:r w:rsidRPr="00052EFE">
        <w:rPr>
          <w:rFonts w:ascii="Arial" w:hAnsi="Arial" w:cs="Arial"/>
          <w:sz w:val="18"/>
        </w:rPr>
        <w:tab/>
        <w:t xml:space="preserve">Moore DL, Causey OR, Carey DE, Reddy S, Cooke AR, Akinkugbe FM, et al. Arthropod-borne viral infections of man in Nigeria, 1964-1970. Ann Trop Med Parasitol. 1975;69: 49. </w:t>
      </w:r>
    </w:p>
    <w:p w14:paraId="3E93A31E"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0. </w:t>
      </w:r>
      <w:r w:rsidRPr="00052EFE">
        <w:rPr>
          <w:rFonts w:ascii="Arial" w:hAnsi="Arial" w:cs="Arial"/>
          <w:sz w:val="18"/>
        </w:rPr>
        <w:tab/>
        <w:t>Goebel SJ, Taylor J, Barr BC, Kiehn TE, Castro-Malaspina HR, Hedvat CV, et al. Isolation of Avian paramyxovirus 1 from a patient with a lethal case of pneumonia. J Virol. 2007;81: 12709–12714. doi:10.1128/JVI.01406-07</w:t>
      </w:r>
    </w:p>
    <w:p w14:paraId="40E57B9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1. </w:t>
      </w:r>
      <w:r w:rsidRPr="00052EFE">
        <w:rPr>
          <w:rFonts w:ascii="Arial" w:hAnsi="Arial" w:cs="Arial"/>
          <w:sz w:val="18"/>
        </w:rPr>
        <w:tab/>
        <w:t>ProMED-mail | Hendra virus, human, equine - Australia (04): (QL) fatal [Internet]. [cited 3 Jul 2014]. Available: http://www.promedmail.org/direct.php?id=283896</w:t>
      </w:r>
    </w:p>
    <w:p w14:paraId="3EC2DA1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2. </w:t>
      </w:r>
      <w:r w:rsidRPr="00052EFE">
        <w:rPr>
          <w:rFonts w:ascii="Arial" w:hAnsi="Arial" w:cs="Arial"/>
          <w:sz w:val="18"/>
        </w:rPr>
        <w:tab/>
        <w:t>Selby PL, Davies M, Mee AP. Canine distemper virus induces human osteoclastogenesis through NF-kappaB and sequestosome 1/P62 activation. J Bone Miner Res Off J Am Soc Bone Miner Res. 2006;21: 1750–1756. doi:10.1359/jbmr.060805</w:t>
      </w:r>
    </w:p>
    <w:p w14:paraId="5436ACAE"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3. </w:t>
      </w:r>
      <w:r w:rsidRPr="00052EFE">
        <w:rPr>
          <w:rFonts w:ascii="Arial" w:hAnsi="Arial" w:cs="Arial"/>
          <w:sz w:val="18"/>
        </w:rPr>
        <w:tab/>
        <w:t>Chatziandreou N, Stock N, Young D, Andrejeva J, Hagmaier K, McGeoch DJ, et al. Relationships and host range of human, canine, simian and porcine isolates of simian virus 5 (parainfluenza virus 5). J Gen Virol. 2004;85: 3007–3016. doi:10.1099/vir.0.80200-0</w:t>
      </w:r>
    </w:p>
    <w:p w14:paraId="508B6BB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4. </w:t>
      </w:r>
      <w:r w:rsidRPr="00052EFE">
        <w:rPr>
          <w:rFonts w:ascii="Arial" w:hAnsi="Arial" w:cs="Arial"/>
          <w:sz w:val="18"/>
        </w:rPr>
        <w:tab/>
        <w:t>Albarino CG, Foltzer M, Towner JS, Rowe LA, Campbell S, Jaramillo CM, et al. Novel paramyxovirus associated with severe acute febrile disease, South Sudan and Uganda, 2012. Emerg Infect Dis. 2014;20: 211–216. doi:10.3201/eid2002.131620</w:t>
      </w:r>
    </w:p>
    <w:p w14:paraId="0FB164BE"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5. </w:t>
      </w:r>
      <w:r w:rsidRPr="00052EFE">
        <w:rPr>
          <w:rFonts w:ascii="Arial" w:hAnsi="Arial" w:cs="Arial"/>
          <w:sz w:val="18"/>
        </w:rPr>
        <w:tab/>
        <w:t>Mackenzie JS, Field HE, Guyatt KJ. Managing emerging diseases borne by fruit bats (flying foxes), with particular reference to henipaviruses and Australian bat lyssavirus. J Appl Microbiol. 2003;94: 59–69. doi:10.1046/j.1365-2672.94.s1.7.x</w:t>
      </w:r>
    </w:p>
    <w:p w14:paraId="2372852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6. </w:t>
      </w:r>
      <w:r w:rsidRPr="00052EFE">
        <w:rPr>
          <w:rFonts w:ascii="Arial" w:hAnsi="Arial" w:cs="Arial"/>
          <w:sz w:val="18"/>
        </w:rPr>
        <w:tab/>
        <w:t xml:space="preserve">Rodaniche E de, Andrade AP, Galindo P. Isolation of two antigenically distinct arthropod-borne viruses of group C in Panama. Am J Trop Med Hyg. 1964;13: 839–843. </w:t>
      </w:r>
    </w:p>
    <w:p w14:paraId="7B6AB82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7. </w:t>
      </w:r>
      <w:r w:rsidRPr="00052EFE">
        <w:rPr>
          <w:rFonts w:ascii="Arial" w:hAnsi="Arial" w:cs="Arial"/>
          <w:sz w:val="18"/>
        </w:rPr>
        <w:tab/>
        <w:t xml:space="preserve">Digoutte JP, Gagnard VJM, Brès P, Pajot F-X. Infection à virus Nyando chez l’homme. Bull Société Pathol Exot. 1972;65: 751–758. </w:t>
      </w:r>
    </w:p>
    <w:p w14:paraId="48279698"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8. </w:t>
      </w:r>
      <w:r w:rsidRPr="00052EFE">
        <w:rPr>
          <w:rFonts w:ascii="Arial" w:hAnsi="Arial" w:cs="Arial"/>
          <w:sz w:val="18"/>
        </w:rPr>
        <w:tab/>
        <w:t xml:space="preserve">Scherer WF, Anderson K, Dickerman RW, Ordonez JV. Studies of Patois Group Arboviruses in Mexico, Guatemala, Honduras, and British Honduras. Am J Trop Med Hyg. 1972;21: 194–200. </w:t>
      </w:r>
    </w:p>
    <w:p w14:paraId="31C92AB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29. </w:t>
      </w:r>
      <w:r w:rsidRPr="00052EFE">
        <w:rPr>
          <w:rFonts w:ascii="Arial" w:hAnsi="Arial" w:cs="Arial"/>
          <w:sz w:val="18"/>
        </w:rPr>
        <w:tab/>
        <w:t xml:space="preserve">Vasconcelos PFC, Rosa A, Rosa J, Dégallier N. Concomitant infections by malaria and arboviruses in the Brazilian Amazon region. Rev Latinoam Microbiol. 1990;32: 291–294. </w:t>
      </w:r>
    </w:p>
    <w:p w14:paraId="0D79BFF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0. </w:t>
      </w:r>
      <w:r w:rsidRPr="00052EFE">
        <w:rPr>
          <w:rFonts w:ascii="Arial" w:hAnsi="Arial" w:cs="Arial"/>
          <w:sz w:val="18"/>
        </w:rPr>
        <w:tab/>
        <w:t xml:space="preserve">Srihongse S, Johnson CM. Wyeomyia subgroup of arbovirus: isolation from man. Science. 1965;149: 863–864. </w:t>
      </w:r>
    </w:p>
    <w:p w14:paraId="12C58999"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1. </w:t>
      </w:r>
      <w:r w:rsidRPr="00052EFE">
        <w:rPr>
          <w:rFonts w:ascii="Arial" w:hAnsi="Arial" w:cs="Arial"/>
          <w:sz w:val="18"/>
        </w:rPr>
        <w:tab/>
        <w:t>Palacios G, Tesh R, Travassos da Rosa A, Savji N, Sze W, Jain K, et al. Characterization of the Candiru antigenic complex (Bunyaviridae: Phlebovirus), a highly diverse and reassorting group of viruses affecting humans in tropical America. J Virol. 2011;85: 3811–3820. doi:10.1128/JVI.02275-10</w:t>
      </w:r>
    </w:p>
    <w:p w14:paraId="3F3C6E8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2. </w:t>
      </w:r>
      <w:r w:rsidRPr="00052EFE">
        <w:rPr>
          <w:rFonts w:ascii="Arial" w:hAnsi="Arial" w:cs="Arial"/>
          <w:sz w:val="18"/>
        </w:rPr>
        <w:tab/>
        <w:t>Yu X-J, Liang M-F, Zhang S-Y, Liu Y, Li J-D, Sun Y-L, et al. Fever with thrombocytopenia associated with a novel bunyavirus in China. N Engl J Med. 2011;364: 1523–1532. doi:10.1056/NEJMoa1010095</w:t>
      </w:r>
    </w:p>
    <w:p w14:paraId="0C68F08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3. </w:t>
      </w:r>
      <w:r w:rsidRPr="00052EFE">
        <w:rPr>
          <w:rFonts w:ascii="Arial" w:hAnsi="Arial" w:cs="Arial"/>
          <w:sz w:val="18"/>
        </w:rPr>
        <w:tab/>
        <w:t xml:space="preserve">Xie Q, Li X, Cheng J, Shao Y. Multiple organ damage caused by a novel tick-borne bunyavirus: A case report. J Vector Borne Dis. 2013;50: 314–317. </w:t>
      </w:r>
    </w:p>
    <w:p w14:paraId="30DF7F4C"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4. </w:t>
      </w:r>
      <w:r w:rsidRPr="00052EFE">
        <w:rPr>
          <w:rFonts w:ascii="Arial" w:hAnsi="Arial" w:cs="Arial"/>
          <w:sz w:val="18"/>
        </w:rPr>
        <w:tab/>
        <w:t xml:space="preserve">Zhang Y-Z, Zhou D-J, Xiong Y, Chen X-P, He Y-W, Sun Q, et al. Hemorrhagic fever caused by a novel tick-borne Bunyavirus in Huaiyangshan, China. Zhonghua Liu Xing Bing Xue Za Zhi Zhonghua Liuxingbingxue Zazhi. 2011;32: 209–220. </w:t>
      </w:r>
    </w:p>
    <w:p w14:paraId="092358C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5. </w:t>
      </w:r>
      <w:r w:rsidRPr="00052EFE">
        <w:rPr>
          <w:rFonts w:ascii="Arial" w:hAnsi="Arial" w:cs="Arial"/>
          <w:sz w:val="18"/>
        </w:rPr>
        <w:tab/>
        <w:t>Zhao L, Zhai S, Wen H, Cui F, Chi Y, Wang L, et al. Severe fever with thrombocytopenia syndrome virus, Shandong Province, China. Emerg Infect Dis. 2012;18: 963–965. doi:10.3201/eid1806.111345</w:t>
      </w:r>
    </w:p>
    <w:p w14:paraId="2C12BAA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6. </w:t>
      </w:r>
      <w:r w:rsidRPr="00052EFE">
        <w:rPr>
          <w:rFonts w:ascii="Arial" w:hAnsi="Arial" w:cs="Arial"/>
          <w:sz w:val="18"/>
        </w:rPr>
        <w:tab/>
        <w:t>Kayali G, Ortiz EJ, Chorazy ML, Nagaraja KV, DeBeauchamp J, Webby RJ, et al. Serologic evidence of avian metapneumovirus infection among adults occupationally exposed to Turkeys. Vector Borne Zoonotic Dis Larchmt N. 2011;11: 1453–1458. doi:10.1089/vbz.2011.0637</w:t>
      </w:r>
    </w:p>
    <w:p w14:paraId="658EFD51"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7. </w:t>
      </w:r>
      <w:r w:rsidRPr="00052EFE">
        <w:rPr>
          <w:rFonts w:ascii="Arial" w:hAnsi="Arial" w:cs="Arial"/>
          <w:sz w:val="18"/>
        </w:rPr>
        <w:tab/>
        <w:t xml:space="preserve">Familusi JB, Osunkoya BO, Moore DL, Kemp GE, Fabiyi A. A fatal human infection with Mokola virus. Am J Trop Med Hyg. 1972;21: 959–963. </w:t>
      </w:r>
    </w:p>
    <w:p w14:paraId="3999012A" w14:textId="77777777" w:rsidR="00052EFE" w:rsidRPr="00052EFE" w:rsidRDefault="00052EFE" w:rsidP="00052EFE">
      <w:pPr>
        <w:pStyle w:val="Bibliography"/>
        <w:rPr>
          <w:rFonts w:ascii="Arial" w:hAnsi="Arial" w:cs="Arial"/>
          <w:sz w:val="18"/>
        </w:rPr>
      </w:pPr>
      <w:r w:rsidRPr="00052EFE">
        <w:rPr>
          <w:rFonts w:ascii="Arial" w:hAnsi="Arial" w:cs="Arial"/>
          <w:sz w:val="18"/>
        </w:rPr>
        <w:lastRenderedPageBreak/>
        <w:t xml:space="preserve">38. </w:t>
      </w:r>
      <w:r w:rsidRPr="00052EFE">
        <w:rPr>
          <w:rFonts w:ascii="Arial" w:hAnsi="Arial" w:cs="Arial"/>
          <w:sz w:val="18"/>
        </w:rPr>
        <w:tab/>
        <w:t>Grard G, Fair JN, Lee D, Slikas E, Steffen I, Muyembe J-J, et al. A novel rhabdovirus associated with acute hemorrhagic fever in Central Africa. PLoS Pathog. 2012;8: e1002924. doi:10.1371/journal.ppat.1002924</w:t>
      </w:r>
    </w:p>
    <w:p w14:paraId="3DCE81F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39. </w:t>
      </w:r>
      <w:r w:rsidRPr="00052EFE">
        <w:rPr>
          <w:rFonts w:ascii="Arial" w:hAnsi="Arial" w:cs="Arial"/>
          <w:sz w:val="18"/>
        </w:rPr>
        <w:tab/>
        <w:t>Stremlau MH, Andersen KG, Folarin OA, Grove JN, Odia I, Ehiane PE, et al. Discovery of novel rhabdoviruses in the blood of healthy individuals from West Africa. PLoS Negl Trop Dis. 2015;9: e0003631. doi:10.1371/journal.pntd.0003631</w:t>
      </w:r>
    </w:p>
    <w:p w14:paraId="365C0B0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0. </w:t>
      </w:r>
      <w:r w:rsidRPr="00052EFE">
        <w:rPr>
          <w:rFonts w:ascii="Arial" w:hAnsi="Arial" w:cs="Arial"/>
          <w:sz w:val="18"/>
        </w:rPr>
        <w:tab/>
        <w:t xml:space="preserve">Letchworth GJ, Rodriguez LL, Del Cbarrera J. Vesicular stomatitis. Vet J. 1999;157: 239–260. </w:t>
      </w:r>
    </w:p>
    <w:p w14:paraId="041F53BA"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1. </w:t>
      </w:r>
      <w:r w:rsidRPr="00052EFE">
        <w:rPr>
          <w:rFonts w:ascii="Arial" w:hAnsi="Arial" w:cs="Arial"/>
          <w:sz w:val="18"/>
        </w:rPr>
        <w:tab/>
        <w:t xml:space="preserve">Jonkers AH, Shope RE, Aitken TH, Spence L. COCAL VIRUS, A NEW AGENT IN TRINIDAD RELATED TO VESICULAR STOMATITIS VIRUS, TYPE INDIANA. Am J Vet Res. 1964;25: 236–242. </w:t>
      </w:r>
    </w:p>
    <w:p w14:paraId="40DBADA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2. </w:t>
      </w:r>
      <w:r w:rsidRPr="00052EFE">
        <w:rPr>
          <w:rFonts w:ascii="Arial" w:hAnsi="Arial" w:cs="Arial"/>
          <w:sz w:val="18"/>
        </w:rPr>
        <w:tab/>
        <w:t xml:space="preserve">Travassos da Rosa APA, Tesh RB, Travassos da Rosa JF, Herve JP, Main AJJ. Carajas and Maraba viruses, two new vesiculoviruses isolated from phlebotomine sand flies in Brazil. Am J Trop Med Hyg. 1984;33: 999–1006. </w:t>
      </w:r>
    </w:p>
    <w:p w14:paraId="46A2E55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3. </w:t>
      </w:r>
      <w:r w:rsidRPr="00052EFE">
        <w:rPr>
          <w:rFonts w:ascii="Arial" w:hAnsi="Arial" w:cs="Arial"/>
          <w:sz w:val="18"/>
        </w:rPr>
        <w:tab/>
        <w:t>Pedrosa PBS, Cardoso TAO. Viral infections in workers in hospital and research laboratory settings: a comparative review of infection modes and respective biosafety aspects. Int J Infect Dis. 2011;15: e366–e376. doi:10.1016/j.ijid.2011.03.005</w:t>
      </w:r>
    </w:p>
    <w:p w14:paraId="72463C5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4. </w:t>
      </w:r>
      <w:r w:rsidRPr="00052EFE">
        <w:rPr>
          <w:rFonts w:ascii="Arial" w:hAnsi="Arial" w:cs="Arial"/>
          <w:sz w:val="18"/>
        </w:rPr>
        <w:tab/>
        <w:t xml:space="preserve">Singh PB, Sreenivasan MA, Pavri KM. Viruses in acute gastroenteritis in children in Pune, India. Epidemiol Infect. 1989;102: 345–353. </w:t>
      </w:r>
    </w:p>
    <w:p w14:paraId="0B858C6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5. </w:t>
      </w:r>
      <w:r w:rsidRPr="00052EFE">
        <w:rPr>
          <w:rFonts w:ascii="Arial" w:hAnsi="Arial" w:cs="Arial"/>
          <w:sz w:val="18"/>
        </w:rPr>
        <w:tab/>
        <w:t xml:space="preserve">Guix S, Bosch A, Pintó RM. Astrovirus Taxonomy. In: Schultz-Cherry S, editor. Astrovirus Research. Springer New York; 2013. pp. 97–118. </w:t>
      </w:r>
    </w:p>
    <w:p w14:paraId="1D6736B0"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6. </w:t>
      </w:r>
      <w:r w:rsidRPr="00052EFE">
        <w:rPr>
          <w:rFonts w:ascii="Arial" w:hAnsi="Arial" w:cs="Arial"/>
          <w:sz w:val="18"/>
        </w:rPr>
        <w:tab/>
        <w:t>Finkbeiner SR, Holtz LR, Jiang Y, Rajendran P, Franz CJ, Zhao G, et al. Human stool contains a previously unrecognized diversity of novel astroviruses. Virol J. 2009;6: 161. doi:10.1186/1743-422X-6-161</w:t>
      </w:r>
    </w:p>
    <w:p w14:paraId="1BA9C26D"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7. </w:t>
      </w:r>
      <w:r w:rsidRPr="00052EFE">
        <w:rPr>
          <w:rFonts w:ascii="Arial" w:hAnsi="Arial" w:cs="Arial"/>
          <w:sz w:val="18"/>
        </w:rPr>
        <w:tab/>
        <w:t>Ahmed SF, Sebeny PJ, Klena JD, Pimentel G, Mansour A, Naguib AM, et al. Novel astroviruses in children, Egypt. Emerg Infect Dis. 2011;17: 2391–2393. doi:10.3201/eid1712.110909</w:t>
      </w:r>
    </w:p>
    <w:p w14:paraId="5A9483D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8. </w:t>
      </w:r>
      <w:r w:rsidRPr="00052EFE">
        <w:rPr>
          <w:rFonts w:ascii="Arial" w:hAnsi="Arial" w:cs="Arial"/>
          <w:sz w:val="18"/>
        </w:rPr>
        <w:tab/>
        <w:t>Phan TG, Vo NP, Bonkoungou IJO, Kapoor A, Barro N, O’Ryan M, et al. Acute diarrhea in West African children: diverse enteric viruses and a novel parvovirus genus. J Virol. 2012;86: 11024–11030. doi:10.1128/JVI.01427-12</w:t>
      </w:r>
    </w:p>
    <w:p w14:paraId="0E920049"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49. </w:t>
      </w:r>
      <w:r w:rsidRPr="00052EFE">
        <w:rPr>
          <w:rFonts w:ascii="Arial" w:hAnsi="Arial" w:cs="Arial"/>
          <w:sz w:val="18"/>
        </w:rPr>
        <w:tab/>
        <w:t>Finkbeiner SR, Li Y, Ruone S, Conrardy C, Gregoricus N, Toney D, et al. Identification of a novel astrovirus (Astrovirus VA1) associated with an outbreak of acute gastroenteritis. J Virol. 2009;83: 10836–10839. doi:10.1128/JVI.00998-09</w:t>
      </w:r>
    </w:p>
    <w:p w14:paraId="1221A0B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0. </w:t>
      </w:r>
      <w:r w:rsidRPr="00052EFE">
        <w:rPr>
          <w:rFonts w:ascii="Arial" w:hAnsi="Arial" w:cs="Arial"/>
          <w:sz w:val="18"/>
        </w:rPr>
        <w:tab/>
        <w:t xml:space="preserve">Smith AW, Berry ES, Skilling DE, Barlough JE, Poet SE, Berke T, et al. In vitro isolation and characterization of a calicivirus causing a vesicular disease of the hands and feet. Clin Infect Dis Off Publ Infect Dis Soc Am. 1998;26: 434–439. </w:t>
      </w:r>
    </w:p>
    <w:p w14:paraId="2F1EC500"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1. </w:t>
      </w:r>
      <w:r w:rsidRPr="00052EFE">
        <w:rPr>
          <w:rFonts w:ascii="Arial" w:hAnsi="Arial" w:cs="Arial"/>
          <w:sz w:val="18"/>
        </w:rPr>
        <w:tab/>
        <w:t xml:space="preserve">Terao Y, Takagi H, Phan TG, Okitsu S, Ushijima H. Identification of antibody against porcine coronavirus in human milk. Clin Lab. 2007;53: 129–130. </w:t>
      </w:r>
    </w:p>
    <w:p w14:paraId="4A785FE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2. </w:t>
      </w:r>
      <w:r w:rsidRPr="00052EFE">
        <w:rPr>
          <w:rFonts w:ascii="Arial" w:hAnsi="Arial" w:cs="Arial"/>
          <w:sz w:val="18"/>
        </w:rPr>
        <w:tab/>
        <w:t>Pene F, Merlat A, Vabret A, Rozenberg F, Buzyn A, Dreyfus F, et al. Coronavirus 229E-Related Pneumonia in Immunocompromised Patients. Clin Infect Dis. 2003;37: 929–932. doi:10.1086/377612</w:t>
      </w:r>
    </w:p>
    <w:p w14:paraId="0703DEAA"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3. </w:t>
      </w:r>
      <w:r w:rsidRPr="00052EFE">
        <w:rPr>
          <w:rFonts w:ascii="Arial" w:hAnsi="Arial" w:cs="Arial"/>
          <w:sz w:val="18"/>
        </w:rPr>
        <w:tab/>
        <w:t>Bastien N, Anderson K, Hart L, Caeseele PV, Brandt K, Milley D, et al. Human coronavirus NL63 infection in Canada. J Infect Dis. 2005;191: 503–506. doi:10.1086/426869</w:t>
      </w:r>
    </w:p>
    <w:p w14:paraId="3A81C6A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4. </w:t>
      </w:r>
      <w:r w:rsidRPr="00052EFE">
        <w:rPr>
          <w:rFonts w:ascii="Arial" w:hAnsi="Arial" w:cs="Arial"/>
          <w:sz w:val="18"/>
        </w:rPr>
        <w:tab/>
        <w:t xml:space="preserve">Patrick DM, Petric M, Skowronski DM, Guasparini R, Booth TF, Krajden M, et al. An outbreak of Human coronavirus OC43 infection and serological cross-reactivity with SARS coronavirus. Can J Infect Dis Med Microbiol. 2006;17: 330–336. </w:t>
      </w:r>
    </w:p>
    <w:p w14:paraId="1FAE8C3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5. </w:t>
      </w:r>
      <w:r w:rsidRPr="00052EFE">
        <w:rPr>
          <w:rFonts w:ascii="Arial" w:hAnsi="Arial" w:cs="Arial"/>
          <w:sz w:val="18"/>
        </w:rPr>
        <w:tab/>
        <w:t xml:space="preserve">Zaki AM, Van Boheemen S, Bestebroer TM, Osterhaus AD, Fouchier RA. Isolation of a novel coronavirus from a man with pneumonia in Saudi Arabia. N Engl J Med. 2012;367: 1814–1820. </w:t>
      </w:r>
    </w:p>
    <w:p w14:paraId="0645355B"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6. </w:t>
      </w:r>
      <w:r w:rsidRPr="00052EFE">
        <w:rPr>
          <w:rFonts w:ascii="Arial" w:hAnsi="Arial" w:cs="Arial"/>
          <w:sz w:val="18"/>
        </w:rPr>
        <w:tab/>
        <w:t>WHO. Frequently asked questions on Middle East respiratory syndrome coronavirus (MERS-CoV) [Internet]. [cited 10 Sep 2014]. Available: http://www.who.int/csr/disease/coronavirus_infections/faq/en/</w:t>
      </w:r>
    </w:p>
    <w:p w14:paraId="281C99B6" w14:textId="77777777" w:rsidR="00052EFE" w:rsidRPr="00052EFE" w:rsidRDefault="00052EFE" w:rsidP="00052EFE">
      <w:pPr>
        <w:pStyle w:val="Bibliography"/>
        <w:rPr>
          <w:rFonts w:ascii="Arial" w:hAnsi="Arial" w:cs="Arial"/>
          <w:sz w:val="18"/>
        </w:rPr>
      </w:pPr>
      <w:r w:rsidRPr="00052EFE">
        <w:rPr>
          <w:rFonts w:ascii="Arial" w:hAnsi="Arial" w:cs="Arial"/>
          <w:sz w:val="18"/>
        </w:rPr>
        <w:lastRenderedPageBreak/>
        <w:t xml:space="preserve">57. </w:t>
      </w:r>
      <w:r w:rsidRPr="00052EFE">
        <w:rPr>
          <w:rFonts w:ascii="Arial" w:hAnsi="Arial" w:cs="Arial"/>
          <w:sz w:val="18"/>
        </w:rPr>
        <w:tab/>
        <w:t>Chan JF-W, Lau SK-P, Woo PC-Y. The emerging novel Middle East respiratory syndrome coronavirus: the “knowns” and “unknowns.” J Formos Med Assoc Taiwan Yi Zhi. 2013;112: 372–381. doi:10.1016/j.jfma.2013.05.010</w:t>
      </w:r>
    </w:p>
    <w:p w14:paraId="6C4190B0"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8. </w:t>
      </w:r>
      <w:r w:rsidRPr="00052EFE">
        <w:rPr>
          <w:rFonts w:ascii="Arial" w:hAnsi="Arial" w:cs="Arial"/>
          <w:sz w:val="18"/>
        </w:rPr>
        <w:tab/>
        <w:t xml:space="preserve">Srihongse S, Johnson CM. The first isolation of Bussuquara virus from man. Trans R Soc Trop Med Hyg. 1971;65: 541–542. </w:t>
      </w:r>
    </w:p>
    <w:p w14:paraId="2A58AB4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59. </w:t>
      </w:r>
      <w:r w:rsidRPr="00052EFE">
        <w:rPr>
          <w:rFonts w:ascii="Arial" w:hAnsi="Arial" w:cs="Arial"/>
          <w:sz w:val="18"/>
        </w:rPr>
        <w:tab/>
        <w:t xml:space="preserve">Calisher CH, Gould EA. Taxonomy of the virus family Flaviviridae. Advances in Virus Research. Academic Press; 2003. pp. 1–19. </w:t>
      </w:r>
    </w:p>
    <w:p w14:paraId="26AF4F4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0. </w:t>
      </w:r>
      <w:r w:rsidRPr="00052EFE">
        <w:rPr>
          <w:rFonts w:ascii="Arial" w:hAnsi="Arial" w:cs="Arial"/>
          <w:sz w:val="18"/>
        </w:rPr>
        <w:tab/>
        <w:t xml:space="preserve">Batista WC, Tavares G da SB, Vieira DS, Honda ER, Pereira SS, Tada MS. Notification of the first isolation of Cacipacore virus in a human in the State of Rondônia, Brazil. Rev Soc Bras Med Trop. 2011;44: 528–530. </w:t>
      </w:r>
    </w:p>
    <w:p w14:paraId="2E8249FD"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1. </w:t>
      </w:r>
      <w:r w:rsidRPr="00052EFE">
        <w:rPr>
          <w:rFonts w:ascii="Arial" w:hAnsi="Arial" w:cs="Arial"/>
          <w:sz w:val="18"/>
        </w:rPr>
        <w:tab/>
        <w:t xml:space="preserve">Aaskov JG, Phillips DA, Wiemers MA. Possible clinical infection with Edge Hill virus. Trans R Soc Trop Med Hyg. 1993;87: 452–453. </w:t>
      </w:r>
    </w:p>
    <w:p w14:paraId="575D42E7"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2. </w:t>
      </w:r>
      <w:r w:rsidRPr="00052EFE">
        <w:rPr>
          <w:rFonts w:ascii="Arial" w:hAnsi="Arial" w:cs="Arial"/>
          <w:sz w:val="18"/>
        </w:rPr>
        <w:tab/>
        <w:t>Růžek D, Yakimenko VV, Karan LS, Tkachev SE. Omsk haemorrhagic fever. The Lancet. 2010;376: 2104–2113. doi:10.1016/S0140-6736(10)61120-8</w:t>
      </w:r>
    </w:p>
    <w:p w14:paraId="2FDC898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3. </w:t>
      </w:r>
      <w:r w:rsidRPr="00052EFE">
        <w:rPr>
          <w:rFonts w:ascii="Arial" w:hAnsi="Arial" w:cs="Arial"/>
          <w:sz w:val="18"/>
        </w:rPr>
        <w:tab/>
        <w:t xml:space="preserve">Weissenböck H, Hubálek Z, Bakonyi T, Nowotny N. Zoonotic mosquito-borne flaviviruses: worldwide presence of agents with proven pathogenicity and potential candidates of future emerging diseases. Vet Microbiol. 2010;140: 271–280. </w:t>
      </w:r>
    </w:p>
    <w:p w14:paraId="3A942827"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4. </w:t>
      </w:r>
      <w:r w:rsidRPr="00052EFE">
        <w:rPr>
          <w:rFonts w:ascii="Arial" w:hAnsi="Arial" w:cs="Arial"/>
          <w:sz w:val="18"/>
        </w:rPr>
        <w:tab/>
        <w:t>Bhattarai N, Stapleton JT. GB virus C: the good boy virus? Trends Microbiol. 2012;20: 124–130. doi:10.1016/j.tim.2012.01.004</w:t>
      </w:r>
    </w:p>
    <w:p w14:paraId="60D53788"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5. </w:t>
      </w:r>
      <w:r w:rsidRPr="00052EFE">
        <w:rPr>
          <w:rFonts w:ascii="Arial" w:hAnsi="Arial" w:cs="Arial"/>
          <w:sz w:val="18"/>
        </w:rPr>
        <w:tab/>
        <w:t>Giangaspero M, Wellemans G, Vanopdenbosch E, Belloli A, Verhulst A. Bovine viral diarrhoea. The Lancet. 1988;332: 110. doi:10.1016/S0140-6736(88)90047-5</w:t>
      </w:r>
    </w:p>
    <w:p w14:paraId="6EC054AA"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6. </w:t>
      </w:r>
      <w:r w:rsidRPr="00052EFE">
        <w:rPr>
          <w:rFonts w:ascii="Arial" w:hAnsi="Arial" w:cs="Arial"/>
          <w:sz w:val="18"/>
        </w:rPr>
        <w:tab/>
        <w:t>Plummer G. An equine respiratory virus with enterovirus properties. Nature. 1962;195: 519–520. doi:10.1038/195519a0</w:t>
      </w:r>
    </w:p>
    <w:p w14:paraId="637CEC0D"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7. </w:t>
      </w:r>
      <w:r w:rsidRPr="00052EFE">
        <w:rPr>
          <w:rFonts w:ascii="Arial" w:hAnsi="Arial" w:cs="Arial"/>
          <w:sz w:val="18"/>
        </w:rPr>
        <w:tab/>
        <w:t xml:space="preserve">Bauer K. Foot- and-mouth disease as zoonosis. Arch Virol Suppl. 1997;13: 95–97. </w:t>
      </w:r>
    </w:p>
    <w:p w14:paraId="4A7896F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8. </w:t>
      </w:r>
      <w:r w:rsidRPr="00052EFE">
        <w:rPr>
          <w:rFonts w:ascii="Arial" w:hAnsi="Arial" w:cs="Arial"/>
          <w:sz w:val="18"/>
        </w:rPr>
        <w:tab/>
        <w:t>Oberste MS, Gotuzzo E, Blair P, Nix WA, Ksiazek TG, Comer JA, et al. Human febrile illness caused by Encephalomyocarditis virus infection, Peru. Emerg Infect Dis. 2009;15: 640–646. doi:10.3201/eid1504.081428</w:t>
      </w:r>
    </w:p>
    <w:p w14:paraId="0F43B528"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69. </w:t>
      </w:r>
      <w:r w:rsidRPr="00052EFE">
        <w:rPr>
          <w:rFonts w:ascii="Arial" w:hAnsi="Arial" w:cs="Arial"/>
          <w:sz w:val="18"/>
        </w:rPr>
        <w:tab/>
        <w:t>Lipton HL. Human Vilyuisk encephalitis. Rev Med Virol. 2008;18: 347–352. doi:10.1002/rmv.585</w:t>
      </w:r>
    </w:p>
    <w:p w14:paraId="338980F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0. </w:t>
      </w:r>
      <w:r w:rsidRPr="00052EFE">
        <w:rPr>
          <w:rFonts w:ascii="Arial" w:hAnsi="Arial" w:cs="Arial"/>
          <w:sz w:val="18"/>
        </w:rPr>
        <w:tab/>
        <w:t xml:space="preserve">Goldfarb LG, Vladimirtsev VA, Platonov FA, Lee H-S, McLean CA, Masters CL. Viliuisk encephalomyelitis in Eastern Siberia - analysis of 390 cases: In memory of D Carleton Gajdusek. Folia Neuropathol Assoc Pol Neuropathol Med Res Cent Pol Acad Sci. 2009;47: 171–181. </w:t>
      </w:r>
    </w:p>
    <w:p w14:paraId="3D248D58"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1. </w:t>
      </w:r>
      <w:r w:rsidRPr="00052EFE">
        <w:rPr>
          <w:rFonts w:ascii="Arial" w:hAnsi="Arial" w:cs="Arial"/>
          <w:sz w:val="18"/>
        </w:rPr>
        <w:tab/>
        <w:t>Zoll J, Erkens Hulshof S, Lanke K, Verduyn Lunel F, Melchers WJG, Schoondermark-van de Ven E, et al. Saffold virus, a human Theiler’s-like cardiovirus, is ubiquitous and causes infection early in life. PLoS Pathog. 2009;5: e1000416. doi:10.1371/journal.ppat.1000416</w:t>
      </w:r>
    </w:p>
    <w:p w14:paraId="3E4F431C"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2. </w:t>
      </w:r>
      <w:r w:rsidRPr="00052EFE">
        <w:rPr>
          <w:rFonts w:ascii="Arial" w:hAnsi="Arial" w:cs="Arial"/>
          <w:sz w:val="18"/>
        </w:rPr>
        <w:tab/>
        <w:t>Kapoor A, Li L, Victoria J, Oderinde B, Mason C, Pandey P, et al. Multiple novel astrovirus species in human stool. J Gen Virol. 2009;90: 2965–2972. doi:10.1099/vir.0.014449-0</w:t>
      </w:r>
    </w:p>
    <w:p w14:paraId="01CE505C"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3. </w:t>
      </w:r>
      <w:r w:rsidRPr="00052EFE">
        <w:rPr>
          <w:rFonts w:ascii="Arial" w:hAnsi="Arial" w:cs="Arial"/>
          <w:sz w:val="18"/>
        </w:rPr>
        <w:tab/>
        <w:t>Kapusinszky B, Phan TG, Kapoor A, Delwart E. Genetic diversity of the genus Cosavirus in the family Picornaviridae: a new species, recombination, and 26 new genotypes. PloS One. 2012;7: e36685. doi:10.1371/journal.pone.0036685</w:t>
      </w:r>
    </w:p>
    <w:p w14:paraId="62ED7BF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4. </w:t>
      </w:r>
      <w:r w:rsidRPr="00052EFE">
        <w:rPr>
          <w:rFonts w:ascii="Arial" w:hAnsi="Arial" w:cs="Arial"/>
          <w:sz w:val="18"/>
        </w:rPr>
        <w:tab/>
        <w:t>Stocker A, Souza BF de CD, Ribeiro TCM, Netto EM, Araujo LO, Correa JI, et al. Cosavirus infection in persons with and without gastroenteritis, Brazil. Emerg Infect Dis. 2012;18: 656–659. doi:10.3201/eid1804.111415</w:t>
      </w:r>
    </w:p>
    <w:p w14:paraId="4BB9827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5. </w:t>
      </w:r>
      <w:r w:rsidRPr="00052EFE">
        <w:rPr>
          <w:rFonts w:ascii="Arial" w:hAnsi="Arial" w:cs="Arial"/>
          <w:sz w:val="18"/>
        </w:rPr>
        <w:tab/>
        <w:t>Dai XQ, Hua XG, Shan TL, Delwart E, Zhao W. Human cosavirus infections in children in China. J Clin Virol. 2010;48: 228–229. doi:10.1016/j.jcv.2010.03.024</w:t>
      </w:r>
    </w:p>
    <w:p w14:paraId="26CE972D" w14:textId="77777777" w:rsidR="00052EFE" w:rsidRPr="00052EFE" w:rsidRDefault="00052EFE" w:rsidP="00052EFE">
      <w:pPr>
        <w:pStyle w:val="Bibliography"/>
        <w:rPr>
          <w:rFonts w:ascii="Arial" w:hAnsi="Arial" w:cs="Arial"/>
          <w:sz w:val="18"/>
        </w:rPr>
      </w:pPr>
      <w:r w:rsidRPr="00052EFE">
        <w:rPr>
          <w:rFonts w:ascii="Arial" w:hAnsi="Arial" w:cs="Arial"/>
          <w:sz w:val="18"/>
        </w:rPr>
        <w:lastRenderedPageBreak/>
        <w:t xml:space="preserve">76. </w:t>
      </w:r>
      <w:r w:rsidRPr="00052EFE">
        <w:rPr>
          <w:rFonts w:ascii="Arial" w:hAnsi="Arial" w:cs="Arial"/>
          <w:sz w:val="18"/>
        </w:rPr>
        <w:tab/>
        <w:t>Campanini G, Rovida F, Meloni F, Cascina A, Ciccocioppo R, Piralla A, et al. Persistent human cosavirus infection in lung transplant recipient, Italy. Emerg Infect Dis. 2013;19: 1667–1669. doi:10.3201/eid1910.130352</w:t>
      </w:r>
    </w:p>
    <w:p w14:paraId="5E8A5690"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7. </w:t>
      </w:r>
      <w:r w:rsidRPr="00052EFE">
        <w:rPr>
          <w:rFonts w:ascii="Arial" w:hAnsi="Arial" w:cs="Arial"/>
          <w:sz w:val="18"/>
        </w:rPr>
        <w:tab/>
        <w:t>Holtz LR, Finkbeiner SR, Kirkwood CD, Wang D. Identification of a novel picornavirus related to cosaviruses in a child with acute diarrhea. Virol J. 2008;5: 159. doi:10.1186/1743-422X-5-159</w:t>
      </w:r>
    </w:p>
    <w:p w14:paraId="7C27BB8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8. </w:t>
      </w:r>
      <w:r w:rsidRPr="00052EFE">
        <w:rPr>
          <w:rFonts w:ascii="Arial" w:hAnsi="Arial" w:cs="Arial"/>
          <w:sz w:val="18"/>
        </w:rPr>
        <w:tab/>
        <w:t>Yi L, Lu J, Kung H, He M-L. The virology and developments toward control of human enterovirus 71. Crit Rev Microbiol. 2011;37: 313–327. doi:10.3109/1040841X.2011.580723</w:t>
      </w:r>
    </w:p>
    <w:p w14:paraId="1B516B5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79. </w:t>
      </w:r>
      <w:r w:rsidRPr="00052EFE">
        <w:rPr>
          <w:rFonts w:ascii="Arial" w:hAnsi="Arial" w:cs="Arial"/>
          <w:sz w:val="18"/>
        </w:rPr>
        <w:tab/>
        <w:t>Louie JK, Yagi S, Nelson FA, Kiang D, Glaser CA, Rosenberg J, et al. Rhinovirus outbreak in a long term care facility for elderly persons associated with unusually high mortality. Clin Infect Dis Off Publ Infect Dis Soc Am. 2005;41: 262–265. doi:10.1086/430915</w:t>
      </w:r>
    </w:p>
    <w:p w14:paraId="1D8F4E29"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0. </w:t>
      </w:r>
      <w:r w:rsidRPr="00052EFE">
        <w:rPr>
          <w:rFonts w:ascii="Arial" w:hAnsi="Arial" w:cs="Arial"/>
          <w:sz w:val="18"/>
        </w:rPr>
        <w:tab/>
        <w:t xml:space="preserve">Kriegshäuser G, Deutz A, Kuechler E, Skern T, Lussy H, Nowotny N. Prevalence of neutralizing antibodies to Equine rhinitis A and B virus in horses and man. Vet Microbiol. 2005;106: 293–296. </w:t>
      </w:r>
    </w:p>
    <w:p w14:paraId="1DB629CD"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1. </w:t>
      </w:r>
      <w:r w:rsidRPr="00052EFE">
        <w:rPr>
          <w:rFonts w:ascii="Arial" w:hAnsi="Arial" w:cs="Arial"/>
          <w:sz w:val="18"/>
        </w:rPr>
        <w:tab/>
        <w:t>Ambert-Balay K, Lorrot M, Bon F, Giraudon H, Kaplon J, Wolfer M, et al. Prevalence and genetic diversity of Aichi virus strains in stool samples from community and hospitalized patients. J Clin Microbiol. 2008;46: 1252–1258. doi:10.1128/JCM.02140-07</w:t>
      </w:r>
    </w:p>
    <w:p w14:paraId="706E6C1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2. </w:t>
      </w:r>
      <w:r w:rsidRPr="00052EFE">
        <w:rPr>
          <w:rFonts w:ascii="Arial" w:hAnsi="Arial" w:cs="Arial"/>
          <w:sz w:val="18"/>
        </w:rPr>
        <w:tab/>
        <w:t>Kaikkonen S, Räsänen S, Rämet M, Vesikari T. Aichi virus infection in children with acute gastroenteritis in Finland. Epidemiol Infect. 2010;138: 1166–1171. doi:10.1017/S0950268809991300</w:t>
      </w:r>
    </w:p>
    <w:p w14:paraId="5734DD2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3. </w:t>
      </w:r>
      <w:r w:rsidRPr="00052EFE">
        <w:rPr>
          <w:rFonts w:ascii="Arial" w:hAnsi="Arial" w:cs="Arial"/>
          <w:sz w:val="18"/>
        </w:rPr>
        <w:tab/>
        <w:t>Benschop KSM, Schinkel J, Minnaar RP, Pajkrt D, Spanjerberg L, Kraakman HC, et al. Human parechovirus infections in Dutch children and the association between serotype and disease severity. Clin Infect Dis. 2006;42: 204–210. doi:10.1086/498905</w:t>
      </w:r>
    </w:p>
    <w:p w14:paraId="22143F17"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4. </w:t>
      </w:r>
      <w:r w:rsidRPr="00052EFE">
        <w:rPr>
          <w:rFonts w:ascii="Arial" w:hAnsi="Arial" w:cs="Arial"/>
          <w:sz w:val="18"/>
        </w:rPr>
        <w:tab/>
        <w:t xml:space="preserve">Ito M, Yamashita T, Tsuzuki H, Takeda N, Sakae K. Isolation and identification of a novel human parechovirus. J Gen Virol. 2004;85: 391–398. </w:t>
      </w:r>
    </w:p>
    <w:p w14:paraId="7DC511B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5. </w:t>
      </w:r>
      <w:r w:rsidRPr="00052EFE">
        <w:rPr>
          <w:rFonts w:ascii="Arial" w:hAnsi="Arial" w:cs="Arial"/>
          <w:sz w:val="18"/>
        </w:rPr>
        <w:tab/>
        <w:t>Abed Y, Boivin G. Human Parechovirus Infections in Canada. Emerg Infect Dis. 2006;12: 969–975. doi:10.3201/eid1206.051675</w:t>
      </w:r>
    </w:p>
    <w:p w14:paraId="0C46B5AA"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6. </w:t>
      </w:r>
      <w:r w:rsidRPr="00052EFE">
        <w:rPr>
          <w:rFonts w:ascii="Arial" w:hAnsi="Arial" w:cs="Arial"/>
          <w:sz w:val="18"/>
        </w:rPr>
        <w:tab/>
        <w:t xml:space="preserve">Blixt M, Sandler S, Bo Niklasson M. D. PD. Ljungan Virus and Diabetes. In: Taylor K, Hyöty H, Toniolo A, Zuckerman AJ, editors. Diabetes and Viruses. Springer New York; 2013. pp. 81–86. </w:t>
      </w:r>
    </w:p>
    <w:p w14:paraId="0FB3F62E"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7. </w:t>
      </w:r>
      <w:r w:rsidRPr="00052EFE">
        <w:rPr>
          <w:rFonts w:ascii="Arial" w:hAnsi="Arial" w:cs="Arial"/>
          <w:sz w:val="18"/>
        </w:rPr>
        <w:tab/>
        <w:t>Krous HF, Langlois NE. Ljungan virus: a commentary on its association with fetal and infant morbidity and mortality in animals and humans. Birt Defects Res A Clin Mol Teratol. 2010;88: 947–952. doi:10.1002/bdra.20728</w:t>
      </w:r>
    </w:p>
    <w:p w14:paraId="05F7F7C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8. </w:t>
      </w:r>
      <w:r w:rsidRPr="00052EFE">
        <w:rPr>
          <w:rFonts w:ascii="Arial" w:hAnsi="Arial" w:cs="Arial"/>
          <w:sz w:val="18"/>
        </w:rPr>
        <w:tab/>
        <w:t>Samsioe A, Papadogiannakis N, Hultman T, Sjöholm Å, Klitz W, Niklasson B. Ljungan virus present in intrauterine fetal death diagnosed by both immunohistochemistry and PCR. Birt Defects Res A Clin Mol Teratol. 2009;85: 227–229. doi:10.1002/bdra.20554</w:t>
      </w:r>
    </w:p>
    <w:p w14:paraId="14E8BE6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89. </w:t>
      </w:r>
      <w:r w:rsidRPr="00052EFE">
        <w:rPr>
          <w:rFonts w:ascii="Arial" w:hAnsi="Arial" w:cs="Arial"/>
          <w:sz w:val="18"/>
        </w:rPr>
        <w:tab/>
        <w:t>Niklasson B, Samsioe A, Papadogiannakis N, Gustafsson S, Klitz W. Zoonotic Ljungan virus associated with central nervous system malformations in terminated pregnancy. Birt Defects Res A Clin Mol Teratol. 2009;85: 542–545. doi:10.1002/bdra.20568</w:t>
      </w:r>
    </w:p>
    <w:p w14:paraId="3FDCF84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0. </w:t>
      </w:r>
      <w:r w:rsidRPr="00052EFE">
        <w:rPr>
          <w:rFonts w:ascii="Arial" w:hAnsi="Arial" w:cs="Arial"/>
          <w:sz w:val="18"/>
        </w:rPr>
        <w:tab/>
        <w:t xml:space="preserve">Greninger AL, Runckel C, Chiu CY, Haggerty T, Parsonnet J, Ganem D, et al. The complete genome of klassevirus—a novel picornavirus in pediatric stool. Virol J. 2009;6: 82. </w:t>
      </w:r>
    </w:p>
    <w:p w14:paraId="1B2D1ECC"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1. </w:t>
      </w:r>
      <w:r w:rsidRPr="00052EFE">
        <w:rPr>
          <w:rFonts w:ascii="Arial" w:hAnsi="Arial" w:cs="Arial"/>
          <w:sz w:val="18"/>
        </w:rPr>
        <w:tab/>
        <w:t>Li L, Victoria J, Kapoor A, Blinkova O, Wang C, Babrzadeh F, et al. A novel picornavirus associated with gastroenteritis. J Virol. 2009;83: 12002–12006. doi:10.1128/JVI.01241-09</w:t>
      </w:r>
    </w:p>
    <w:p w14:paraId="2D0346A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2. </w:t>
      </w:r>
      <w:r w:rsidRPr="00052EFE">
        <w:rPr>
          <w:rFonts w:ascii="Arial" w:hAnsi="Arial" w:cs="Arial"/>
          <w:sz w:val="18"/>
        </w:rPr>
        <w:tab/>
        <w:t>Shan T, Wang C, Cui L, Yu Y, Delwart E, Zhao W, et al. Picornavirus salivirus/klassevirus in children with diarrhea, China. Emerg Infect Dis. 2010;16: 1303–1305. doi:10.3201/eid1608.100087</w:t>
      </w:r>
    </w:p>
    <w:p w14:paraId="71B99C7A"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3. </w:t>
      </w:r>
      <w:r w:rsidRPr="00052EFE">
        <w:rPr>
          <w:rFonts w:ascii="Arial" w:hAnsi="Arial" w:cs="Arial"/>
          <w:sz w:val="18"/>
        </w:rPr>
        <w:tab/>
        <w:t>Ehrenkranz NJ, Ventura AK. Venezuelan equine encephalitis virus infection in man. Annu Rev Med. 1974;25: 9–14. doi:10.1146/annurev.me.25.020174.000301</w:t>
      </w:r>
    </w:p>
    <w:p w14:paraId="78B4D62C"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4. </w:t>
      </w:r>
      <w:r w:rsidRPr="00052EFE">
        <w:rPr>
          <w:rFonts w:ascii="Arial" w:hAnsi="Arial" w:cs="Arial"/>
          <w:sz w:val="18"/>
        </w:rPr>
        <w:tab/>
        <w:t>Pisano MB, Oria G, Beskow G, Aguilar J, Konigheim B, Cacace ML, et al. Venezuelan Equine Encephalitis Viruses (VEEV) in Argentina: Serological Evidence of Human Infection. PLoS Negl Trop Dis. 2013;7: e2551. doi:10.1371/journal.pntd.0002551</w:t>
      </w:r>
    </w:p>
    <w:p w14:paraId="4C895EE1" w14:textId="77777777" w:rsidR="00052EFE" w:rsidRPr="00052EFE" w:rsidRDefault="00052EFE" w:rsidP="00052EFE">
      <w:pPr>
        <w:pStyle w:val="Bibliography"/>
        <w:rPr>
          <w:rFonts w:ascii="Arial" w:hAnsi="Arial" w:cs="Arial"/>
          <w:sz w:val="18"/>
        </w:rPr>
      </w:pPr>
      <w:r w:rsidRPr="00052EFE">
        <w:rPr>
          <w:rFonts w:ascii="Arial" w:hAnsi="Arial" w:cs="Arial"/>
          <w:sz w:val="18"/>
        </w:rPr>
        <w:lastRenderedPageBreak/>
        <w:t xml:space="preserve">95. </w:t>
      </w:r>
      <w:r w:rsidRPr="00052EFE">
        <w:rPr>
          <w:rFonts w:ascii="Arial" w:hAnsi="Arial" w:cs="Arial"/>
          <w:sz w:val="18"/>
        </w:rPr>
        <w:tab/>
        <w:t xml:space="preserve">Kokernot RH, McIntosh BM, Worth CB. Ndumu virus, a hitherto unknown agent, isolated from culicine mosouitoes collected in northern Natal. Union of South Africa. Am J Trop Med Hyg. 1961;10: 383–386. </w:t>
      </w:r>
    </w:p>
    <w:p w14:paraId="4D09B22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6. </w:t>
      </w:r>
      <w:r w:rsidRPr="00052EFE">
        <w:rPr>
          <w:rFonts w:ascii="Arial" w:hAnsi="Arial" w:cs="Arial"/>
          <w:sz w:val="18"/>
        </w:rPr>
        <w:tab/>
        <w:t>Kiwanuka N, Sanders EJ, Rwaguma EB, Kawamata J, Ssengooba FP, Najjemba R, et al. O’nyong-nyong fever in south-central Uganda, 1996—1997: clinical features and validation of a clinical case definition for surveillance purposes. Clin Infect Dis. 1999;29: 1243–1250. doi:10.1086/313462</w:t>
      </w:r>
    </w:p>
    <w:p w14:paraId="080583C1"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7. </w:t>
      </w:r>
      <w:r w:rsidRPr="00052EFE">
        <w:rPr>
          <w:rFonts w:ascii="Arial" w:hAnsi="Arial" w:cs="Arial"/>
          <w:sz w:val="18"/>
        </w:rPr>
        <w:tab/>
        <w:t>Vasconcelos PF da C, Travassos da Rosa JFS, Travassos da Rosa AP de A, Dégallier N, Pinheiro F de P, Sá Filho GC. Epidemiology of encephalitis by arboviruses in the Amazon region of Brazil. Rev Inst Med Trop São Paulo. 1991;33: 465–476. doi:10.1590/S0036-46651991000600007</w:t>
      </w:r>
    </w:p>
    <w:p w14:paraId="569C2BF3"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8. </w:t>
      </w:r>
      <w:r w:rsidRPr="00052EFE">
        <w:rPr>
          <w:rFonts w:ascii="Arial" w:hAnsi="Arial" w:cs="Arial"/>
          <w:sz w:val="18"/>
        </w:rPr>
        <w:tab/>
        <w:t>Hommel D, Heraud JM, Hulin A, Talarmin A. Association of Tonate virus (subtype IIIB of the Venezuelan equine encephalitis complex) with encephalitis in a human. Clin Infect Dis. 2000;30: 188–190. doi:10.1086/313611</w:t>
      </w:r>
    </w:p>
    <w:p w14:paraId="404EE2E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99. </w:t>
      </w:r>
      <w:r w:rsidRPr="00052EFE">
        <w:rPr>
          <w:rFonts w:ascii="Arial" w:hAnsi="Arial" w:cs="Arial"/>
          <w:sz w:val="18"/>
        </w:rPr>
        <w:tab/>
        <w:t xml:space="preserve">Talarmin A, Trochu J, Gardon J, Laventure S, Hommel D, Lelarge J, et al. Tonate virus infection in French Guiana: clinical aspects and seroepidemiologic study. Am J Trop Med Hyg. 2001;64: 274–279. </w:t>
      </w:r>
    </w:p>
    <w:p w14:paraId="2D6327F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0. </w:t>
      </w:r>
      <w:r w:rsidRPr="00052EFE">
        <w:rPr>
          <w:rFonts w:ascii="Arial" w:hAnsi="Arial" w:cs="Arial"/>
          <w:sz w:val="18"/>
        </w:rPr>
        <w:tab/>
        <w:t xml:space="preserve">Maguire T, Miles JAR, Casals J. Whataroa virus, a group A arbovirus isolated in South Westland, New Zealand. Am J Trop Med Hyg. 1967;16: 371–373. </w:t>
      </w:r>
    </w:p>
    <w:p w14:paraId="5000C7C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1. </w:t>
      </w:r>
      <w:r w:rsidRPr="00052EFE">
        <w:rPr>
          <w:rFonts w:ascii="Arial" w:hAnsi="Arial" w:cs="Arial"/>
          <w:sz w:val="18"/>
        </w:rPr>
        <w:tab/>
        <w:t xml:space="preserve">Dobler G. Arboviruses causing neurological disorders in the central nervous system. Arch Virol Suppl. 1996;11: 33–40. </w:t>
      </w:r>
    </w:p>
    <w:p w14:paraId="48FC2A9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2. </w:t>
      </w:r>
      <w:r w:rsidRPr="00052EFE">
        <w:rPr>
          <w:rFonts w:ascii="Arial" w:hAnsi="Arial" w:cs="Arial"/>
          <w:sz w:val="18"/>
        </w:rPr>
        <w:tab/>
        <w:t xml:space="preserve">Boughton CR, Hawkes RA, Naim HM. Arbovirus infection in humans in NSW: seroprevalence and pathogenicity of certain Australian bunyaviruses. Aust N Z J Med. 1990;20: 51–55. </w:t>
      </w:r>
    </w:p>
    <w:p w14:paraId="0CFA461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3. </w:t>
      </w:r>
      <w:r w:rsidRPr="00052EFE">
        <w:rPr>
          <w:rFonts w:ascii="Arial" w:hAnsi="Arial" w:cs="Arial"/>
          <w:sz w:val="18"/>
        </w:rPr>
        <w:tab/>
        <w:t>Libíková H, Heinz F, Ujházyová D, Stünzner D. Orbiviruses of the Kemerovo complex and neurological diseases. Med Microbiol Immunol (Berl). 1978;166: 255–263. doi:10.1007/BF02121159</w:t>
      </w:r>
    </w:p>
    <w:p w14:paraId="785F770E"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4. </w:t>
      </w:r>
      <w:r w:rsidRPr="00052EFE">
        <w:rPr>
          <w:rFonts w:ascii="Arial" w:hAnsi="Arial" w:cs="Arial"/>
          <w:sz w:val="18"/>
        </w:rPr>
        <w:tab/>
        <w:t>Chua KB, Crameri G, Hyatt A, Yu M, Tompang MR, Rosli J, et al. A previously unknown reovirus of bat origin is associated with an acute respiratory disease in humans. Proc Natl Acad Sci. 2007;104: 11424–11429. doi:10.1073/pnas.0701372104</w:t>
      </w:r>
    </w:p>
    <w:p w14:paraId="016755B7"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5. </w:t>
      </w:r>
      <w:r w:rsidRPr="00052EFE">
        <w:rPr>
          <w:rFonts w:ascii="Arial" w:hAnsi="Arial" w:cs="Arial"/>
          <w:sz w:val="18"/>
        </w:rPr>
        <w:tab/>
        <w:t>Chua KB, Voon K, Crameri G, Tan HS, Rosli J, McEachern JA, et al. Identification and characterization of a new orthoreovirus from patients with acute respiratory infections. PLoS ONE. 2008;3: e3803. doi:10.1371/journal.pone.0003803</w:t>
      </w:r>
    </w:p>
    <w:p w14:paraId="74500A3F"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6. </w:t>
      </w:r>
      <w:r w:rsidRPr="00052EFE">
        <w:rPr>
          <w:rFonts w:ascii="Arial" w:hAnsi="Arial" w:cs="Arial"/>
          <w:sz w:val="18"/>
        </w:rPr>
        <w:tab/>
        <w:t>Chua KB, Voon K, Yu M, Keniscope C, Abdul Rasid K, Wang L-F. Investigation of a potential zoonotic transmission of orthoreovirus associated with acute influenza-like illness in an adult patient. PLoS ONE. 2011;6: e25434. doi:10.1371/journal.pone.0025434</w:t>
      </w:r>
    </w:p>
    <w:p w14:paraId="3DA5F8A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7. </w:t>
      </w:r>
      <w:r w:rsidRPr="00052EFE">
        <w:rPr>
          <w:rFonts w:ascii="Arial" w:hAnsi="Arial" w:cs="Arial"/>
          <w:sz w:val="18"/>
        </w:rPr>
        <w:tab/>
        <w:t xml:space="preserve">Yang H, Chen S, Ji S. [A novel rotavirus causing large scale of adult diarrhea in Shi Jiazhuang]. Zhonghua Liu Xing Bing Xue Za Zhi Zhonghua Liuxingbingxue Zazhi. 1998;19: 336–338. </w:t>
      </w:r>
    </w:p>
    <w:p w14:paraId="23408438"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8. </w:t>
      </w:r>
      <w:r w:rsidRPr="00052EFE">
        <w:rPr>
          <w:rFonts w:ascii="Arial" w:hAnsi="Arial" w:cs="Arial"/>
          <w:sz w:val="18"/>
        </w:rPr>
        <w:tab/>
        <w:t xml:space="preserve">Ji S, Bi Y, Yang H, Yang F, Song J, Tao X, et al. [Cultivation and serial propagation of a new rotavirus causing adult diarrhea in primary human embryo kidney cells]. Zhonghua Yi Xue Za Zhi. 2002;82: 14–18. </w:t>
      </w:r>
    </w:p>
    <w:p w14:paraId="7D1D2D9C"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09. </w:t>
      </w:r>
      <w:r w:rsidRPr="00052EFE">
        <w:rPr>
          <w:rFonts w:ascii="Arial" w:hAnsi="Arial" w:cs="Arial"/>
          <w:sz w:val="18"/>
        </w:rPr>
        <w:tab/>
        <w:t xml:space="preserve">Liu H, Li MH, Zhai YG, Meng WS, Sun XH, Cao YX, et al. Banna Virus, China, 1987–2007. Emerg Infect Dis. 2010;16: 514. </w:t>
      </w:r>
    </w:p>
    <w:p w14:paraId="636BAEA2"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10. </w:t>
      </w:r>
      <w:r w:rsidRPr="00052EFE">
        <w:rPr>
          <w:rFonts w:ascii="Arial" w:hAnsi="Arial" w:cs="Arial"/>
          <w:sz w:val="18"/>
        </w:rPr>
        <w:tab/>
        <w:t xml:space="preserve">Liu H, Gao X, Liang G. Newly recognized mosquito-associated viruses in mainland China, in the last two decades. Virol J. 2011;8: 68. </w:t>
      </w:r>
    </w:p>
    <w:p w14:paraId="35176B86"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11. </w:t>
      </w:r>
      <w:r w:rsidRPr="00052EFE">
        <w:rPr>
          <w:rFonts w:ascii="Arial" w:hAnsi="Arial" w:cs="Arial"/>
          <w:sz w:val="18"/>
        </w:rPr>
        <w:tab/>
        <w:t>Araujo A, Hall WW. Human T-lymphotropic virus type II and neurological disease. Ann Neurol. 2004;56: 10–19. doi:10.1002/ana.20126</w:t>
      </w:r>
    </w:p>
    <w:p w14:paraId="5E84B205"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12. </w:t>
      </w:r>
      <w:r w:rsidRPr="00052EFE">
        <w:rPr>
          <w:rFonts w:ascii="Arial" w:hAnsi="Arial" w:cs="Arial"/>
          <w:sz w:val="18"/>
        </w:rPr>
        <w:tab/>
        <w:t>Khabbaz RF, Heneine W, George JR, Parekh B, Rowe T, Woods T, et al. Infection of a Laboratory Worker with Simian Immunodeficiency Virus. N Engl J Med. 1994;330: 172–177. doi:10.1056/NEJM199401203300304</w:t>
      </w:r>
    </w:p>
    <w:p w14:paraId="23AE4874"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13. </w:t>
      </w:r>
      <w:r w:rsidRPr="00052EFE">
        <w:rPr>
          <w:rFonts w:ascii="Arial" w:hAnsi="Arial" w:cs="Arial"/>
          <w:sz w:val="18"/>
        </w:rPr>
        <w:tab/>
        <w:t>Heneine W, Switzer WM, Sandstrom P, Brown J, Vedapuri S, Schable CA, et al. Identification of a human population infected with simian foamy viruses. Nat Med. 1998;4: 403–407. doi:10.1038/nm0498-403</w:t>
      </w:r>
    </w:p>
    <w:p w14:paraId="701E4D6C" w14:textId="77777777" w:rsidR="00052EFE" w:rsidRPr="00052EFE" w:rsidRDefault="00052EFE" w:rsidP="00052EFE">
      <w:pPr>
        <w:pStyle w:val="Bibliography"/>
        <w:rPr>
          <w:rFonts w:ascii="Arial" w:hAnsi="Arial" w:cs="Arial"/>
          <w:sz w:val="18"/>
        </w:rPr>
      </w:pPr>
      <w:r w:rsidRPr="00052EFE">
        <w:rPr>
          <w:rFonts w:ascii="Arial" w:hAnsi="Arial" w:cs="Arial"/>
          <w:sz w:val="18"/>
        </w:rPr>
        <w:lastRenderedPageBreak/>
        <w:t xml:space="preserve">114. </w:t>
      </w:r>
      <w:r w:rsidRPr="00052EFE">
        <w:rPr>
          <w:rFonts w:ascii="Arial" w:hAnsi="Arial" w:cs="Arial"/>
          <w:sz w:val="18"/>
        </w:rPr>
        <w:tab/>
        <w:t>Brooks JI, Rud EW, Pilon RG, Smith JM, Switzer WM, Sandstrom PA. Cross-species retroviral transmission from macaques to human beings. The Lancet. 2002;360: 387–388. doi:10.1016/S0140-6736(02)09597-1</w:t>
      </w:r>
    </w:p>
    <w:p w14:paraId="558D2CC8" w14:textId="77777777" w:rsidR="00052EFE" w:rsidRPr="00052EFE" w:rsidRDefault="00052EFE" w:rsidP="00052EFE">
      <w:pPr>
        <w:pStyle w:val="Bibliography"/>
        <w:rPr>
          <w:rFonts w:ascii="Arial" w:hAnsi="Arial" w:cs="Arial"/>
          <w:sz w:val="18"/>
        </w:rPr>
      </w:pPr>
      <w:r w:rsidRPr="00052EFE">
        <w:rPr>
          <w:rFonts w:ascii="Arial" w:hAnsi="Arial" w:cs="Arial"/>
          <w:sz w:val="18"/>
        </w:rPr>
        <w:t xml:space="preserve">115. </w:t>
      </w:r>
      <w:r w:rsidRPr="00052EFE">
        <w:rPr>
          <w:rFonts w:ascii="Arial" w:hAnsi="Arial" w:cs="Arial"/>
          <w:sz w:val="18"/>
        </w:rPr>
        <w:tab/>
        <w:t>Jones-Engel L, Engel GA, Schillaci MA, Rompis A, Putra A, Suaryana KG, et al. Primate-to-human retroviral transmission in Asia. Emerg Infect Dis. 2005;11: 1028–1035. doi:10.3201/eid1107.040957</w:t>
      </w:r>
    </w:p>
    <w:p w14:paraId="69CAD217" w14:textId="100ADA58" w:rsidR="00E05EEE" w:rsidRPr="00520F27" w:rsidRDefault="00052EFE" w:rsidP="009C4A88">
      <w:pPr>
        <w:spacing w:before="240"/>
        <w:rPr>
          <w:rFonts w:ascii="Arial" w:hAnsi="Arial" w:cs="Arial"/>
          <w:sz w:val="18"/>
          <w:szCs w:val="18"/>
        </w:rPr>
      </w:pPr>
      <w:r>
        <w:rPr>
          <w:rFonts w:ascii="Arial" w:hAnsi="Arial" w:cs="Arial"/>
          <w:sz w:val="18"/>
          <w:szCs w:val="18"/>
        </w:rPr>
        <w:fldChar w:fldCharType="end"/>
      </w:r>
    </w:p>
    <w:sectPr w:rsidR="00E05EEE" w:rsidRPr="00520F27" w:rsidSect="006C2D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31633"/>
    <w:rsid w:val="00017406"/>
    <w:rsid w:val="00052EFE"/>
    <w:rsid w:val="00091B3A"/>
    <w:rsid w:val="000D2E4B"/>
    <w:rsid w:val="000D5661"/>
    <w:rsid w:val="000D5CEA"/>
    <w:rsid w:val="000F7C68"/>
    <w:rsid w:val="00131633"/>
    <w:rsid w:val="001359F0"/>
    <w:rsid w:val="00201246"/>
    <w:rsid w:val="00255AB1"/>
    <w:rsid w:val="0025623C"/>
    <w:rsid w:val="00292A47"/>
    <w:rsid w:val="002964F0"/>
    <w:rsid w:val="002C67C8"/>
    <w:rsid w:val="0031637E"/>
    <w:rsid w:val="003655C3"/>
    <w:rsid w:val="003A15D6"/>
    <w:rsid w:val="003D72A9"/>
    <w:rsid w:val="003E2080"/>
    <w:rsid w:val="003E6C07"/>
    <w:rsid w:val="003E7D05"/>
    <w:rsid w:val="00405759"/>
    <w:rsid w:val="00456293"/>
    <w:rsid w:val="00484CF1"/>
    <w:rsid w:val="004A1794"/>
    <w:rsid w:val="004D3D0F"/>
    <w:rsid w:val="00520F27"/>
    <w:rsid w:val="00530412"/>
    <w:rsid w:val="00553B1E"/>
    <w:rsid w:val="00585B35"/>
    <w:rsid w:val="005873E2"/>
    <w:rsid w:val="00593090"/>
    <w:rsid w:val="005A465F"/>
    <w:rsid w:val="005B0207"/>
    <w:rsid w:val="005B2772"/>
    <w:rsid w:val="005E136A"/>
    <w:rsid w:val="005E269A"/>
    <w:rsid w:val="005F3543"/>
    <w:rsid w:val="00617CA0"/>
    <w:rsid w:val="00625D64"/>
    <w:rsid w:val="0065554B"/>
    <w:rsid w:val="006C2DE5"/>
    <w:rsid w:val="007027BA"/>
    <w:rsid w:val="0070322E"/>
    <w:rsid w:val="007408E4"/>
    <w:rsid w:val="00745449"/>
    <w:rsid w:val="00791CCE"/>
    <w:rsid w:val="007A050E"/>
    <w:rsid w:val="007B4279"/>
    <w:rsid w:val="007C1208"/>
    <w:rsid w:val="007D0C7E"/>
    <w:rsid w:val="007D4406"/>
    <w:rsid w:val="00817E9C"/>
    <w:rsid w:val="008321B4"/>
    <w:rsid w:val="00866A1B"/>
    <w:rsid w:val="008A0479"/>
    <w:rsid w:val="008A0DFF"/>
    <w:rsid w:val="008E3F83"/>
    <w:rsid w:val="008F7256"/>
    <w:rsid w:val="00917485"/>
    <w:rsid w:val="0092228A"/>
    <w:rsid w:val="00973FDD"/>
    <w:rsid w:val="00986688"/>
    <w:rsid w:val="009C4A88"/>
    <w:rsid w:val="00A03BFA"/>
    <w:rsid w:val="00A10C9F"/>
    <w:rsid w:val="00A32277"/>
    <w:rsid w:val="00A707AA"/>
    <w:rsid w:val="00A8743A"/>
    <w:rsid w:val="00AC1B19"/>
    <w:rsid w:val="00B17E3B"/>
    <w:rsid w:val="00B52220"/>
    <w:rsid w:val="00B5479A"/>
    <w:rsid w:val="00B55E1C"/>
    <w:rsid w:val="00B57D9C"/>
    <w:rsid w:val="00B66BC7"/>
    <w:rsid w:val="00B77A0A"/>
    <w:rsid w:val="00B8079B"/>
    <w:rsid w:val="00BB2165"/>
    <w:rsid w:val="00BB2E35"/>
    <w:rsid w:val="00BB4066"/>
    <w:rsid w:val="00BB6773"/>
    <w:rsid w:val="00BC7AEB"/>
    <w:rsid w:val="00BD36AE"/>
    <w:rsid w:val="00C02A34"/>
    <w:rsid w:val="00C71352"/>
    <w:rsid w:val="00C774E3"/>
    <w:rsid w:val="00CB3368"/>
    <w:rsid w:val="00D6572A"/>
    <w:rsid w:val="00D95595"/>
    <w:rsid w:val="00DC041C"/>
    <w:rsid w:val="00DC448F"/>
    <w:rsid w:val="00DE1813"/>
    <w:rsid w:val="00DF5508"/>
    <w:rsid w:val="00DF7999"/>
    <w:rsid w:val="00E05EEE"/>
    <w:rsid w:val="00E207D8"/>
    <w:rsid w:val="00E27C2F"/>
    <w:rsid w:val="00E45248"/>
    <w:rsid w:val="00E83950"/>
    <w:rsid w:val="00E95EDB"/>
    <w:rsid w:val="00EC128C"/>
    <w:rsid w:val="00F30AD6"/>
    <w:rsid w:val="00FD6548"/>
    <w:rsid w:val="00FF33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12BD1"/>
  <w15:docId w15:val="{55D2DEB0-791F-4CD8-AD29-D9E23D7FA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E8395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semiHidden/>
    <w:unhideWhenUsed/>
    <w:rsid w:val="00520F27"/>
    <w:rPr>
      <w:color w:val="0000FF"/>
      <w:u w:val="single"/>
    </w:rPr>
  </w:style>
  <w:style w:type="paragraph" w:styleId="Bibliography">
    <w:name w:val="Bibliography"/>
    <w:basedOn w:val="Normal"/>
    <w:next w:val="Normal"/>
    <w:uiPriority w:val="37"/>
    <w:unhideWhenUsed/>
    <w:rsid w:val="00E05EEE"/>
    <w:pPr>
      <w:tabs>
        <w:tab w:val="left" w:pos="504"/>
      </w:tabs>
      <w:spacing w:after="240" w:line="240" w:lineRule="auto"/>
      <w:ind w:left="504" w:hanging="504"/>
    </w:pPr>
  </w:style>
  <w:style w:type="paragraph" w:customStyle="1" w:styleId="DefaultStyle">
    <w:name w:val="Default Style"/>
    <w:link w:val="DefaultStyleChar"/>
    <w:rsid w:val="005A465F"/>
    <w:pPr>
      <w:widowControl w:val="0"/>
      <w:suppressAutoHyphens/>
      <w:spacing w:after="200" w:line="360" w:lineRule="auto"/>
      <w:jc w:val="both"/>
    </w:pPr>
    <w:rPr>
      <w:rFonts w:ascii="Arial" w:eastAsia="Arial Unicode MS" w:hAnsi="Arial" w:cs="Times New Roman"/>
      <w:sz w:val="24"/>
      <w:szCs w:val="24"/>
      <w:lang w:eastAsia="ar-SA"/>
    </w:rPr>
  </w:style>
  <w:style w:type="character" w:customStyle="1" w:styleId="DefaultStyleChar">
    <w:name w:val="Default Style Char"/>
    <w:basedOn w:val="DefaultParagraphFont"/>
    <w:link w:val="DefaultStyle"/>
    <w:rsid w:val="005A465F"/>
    <w:rPr>
      <w:rFonts w:ascii="Arial" w:eastAsia="Arial Unicode MS" w:hAnsi="Arial" w:cs="Times New Roman"/>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344034">
      <w:bodyDiv w:val="1"/>
      <w:marLeft w:val="0"/>
      <w:marRight w:val="0"/>
      <w:marTop w:val="0"/>
      <w:marBottom w:val="0"/>
      <w:divBdr>
        <w:top w:val="none" w:sz="0" w:space="0" w:color="auto"/>
        <w:left w:val="none" w:sz="0" w:space="0" w:color="auto"/>
        <w:bottom w:val="none" w:sz="0" w:space="0" w:color="auto"/>
        <w:right w:val="none" w:sz="0" w:space="0" w:color="auto"/>
      </w:divBdr>
    </w:div>
    <w:div w:id="551618640">
      <w:bodyDiv w:val="1"/>
      <w:marLeft w:val="0"/>
      <w:marRight w:val="0"/>
      <w:marTop w:val="0"/>
      <w:marBottom w:val="0"/>
      <w:divBdr>
        <w:top w:val="none" w:sz="0" w:space="0" w:color="auto"/>
        <w:left w:val="none" w:sz="0" w:space="0" w:color="auto"/>
        <w:bottom w:val="none" w:sz="0" w:space="0" w:color="auto"/>
        <w:right w:val="none" w:sz="0" w:space="0" w:color="auto"/>
      </w:divBdr>
    </w:div>
    <w:div w:id="622077056">
      <w:bodyDiv w:val="1"/>
      <w:marLeft w:val="0"/>
      <w:marRight w:val="0"/>
      <w:marTop w:val="0"/>
      <w:marBottom w:val="0"/>
      <w:divBdr>
        <w:top w:val="none" w:sz="0" w:space="0" w:color="auto"/>
        <w:left w:val="none" w:sz="0" w:space="0" w:color="auto"/>
        <w:bottom w:val="none" w:sz="0" w:space="0" w:color="auto"/>
        <w:right w:val="none" w:sz="0" w:space="0" w:color="auto"/>
      </w:divBdr>
    </w:div>
    <w:div w:id="800271357">
      <w:bodyDiv w:val="1"/>
      <w:marLeft w:val="0"/>
      <w:marRight w:val="0"/>
      <w:marTop w:val="0"/>
      <w:marBottom w:val="0"/>
      <w:divBdr>
        <w:top w:val="none" w:sz="0" w:space="0" w:color="auto"/>
        <w:left w:val="none" w:sz="0" w:space="0" w:color="auto"/>
        <w:bottom w:val="none" w:sz="0" w:space="0" w:color="auto"/>
        <w:right w:val="none" w:sz="0" w:space="0" w:color="auto"/>
      </w:divBdr>
    </w:div>
    <w:div w:id="1334726465">
      <w:bodyDiv w:val="1"/>
      <w:marLeft w:val="0"/>
      <w:marRight w:val="0"/>
      <w:marTop w:val="0"/>
      <w:marBottom w:val="0"/>
      <w:divBdr>
        <w:top w:val="none" w:sz="0" w:space="0" w:color="auto"/>
        <w:left w:val="none" w:sz="0" w:space="0" w:color="auto"/>
        <w:bottom w:val="none" w:sz="0" w:space="0" w:color="auto"/>
        <w:right w:val="none" w:sz="0" w:space="0" w:color="auto"/>
      </w:divBdr>
    </w:div>
    <w:div w:id="1371760876">
      <w:bodyDiv w:val="1"/>
      <w:marLeft w:val="0"/>
      <w:marRight w:val="0"/>
      <w:marTop w:val="0"/>
      <w:marBottom w:val="0"/>
      <w:divBdr>
        <w:top w:val="none" w:sz="0" w:space="0" w:color="auto"/>
        <w:left w:val="none" w:sz="0" w:space="0" w:color="auto"/>
        <w:bottom w:val="none" w:sz="0" w:space="0" w:color="auto"/>
        <w:right w:val="none" w:sz="0" w:space="0" w:color="auto"/>
      </w:divBdr>
    </w:div>
    <w:div w:id="1936354213">
      <w:bodyDiv w:val="1"/>
      <w:marLeft w:val="0"/>
      <w:marRight w:val="0"/>
      <w:marTop w:val="0"/>
      <w:marBottom w:val="0"/>
      <w:divBdr>
        <w:top w:val="none" w:sz="0" w:space="0" w:color="auto"/>
        <w:left w:val="none" w:sz="0" w:space="0" w:color="auto"/>
        <w:bottom w:val="none" w:sz="0" w:space="0" w:color="auto"/>
        <w:right w:val="none" w:sz="0" w:space="0" w:color="auto"/>
      </w:divBdr>
    </w:div>
    <w:div w:id="2024629167">
      <w:bodyDiv w:val="1"/>
      <w:marLeft w:val="0"/>
      <w:marRight w:val="0"/>
      <w:marTop w:val="0"/>
      <w:marBottom w:val="0"/>
      <w:divBdr>
        <w:top w:val="none" w:sz="0" w:space="0" w:color="auto"/>
        <w:left w:val="none" w:sz="0" w:space="0" w:color="auto"/>
        <w:bottom w:val="none" w:sz="0" w:space="0" w:color="auto"/>
        <w:right w:val="none" w:sz="0" w:space="0" w:color="auto"/>
      </w:divBdr>
    </w:div>
    <w:div w:id="2029915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7</TotalTime>
  <Pages>17</Pages>
  <Words>52384</Words>
  <Characters>298593</Characters>
  <Application>Microsoft Office Word</Application>
  <DocSecurity>0</DocSecurity>
  <Lines>2488</Lines>
  <Paragraphs>70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5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rierley400@gmail.com</dc:creator>
  <cp:lastModifiedBy>Liam B</cp:lastModifiedBy>
  <cp:revision>42</cp:revision>
  <dcterms:created xsi:type="dcterms:W3CDTF">2014-07-03T11:35:00Z</dcterms:created>
  <dcterms:modified xsi:type="dcterms:W3CDTF">2018-11-02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8PFPTi5e"/&gt;&lt;style id="http://www.zotero.org/styles/plos-biology"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delayCitationUpdates" value="true"/&gt;&lt;pref name="dontAskDelayCitationUpdates" value="true"/&gt;&lt;/prefs&gt;&lt;/data&gt;</vt:lpwstr>
  </property>
</Properties>
</file>